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40B51" w14:textId="77777777" w:rsidR="002832B9" w:rsidRDefault="002832B9" w:rsidP="00F0399F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77630ED5" w14:textId="77777777" w:rsidR="002832B9" w:rsidRDefault="002832B9" w:rsidP="00F0399F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1921D702" w14:textId="1522E976" w:rsidR="00F0399F" w:rsidRPr="00A35356" w:rsidRDefault="007217C1" w:rsidP="00F0399F">
      <w:pPr>
        <w:widowControl/>
        <w:jc w:val="left"/>
        <w:rPr>
          <w:rFonts w:ascii="Times New Roman" w:eastAsia="ＭＳ 明朝" w:hAnsi="Times New Roman" w:cs="Times New Roman"/>
          <w:sz w:val="22"/>
        </w:rPr>
      </w:pPr>
      <w:r w:rsidRPr="00A35356">
        <w:rPr>
          <w:rFonts w:ascii="Times New Roman" w:eastAsia="ＭＳ 明朝" w:hAnsi="Times New Roman" w:cs="Times New Roman"/>
          <w:b/>
          <w:bCs/>
          <w:sz w:val="22"/>
        </w:rPr>
        <w:t xml:space="preserve">SI </w:t>
      </w:r>
      <w:r w:rsidR="00B3407C" w:rsidRPr="00A35356">
        <w:rPr>
          <w:rFonts w:ascii="Times New Roman" w:eastAsia="ＭＳ 明朝" w:hAnsi="Times New Roman" w:cs="Times New Roman" w:hint="eastAsia"/>
          <w:b/>
          <w:bCs/>
          <w:sz w:val="22"/>
        </w:rPr>
        <w:t>1</w:t>
      </w:r>
      <w:r w:rsidRPr="00A35356">
        <w:rPr>
          <w:rFonts w:ascii="Times New Roman" w:eastAsia="ＭＳ 明朝" w:hAnsi="Times New Roman" w:cs="Times New Roman"/>
          <w:b/>
          <w:bCs/>
          <w:sz w:val="22"/>
        </w:rPr>
        <w:t>.</w:t>
      </w:r>
      <w:r w:rsidRPr="00A35356">
        <w:rPr>
          <w:rFonts w:ascii="Times New Roman" w:eastAsia="ＭＳ 明朝" w:hAnsi="Times New Roman" w:cs="Times New Roman"/>
          <w:sz w:val="22"/>
        </w:rPr>
        <w:t xml:space="preserve"> </w:t>
      </w:r>
      <w:r w:rsidR="00972E39" w:rsidRPr="00A35356">
        <w:rPr>
          <w:rFonts w:ascii="Times New Roman" w:eastAsia="ＭＳ 明朝" w:hAnsi="Times New Roman" w:cs="Times New Roman"/>
          <w:sz w:val="22"/>
        </w:rPr>
        <w:t>MS/MS parameters for TG 18:1/18:1/</w:t>
      </w:r>
      <w:proofErr w:type="gramStart"/>
      <w:r w:rsidR="00972E39" w:rsidRPr="00A35356">
        <w:rPr>
          <w:rFonts w:ascii="Times New Roman" w:eastAsia="ＭＳ 明朝" w:hAnsi="Times New Roman" w:cs="Times New Roman"/>
          <w:sz w:val="22"/>
        </w:rPr>
        <w:t>18:1;OOH</w:t>
      </w:r>
      <w:proofErr w:type="gramEnd"/>
      <w:r w:rsidR="00972E39" w:rsidRPr="00A35356">
        <w:rPr>
          <w:rFonts w:ascii="Times New Roman" w:eastAsia="ＭＳ 明朝" w:hAnsi="Times New Roman" w:cs="Times New Roman"/>
          <w:sz w:val="22"/>
        </w:rPr>
        <w:t xml:space="preserve"> </w:t>
      </w:r>
      <w:r w:rsidRPr="00A35356">
        <w:rPr>
          <w:rFonts w:ascii="Times New Roman" w:eastAsia="ＭＳ 明朝" w:hAnsi="Times New Roman" w:cs="Times New Roman"/>
          <w:sz w:val="22"/>
        </w:rPr>
        <w:t>and</w:t>
      </w:r>
      <w:r w:rsidRPr="00A35356">
        <w:t xml:space="preserve"> </w:t>
      </w:r>
      <w:r w:rsidRPr="00A35356">
        <w:rPr>
          <w:rFonts w:ascii="Times New Roman" w:eastAsia="ＭＳ 明朝" w:hAnsi="Times New Roman" w:cs="Times New Roman"/>
          <w:sz w:val="22"/>
        </w:rPr>
        <w:t xml:space="preserve">TG 18:1/18:1/18:1[D2];OOH </w:t>
      </w:r>
      <w:r w:rsidR="00972E39" w:rsidRPr="00A35356">
        <w:rPr>
          <w:rFonts w:ascii="Times New Roman" w:eastAsia="ＭＳ 明朝" w:hAnsi="Times New Roman" w:cs="Times New Roman"/>
          <w:sz w:val="22"/>
        </w:rPr>
        <w:t>isomers</w:t>
      </w:r>
      <w:r w:rsidR="00F0399F" w:rsidRPr="00A35356">
        <w:rPr>
          <w:rFonts w:ascii="Times New Roman" w:eastAsia="ＭＳ 明朝" w:hAnsi="Times New Roman" w:cs="Times New Roman"/>
          <w:sz w:val="22"/>
        </w:rPr>
        <w:t xml:space="preserve">. </w:t>
      </w:r>
    </w:p>
    <w:p w14:paraId="5AEF4A9B" w14:textId="2BCE01A5" w:rsidR="00F0399F" w:rsidRPr="00A35356" w:rsidRDefault="00F0399F" w:rsidP="00F0399F">
      <w:pPr>
        <w:widowControl/>
        <w:jc w:val="left"/>
        <w:rPr>
          <w:rFonts w:ascii="Times New Roman" w:eastAsia="ＭＳ 明朝" w:hAnsi="Times New Roman" w:cs="Times New Roman"/>
          <w:sz w:val="22"/>
        </w:rPr>
      </w:pPr>
      <w:r w:rsidRPr="00A35356">
        <w:rPr>
          <w:rFonts w:ascii="Times New Roman" w:eastAsia="ＭＳ 明朝" w:hAnsi="Times New Roman" w:cs="Times New Roman"/>
          <w:sz w:val="22"/>
        </w:rPr>
        <w:t xml:space="preserve">(1) TG 18:1/18:1/18:1;8OOH; (2) TG 18:1/18:1/18:1;9OOH; (3) TG 18:1/18:1/18:1;10OOH; (4) TG 18:1/18:1/18:1;11OOH; </w:t>
      </w:r>
    </w:p>
    <w:p w14:paraId="290DF8D9" w14:textId="1C34F7F8" w:rsidR="00F0399F" w:rsidRPr="00A35356" w:rsidRDefault="00F0399F" w:rsidP="00F0399F">
      <w:pPr>
        <w:widowControl/>
        <w:jc w:val="left"/>
        <w:rPr>
          <w:rFonts w:ascii="Times New Roman" w:eastAsia="ＭＳ 明朝" w:hAnsi="Times New Roman" w:cs="Times New Roman"/>
          <w:sz w:val="22"/>
        </w:rPr>
      </w:pPr>
      <w:r w:rsidRPr="00A35356">
        <w:rPr>
          <w:rFonts w:ascii="Times New Roman" w:eastAsia="ＭＳ 明朝" w:hAnsi="Times New Roman" w:cs="Times New Roman"/>
          <w:sz w:val="22"/>
        </w:rPr>
        <w:t>(5) TG 18:1/18:1/18:1[D2];8OOH; (6) TG 18:1/18:1/18:1[D2];9OOH; (</w:t>
      </w:r>
      <w:r w:rsidR="00555CF2" w:rsidRPr="00A35356">
        <w:rPr>
          <w:rFonts w:ascii="Times New Roman" w:eastAsia="ＭＳ 明朝" w:hAnsi="Times New Roman" w:cs="Times New Roman"/>
          <w:sz w:val="22"/>
        </w:rPr>
        <w:t>7</w:t>
      </w:r>
      <w:r w:rsidRPr="00A35356">
        <w:rPr>
          <w:rFonts w:ascii="Times New Roman" w:eastAsia="ＭＳ 明朝" w:hAnsi="Times New Roman" w:cs="Times New Roman"/>
          <w:sz w:val="22"/>
        </w:rPr>
        <w:t>) TG 18:1/18:1/18:1[D2];10OOH; (</w:t>
      </w:r>
      <w:r w:rsidR="00555CF2" w:rsidRPr="00A35356">
        <w:rPr>
          <w:rFonts w:ascii="Times New Roman" w:eastAsia="ＭＳ 明朝" w:hAnsi="Times New Roman" w:cs="Times New Roman"/>
          <w:sz w:val="22"/>
        </w:rPr>
        <w:t>8</w:t>
      </w:r>
      <w:r w:rsidRPr="00A35356">
        <w:rPr>
          <w:rFonts w:ascii="Times New Roman" w:eastAsia="ＭＳ 明朝" w:hAnsi="Times New Roman" w:cs="Times New Roman"/>
          <w:sz w:val="22"/>
        </w:rPr>
        <w:t>) TG 18:1/18:1/18:1[D2];11OOH</w:t>
      </w:r>
    </w:p>
    <w:tbl>
      <w:tblPr>
        <w:tblW w:w="13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1460"/>
        <w:gridCol w:w="1460"/>
        <w:gridCol w:w="1460"/>
        <w:gridCol w:w="1460"/>
        <w:gridCol w:w="1460"/>
        <w:gridCol w:w="1460"/>
        <w:gridCol w:w="1460"/>
        <w:gridCol w:w="1460"/>
      </w:tblGrid>
      <w:tr w:rsidR="00E45E17" w:rsidRPr="00A35356" w14:paraId="22A098E5" w14:textId="77777777" w:rsidTr="00E45E17">
        <w:trPr>
          <w:trHeight w:val="45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60D87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5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1E15E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TG 18:1/18:1/</w:t>
            </w:r>
            <w:proofErr w:type="gramStart"/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8:1;OOH</w:t>
            </w:r>
            <w:proofErr w:type="gramEnd"/>
          </w:p>
        </w:tc>
        <w:tc>
          <w:tcPr>
            <w:tcW w:w="5840" w:type="dxa"/>
            <w:gridSpan w:val="4"/>
            <w:tcBorders>
              <w:top w:val="single" w:sz="4" w:space="0" w:color="auto"/>
              <w:left w:val="dotDash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F8727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TG 18:1/18:1/18:1[D2</w:t>
            </w:r>
            <w:proofErr w:type="gramStart"/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];OOH</w:t>
            </w:r>
            <w:proofErr w:type="gramEnd"/>
          </w:p>
        </w:tc>
      </w:tr>
      <w:tr w:rsidR="00E45E17" w:rsidRPr="00A35356" w14:paraId="7C7C21B1" w14:textId="77777777" w:rsidTr="00E45E17">
        <w:trPr>
          <w:trHeight w:val="45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45BD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0E26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(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7AE8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(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EB79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(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6EF4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(4)</w:t>
            </w:r>
          </w:p>
        </w:tc>
        <w:tc>
          <w:tcPr>
            <w:tcW w:w="1460" w:type="dxa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52FE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(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B7A2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(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A820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(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D181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8"/>
                <w:szCs w:val="28"/>
              </w:rPr>
              <w:t>(8)</w:t>
            </w:r>
          </w:p>
        </w:tc>
      </w:tr>
      <w:tr w:rsidR="00E45E17" w:rsidRPr="00A35356" w14:paraId="501C79F4" w14:textId="77777777" w:rsidTr="00E45E17">
        <w:trPr>
          <w:trHeight w:val="6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8FB7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Q1</w:t>
            </w:r>
          </w:p>
        </w:tc>
        <w:tc>
          <w:tcPr>
            <w:tcW w:w="5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489B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939.8</w:t>
            </w:r>
          </w:p>
        </w:tc>
        <w:tc>
          <w:tcPr>
            <w:tcW w:w="5840" w:type="dxa"/>
            <w:gridSpan w:val="4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3615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941.9</w:t>
            </w:r>
          </w:p>
        </w:tc>
      </w:tr>
      <w:tr w:rsidR="00E45E17" w:rsidRPr="00A35356" w14:paraId="3509F54A" w14:textId="77777777" w:rsidTr="00E45E17">
        <w:trPr>
          <w:trHeight w:val="6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5390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Q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B7EC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754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8EE9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767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40A2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809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7C56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823.8</w:t>
            </w:r>
          </w:p>
        </w:tc>
        <w:tc>
          <w:tcPr>
            <w:tcW w:w="1460" w:type="dxa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E840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755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C693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769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E1BF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811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4F67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825.6</w:t>
            </w:r>
          </w:p>
        </w:tc>
      </w:tr>
      <w:tr w:rsidR="00E45E17" w:rsidRPr="00A35356" w14:paraId="60839826" w14:textId="77777777" w:rsidTr="00E45E17">
        <w:trPr>
          <w:trHeight w:val="6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EDAD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DP</w:t>
            </w:r>
            <w:r w:rsidRPr="00A35356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8"/>
                <w:szCs w:val="28"/>
              </w:rPr>
              <w:t>（</w:t>
            </w: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V</w:t>
            </w:r>
            <w:r w:rsidRPr="00A35356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8"/>
                <w:szCs w:val="28"/>
              </w:rPr>
              <w:t>）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DEDD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9607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9143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A7F5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48</w:t>
            </w:r>
          </w:p>
        </w:tc>
        <w:tc>
          <w:tcPr>
            <w:tcW w:w="1460" w:type="dxa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3C11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3EC1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3F25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176D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29</w:t>
            </w:r>
          </w:p>
        </w:tc>
      </w:tr>
      <w:tr w:rsidR="00E45E17" w:rsidRPr="00A35356" w14:paraId="1B6558AA" w14:textId="77777777" w:rsidTr="00E45E17">
        <w:trPr>
          <w:trHeight w:val="6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C4B2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EP</w:t>
            </w:r>
            <w:r w:rsidRPr="00A35356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8"/>
                <w:szCs w:val="28"/>
              </w:rPr>
              <w:t>（</w:t>
            </w: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V</w:t>
            </w:r>
            <w:r w:rsidRPr="00A35356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8"/>
                <w:szCs w:val="28"/>
              </w:rPr>
              <w:t>）</w:t>
            </w:r>
          </w:p>
        </w:tc>
        <w:tc>
          <w:tcPr>
            <w:tcW w:w="5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A0CE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5840" w:type="dxa"/>
            <w:gridSpan w:val="4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C4E5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</w:tr>
      <w:tr w:rsidR="00E45E17" w:rsidRPr="00A35356" w14:paraId="731F4F98" w14:textId="77777777" w:rsidTr="00E45E17">
        <w:trPr>
          <w:trHeight w:val="6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3293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CE</w:t>
            </w:r>
            <w:r w:rsidRPr="00A35356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8"/>
                <w:szCs w:val="28"/>
              </w:rPr>
              <w:t>（</w:t>
            </w: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V</w:t>
            </w:r>
            <w:r w:rsidRPr="00A35356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8"/>
                <w:szCs w:val="28"/>
              </w:rPr>
              <w:t>）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E973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B586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99DD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985D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52</w:t>
            </w:r>
          </w:p>
        </w:tc>
        <w:tc>
          <w:tcPr>
            <w:tcW w:w="1460" w:type="dxa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02E7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0699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FBA5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972B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50</w:t>
            </w:r>
          </w:p>
        </w:tc>
      </w:tr>
      <w:tr w:rsidR="00E45E17" w:rsidRPr="00A35356" w14:paraId="7F76D967" w14:textId="77777777" w:rsidTr="00E45E17">
        <w:trPr>
          <w:trHeight w:val="6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D678B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CXP</w:t>
            </w:r>
            <w:r w:rsidRPr="00A35356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8"/>
                <w:szCs w:val="28"/>
              </w:rPr>
              <w:t>（</w:t>
            </w: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V</w:t>
            </w:r>
            <w:r w:rsidRPr="00A35356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8"/>
                <w:szCs w:val="28"/>
              </w:rPr>
              <w:t>）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9F392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20B18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07680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F0416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2</w:t>
            </w:r>
          </w:p>
        </w:tc>
        <w:tc>
          <w:tcPr>
            <w:tcW w:w="1460" w:type="dxa"/>
            <w:tcBorders>
              <w:top w:val="nil"/>
              <w:left w:val="dotDash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C95F0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0D8C6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913CD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95A37" w14:textId="77777777" w:rsidR="00E45E17" w:rsidRPr="00A35356" w:rsidRDefault="00E45E17" w:rsidP="00E4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21</w:t>
            </w:r>
          </w:p>
        </w:tc>
      </w:tr>
    </w:tbl>
    <w:p w14:paraId="0870F48C" w14:textId="0B53139E" w:rsidR="00972E39" w:rsidRPr="00A35356" w:rsidRDefault="00972E39" w:rsidP="00972E39">
      <w:pPr>
        <w:spacing w:line="360" w:lineRule="auto"/>
        <w:rPr>
          <w:rFonts w:ascii="Times New Roman" w:eastAsia="ＭＳ 明朝" w:hAnsi="Times New Roman" w:cs="Times New Roman"/>
          <w:sz w:val="22"/>
        </w:rPr>
      </w:pPr>
      <w:r w:rsidRPr="00A35356">
        <w:rPr>
          <w:rFonts w:ascii="Times New Roman" w:eastAsia="ＭＳ 明朝" w:hAnsi="Times New Roman" w:cs="Times New Roman"/>
          <w:sz w:val="22"/>
        </w:rPr>
        <w:t xml:space="preserve">DP: </w:t>
      </w:r>
      <w:proofErr w:type="spellStart"/>
      <w:r w:rsidRPr="00A35356">
        <w:rPr>
          <w:rFonts w:ascii="Times New Roman" w:eastAsia="ＭＳ 明朝" w:hAnsi="Times New Roman" w:cs="Times New Roman"/>
          <w:sz w:val="22"/>
        </w:rPr>
        <w:t>Declustering</w:t>
      </w:r>
      <w:proofErr w:type="spellEnd"/>
      <w:r w:rsidRPr="00A35356">
        <w:rPr>
          <w:rFonts w:ascii="Times New Roman" w:eastAsia="ＭＳ 明朝" w:hAnsi="Times New Roman" w:cs="Times New Roman"/>
          <w:sz w:val="22"/>
        </w:rPr>
        <w:t xml:space="preserve"> potential, EP: Entrance potential, CE: Collision energy, CXP: Collision cell exit potential</w:t>
      </w:r>
    </w:p>
    <w:p w14:paraId="3E2DE21F" w14:textId="66BC3C5E" w:rsidR="00DA55FC" w:rsidRPr="00A35356" w:rsidRDefault="00DA55FC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4F06CED0" w14:textId="77777777" w:rsidR="0004599A" w:rsidRPr="00A35356" w:rsidRDefault="0004599A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  <w:sectPr w:rsidR="0004599A" w:rsidRPr="00A35356" w:rsidSect="00207346">
          <w:footerReference w:type="default" r:id="rId8"/>
          <w:footerReference w:type="first" r:id="rId9"/>
          <w:pgSz w:w="16838" w:h="11906" w:orient="landscape"/>
          <w:pgMar w:top="1701" w:right="1985" w:bottom="1701" w:left="1701" w:header="851" w:footer="992" w:gutter="0"/>
          <w:cols w:space="425"/>
          <w:titlePg/>
          <w:docGrid w:type="lines" w:linePitch="360"/>
        </w:sectPr>
      </w:pPr>
    </w:p>
    <w:p w14:paraId="0EBE3C6B" w14:textId="752AA62E" w:rsidR="00DA55FC" w:rsidRPr="00A35356" w:rsidRDefault="00DA55FC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00363457" w14:textId="3A82AA5F" w:rsidR="002832B9" w:rsidRPr="00A35356" w:rsidRDefault="002832B9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41CEE444" w14:textId="77777777" w:rsidR="002832B9" w:rsidRPr="00A35356" w:rsidRDefault="002832B9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70FB5207" w14:textId="6B1A2717" w:rsidR="003362C3" w:rsidRPr="00A35356" w:rsidRDefault="003362C3" w:rsidP="003362C3">
      <w:pPr>
        <w:widowControl/>
        <w:rPr>
          <w:rFonts w:ascii="Times New Roman" w:eastAsia="ＭＳ 明朝" w:hAnsi="Times New Roman" w:cs="Times New Roman"/>
          <w:b/>
          <w:bCs/>
          <w:sz w:val="22"/>
        </w:rPr>
      </w:pPr>
    </w:p>
    <w:p w14:paraId="7B9EAA6C" w14:textId="281E7B29" w:rsidR="00B27593" w:rsidRPr="00A35356" w:rsidRDefault="00B27593" w:rsidP="00B27593">
      <w:pPr>
        <w:rPr>
          <w:rFonts w:ascii="Times New Roman" w:eastAsia="ＭＳ 明朝" w:hAnsi="Times New Roman" w:cs="Times New Roman"/>
          <w:sz w:val="22"/>
        </w:rPr>
      </w:pPr>
      <w:r w:rsidRPr="00A35356">
        <w:rPr>
          <w:rFonts w:ascii="Times New Roman" w:eastAsia="ＭＳ 明朝" w:hAnsi="Times New Roman" w:cs="Times New Roman"/>
          <w:b/>
          <w:bCs/>
          <w:sz w:val="22"/>
        </w:rPr>
        <w:t xml:space="preserve">SI </w:t>
      </w:r>
      <w:r w:rsidR="00B3407C" w:rsidRPr="00A35356">
        <w:rPr>
          <w:rFonts w:ascii="Times New Roman" w:eastAsia="ＭＳ 明朝" w:hAnsi="Times New Roman" w:cs="Times New Roman"/>
          <w:b/>
          <w:bCs/>
          <w:sz w:val="22"/>
        </w:rPr>
        <w:t>2</w:t>
      </w:r>
      <w:r w:rsidRPr="00A35356">
        <w:rPr>
          <w:rFonts w:ascii="Times New Roman" w:eastAsia="ＭＳ 明朝" w:hAnsi="Times New Roman" w:cs="Times New Roman"/>
          <w:b/>
          <w:bCs/>
          <w:sz w:val="22"/>
        </w:rPr>
        <w:t xml:space="preserve">. </w:t>
      </w:r>
      <w:r w:rsidR="00915786" w:rsidRPr="00A35356">
        <w:rPr>
          <w:rFonts w:ascii="Times New Roman" w:eastAsia="ＭＳ 明朝" w:hAnsi="Times New Roman" w:cs="Times New Roman"/>
          <w:sz w:val="22"/>
        </w:rPr>
        <w:t>Extraction recovery rates of TG 18:1/18:1/</w:t>
      </w:r>
      <w:proofErr w:type="gramStart"/>
      <w:r w:rsidR="00915786" w:rsidRPr="00A35356">
        <w:rPr>
          <w:rFonts w:ascii="Times New Roman" w:eastAsia="ＭＳ 明朝" w:hAnsi="Times New Roman" w:cs="Times New Roman"/>
          <w:sz w:val="22"/>
        </w:rPr>
        <w:t>18:1;OOH</w:t>
      </w:r>
      <w:proofErr w:type="gramEnd"/>
      <w:r w:rsidR="00915786" w:rsidRPr="00A35356">
        <w:rPr>
          <w:rFonts w:ascii="Times New Roman" w:eastAsia="ＭＳ 明朝" w:hAnsi="Times New Roman" w:cs="Times New Roman"/>
          <w:sz w:val="22"/>
        </w:rPr>
        <w:t xml:space="preserve"> from lymph and test lipid emulsion. Values are indicated as means ± standard deviations (n=4).</w:t>
      </w:r>
    </w:p>
    <w:p w14:paraId="23E2450C" w14:textId="13102384" w:rsidR="00B27593" w:rsidRPr="00A35356" w:rsidRDefault="00B27593" w:rsidP="00B27593">
      <w:pPr>
        <w:rPr>
          <w:rFonts w:ascii="Times New Roman" w:hAnsi="Times New Roman" w:cs="Times New Roman"/>
          <w:sz w:val="22"/>
        </w:rPr>
      </w:pP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(1) TG 18:1/18:1(9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Z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);11OOH(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sn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-2)/18:1; (2) TG 18:1/18:1(9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E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);11OOH(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sn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-2)/18:1; (3) TG 18:1/18:1(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sn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-2)/18:1(9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Z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);11OOH; (4) TG 18:1/18:1(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sn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-2)/18:1(9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E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);11OOH; (5) TG 18:1/18:1(8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E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);10OOH(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sn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-2)/18:1; (6) TG 18:1/18:1(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sn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-2)/18:1(8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E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);10OOH; (7) TG 18:1/18:1(10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E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);9OOH(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sn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-2)/18:1; (8) TG 18:1/18:1(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sn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-2)/18:1(10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E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);9OOH; (9) TG 18:1/18:1(9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Z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);8OOH(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sn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-2)/18:1; (10) TG 18:1/18:1(9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E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);8OOH(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sn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-2)/18:1; (11) TG 18:1/18:1(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sn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-2)/18:1(9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Z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);8OOH; (12) TG 18:1/18:1(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sn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-2)/18:1(9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E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);8OOH</w:t>
      </w:r>
    </w:p>
    <w:p w14:paraId="6A1A8F1F" w14:textId="77777777" w:rsidR="00B27593" w:rsidRPr="00A35356" w:rsidRDefault="00B27593" w:rsidP="00B27593">
      <w:pPr>
        <w:rPr>
          <w:rFonts w:ascii="Times New Roman" w:eastAsia="ＭＳ 明朝" w:hAnsi="Times New Roman" w:cs="Times New Roman"/>
          <w:sz w:val="20"/>
          <w:szCs w:val="21"/>
        </w:rPr>
      </w:pPr>
    </w:p>
    <w:tbl>
      <w:tblPr>
        <w:tblW w:w="126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2"/>
        <w:gridCol w:w="204"/>
        <w:gridCol w:w="812"/>
        <w:gridCol w:w="330"/>
        <w:gridCol w:w="596"/>
        <w:gridCol w:w="204"/>
        <w:gridCol w:w="812"/>
        <w:gridCol w:w="330"/>
        <w:gridCol w:w="596"/>
        <w:gridCol w:w="204"/>
        <w:gridCol w:w="812"/>
        <w:gridCol w:w="330"/>
        <w:gridCol w:w="596"/>
        <w:gridCol w:w="204"/>
        <w:gridCol w:w="812"/>
        <w:gridCol w:w="330"/>
        <w:gridCol w:w="596"/>
        <w:gridCol w:w="204"/>
        <w:gridCol w:w="812"/>
        <w:gridCol w:w="330"/>
        <w:gridCol w:w="596"/>
        <w:gridCol w:w="204"/>
        <w:gridCol w:w="812"/>
        <w:gridCol w:w="330"/>
        <w:gridCol w:w="596"/>
      </w:tblGrid>
      <w:tr w:rsidR="00B27593" w:rsidRPr="00A35356" w14:paraId="1FE975CF" w14:textId="77777777" w:rsidTr="00B27593">
        <w:trPr>
          <w:trHeight w:val="360"/>
        </w:trPr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080E6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DA89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59195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FCD6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67362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2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680C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547FC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3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6E28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9C5AE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4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732F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CBD25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5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23F0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C6C74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6)</w:t>
            </w:r>
          </w:p>
        </w:tc>
      </w:tr>
      <w:tr w:rsidR="00B27593" w:rsidRPr="00A35356" w14:paraId="5C75BC03" w14:textId="77777777" w:rsidTr="00B27593">
        <w:trPr>
          <w:trHeight w:val="360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4D9B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ymp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111F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95A0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8.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D9EA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C816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EB47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E33A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6.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F924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C872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AC9B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A56D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8.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2EC0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41A8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B5ED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3485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7.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89B0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07B1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FAB9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7ADA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1.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C965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1D7A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BFD7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71E0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2.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5EE3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135E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7</w:t>
            </w:r>
          </w:p>
        </w:tc>
      </w:tr>
      <w:tr w:rsidR="00B27593" w:rsidRPr="00A35356" w14:paraId="374201DE" w14:textId="77777777" w:rsidTr="00B27593">
        <w:trPr>
          <w:trHeight w:val="360"/>
        </w:trPr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AA824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mulsion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139E1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64D8C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.8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9C169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DB2E9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55F5A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7B6D8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3.3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E4A52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5FB11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D7566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D82B3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2.6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BF327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C0F30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9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F6D1E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9F914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3.6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564A8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36C8D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8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8503C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B0708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3.9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993D9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9D2C9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83286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71FCA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6.7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B4B71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A1DB2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6</w:t>
            </w:r>
          </w:p>
        </w:tc>
      </w:tr>
      <w:tr w:rsidR="00B27593" w:rsidRPr="00A35356" w14:paraId="0FC1D4AA" w14:textId="77777777" w:rsidTr="00623B4D">
        <w:trPr>
          <w:trHeight w:val="360"/>
        </w:trPr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E7112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4AE0F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64C4C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9A0BA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7E45A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1B67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F590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8987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CF51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3703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26BC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E06E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7F2E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C96C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198A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8CC9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EA11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4925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E867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C10F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5036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19E2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CD04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EB17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CCFD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27593" w:rsidRPr="00A35356" w14:paraId="7BA6C097" w14:textId="77777777" w:rsidTr="00623B4D">
        <w:trPr>
          <w:trHeight w:val="360"/>
        </w:trPr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82D91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C2CE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63C58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7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B7D7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A6B9A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8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CB23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3DB00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9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6E4F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5A856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0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CAB3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81E99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1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D129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6FC38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2)</w:t>
            </w:r>
          </w:p>
        </w:tc>
      </w:tr>
      <w:tr w:rsidR="00B27593" w:rsidRPr="00A35356" w14:paraId="6EDADBCC" w14:textId="77777777" w:rsidTr="003E0859">
        <w:trPr>
          <w:trHeight w:val="360"/>
        </w:trPr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4F4D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ymph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0CEC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8C4E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.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6C9F" w14:textId="53B523D5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D2E7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91CE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624B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3.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96DD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57EE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0F69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3A10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3.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48A9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54DB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511D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B39B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0.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14B4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1D99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591E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81E7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6.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68FD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854D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E18B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7407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3.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04E9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4CB6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8</w:t>
            </w:r>
          </w:p>
        </w:tc>
      </w:tr>
      <w:tr w:rsidR="00B27593" w:rsidRPr="00A35356" w14:paraId="5342095B" w14:textId="77777777" w:rsidTr="003E0859">
        <w:trPr>
          <w:trHeight w:val="360"/>
        </w:trPr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F20B6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mulsion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6CCD7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D556F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.8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34A96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10601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01FF8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74224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5.7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118C6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03886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5494A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98934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3.6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16A41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61BB3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184EE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595AD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4.0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BC105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8DF57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CF6A2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E5926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8.7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EFEC4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077B3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CE758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3E23B" w14:textId="77777777" w:rsidR="00B27593" w:rsidRPr="00A35356" w:rsidRDefault="00B27593" w:rsidP="00B275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3.7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A9AF2" w14:textId="77777777" w:rsidR="00B27593" w:rsidRPr="00A35356" w:rsidRDefault="00B27593" w:rsidP="00B27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70184" w14:textId="77777777" w:rsidR="00B27593" w:rsidRPr="00A35356" w:rsidRDefault="00B27593" w:rsidP="00B275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3</w:t>
            </w:r>
          </w:p>
        </w:tc>
      </w:tr>
    </w:tbl>
    <w:p w14:paraId="3F828F26" w14:textId="0EBA8CE2" w:rsidR="00B27593" w:rsidRPr="00A35356" w:rsidRDefault="00B27593" w:rsidP="003362C3">
      <w:pPr>
        <w:widowControl/>
        <w:rPr>
          <w:rFonts w:ascii="Times New Roman" w:eastAsia="ＭＳ 明朝" w:hAnsi="Times New Roman" w:cs="Times New Roman"/>
          <w:b/>
          <w:bCs/>
          <w:sz w:val="22"/>
        </w:rPr>
      </w:pPr>
    </w:p>
    <w:p w14:paraId="1D078307" w14:textId="47DE37D7" w:rsidR="003362C3" w:rsidRPr="00A35356" w:rsidRDefault="003362C3" w:rsidP="003362C3">
      <w:pPr>
        <w:widowControl/>
        <w:rPr>
          <w:rFonts w:ascii="Times New Roman" w:eastAsia="ＭＳ 明朝" w:hAnsi="Times New Roman" w:cs="Times New Roman"/>
          <w:b/>
          <w:bCs/>
          <w:sz w:val="22"/>
        </w:rPr>
      </w:pPr>
    </w:p>
    <w:p w14:paraId="05BAD96B" w14:textId="6C3396BD" w:rsidR="003362C3" w:rsidRPr="00A35356" w:rsidRDefault="003362C3" w:rsidP="003362C3">
      <w:pPr>
        <w:widowControl/>
        <w:rPr>
          <w:rFonts w:ascii="Times New Roman" w:eastAsia="ＭＳ 明朝" w:hAnsi="Times New Roman" w:cs="Times New Roman"/>
          <w:b/>
          <w:bCs/>
          <w:sz w:val="22"/>
        </w:rPr>
      </w:pPr>
    </w:p>
    <w:p w14:paraId="2293E8AE" w14:textId="1F522DB6" w:rsidR="003362C3" w:rsidRPr="00A35356" w:rsidRDefault="003362C3" w:rsidP="003362C3">
      <w:pPr>
        <w:widowControl/>
        <w:rPr>
          <w:rFonts w:ascii="Times New Roman" w:eastAsia="ＭＳ 明朝" w:hAnsi="Times New Roman" w:cs="Times New Roman"/>
          <w:b/>
          <w:bCs/>
          <w:sz w:val="22"/>
        </w:rPr>
      </w:pPr>
    </w:p>
    <w:p w14:paraId="347C59D4" w14:textId="77777777" w:rsidR="00207346" w:rsidRPr="00A35356" w:rsidRDefault="003362C3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  <w:sectPr w:rsidR="00207346" w:rsidRPr="00A35356" w:rsidSect="00207346">
          <w:pgSz w:w="16838" w:h="11906" w:orient="landscape"/>
          <w:pgMar w:top="1701" w:right="1985" w:bottom="1701" w:left="1701" w:header="851" w:footer="992" w:gutter="0"/>
          <w:cols w:space="425"/>
          <w:titlePg/>
          <w:docGrid w:type="lines" w:linePitch="360"/>
        </w:sectPr>
      </w:pPr>
      <w:r w:rsidRPr="00A35356">
        <w:rPr>
          <w:rFonts w:ascii="Times New Roman" w:eastAsia="ＭＳ 明朝" w:hAnsi="Times New Roman" w:cs="Times New Roman"/>
          <w:b/>
          <w:bCs/>
          <w:sz w:val="22"/>
        </w:rPr>
        <w:br w:type="page"/>
      </w:r>
    </w:p>
    <w:p w14:paraId="30A35EBB" w14:textId="6A15AA56" w:rsidR="00DC73CB" w:rsidRPr="00A35356" w:rsidRDefault="00DC73CB" w:rsidP="00DC73CB">
      <w:pPr>
        <w:widowControl/>
        <w:rPr>
          <w:rFonts w:ascii="Times New Roman" w:eastAsia="ＭＳ 明朝" w:hAnsi="Times New Roman" w:cs="Times New Roman"/>
          <w:b/>
          <w:bCs/>
          <w:sz w:val="22"/>
        </w:rPr>
      </w:pPr>
    </w:p>
    <w:p w14:paraId="385048AB" w14:textId="3917E031" w:rsidR="00207346" w:rsidRPr="00A35356" w:rsidRDefault="00207346" w:rsidP="005819DD">
      <w:pPr>
        <w:widowControl/>
        <w:rPr>
          <w:rFonts w:ascii="Times New Roman" w:eastAsia="ＭＳ 明朝" w:hAnsi="Times New Roman" w:cs="Times New Roman"/>
          <w:b/>
          <w:bCs/>
          <w:sz w:val="22"/>
        </w:rPr>
      </w:pPr>
    </w:p>
    <w:p w14:paraId="64008952" w14:textId="03A1009C" w:rsidR="002832B9" w:rsidRPr="00A35356" w:rsidRDefault="002832B9" w:rsidP="005819DD">
      <w:pPr>
        <w:widowControl/>
        <w:rPr>
          <w:rFonts w:ascii="Times New Roman" w:eastAsia="ＭＳ 明朝" w:hAnsi="Times New Roman" w:cs="Times New Roman"/>
          <w:b/>
          <w:bCs/>
          <w:sz w:val="22"/>
        </w:rPr>
      </w:pPr>
    </w:p>
    <w:p w14:paraId="52A110C6" w14:textId="77777777" w:rsidR="002832B9" w:rsidRPr="00A35356" w:rsidRDefault="002832B9" w:rsidP="005819DD">
      <w:pPr>
        <w:widowControl/>
        <w:rPr>
          <w:rFonts w:ascii="Times New Roman" w:eastAsia="ＭＳ 明朝" w:hAnsi="Times New Roman" w:cs="Times New Roman"/>
          <w:b/>
          <w:bCs/>
          <w:sz w:val="22"/>
        </w:rPr>
      </w:pPr>
    </w:p>
    <w:p w14:paraId="2C9C5E76" w14:textId="3CC7BEF9" w:rsidR="00473542" w:rsidRPr="00A35356" w:rsidRDefault="00473542" w:rsidP="00473542">
      <w:pPr>
        <w:rPr>
          <w:rFonts w:ascii="Times New Roman" w:eastAsia="ＭＳ 明朝" w:hAnsi="Times New Roman" w:cs="Times New Roman"/>
          <w:sz w:val="22"/>
        </w:rPr>
      </w:pPr>
      <w:r w:rsidRPr="00A35356">
        <w:rPr>
          <w:rFonts w:ascii="Times New Roman" w:eastAsia="ＭＳ 明朝" w:hAnsi="Times New Roman" w:cs="Times New Roman"/>
          <w:b/>
          <w:bCs/>
          <w:sz w:val="22"/>
        </w:rPr>
        <w:t xml:space="preserve">SI 3. </w:t>
      </w:r>
      <w:r w:rsidR="00915786" w:rsidRPr="00A35356">
        <w:rPr>
          <w:rFonts w:ascii="Times New Roman" w:eastAsia="ＭＳ 明朝" w:hAnsi="Times New Roman" w:cs="Times New Roman"/>
          <w:sz w:val="22"/>
        </w:rPr>
        <w:t>Extraction recovery rates of TG 18:1/18:1/18:1[D2</w:t>
      </w:r>
      <w:proofErr w:type="gramStart"/>
      <w:r w:rsidR="00915786" w:rsidRPr="00A35356">
        <w:rPr>
          <w:rFonts w:ascii="Times New Roman" w:eastAsia="ＭＳ 明朝" w:hAnsi="Times New Roman" w:cs="Times New Roman"/>
          <w:sz w:val="22"/>
        </w:rPr>
        <w:t>];OOH</w:t>
      </w:r>
      <w:proofErr w:type="gramEnd"/>
      <w:r w:rsidR="00915786" w:rsidRPr="00A35356">
        <w:rPr>
          <w:rFonts w:ascii="Times New Roman" w:eastAsia="ＭＳ 明朝" w:hAnsi="Times New Roman" w:cs="Times New Roman"/>
          <w:sz w:val="22"/>
        </w:rPr>
        <w:t xml:space="preserve"> from lymph and test lipid emulsion. Values are indicated as means ± standard deviations (n=3</w:t>
      </w:r>
      <w:r w:rsidR="000A72C8" w:rsidRPr="00A35356">
        <w:rPr>
          <w:rFonts w:ascii="Times New Roman" w:hAnsi="Times New Roman" w:cs="Times New Roman"/>
          <w:sz w:val="22"/>
        </w:rPr>
        <w:t>–</w:t>
      </w:r>
      <w:r w:rsidR="00915786" w:rsidRPr="00A35356">
        <w:rPr>
          <w:rFonts w:ascii="Times New Roman" w:eastAsia="ＭＳ 明朝" w:hAnsi="Times New Roman" w:cs="Times New Roman"/>
          <w:sz w:val="22"/>
        </w:rPr>
        <w:t>4).</w:t>
      </w:r>
    </w:p>
    <w:p w14:paraId="05E0AC3D" w14:textId="48D99196" w:rsidR="00473542" w:rsidRPr="00A35356" w:rsidRDefault="00473542" w:rsidP="00473542">
      <w:pPr>
        <w:rPr>
          <w:rFonts w:ascii="Times New Roman" w:hAnsi="Times New Roman" w:cs="Times New Roman"/>
          <w:sz w:val="22"/>
        </w:rPr>
      </w:pP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(1) TG 18:1/18:1(9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Z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)</w:t>
      </w:r>
      <w:r w:rsidRPr="00A35356">
        <w:rPr>
          <w:rFonts w:ascii="Times New Roman" w:eastAsia="ＭＳ 明朝" w:hAnsi="Times New Roman" w:cs="Times New Roman"/>
          <w:sz w:val="22"/>
        </w:rPr>
        <w:t>[D2]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;11OOH(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sn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-2)/18:1; (2) TG 18:1/18:1(9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E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)</w:t>
      </w:r>
      <w:r w:rsidRPr="00A35356">
        <w:rPr>
          <w:rFonts w:ascii="Times New Roman" w:eastAsia="ＭＳ 明朝" w:hAnsi="Times New Roman" w:cs="Times New Roman"/>
          <w:sz w:val="22"/>
        </w:rPr>
        <w:t>[D2]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;11OOH(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sn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-2)/18:1; (3) TG 18:1/18:1(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sn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-2)/18:1(9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Z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)</w:t>
      </w:r>
      <w:r w:rsidRPr="00A35356">
        <w:rPr>
          <w:rFonts w:ascii="Times New Roman" w:eastAsia="ＭＳ 明朝" w:hAnsi="Times New Roman" w:cs="Times New Roman"/>
          <w:sz w:val="22"/>
        </w:rPr>
        <w:t>[D2]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;11OOH; (4) TG 18:1/18:1(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sn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-2)/18:1(9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E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)</w:t>
      </w:r>
      <w:r w:rsidRPr="00A35356">
        <w:rPr>
          <w:rFonts w:ascii="Times New Roman" w:eastAsia="ＭＳ 明朝" w:hAnsi="Times New Roman" w:cs="Times New Roman"/>
          <w:sz w:val="22"/>
        </w:rPr>
        <w:t>[D2]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;11OOH; (5) TG 18:1/18:1(8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E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)</w:t>
      </w:r>
      <w:r w:rsidRPr="00A35356">
        <w:rPr>
          <w:rFonts w:ascii="Times New Roman" w:eastAsia="ＭＳ 明朝" w:hAnsi="Times New Roman" w:cs="Times New Roman"/>
          <w:sz w:val="22"/>
        </w:rPr>
        <w:t>[D2]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;10OOH(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sn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-2)/18:1; (6) TG 18:1/18:1(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sn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-2)/18:1(8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E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)</w:t>
      </w:r>
      <w:r w:rsidRPr="00A35356">
        <w:rPr>
          <w:rFonts w:ascii="Times New Roman" w:eastAsia="ＭＳ 明朝" w:hAnsi="Times New Roman" w:cs="Times New Roman"/>
          <w:sz w:val="22"/>
        </w:rPr>
        <w:t>[D2]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;10OOH; (7) TG 18:1/18:1(10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E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)</w:t>
      </w:r>
      <w:r w:rsidRPr="00A35356">
        <w:rPr>
          <w:rFonts w:ascii="Times New Roman" w:eastAsia="ＭＳ 明朝" w:hAnsi="Times New Roman" w:cs="Times New Roman"/>
          <w:sz w:val="22"/>
        </w:rPr>
        <w:t>[D2]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;9OOH(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sn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-2)/18:1; (8) TG 18:1/18:1(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sn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-2)/18:1(10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E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)</w:t>
      </w:r>
      <w:r w:rsidRPr="00A35356">
        <w:rPr>
          <w:rFonts w:ascii="Times New Roman" w:eastAsia="ＭＳ 明朝" w:hAnsi="Times New Roman" w:cs="Times New Roman"/>
          <w:sz w:val="22"/>
        </w:rPr>
        <w:t>[D2]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;9OOH; (9) TG 18:1/18:1(9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Z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)</w:t>
      </w:r>
      <w:r w:rsidRPr="00A35356">
        <w:rPr>
          <w:rFonts w:ascii="Times New Roman" w:eastAsia="ＭＳ 明朝" w:hAnsi="Times New Roman" w:cs="Times New Roman"/>
          <w:sz w:val="22"/>
        </w:rPr>
        <w:t>[D2]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;8OOH(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sn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-2)/18:1; (10) TG 18:1/18:1(9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E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)</w:t>
      </w:r>
      <w:r w:rsidRPr="00A35356">
        <w:rPr>
          <w:rFonts w:ascii="Times New Roman" w:eastAsia="ＭＳ 明朝" w:hAnsi="Times New Roman" w:cs="Times New Roman"/>
          <w:sz w:val="22"/>
        </w:rPr>
        <w:t>[D2]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;8OOH(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sn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-2)/18:1; (11) TG 18:1/18:1(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sn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-2)/18:1(9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Z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)</w:t>
      </w:r>
      <w:r w:rsidRPr="00A35356">
        <w:rPr>
          <w:rFonts w:ascii="Times New Roman" w:eastAsia="ＭＳ 明朝" w:hAnsi="Times New Roman" w:cs="Times New Roman"/>
          <w:sz w:val="22"/>
        </w:rPr>
        <w:t>[D2]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;8OOH; (12) TG 18:1/18:1(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sn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-2)/18:1(9</w:t>
      </w:r>
      <w:r w:rsidRPr="00A35356">
        <w:rPr>
          <w:rFonts w:ascii="Times New Roman" w:eastAsia="游ゴシック" w:hAnsi="Times New Roman" w:cs="Times New Roman"/>
          <w:i/>
          <w:iCs/>
          <w:color w:val="000000"/>
          <w:kern w:val="24"/>
          <w:sz w:val="22"/>
        </w:rPr>
        <w:t>E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)</w:t>
      </w:r>
      <w:r w:rsidRPr="00A35356">
        <w:rPr>
          <w:rFonts w:ascii="Times New Roman" w:eastAsia="ＭＳ 明朝" w:hAnsi="Times New Roman" w:cs="Times New Roman"/>
          <w:sz w:val="22"/>
        </w:rPr>
        <w:t>[D2]</w:t>
      </w:r>
      <w:r w:rsidRPr="00A35356">
        <w:rPr>
          <w:rFonts w:ascii="Times New Roman" w:eastAsia="游ゴシック" w:hAnsi="Times New Roman" w:cs="Times New Roman"/>
          <w:color w:val="000000"/>
          <w:kern w:val="24"/>
          <w:sz w:val="22"/>
        </w:rPr>
        <w:t>;8OOH</w:t>
      </w:r>
    </w:p>
    <w:p w14:paraId="173C4BB2" w14:textId="77777777" w:rsidR="00473542" w:rsidRPr="00A35356" w:rsidRDefault="00473542" w:rsidP="00473542">
      <w:pPr>
        <w:rPr>
          <w:rFonts w:ascii="Times New Roman" w:eastAsia="ＭＳ 明朝" w:hAnsi="Times New Roman" w:cs="Times New Roman"/>
          <w:sz w:val="20"/>
          <w:szCs w:val="21"/>
        </w:rPr>
      </w:pPr>
    </w:p>
    <w:tbl>
      <w:tblPr>
        <w:tblW w:w="11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2"/>
        <w:gridCol w:w="204"/>
        <w:gridCol w:w="812"/>
        <w:gridCol w:w="330"/>
        <w:gridCol w:w="596"/>
        <w:gridCol w:w="204"/>
        <w:gridCol w:w="812"/>
        <w:gridCol w:w="330"/>
        <w:gridCol w:w="596"/>
        <w:gridCol w:w="204"/>
        <w:gridCol w:w="812"/>
        <w:gridCol w:w="330"/>
        <w:gridCol w:w="596"/>
        <w:gridCol w:w="204"/>
        <w:gridCol w:w="812"/>
        <w:gridCol w:w="330"/>
        <w:gridCol w:w="596"/>
        <w:gridCol w:w="204"/>
        <w:gridCol w:w="812"/>
        <w:gridCol w:w="330"/>
        <w:gridCol w:w="596"/>
        <w:gridCol w:w="204"/>
        <w:gridCol w:w="812"/>
        <w:gridCol w:w="330"/>
        <w:gridCol w:w="596"/>
      </w:tblGrid>
      <w:tr w:rsidR="00473542" w:rsidRPr="00A35356" w14:paraId="49BF60CA" w14:textId="77777777" w:rsidTr="00473542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99D1B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C9C9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5E79B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)</w:t>
            </w: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F901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77115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2)</w:t>
            </w: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04AE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236B8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3)</w:t>
            </w: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EA76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4A4DB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4)</w:t>
            </w: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464A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671D3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5)</w:t>
            </w: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AFE7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DFB52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6)</w:t>
            </w:r>
          </w:p>
        </w:tc>
      </w:tr>
      <w:tr w:rsidR="00473542" w:rsidRPr="00A35356" w14:paraId="0DFE69C8" w14:textId="77777777" w:rsidTr="0047354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03B8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2"/>
              </w:rPr>
              <w:t>Lymph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779F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D711" w14:textId="77777777" w:rsidR="00473542" w:rsidRPr="00A35356" w:rsidRDefault="00473542" w:rsidP="004735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1.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8BE0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1560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C73C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2DF2" w14:textId="77777777" w:rsidR="00473542" w:rsidRPr="00A35356" w:rsidRDefault="00473542" w:rsidP="004735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2.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A55B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8B6C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9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6F45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9D62" w14:textId="77777777" w:rsidR="00473542" w:rsidRPr="00A35356" w:rsidRDefault="00473542" w:rsidP="004735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0.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80FC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08DA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6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9412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6090" w14:textId="77777777" w:rsidR="00473542" w:rsidRPr="00A35356" w:rsidRDefault="00473542" w:rsidP="004735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4.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4F0D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7E4A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AB2E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FCCD" w14:textId="77777777" w:rsidR="00473542" w:rsidRPr="00A35356" w:rsidRDefault="00473542" w:rsidP="004735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8.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E5F7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15FD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5BE9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BAAE" w14:textId="77777777" w:rsidR="00473542" w:rsidRPr="00A35356" w:rsidRDefault="00473542" w:rsidP="004735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0.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9888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3B81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3</w:t>
            </w:r>
          </w:p>
        </w:tc>
      </w:tr>
      <w:tr w:rsidR="00473542" w:rsidRPr="00A35356" w14:paraId="03E140A6" w14:textId="77777777" w:rsidTr="0047354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CCDAF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2"/>
              </w:rPr>
              <w:t>Emulsion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B9CF8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1D39A" w14:textId="77777777" w:rsidR="00473542" w:rsidRPr="00A35356" w:rsidRDefault="00473542" w:rsidP="004735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1.5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F7802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BE65A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9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0EDD4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09D68" w14:textId="77777777" w:rsidR="00473542" w:rsidRPr="00A35356" w:rsidRDefault="00473542" w:rsidP="004735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2.1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36BE3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E936C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.3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A534E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A8C3C" w14:textId="77777777" w:rsidR="00473542" w:rsidRPr="00A35356" w:rsidRDefault="00473542" w:rsidP="004735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6.1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2BCC8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10D1C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5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0DDD0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A4AF5" w14:textId="77777777" w:rsidR="00473542" w:rsidRPr="00A35356" w:rsidRDefault="00473542" w:rsidP="004735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1.3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A5D0A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01FC6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4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FD249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30ED0" w14:textId="77777777" w:rsidR="00473542" w:rsidRPr="00A35356" w:rsidRDefault="00473542" w:rsidP="004735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3.1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C28AA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0D933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.0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95265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AB081" w14:textId="77777777" w:rsidR="00473542" w:rsidRPr="00A35356" w:rsidRDefault="00473542" w:rsidP="004735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8.2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2071A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739CD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2</w:t>
            </w:r>
          </w:p>
        </w:tc>
      </w:tr>
      <w:tr w:rsidR="00473542" w:rsidRPr="00A35356" w14:paraId="3A0547E9" w14:textId="77777777" w:rsidTr="00623B4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9C53E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0CA6B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23E1E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5D72C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C7766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3150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98D1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50BB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08B9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8589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BAED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EE24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9EF6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32F0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E680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70A7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7A54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C32F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8D4F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E21F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919B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D90D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9760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F492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75CF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3542" w:rsidRPr="00A35356" w14:paraId="3024B233" w14:textId="77777777" w:rsidTr="00623B4D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49AF2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25F0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10A95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7)</w:t>
            </w: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B7EB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F83C8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8)</w:t>
            </w: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63E0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76883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9)</w:t>
            </w: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1ECB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703E0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0)</w:t>
            </w: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6FB5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64998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1)</w:t>
            </w: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3A11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A5CBF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2)</w:t>
            </w:r>
          </w:p>
        </w:tc>
      </w:tr>
      <w:tr w:rsidR="00473542" w:rsidRPr="00A35356" w14:paraId="5583A1F5" w14:textId="77777777" w:rsidTr="003E0859">
        <w:trPr>
          <w:trHeight w:val="360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2BD1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2"/>
              </w:rPr>
              <w:t>Lymph</w:t>
            </w:r>
          </w:p>
        </w:tc>
        <w:tc>
          <w:tcPr>
            <w:tcW w:w="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A9DF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ABA5" w14:textId="77777777" w:rsidR="00473542" w:rsidRPr="00A35356" w:rsidRDefault="00473542" w:rsidP="004735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9.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DEC3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C890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2177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B476" w14:textId="77777777" w:rsidR="00473542" w:rsidRPr="00A35356" w:rsidRDefault="00473542" w:rsidP="004735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9.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F1BA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44C3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BEAA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40B8" w14:textId="77777777" w:rsidR="00473542" w:rsidRPr="00A35356" w:rsidRDefault="00473542" w:rsidP="004735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4.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BF30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92C4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4CA3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BE1D" w14:textId="77777777" w:rsidR="00473542" w:rsidRPr="00A35356" w:rsidRDefault="00473542" w:rsidP="004735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4.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4184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3CC4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26E9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8E4A" w14:textId="77777777" w:rsidR="00473542" w:rsidRPr="00A35356" w:rsidRDefault="00473542" w:rsidP="004735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3.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77F6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F25B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8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6CAB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AD45" w14:textId="77777777" w:rsidR="00473542" w:rsidRPr="00A35356" w:rsidRDefault="00473542" w:rsidP="004735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5.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FF0A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0DB5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4</w:t>
            </w:r>
          </w:p>
        </w:tc>
      </w:tr>
      <w:tr w:rsidR="00473542" w:rsidRPr="00A35356" w14:paraId="75E5A3B3" w14:textId="77777777" w:rsidTr="003E0859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91F9A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2"/>
              </w:rPr>
              <w:t>Emulsion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E2A7D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0EB8E" w14:textId="77777777" w:rsidR="00473542" w:rsidRPr="00A35356" w:rsidRDefault="00473542" w:rsidP="004735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5.6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980E1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1E67E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9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456CD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2C706" w14:textId="77777777" w:rsidR="00473542" w:rsidRPr="00A35356" w:rsidRDefault="00473542" w:rsidP="004735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8.3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9EEC6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9E13E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2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2F405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83E42" w14:textId="77777777" w:rsidR="00473542" w:rsidRPr="00A35356" w:rsidRDefault="00473542" w:rsidP="004735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8.6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926AA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D4CE8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.0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C3194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6D7AE" w14:textId="77777777" w:rsidR="00473542" w:rsidRPr="00A35356" w:rsidRDefault="00473542" w:rsidP="004735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8.6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CEAAD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3DF18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7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252F2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4BC5F" w14:textId="77777777" w:rsidR="00473542" w:rsidRPr="00A35356" w:rsidRDefault="00473542" w:rsidP="004735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2.0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B53A9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581B6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6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E251F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2CF6F" w14:textId="77777777" w:rsidR="00473542" w:rsidRPr="00A35356" w:rsidRDefault="00473542" w:rsidP="004735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6.2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C9F82" w14:textId="77777777" w:rsidR="00473542" w:rsidRPr="00A35356" w:rsidRDefault="00473542" w:rsidP="004735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FEAF5" w14:textId="77777777" w:rsidR="00473542" w:rsidRPr="00A35356" w:rsidRDefault="00473542" w:rsidP="0047354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535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8</w:t>
            </w:r>
          </w:p>
        </w:tc>
      </w:tr>
    </w:tbl>
    <w:p w14:paraId="303423C3" w14:textId="77777777" w:rsidR="00473542" w:rsidRPr="00A35356" w:rsidRDefault="00473542" w:rsidP="00473542">
      <w:pPr>
        <w:widowControl/>
        <w:rPr>
          <w:rFonts w:ascii="Times New Roman" w:eastAsia="ＭＳ 明朝" w:hAnsi="Times New Roman" w:cs="Times New Roman"/>
          <w:b/>
          <w:bCs/>
          <w:sz w:val="22"/>
        </w:rPr>
      </w:pPr>
    </w:p>
    <w:p w14:paraId="61C55260" w14:textId="77777777" w:rsidR="00207346" w:rsidRPr="00A35356" w:rsidRDefault="00207346" w:rsidP="005819DD">
      <w:pPr>
        <w:widowControl/>
        <w:rPr>
          <w:rFonts w:ascii="Times New Roman" w:eastAsia="ＭＳ 明朝" w:hAnsi="Times New Roman" w:cs="Times New Roman"/>
          <w:b/>
          <w:bCs/>
          <w:sz w:val="22"/>
        </w:rPr>
      </w:pPr>
    </w:p>
    <w:p w14:paraId="48666039" w14:textId="77777777" w:rsidR="00207346" w:rsidRPr="00A35356" w:rsidRDefault="00207346" w:rsidP="005819DD">
      <w:pPr>
        <w:widowControl/>
        <w:rPr>
          <w:rFonts w:ascii="Times New Roman" w:eastAsia="ＭＳ 明朝" w:hAnsi="Times New Roman" w:cs="Times New Roman"/>
          <w:b/>
          <w:bCs/>
          <w:sz w:val="22"/>
        </w:rPr>
      </w:pPr>
    </w:p>
    <w:p w14:paraId="2B3469B7" w14:textId="77777777" w:rsidR="00207346" w:rsidRPr="00A35356" w:rsidRDefault="00207346" w:rsidP="005819DD">
      <w:pPr>
        <w:widowControl/>
        <w:rPr>
          <w:rFonts w:ascii="Times New Roman" w:eastAsia="ＭＳ 明朝" w:hAnsi="Times New Roman" w:cs="Times New Roman"/>
          <w:b/>
          <w:bCs/>
          <w:sz w:val="22"/>
        </w:rPr>
      </w:pPr>
    </w:p>
    <w:p w14:paraId="43769649" w14:textId="77777777" w:rsidR="00941687" w:rsidRPr="00A35356" w:rsidRDefault="00941687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  <w:sectPr w:rsidR="00941687" w:rsidRPr="00A35356" w:rsidSect="00E93354">
          <w:pgSz w:w="16838" w:h="11906" w:orient="landscape"/>
          <w:pgMar w:top="1701" w:right="1701" w:bottom="1701" w:left="1985" w:header="851" w:footer="992" w:gutter="0"/>
          <w:cols w:space="425"/>
          <w:titlePg/>
          <w:docGrid w:type="lines" w:linePitch="360"/>
        </w:sectPr>
      </w:pPr>
      <w:r w:rsidRPr="00A35356">
        <w:rPr>
          <w:rFonts w:ascii="Times New Roman" w:eastAsia="ＭＳ 明朝" w:hAnsi="Times New Roman" w:cs="Times New Roman"/>
          <w:b/>
          <w:bCs/>
          <w:sz w:val="22"/>
        </w:rPr>
        <w:br w:type="page"/>
      </w:r>
    </w:p>
    <w:p w14:paraId="218218F5" w14:textId="1CA1D3B7" w:rsidR="00941687" w:rsidRPr="00A35356" w:rsidRDefault="00941687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0743DC51" w14:textId="5167B1D1" w:rsidR="00941687" w:rsidRPr="00A35356" w:rsidRDefault="00941687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121D8714" w14:textId="11D3D02D" w:rsidR="00941687" w:rsidRPr="00A35356" w:rsidRDefault="00941687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05E613E3" w14:textId="2F042377" w:rsidR="00941687" w:rsidRDefault="00941687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4CD1567C" w14:textId="77777777" w:rsidR="00BD6B46" w:rsidRPr="00A35356" w:rsidRDefault="00BD6B46">
      <w:pPr>
        <w:widowControl/>
        <w:jc w:val="left"/>
        <w:rPr>
          <w:rFonts w:ascii="Times New Roman" w:eastAsia="ＭＳ 明朝" w:hAnsi="Times New Roman" w:cs="Times New Roman" w:hint="eastAsia"/>
          <w:b/>
          <w:bCs/>
          <w:sz w:val="22"/>
        </w:rPr>
      </w:pPr>
    </w:p>
    <w:p w14:paraId="127B7232" w14:textId="24D89D97" w:rsidR="00941687" w:rsidRPr="00A35356" w:rsidRDefault="00941687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252270E4" w14:textId="355195CC" w:rsidR="00941687" w:rsidRPr="00A35356" w:rsidRDefault="00941687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15EC8B14" w14:textId="3F980BE5" w:rsidR="00941687" w:rsidRPr="00A35356" w:rsidRDefault="00941687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540B4766" w14:textId="6ED966EC" w:rsidR="00941687" w:rsidRPr="00A35356" w:rsidRDefault="00941687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254E52C3" w14:textId="47CC11D0" w:rsidR="00096146" w:rsidRPr="00A35356" w:rsidRDefault="00096146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1DA6F2C4" w14:textId="7AD4377E" w:rsidR="00941687" w:rsidRPr="00A35356" w:rsidRDefault="00AC2BAD" w:rsidP="004A6C1B">
      <w:pPr>
        <w:widowControl/>
        <w:jc w:val="left"/>
        <w:rPr>
          <w:rFonts w:ascii="Times New Roman" w:eastAsia="ＭＳ 明朝" w:hAnsi="Times New Roman" w:cs="Times New Roman" w:hint="eastAsia"/>
          <w:b/>
          <w:bCs/>
          <w:sz w:val="22"/>
        </w:rPr>
      </w:pPr>
      <w:r w:rsidRPr="00AC2BAD">
        <w:drawing>
          <wp:anchor distT="0" distB="0" distL="114300" distR="114300" simplePos="0" relativeHeight="251843584" behindDoc="0" locked="0" layoutInCell="1" allowOverlap="1" wp14:anchorId="2A0EED1D" wp14:editId="25AAE9C4">
            <wp:simplePos x="0" y="0"/>
            <wp:positionH relativeFrom="margin">
              <wp:posOffset>0</wp:posOffset>
            </wp:positionH>
            <wp:positionV relativeFrom="paragraph">
              <wp:posOffset>238424</wp:posOffset>
            </wp:positionV>
            <wp:extent cx="5400040" cy="2142490"/>
            <wp:effectExtent l="0" t="0" r="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42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A989FC" w14:textId="15DFA145" w:rsidR="00E76E70" w:rsidRPr="00A35356" w:rsidRDefault="00E76E70" w:rsidP="004A6C1B">
      <w:pPr>
        <w:rPr>
          <w:rFonts w:ascii="Times New Roman" w:eastAsia="ＭＳ 明朝" w:hAnsi="Times New Roman" w:cs="Times New Roman"/>
          <w:sz w:val="22"/>
          <w:szCs w:val="24"/>
        </w:rPr>
      </w:pPr>
      <w:r w:rsidRPr="00A35356">
        <w:rPr>
          <w:rFonts w:ascii="Times New Roman" w:eastAsia="ＭＳ 明朝" w:hAnsi="Times New Roman" w:cs="Times New Roman"/>
          <w:b/>
          <w:bCs/>
          <w:sz w:val="22"/>
        </w:rPr>
        <w:t xml:space="preserve">SI 4. </w:t>
      </w:r>
      <w:r w:rsidRPr="00A35356">
        <w:rPr>
          <w:rFonts w:ascii="Times New Roman" w:eastAsia="ＭＳ 明朝" w:hAnsi="Times New Roman" w:cs="Times New Roman"/>
          <w:sz w:val="22"/>
          <w:szCs w:val="24"/>
        </w:rPr>
        <w:t xml:space="preserve">MRM chromatograms analyzing </w:t>
      </w:r>
      <w:r w:rsidRPr="00A35356">
        <w:rPr>
          <w:rFonts w:ascii="Times New Roman" w:eastAsia="ＭＳ 明朝" w:hAnsi="Times New Roman" w:cs="Times New Roman"/>
          <w:sz w:val="22"/>
        </w:rPr>
        <w:t>TG 18:1/18:1/</w:t>
      </w:r>
      <w:proofErr w:type="gramStart"/>
      <w:r w:rsidRPr="00A35356">
        <w:rPr>
          <w:rFonts w:ascii="Times New Roman" w:eastAsia="ＭＳ 明朝" w:hAnsi="Times New Roman" w:cs="Times New Roman"/>
          <w:sz w:val="22"/>
        </w:rPr>
        <w:t>18:1;OOH</w:t>
      </w:r>
      <w:proofErr w:type="gramEnd"/>
      <w:r w:rsidRPr="00A35356">
        <w:rPr>
          <w:rFonts w:ascii="Times New Roman" w:eastAsia="ＭＳ 明朝" w:hAnsi="Times New Roman" w:cs="Times New Roman"/>
          <w:sz w:val="22"/>
        </w:rPr>
        <w:t xml:space="preserve"> isomer standards (250 </w:t>
      </w:r>
      <w:proofErr w:type="spellStart"/>
      <w:r w:rsidRPr="00A35356">
        <w:rPr>
          <w:rFonts w:ascii="Times New Roman" w:eastAsia="ＭＳ 明朝" w:hAnsi="Times New Roman" w:cs="Times New Roman"/>
          <w:sz w:val="22"/>
        </w:rPr>
        <w:t>fmol</w:t>
      </w:r>
      <w:proofErr w:type="spellEnd"/>
      <w:r w:rsidRPr="00A35356">
        <w:rPr>
          <w:rFonts w:ascii="Times New Roman" w:eastAsia="ＭＳ 明朝" w:hAnsi="Times New Roman" w:cs="Times New Roman"/>
          <w:sz w:val="22"/>
        </w:rPr>
        <w:t xml:space="preserve"> each).</w:t>
      </w:r>
    </w:p>
    <w:p w14:paraId="37C6BF7B" w14:textId="229C0AEF" w:rsidR="00941687" w:rsidRPr="00A35356" w:rsidRDefault="00E47D0C" w:rsidP="004A6C1B">
      <w:pPr>
        <w:rPr>
          <w:rFonts w:ascii="Times New Roman" w:eastAsia="ＭＳ 明朝" w:hAnsi="Times New Roman" w:cs="Times New Roman"/>
          <w:b/>
          <w:bCs/>
          <w:sz w:val="22"/>
        </w:rPr>
      </w:pPr>
      <w:r w:rsidRPr="00A35356">
        <w:rPr>
          <w:rFonts w:ascii="Times New Roman" w:eastAsia="ＭＳ 明朝" w:hAnsi="Times New Roman" w:cs="Times New Roman"/>
          <w:sz w:val="22"/>
        </w:rPr>
        <w:t>T</w:t>
      </w:r>
      <w:r w:rsidR="008A6663" w:rsidRPr="00A35356">
        <w:rPr>
          <w:rFonts w:ascii="Times New Roman" w:eastAsia="ＭＳ 明朝" w:hAnsi="Times New Roman" w:cs="Times New Roman"/>
          <w:sz w:val="22"/>
        </w:rPr>
        <w:t>he MRM of TG 18:1/18:1/18:1[D2</w:t>
      </w:r>
      <w:proofErr w:type="gramStart"/>
      <w:r w:rsidR="008A6663" w:rsidRPr="00A35356">
        <w:rPr>
          <w:rFonts w:ascii="Times New Roman" w:eastAsia="ＭＳ 明朝" w:hAnsi="Times New Roman" w:cs="Times New Roman"/>
          <w:sz w:val="22"/>
        </w:rPr>
        <w:t>];OOH</w:t>
      </w:r>
      <w:proofErr w:type="gramEnd"/>
      <w:r w:rsidR="008A6663" w:rsidRPr="00A35356">
        <w:rPr>
          <w:rFonts w:ascii="Times New Roman" w:eastAsia="ＭＳ 明朝" w:hAnsi="Times New Roman" w:cs="Times New Roman"/>
          <w:sz w:val="22"/>
        </w:rPr>
        <w:t xml:space="preserve"> </w:t>
      </w:r>
      <w:r w:rsidRPr="00A35356">
        <w:rPr>
          <w:rFonts w:ascii="Times New Roman" w:eastAsia="ＭＳ 明朝" w:hAnsi="Times New Roman" w:cs="Times New Roman"/>
          <w:sz w:val="22"/>
        </w:rPr>
        <w:t>partially includes</w:t>
      </w:r>
      <w:r w:rsidR="008A6663" w:rsidRPr="00A35356">
        <w:rPr>
          <w:rFonts w:ascii="Times New Roman" w:eastAsia="ＭＳ 明朝" w:hAnsi="Times New Roman" w:cs="Times New Roman"/>
          <w:sz w:val="22"/>
        </w:rPr>
        <w:t xml:space="preserve"> </w:t>
      </w:r>
      <w:r w:rsidRPr="00A35356">
        <w:rPr>
          <w:rFonts w:ascii="Times New Roman" w:eastAsia="ＭＳ 明朝" w:hAnsi="Times New Roman" w:cs="Times New Roman"/>
          <w:sz w:val="22"/>
        </w:rPr>
        <w:t xml:space="preserve">the natural </w:t>
      </w:r>
      <w:r w:rsidR="008A6663" w:rsidRPr="00A35356">
        <w:rPr>
          <w:rFonts w:ascii="Times New Roman" w:eastAsia="ＭＳ 明朝" w:hAnsi="Times New Roman" w:cs="Times New Roman"/>
          <w:sz w:val="22"/>
        </w:rPr>
        <w:t xml:space="preserve">isotope peaks of unlabeled TG 18:1/18:1/18:1;OOH due to the presence of </w:t>
      </w:r>
      <w:r w:rsidR="006D1CA9" w:rsidRPr="00A35356">
        <w:rPr>
          <w:rFonts w:ascii="Times New Roman" w:eastAsia="ＭＳ 明朝" w:hAnsi="Times New Roman" w:cs="Times New Roman"/>
          <w:sz w:val="22"/>
        </w:rPr>
        <w:t>natural isotopes (</w:t>
      </w:r>
      <w:r w:rsidR="006D1CA9" w:rsidRPr="00A35356">
        <w:rPr>
          <w:rFonts w:ascii="Times New Roman" w:eastAsia="ＭＳ 明朝" w:hAnsi="Times New Roman" w:cs="Times New Roman"/>
          <w:i/>
          <w:iCs/>
          <w:sz w:val="22"/>
        </w:rPr>
        <w:t>e.g.,</w:t>
      </w:r>
      <w:r w:rsidR="006D1CA9" w:rsidRPr="00A35356">
        <w:rPr>
          <w:rFonts w:ascii="Times New Roman" w:eastAsia="ＭＳ 明朝" w:hAnsi="Times New Roman" w:cs="Times New Roman"/>
          <w:sz w:val="22"/>
        </w:rPr>
        <w:t xml:space="preserve"> </w:t>
      </w:r>
      <w:r w:rsidR="006D1CA9" w:rsidRPr="00A35356">
        <w:rPr>
          <w:rFonts w:ascii="Times New Roman" w:eastAsia="ＭＳ 明朝" w:hAnsi="Times New Roman" w:cs="Times New Roman"/>
          <w:sz w:val="22"/>
          <w:vertAlign w:val="superscript"/>
        </w:rPr>
        <w:t>13</w:t>
      </w:r>
      <w:r w:rsidR="006D1CA9" w:rsidRPr="00A35356">
        <w:rPr>
          <w:rFonts w:ascii="Times New Roman" w:eastAsia="ＭＳ 明朝" w:hAnsi="Times New Roman" w:cs="Times New Roman"/>
          <w:sz w:val="22"/>
        </w:rPr>
        <w:t>C</w:t>
      </w:r>
      <w:r w:rsidR="006D1CA9" w:rsidRPr="00A35356">
        <w:rPr>
          <w:rFonts w:ascii="Times New Roman" w:eastAsia="ＭＳ 明朝" w:hAnsi="Times New Roman" w:cs="Times New Roman" w:hint="eastAsia"/>
          <w:sz w:val="22"/>
        </w:rPr>
        <w:t xml:space="preserve"> </w:t>
      </w:r>
      <w:r w:rsidR="006D1CA9" w:rsidRPr="00A35356">
        <w:rPr>
          <w:rFonts w:ascii="Times New Roman" w:eastAsia="ＭＳ 明朝" w:hAnsi="Times New Roman" w:cs="Times New Roman"/>
          <w:sz w:val="22"/>
        </w:rPr>
        <w:t>(1.</w:t>
      </w:r>
      <w:r w:rsidR="00604334" w:rsidRPr="00A35356">
        <w:rPr>
          <w:rFonts w:ascii="Times New Roman" w:eastAsia="ＭＳ 明朝" w:hAnsi="Times New Roman" w:cs="Times New Roman"/>
          <w:sz w:val="22"/>
        </w:rPr>
        <w:t>07</w:t>
      </w:r>
      <w:r w:rsidR="006D1CA9" w:rsidRPr="00A35356">
        <w:rPr>
          <w:rFonts w:ascii="Times New Roman" w:eastAsia="ＭＳ 明朝" w:hAnsi="Times New Roman" w:cs="Times New Roman"/>
          <w:sz w:val="22"/>
        </w:rPr>
        <w:t>%</w:t>
      </w:r>
      <w:r w:rsidR="006D1CA9" w:rsidRPr="00A35356">
        <w:rPr>
          <w:rFonts w:ascii="Times New Roman" w:eastAsia="ＭＳ 明朝" w:hAnsi="Times New Roman" w:cs="Times New Roman" w:hint="eastAsia"/>
          <w:sz w:val="22"/>
        </w:rPr>
        <w:t>),</w:t>
      </w:r>
      <w:r w:rsidR="006D1CA9" w:rsidRPr="00A35356">
        <w:rPr>
          <w:rFonts w:ascii="Times New Roman" w:eastAsia="ＭＳ 明朝" w:hAnsi="Times New Roman" w:cs="Times New Roman"/>
          <w:sz w:val="22"/>
        </w:rPr>
        <w:t xml:space="preserve"> </w:t>
      </w:r>
      <w:r w:rsidR="00B05506" w:rsidRPr="00A35356">
        <w:rPr>
          <w:rFonts w:ascii="Times New Roman" w:eastAsia="ＭＳ 明朝" w:hAnsi="Times New Roman" w:cs="Times New Roman"/>
          <w:sz w:val="22"/>
          <w:vertAlign w:val="superscript"/>
        </w:rPr>
        <w:t>17</w:t>
      </w:r>
      <w:r w:rsidR="00B05506" w:rsidRPr="00A35356">
        <w:rPr>
          <w:rFonts w:ascii="Times New Roman" w:eastAsia="ＭＳ 明朝" w:hAnsi="Times New Roman" w:cs="Times New Roman"/>
          <w:sz w:val="22"/>
        </w:rPr>
        <w:t>O</w:t>
      </w:r>
      <w:r w:rsidR="00B05506" w:rsidRPr="00A35356">
        <w:rPr>
          <w:rFonts w:ascii="Times New Roman" w:eastAsia="ＭＳ 明朝" w:hAnsi="Times New Roman" w:cs="Times New Roman" w:hint="eastAsia"/>
          <w:sz w:val="22"/>
        </w:rPr>
        <w:t xml:space="preserve"> </w:t>
      </w:r>
      <w:r w:rsidR="00B05506" w:rsidRPr="00A35356">
        <w:rPr>
          <w:rFonts w:ascii="Times New Roman" w:eastAsia="ＭＳ 明朝" w:hAnsi="Times New Roman" w:cs="Times New Roman"/>
          <w:sz w:val="22"/>
        </w:rPr>
        <w:t>(0.04%</w:t>
      </w:r>
      <w:r w:rsidR="00B05506" w:rsidRPr="00A35356">
        <w:rPr>
          <w:rFonts w:ascii="Times New Roman" w:eastAsia="ＭＳ 明朝" w:hAnsi="Times New Roman" w:cs="Times New Roman" w:hint="eastAsia"/>
          <w:sz w:val="22"/>
        </w:rPr>
        <w:t>)</w:t>
      </w:r>
      <w:r w:rsidR="00B05506" w:rsidRPr="00A35356">
        <w:rPr>
          <w:rFonts w:ascii="Times New Roman" w:eastAsia="ＭＳ 明朝" w:hAnsi="Times New Roman" w:cs="Times New Roman"/>
          <w:sz w:val="22"/>
        </w:rPr>
        <w:t xml:space="preserve"> and </w:t>
      </w:r>
      <w:r w:rsidR="006D1CA9" w:rsidRPr="00A35356">
        <w:rPr>
          <w:rFonts w:ascii="Times New Roman" w:eastAsia="ＭＳ 明朝" w:hAnsi="Times New Roman" w:cs="Times New Roman"/>
          <w:sz w:val="22"/>
          <w:vertAlign w:val="superscript"/>
        </w:rPr>
        <w:t>2</w:t>
      </w:r>
      <w:r w:rsidR="006D1CA9" w:rsidRPr="00A35356">
        <w:rPr>
          <w:rFonts w:ascii="Times New Roman" w:eastAsia="ＭＳ 明朝" w:hAnsi="Times New Roman" w:cs="Times New Roman"/>
          <w:sz w:val="22"/>
        </w:rPr>
        <w:t>H</w:t>
      </w:r>
      <w:r w:rsidR="006D1CA9" w:rsidRPr="00A35356">
        <w:rPr>
          <w:rFonts w:ascii="Times New Roman" w:eastAsia="ＭＳ 明朝" w:hAnsi="Times New Roman" w:cs="Times New Roman" w:hint="eastAsia"/>
          <w:sz w:val="22"/>
        </w:rPr>
        <w:t xml:space="preserve"> </w:t>
      </w:r>
      <w:r w:rsidR="006D1CA9" w:rsidRPr="00A35356">
        <w:rPr>
          <w:rFonts w:ascii="Times New Roman" w:eastAsia="ＭＳ 明朝" w:hAnsi="Times New Roman" w:cs="Times New Roman"/>
          <w:sz w:val="22"/>
        </w:rPr>
        <w:t>(0.01%</w:t>
      </w:r>
      <w:r w:rsidR="006D1CA9" w:rsidRPr="00A35356">
        <w:rPr>
          <w:rFonts w:ascii="Times New Roman" w:eastAsia="ＭＳ 明朝" w:hAnsi="Times New Roman" w:cs="Times New Roman" w:hint="eastAsia"/>
          <w:sz w:val="22"/>
        </w:rPr>
        <w:t>)</w:t>
      </w:r>
      <w:r w:rsidR="006D1CA9" w:rsidRPr="00A35356">
        <w:rPr>
          <w:rFonts w:ascii="Times New Roman" w:eastAsia="ＭＳ 明朝" w:hAnsi="Times New Roman" w:cs="Times New Roman"/>
          <w:sz w:val="22"/>
        </w:rPr>
        <w:t xml:space="preserve"> [</w:t>
      </w:r>
      <w:r w:rsidR="005E753A" w:rsidRPr="005E753A">
        <w:rPr>
          <w:rFonts w:ascii="Times New Roman" w:eastAsia="ＭＳ 明朝" w:hAnsi="Times New Roman" w:cs="Times New Roman"/>
          <w:sz w:val="22"/>
        </w:rPr>
        <w:t xml:space="preserve">J.R. De </w:t>
      </w:r>
      <w:proofErr w:type="spellStart"/>
      <w:r w:rsidR="005E753A" w:rsidRPr="005E753A">
        <w:rPr>
          <w:rFonts w:ascii="Times New Roman" w:eastAsia="ＭＳ 明朝" w:hAnsi="Times New Roman" w:cs="Times New Roman"/>
          <w:sz w:val="22"/>
        </w:rPr>
        <w:t>Laeter</w:t>
      </w:r>
      <w:proofErr w:type="spellEnd"/>
      <w:r w:rsidR="005E753A" w:rsidRPr="005E753A">
        <w:rPr>
          <w:rFonts w:ascii="Times New Roman" w:eastAsia="ＭＳ 明朝" w:hAnsi="Times New Roman" w:cs="Times New Roman"/>
          <w:sz w:val="22"/>
        </w:rPr>
        <w:t xml:space="preserve">, J.K. </w:t>
      </w:r>
      <w:proofErr w:type="spellStart"/>
      <w:r w:rsidR="005E753A" w:rsidRPr="005E753A">
        <w:rPr>
          <w:rFonts w:ascii="Times New Roman" w:eastAsia="ＭＳ 明朝" w:hAnsi="Times New Roman" w:cs="Times New Roman"/>
          <w:sz w:val="22"/>
        </w:rPr>
        <w:t>Böhlke</w:t>
      </w:r>
      <w:proofErr w:type="spellEnd"/>
      <w:r w:rsidR="005E753A" w:rsidRPr="005E753A">
        <w:rPr>
          <w:rFonts w:ascii="Times New Roman" w:eastAsia="ＭＳ 明朝" w:hAnsi="Times New Roman" w:cs="Times New Roman"/>
          <w:sz w:val="22"/>
        </w:rPr>
        <w:t xml:space="preserve">, P. de </w:t>
      </w:r>
      <w:proofErr w:type="spellStart"/>
      <w:r w:rsidR="005E753A" w:rsidRPr="005E753A">
        <w:rPr>
          <w:rFonts w:ascii="Times New Roman" w:eastAsia="ＭＳ 明朝" w:hAnsi="Times New Roman" w:cs="Times New Roman"/>
          <w:sz w:val="22"/>
        </w:rPr>
        <w:t>Bièvre</w:t>
      </w:r>
      <w:proofErr w:type="spellEnd"/>
      <w:r w:rsidR="005E753A" w:rsidRPr="005E753A">
        <w:rPr>
          <w:rFonts w:ascii="Times New Roman" w:eastAsia="ＭＳ 明朝" w:hAnsi="Times New Roman" w:cs="Times New Roman"/>
          <w:sz w:val="22"/>
        </w:rPr>
        <w:t xml:space="preserve">, H. Hidaka, H.S. </w:t>
      </w:r>
      <w:proofErr w:type="spellStart"/>
      <w:r w:rsidR="005E753A" w:rsidRPr="005E753A">
        <w:rPr>
          <w:rFonts w:ascii="Times New Roman" w:eastAsia="ＭＳ 明朝" w:hAnsi="Times New Roman" w:cs="Times New Roman"/>
          <w:sz w:val="22"/>
        </w:rPr>
        <w:t>Peiser</w:t>
      </w:r>
      <w:proofErr w:type="spellEnd"/>
      <w:r w:rsidR="005E753A" w:rsidRPr="005E753A">
        <w:rPr>
          <w:rFonts w:ascii="Times New Roman" w:eastAsia="ＭＳ 明朝" w:hAnsi="Times New Roman" w:cs="Times New Roman"/>
          <w:sz w:val="22"/>
        </w:rPr>
        <w:t>, K.J.R. Rosman, P.D.P. Taylor, Atomic weight of the elements: Review 2000, Pure Appl. Chem. 75 (2003) 683–800.</w:t>
      </w:r>
      <w:r w:rsidR="006D1CA9" w:rsidRPr="00A35356">
        <w:rPr>
          <w:rFonts w:ascii="Times New Roman" w:eastAsia="ＭＳ 明朝" w:hAnsi="Times New Roman" w:cs="Times New Roman"/>
          <w:sz w:val="22"/>
        </w:rPr>
        <w:t>])</w:t>
      </w:r>
      <w:r w:rsidR="008A6663" w:rsidRPr="00A35356">
        <w:rPr>
          <w:rFonts w:ascii="Times New Roman" w:eastAsia="ＭＳ 明朝" w:hAnsi="Times New Roman" w:cs="Times New Roman"/>
          <w:sz w:val="22"/>
        </w:rPr>
        <w:t>.</w:t>
      </w:r>
    </w:p>
    <w:p w14:paraId="1D910FA5" w14:textId="6111E4D6" w:rsidR="00941687" w:rsidRPr="00A35356" w:rsidRDefault="00941687" w:rsidP="00BD6B46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0684D2EB" w14:textId="309C2770" w:rsidR="00941687" w:rsidRPr="00A35356" w:rsidRDefault="00941687" w:rsidP="00BD6B46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71A1B1A7" w14:textId="632935D2" w:rsidR="00941687" w:rsidRPr="00A35356" w:rsidRDefault="00941687" w:rsidP="00BD6B46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23467EF2" w14:textId="6280C362" w:rsidR="00941687" w:rsidRPr="00A35356" w:rsidRDefault="00941687" w:rsidP="00BD6B46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00D46CA8" w14:textId="70592BA4" w:rsidR="00941687" w:rsidRPr="00A35356" w:rsidRDefault="00941687" w:rsidP="00BD6B46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27EC1EC7" w14:textId="28658266" w:rsidR="00941687" w:rsidRPr="00A35356" w:rsidRDefault="00941687" w:rsidP="00BD6B46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531F0C7F" w14:textId="27453C2A" w:rsidR="00DC73CB" w:rsidRPr="00A35356" w:rsidRDefault="00DC73CB" w:rsidP="00BD6B46">
      <w:pPr>
        <w:rPr>
          <w:rFonts w:ascii="Times New Roman" w:eastAsia="ＭＳ 明朝" w:hAnsi="Times New Roman" w:cs="Times New Roman"/>
          <w:b/>
          <w:bCs/>
          <w:sz w:val="22"/>
        </w:rPr>
      </w:pPr>
    </w:p>
    <w:p w14:paraId="2621E5EF" w14:textId="7D7ED105" w:rsidR="00557CF4" w:rsidRPr="00A35356" w:rsidRDefault="00557CF4" w:rsidP="00BD6B46">
      <w:pPr>
        <w:rPr>
          <w:rFonts w:ascii="Times New Roman" w:eastAsia="ＭＳ 明朝" w:hAnsi="Times New Roman" w:cs="Times New Roman"/>
          <w:b/>
          <w:bCs/>
          <w:sz w:val="22"/>
        </w:rPr>
      </w:pPr>
    </w:p>
    <w:p w14:paraId="0525ACCC" w14:textId="260B17E5" w:rsidR="00557CF4" w:rsidRDefault="00557CF4" w:rsidP="00BD6B46">
      <w:pPr>
        <w:rPr>
          <w:rFonts w:ascii="Times New Roman" w:eastAsia="ＭＳ 明朝" w:hAnsi="Times New Roman" w:cs="Times New Roman"/>
          <w:b/>
          <w:bCs/>
          <w:sz w:val="22"/>
        </w:rPr>
      </w:pPr>
    </w:p>
    <w:p w14:paraId="12A069B6" w14:textId="77777777" w:rsidR="00BD6B46" w:rsidRPr="00A35356" w:rsidRDefault="00BD6B46" w:rsidP="00BD6B46">
      <w:pPr>
        <w:rPr>
          <w:rFonts w:ascii="Times New Roman" w:eastAsia="ＭＳ 明朝" w:hAnsi="Times New Roman" w:cs="Times New Roman" w:hint="eastAsia"/>
          <w:b/>
          <w:bCs/>
          <w:sz w:val="22"/>
        </w:rPr>
      </w:pPr>
    </w:p>
    <w:p w14:paraId="1549B32D" w14:textId="77777777" w:rsidR="007F2660" w:rsidRPr="00A35356" w:rsidRDefault="007F2660" w:rsidP="00557CF4">
      <w:pPr>
        <w:rPr>
          <w:rFonts w:ascii="Times New Roman" w:eastAsia="ＭＳ 明朝" w:hAnsi="Times New Roman" w:cs="Times New Roman"/>
          <w:b/>
          <w:bCs/>
          <w:sz w:val="22"/>
          <w:szCs w:val="24"/>
        </w:rPr>
      </w:pPr>
    </w:p>
    <w:p w14:paraId="75AD321A" w14:textId="18F0F304" w:rsidR="007F2660" w:rsidRPr="00A35356" w:rsidRDefault="007F2660" w:rsidP="00557CF4">
      <w:pPr>
        <w:rPr>
          <w:rFonts w:ascii="Times New Roman" w:eastAsia="ＭＳ 明朝" w:hAnsi="Times New Roman" w:cs="Times New Roman"/>
          <w:b/>
          <w:bCs/>
          <w:sz w:val="22"/>
          <w:szCs w:val="24"/>
        </w:rPr>
      </w:pPr>
      <w:r w:rsidRPr="00A35356">
        <w:rPr>
          <w:noProof/>
        </w:rPr>
        <w:drawing>
          <wp:anchor distT="0" distB="0" distL="114300" distR="114300" simplePos="0" relativeHeight="251839488" behindDoc="0" locked="0" layoutInCell="1" allowOverlap="1" wp14:anchorId="6AACD5D4" wp14:editId="18C20DD6">
            <wp:simplePos x="0" y="0"/>
            <wp:positionH relativeFrom="margin">
              <wp:posOffset>26670</wp:posOffset>
            </wp:positionH>
            <wp:positionV relativeFrom="margin">
              <wp:posOffset>660015</wp:posOffset>
            </wp:positionV>
            <wp:extent cx="5400040" cy="2069465"/>
            <wp:effectExtent l="0" t="0" r="0" b="0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69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F65C01" w14:textId="05753C6F" w:rsidR="007F2660" w:rsidRPr="00A35356" w:rsidRDefault="007F2660" w:rsidP="00557CF4">
      <w:pPr>
        <w:rPr>
          <w:rFonts w:ascii="Times New Roman" w:eastAsia="ＭＳ 明朝" w:hAnsi="Times New Roman" w:cs="Times New Roman"/>
          <w:b/>
          <w:bCs/>
          <w:sz w:val="22"/>
          <w:szCs w:val="24"/>
        </w:rPr>
      </w:pPr>
    </w:p>
    <w:p w14:paraId="26EDA43E" w14:textId="06C51A26" w:rsidR="00557CF4" w:rsidRPr="00A35356" w:rsidRDefault="00557CF4" w:rsidP="00557CF4">
      <w:pPr>
        <w:rPr>
          <w:rFonts w:ascii="Times New Roman" w:eastAsia="ＭＳ 明朝" w:hAnsi="Times New Roman" w:cs="Times New Roman"/>
          <w:sz w:val="22"/>
          <w:szCs w:val="24"/>
        </w:rPr>
      </w:pPr>
      <w:r w:rsidRPr="00A35356">
        <w:rPr>
          <w:rFonts w:ascii="Times New Roman" w:eastAsia="ＭＳ 明朝" w:hAnsi="Times New Roman" w:cs="Times New Roman"/>
          <w:b/>
          <w:bCs/>
          <w:sz w:val="22"/>
          <w:szCs w:val="24"/>
        </w:rPr>
        <w:t xml:space="preserve">SI 5. </w:t>
      </w:r>
      <w:r w:rsidR="000D239E" w:rsidRPr="00A35356">
        <w:rPr>
          <w:rFonts w:ascii="Times New Roman" w:eastAsia="ＭＳ 明朝" w:hAnsi="Times New Roman" w:cs="Times New Roman"/>
          <w:sz w:val="22"/>
          <w:szCs w:val="24"/>
        </w:rPr>
        <w:t>The relative a</w:t>
      </w:r>
      <w:r w:rsidR="002A68EB" w:rsidRPr="00A35356">
        <w:rPr>
          <w:rFonts w:ascii="Times New Roman" w:eastAsia="ＭＳ 明朝" w:hAnsi="Times New Roman" w:cs="Times New Roman"/>
          <w:sz w:val="22"/>
          <w:szCs w:val="24"/>
        </w:rPr>
        <w:t>mount of</w:t>
      </w:r>
      <w:r w:rsidR="00913675" w:rsidRPr="00A35356">
        <w:rPr>
          <w:rFonts w:ascii="Times New Roman" w:eastAsia="ＭＳ 明朝" w:hAnsi="Times New Roman" w:cs="Times New Roman"/>
          <w:sz w:val="22"/>
          <w:szCs w:val="24"/>
        </w:rPr>
        <w:t xml:space="preserve"> TG 18:1/18:1/18:1;</w:t>
      </w:r>
      <w:r w:rsidR="006D1FB8" w:rsidRPr="00A35356">
        <w:rPr>
          <w:rFonts w:ascii="Times New Roman" w:eastAsia="ＭＳ 明朝" w:hAnsi="Times New Roman" w:cs="Times New Roman"/>
          <w:sz w:val="22"/>
          <w:szCs w:val="24"/>
        </w:rPr>
        <w:t>10</w:t>
      </w:r>
      <w:r w:rsidR="00913675" w:rsidRPr="00A35356">
        <w:rPr>
          <w:rFonts w:ascii="Times New Roman" w:eastAsia="ＭＳ 明朝" w:hAnsi="Times New Roman" w:cs="Times New Roman"/>
          <w:sz w:val="22"/>
          <w:szCs w:val="24"/>
        </w:rPr>
        <w:t>OOH</w:t>
      </w:r>
      <w:r w:rsidR="002A68EB" w:rsidRPr="00A35356">
        <w:rPr>
          <w:rFonts w:ascii="Times New Roman" w:eastAsia="ＭＳ 明朝" w:hAnsi="Times New Roman" w:cs="Times New Roman"/>
          <w:sz w:val="22"/>
          <w:szCs w:val="24"/>
        </w:rPr>
        <w:t xml:space="preserve"> (A) and</w:t>
      </w:r>
      <w:r w:rsidR="00913675" w:rsidRPr="00A35356">
        <w:rPr>
          <w:rFonts w:ascii="Times New Roman" w:eastAsia="ＭＳ 明朝" w:hAnsi="Times New Roman" w:cs="Times New Roman"/>
          <w:sz w:val="22"/>
          <w:szCs w:val="24"/>
        </w:rPr>
        <w:t xml:space="preserve"> TG 18:1/18:1/</w:t>
      </w:r>
      <w:proofErr w:type="gramStart"/>
      <w:r w:rsidR="00913675" w:rsidRPr="00A35356">
        <w:rPr>
          <w:rFonts w:ascii="Times New Roman" w:eastAsia="ＭＳ 明朝" w:hAnsi="Times New Roman" w:cs="Times New Roman"/>
          <w:sz w:val="22"/>
          <w:szCs w:val="24"/>
        </w:rPr>
        <w:t>18:1;OH</w:t>
      </w:r>
      <w:proofErr w:type="gramEnd"/>
      <w:r w:rsidR="002A68EB" w:rsidRPr="00A35356">
        <w:rPr>
          <w:rFonts w:ascii="Times New Roman" w:eastAsia="ＭＳ 明朝" w:hAnsi="Times New Roman" w:cs="Times New Roman"/>
          <w:sz w:val="22"/>
          <w:szCs w:val="24"/>
        </w:rPr>
        <w:t xml:space="preserve"> (B) after incubation of test li</w:t>
      </w:r>
      <w:r w:rsidR="002A68EB" w:rsidRPr="00A35356">
        <w:rPr>
          <w:rFonts w:ascii="Times New Roman" w:eastAsia="ＭＳ 明朝" w:hAnsi="Times New Roman" w:cs="Times New Roman"/>
          <w:sz w:val="22"/>
        </w:rPr>
        <w:t>pid emulsion containing TG 18:1/18:1/18:1;OOH with gastric and small intestinal mucosa homogenate</w:t>
      </w:r>
      <w:r w:rsidR="00561C08" w:rsidRPr="00A35356">
        <w:rPr>
          <w:rFonts w:ascii="Times New Roman" w:eastAsia="ＭＳ 明朝" w:hAnsi="Times New Roman" w:cs="Times New Roman"/>
          <w:sz w:val="22"/>
        </w:rPr>
        <w:t>s</w:t>
      </w:r>
      <w:r w:rsidR="002A68EB" w:rsidRPr="00A35356">
        <w:rPr>
          <w:rFonts w:ascii="Times New Roman" w:eastAsia="ＭＳ 明朝" w:hAnsi="Times New Roman" w:cs="Times New Roman"/>
          <w:sz w:val="22"/>
        </w:rPr>
        <w:t>.</w:t>
      </w:r>
      <w:r w:rsidR="00D47E03" w:rsidRPr="00A35356">
        <w:rPr>
          <w:rFonts w:ascii="Times New Roman" w:hAnsi="Times New Roman" w:cs="Times New Roman"/>
          <w:sz w:val="22"/>
        </w:rPr>
        <w:t xml:space="preserve"> (○) Control (incubation without homogenate); (■) </w:t>
      </w:r>
      <w:r w:rsidR="00047FAB" w:rsidRPr="00A35356">
        <w:rPr>
          <w:rFonts w:ascii="Times New Roman" w:hAnsi="Times New Roman" w:cs="Times New Roman"/>
          <w:sz w:val="22"/>
        </w:rPr>
        <w:t>with</w:t>
      </w:r>
      <w:r w:rsidR="00D47E03" w:rsidRPr="00A35356">
        <w:rPr>
          <w:rFonts w:ascii="Times New Roman" w:hAnsi="Times New Roman" w:cs="Times New Roman"/>
          <w:sz w:val="22"/>
        </w:rPr>
        <w:t xml:space="preserve"> the small intestinal homogenate</w:t>
      </w:r>
      <w:r w:rsidR="00CD5F1D" w:rsidRPr="00A35356">
        <w:rPr>
          <w:rFonts w:ascii="Times New Roman" w:hAnsi="Times New Roman" w:cs="Times New Roman"/>
          <w:sz w:val="22"/>
        </w:rPr>
        <w:t>; (▲) with the gastric homogenate</w:t>
      </w:r>
      <w:r w:rsidR="002F1CFD" w:rsidRPr="00A35356">
        <w:rPr>
          <w:rFonts w:ascii="Times New Roman" w:hAnsi="Times New Roman" w:cs="Times New Roman"/>
          <w:sz w:val="22"/>
        </w:rPr>
        <w:t xml:space="preserve">. </w:t>
      </w:r>
      <w:r w:rsidR="002A68EB" w:rsidRPr="00A35356">
        <w:rPr>
          <w:rFonts w:ascii="Times New Roman" w:eastAsia="ＭＳ 明朝" w:hAnsi="Times New Roman" w:cs="Times New Roman"/>
          <w:sz w:val="22"/>
        </w:rPr>
        <w:t>Values are indicated as means ± standard deviations (n=3).</w:t>
      </w:r>
      <w:r w:rsidR="00193A59" w:rsidRPr="00A35356">
        <w:rPr>
          <w:rFonts w:ascii="Times New Roman" w:eastAsia="ＭＳ 明朝" w:hAnsi="Times New Roman" w:cs="Times New Roman"/>
          <w:sz w:val="22"/>
          <w:szCs w:val="24"/>
        </w:rPr>
        <w:t xml:space="preserve"> Only</w:t>
      </w:r>
      <w:r w:rsidR="00193A59" w:rsidRPr="00A35356">
        <w:rPr>
          <w:rFonts w:ascii="Times New Roman" w:eastAsia="ＭＳ 明朝" w:hAnsi="Times New Roman" w:cs="Times New Roman"/>
          <w:sz w:val="22"/>
        </w:rPr>
        <w:t xml:space="preserve"> TG 18:1/18:1/18:1;10OOH is shown here as </w:t>
      </w:r>
      <w:r w:rsidR="00047FAB" w:rsidRPr="00A35356">
        <w:rPr>
          <w:rFonts w:ascii="Times New Roman" w:eastAsia="ＭＳ 明朝" w:hAnsi="Times New Roman" w:cs="Times New Roman"/>
          <w:sz w:val="22"/>
        </w:rPr>
        <w:t>a representative for</w:t>
      </w:r>
      <w:r w:rsidR="00924D5C" w:rsidRPr="00A35356">
        <w:rPr>
          <w:rFonts w:ascii="Times New Roman" w:eastAsia="ＭＳ 明朝" w:hAnsi="Times New Roman" w:cs="Times New Roman"/>
          <w:sz w:val="22"/>
        </w:rPr>
        <w:t xml:space="preserve"> TG 18:1/18:1/</w:t>
      </w:r>
      <w:proofErr w:type="gramStart"/>
      <w:r w:rsidR="00924D5C" w:rsidRPr="00A35356">
        <w:rPr>
          <w:rFonts w:ascii="Times New Roman" w:eastAsia="ＭＳ 明朝" w:hAnsi="Times New Roman" w:cs="Times New Roman"/>
          <w:sz w:val="22"/>
        </w:rPr>
        <w:t>18:1;OOH</w:t>
      </w:r>
      <w:proofErr w:type="gramEnd"/>
      <w:r w:rsidR="00924D5C" w:rsidRPr="00A35356">
        <w:rPr>
          <w:rFonts w:ascii="Times New Roman" w:eastAsia="ＭＳ 明朝" w:hAnsi="Times New Roman" w:cs="Times New Roman"/>
          <w:sz w:val="22"/>
        </w:rPr>
        <w:t xml:space="preserve"> isomers</w:t>
      </w:r>
      <w:r w:rsidR="00193A59" w:rsidRPr="00A35356">
        <w:rPr>
          <w:rFonts w:ascii="Times New Roman" w:eastAsia="ＭＳ 明朝" w:hAnsi="Times New Roman" w:cs="Times New Roman"/>
          <w:sz w:val="22"/>
        </w:rPr>
        <w:t>.</w:t>
      </w:r>
      <w:r w:rsidR="00047FAB" w:rsidRPr="00A35356">
        <w:rPr>
          <w:rFonts w:ascii="Times New Roman" w:eastAsia="ＭＳ 明朝" w:hAnsi="Times New Roman" w:cs="Times New Roman"/>
          <w:sz w:val="22"/>
        </w:rPr>
        <w:t xml:space="preserve"> </w:t>
      </w:r>
      <w:r w:rsidR="00193A59" w:rsidRPr="00A35356">
        <w:rPr>
          <w:rFonts w:ascii="Times New Roman" w:eastAsia="ＭＳ 明朝" w:hAnsi="Times New Roman" w:cs="Times New Roman"/>
          <w:sz w:val="22"/>
        </w:rPr>
        <w:t>TG 18:1/18:1/</w:t>
      </w:r>
      <w:proofErr w:type="gramStart"/>
      <w:r w:rsidR="00193A59" w:rsidRPr="00A35356">
        <w:rPr>
          <w:rFonts w:ascii="Times New Roman" w:eastAsia="ＭＳ 明朝" w:hAnsi="Times New Roman" w:cs="Times New Roman"/>
          <w:sz w:val="22"/>
        </w:rPr>
        <w:t>18:1;OH</w:t>
      </w:r>
      <w:proofErr w:type="gramEnd"/>
      <w:r w:rsidR="00193A59" w:rsidRPr="00A35356">
        <w:rPr>
          <w:rFonts w:ascii="Times New Roman" w:eastAsia="ＭＳ 明朝" w:hAnsi="Times New Roman" w:cs="Times New Roman"/>
          <w:sz w:val="22"/>
        </w:rPr>
        <w:t xml:space="preserve"> was </w:t>
      </w:r>
      <w:r w:rsidR="007F2660" w:rsidRPr="00A35356">
        <w:rPr>
          <w:rFonts w:ascii="Times New Roman" w:eastAsia="ＭＳ 明朝" w:hAnsi="Times New Roman" w:cs="Times New Roman"/>
          <w:sz w:val="22"/>
        </w:rPr>
        <w:t xml:space="preserve">calculated as </w:t>
      </w:r>
      <w:r w:rsidR="008709D8" w:rsidRPr="00A35356">
        <w:rPr>
          <w:rFonts w:ascii="Times New Roman" w:eastAsia="ＭＳ 明朝" w:hAnsi="Times New Roman" w:cs="Times New Roman"/>
          <w:sz w:val="22"/>
        </w:rPr>
        <w:t>the total</w:t>
      </w:r>
      <w:r w:rsidR="00D14E7D" w:rsidRPr="00A35356">
        <w:rPr>
          <w:rFonts w:ascii="Times New Roman" w:eastAsia="ＭＳ 明朝" w:hAnsi="Times New Roman" w:cs="Times New Roman"/>
          <w:sz w:val="22"/>
        </w:rPr>
        <w:t xml:space="preserve"> OH positional, </w:t>
      </w:r>
      <w:r w:rsidR="00D14E7D" w:rsidRPr="00A35356">
        <w:rPr>
          <w:rFonts w:ascii="Times New Roman" w:eastAsia="ＭＳ 明朝" w:hAnsi="Times New Roman" w:cs="Times New Roman"/>
          <w:i/>
          <w:iCs/>
          <w:sz w:val="22"/>
        </w:rPr>
        <w:t>E/Z</w:t>
      </w:r>
      <w:r w:rsidR="00D14E7D" w:rsidRPr="00A35356">
        <w:rPr>
          <w:rFonts w:ascii="Times New Roman" w:eastAsia="ＭＳ 明朝" w:hAnsi="Times New Roman" w:cs="Times New Roman"/>
          <w:sz w:val="22"/>
        </w:rPr>
        <w:t xml:space="preserve"> and </w:t>
      </w:r>
      <w:proofErr w:type="spellStart"/>
      <w:r w:rsidR="00D14E7D" w:rsidRPr="00A35356">
        <w:rPr>
          <w:rFonts w:ascii="Times New Roman" w:eastAsia="ＭＳ 明朝" w:hAnsi="Times New Roman" w:cs="Times New Roman"/>
          <w:i/>
          <w:iCs/>
          <w:sz w:val="22"/>
        </w:rPr>
        <w:t>sn</w:t>
      </w:r>
      <w:proofErr w:type="spellEnd"/>
      <w:r w:rsidR="00D14E7D" w:rsidRPr="00A35356">
        <w:rPr>
          <w:rFonts w:ascii="Times New Roman" w:eastAsia="ＭＳ 明朝" w:hAnsi="Times New Roman" w:cs="Times New Roman"/>
          <w:sz w:val="22"/>
        </w:rPr>
        <w:t>-isomers</w:t>
      </w:r>
      <w:r w:rsidR="008709D8" w:rsidRPr="00A35356">
        <w:rPr>
          <w:rFonts w:ascii="Times New Roman" w:eastAsia="ＭＳ 明朝" w:hAnsi="Times New Roman" w:cs="Times New Roman"/>
          <w:sz w:val="22"/>
        </w:rPr>
        <w:t>.</w:t>
      </w:r>
    </w:p>
    <w:p w14:paraId="765F3433" w14:textId="77777777" w:rsidR="00BD6B46" w:rsidRDefault="008709D8" w:rsidP="001B5AD1">
      <w:pPr>
        <w:rPr>
          <w:rFonts w:ascii="Times New Roman" w:eastAsia="ＭＳ 明朝" w:hAnsi="Times New Roman" w:cs="Times New Roman"/>
          <w:sz w:val="22"/>
          <w:szCs w:val="24"/>
        </w:rPr>
      </w:pPr>
      <w:r w:rsidRPr="00A35356">
        <w:rPr>
          <w:rFonts w:ascii="Times New Roman" w:eastAsia="ＭＳ 明朝" w:hAnsi="Times New Roman" w:cs="Times New Roman"/>
          <w:sz w:val="22"/>
        </w:rPr>
        <w:t>R</w:t>
      </w:r>
      <w:r w:rsidR="00557CF4" w:rsidRPr="00A35356">
        <w:rPr>
          <w:rFonts w:ascii="Times New Roman" w:eastAsia="ＭＳ 明朝" w:hAnsi="Times New Roman" w:cs="Times New Roman"/>
          <w:sz w:val="22"/>
        </w:rPr>
        <w:t>at gastric and small intestinal mucosa homogenate</w:t>
      </w:r>
      <w:r w:rsidR="00561C08" w:rsidRPr="00A35356">
        <w:rPr>
          <w:rFonts w:ascii="Times New Roman" w:eastAsia="ＭＳ 明朝" w:hAnsi="Times New Roman" w:cs="Times New Roman"/>
          <w:sz w:val="22"/>
        </w:rPr>
        <w:t>s</w:t>
      </w:r>
      <w:r w:rsidR="00557CF4" w:rsidRPr="00A35356">
        <w:rPr>
          <w:rFonts w:ascii="Times New Roman" w:eastAsia="ＭＳ 明朝" w:hAnsi="Times New Roman" w:cs="Times New Roman"/>
          <w:sz w:val="22"/>
        </w:rPr>
        <w:t xml:space="preserve"> </w:t>
      </w:r>
      <w:r w:rsidR="00561C08" w:rsidRPr="00A35356">
        <w:rPr>
          <w:rFonts w:ascii="Times New Roman" w:eastAsia="ＭＳ 明朝" w:hAnsi="Times New Roman" w:cs="Times New Roman"/>
          <w:sz w:val="22"/>
        </w:rPr>
        <w:t>were</w:t>
      </w:r>
      <w:r w:rsidR="00557CF4" w:rsidRPr="00A35356">
        <w:rPr>
          <w:rFonts w:ascii="Times New Roman" w:eastAsia="ＭＳ 明朝" w:hAnsi="Times New Roman" w:cs="Times New Roman"/>
          <w:sz w:val="22"/>
          <w:szCs w:val="24"/>
        </w:rPr>
        <w:t xml:space="preserve"> </w:t>
      </w:r>
      <w:r w:rsidRPr="00A35356">
        <w:rPr>
          <w:rFonts w:ascii="Times New Roman" w:eastAsia="ＭＳ 明朝" w:hAnsi="Times New Roman" w:cs="Times New Roman"/>
          <w:sz w:val="22"/>
          <w:szCs w:val="24"/>
        </w:rPr>
        <w:t>prepared</w:t>
      </w:r>
      <w:r w:rsidR="00557CF4" w:rsidRPr="00A35356">
        <w:rPr>
          <w:rFonts w:ascii="Times New Roman" w:eastAsia="ＭＳ 明朝" w:hAnsi="Times New Roman" w:cs="Times New Roman"/>
          <w:sz w:val="22"/>
          <w:szCs w:val="24"/>
        </w:rPr>
        <w:t xml:space="preserve"> </w:t>
      </w:r>
      <w:r w:rsidR="00E71B69" w:rsidRPr="00A35356">
        <w:rPr>
          <w:rFonts w:ascii="Times New Roman" w:eastAsia="ＭＳ 明朝" w:hAnsi="Times New Roman" w:cs="Times New Roman"/>
          <w:sz w:val="22"/>
          <w:szCs w:val="24"/>
        </w:rPr>
        <w:t xml:space="preserve">according </w:t>
      </w:r>
      <w:r w:rsidR="00557CF4" w:rsidRPr="00A35356">
        <w:rPr>
          <w:rFonts w:ascii="Times New Roman" w:eastAsia="ＭＳ 明朝" w:hAnsi="Times New Roman" w:cs="Times New Roman"/>
          <w:sz w:val="22"/>
          <w:szCs w:val="24"/>
        </w:rPr>
        <w:t xml:space="preserve">to a previous </w:t>
      </w:r>
      <w:r w:rsidR="00B67CDD" w:rsidRPr="00A35356">
        <w:rPr>
          <w:rFonts w:ascii="Times New Roman" w:eastAsia="ＭＳ 明朝" w:hAnsi="Times New Roman" w:cs="Times New Roman"/>
          <w:sz w:val="22"/>
          <w:szCs w:val="24"/>
        </w:rPr>
        <w:t>report</w:t>
      </w:r>
      <w:r w:rsidR="009F1756" w:rsidRPr="00A35356">
        <w:rPr>
          <w:rFonts w:ascii="Times New Roman" w:eastAsia="ＭＳ 明朝" w:hAnsi="Times New Roman" w:cs="Times New Roman"/>
          <w:sz w:val="22"/>
          <w:szCs w:val="24"/>
        </w:rPr>
        <w:t xml:space="preserve"> </w:t>
      </w:r>
      <w:r w:rsidR="00E71B69" w:rsidRPr="00A35356">
        <w:rPr>
          <w:rFonts w:ascii="Times New Roman" w:eastAsia="ＭＳ 明朝" w:hAnsi="Times New Roman" w:cs="Times New Roman"/>
          <w:sz w:val="22"/>
          <w:szCs w:val="24"/>
        </w:rPr>
        <w:t>[</w:t>
      </w:r>
      <w:r w:rsidR="00873CD9" w:rsidRPr="00A35356">
        <w:rPr>
          <w:rFonts w:ascii="Times New Roman" w:eastAsia="ＭＳ 明朝" w:hAnsi="Times New Roman" w:cs="Times New Roman"/>
          <w:sz w:val="22"/>
          <w:szCs w:val="24"/>
        </w:rPr>
        <w:t>36</w:t>
      </w:r>
      <w:r w:rsidR="00E71B69" w:rsidRPr="00A35356">
        <w:rPr>
          <w:rFonts w:ascii="Times New Roman" w:eastAsia="ＭＳ 明朝" w:hAnsi="Times New Roman" w:cs="Times New Roman"/>
          <w:sz w:val="22"/>
          <w:szCs w:val="24"/>
        </w:rPr>
        <w:t>]</w:t>
      </w:r>
      <w:r w:rsidR="00557CF4" w:rsidRPr="00A35356">
        <w:rPr>
          <w:rFonts w:ascii="Times New Roman" w:eastAsia="ＭＳ 明朝" w:hAnsi="Times New Roman" w:cs="Times New Roman"/>
          <w:sz w:val="22"/>
          <w:szCs w:val="24"/>
        </w:rPr>
        <w:t>.</w:t>
      </w:r>
      <w:r w:rsidR="000D5ED7" w:rsidRPr="00A35356">
        <w:rPr>
          <w:rFonts w:ascii="Times New Roman" w:eastAsia="ＭＳ 明朝" w:hAnsi="Times New Roman" w:cs="Times New Roman"/>
          <w:sz w:val="22"/>
          <w:szCs w:val="24"/>
        </w:rPr>
        <w:t xml:space="preserve"> </w:t>
      </w:r>
      <w:r w:rsidR="008A06A4" w:rsidRPr="00A35356">
        <w:rPr>
          <w:rFonts w:ascii="Times New Roman" w:eastAsia="ＭＳ 明朝" w:hAnsi="Times New Roman" w:cs="Times New Roman"/>
          <w:sz w:val="22"/>
          <w:szCs w:val="24"/>
        </w:rPr>
        <w:t>The</w:t>
      </w:r>
      <w:r w:rsidRPr="00A35356">
        <w:rPr>
          <w:rFonts w:ascii="Times New Roman" w:eastAsia="ＭＳ 明朝" w:hAnsi="Times New Roman" w:cs="Times New Roman"/>
          <w:sz w:val="22"/>
          <w:szCs w:val="24"/>
        </w:rPr>
        <w:t>se</w:t>
      </w:r>
      <w:r w:rsidR="008A06A4" w:rsidRPr="00A35356">
        <w:rPr>
          <w:rFonts w:ascii="Times New Roman" w:eastAsia="ＭＳ 明朝" w:hAnsi="Times New Roman" w:cs="Times New Roman"/>
          <w:sz w:val="22"/>
          <w:szCs w:val="24"/>
        </w:rPr>
        <w:t xml:space="preserve"> </w:t>
      </w:r>
      <w:r w:rsidR="00E468E0" w:rsidRPr="00A35356">
        <w:rPr>
          <w:rFonts w:ascii="Times New Roman" w:eastAsia="ＭＳ 明朝" w:hAnsi="Times New Roman" w:cs="Times New Roman"/>
          <w:sz w:val="22"/>
          <w:szCs w:val="24"/>
        </w:rPr>
        <w:t>homogenate</w:t>
      </w:r>
      <w:r w:rsidRPr="00A35356">
        <w:rPr>
          <w:rFonts w:ascii="Times New Roman" w:eastAsia="ＭＳ 明朝" w:hAnsi="Times New Roman" w:cs="Times New Roman"/>
          <w:sz w:val="22"/>
          <w:szCs w:val="24"/>
        </w:rPr>
        <w:t>s</w:t>
      </w:r>
      <w:r w:rsidR="00E468E0" w:rsidRPr="00A35356">
        <w:rPr>
          <w:rFonts w:ascii="Times New Roman" w:eastAsia="ＭＳ 明朝" w:hAnsi="Times New Roman" w:cs="Times New Roman"/>
          <w:sz w:val="22"/>
          <w:szCs w:val="24"/>
        </w:rPr>
        <w:t xml:space="preserve"> (final concentration 5 mg</w:t>
      </w:r>
      <w:r w:rsidR="00B67CDD" w:rsidRPr="00A35356">
        <w:rPr>
          <w:rFonts w:ascii="Times New Roman" w:eastAsia="ＭＳ 明朝" w:hAnsi="Times New Roman" w:cs="Times New Roman"/>
          <w:sz w:val="22"/>
          <w:szCs w:val="24"/>
        </w:rPr>
        <w:t xml:space="preserve"> </w:t>
      </w:r>
      <w:r w:rsidR="00E468E0" w:rsidRPr="00A35356">
        <w:rPr>
          <w:rFonts w:ascii="Times New Roman" w:eastAsia="ＭＳ 明朝" w:hAnsi="Times New Roman" w:cs="Times New Roman"/>
          <w:sz w:val="22"/>
          <w:szCs w:val="24"/>
        </w:rPr>
        <w:t>protein</w:t>
      </w:r>
      <w:r w:rsidR="00B67CDD" w:rsidRPr="00A35356">
        <w:rPr>
          <w:rFonts w:ascii="Times New Roman" w:eastAsia="ＭＳ 明朝" w:hAnsi="Times New Roman" w:cs="Times New Roman"/>
          <w:sz w:val="22"/>
          <w:szCs w:val="24"/>
        </w:rPr>
        <w:t>/mL</w:t>
      </w:r>
      <w:r w:rsidR="00E468E0" w:rsidRPr="00A35356">
        <w:rPr>
          <w:rFonts w:ascii="Times New Roman" w:eastAsia="ＭＳ 明朝" w:hAnsi="Times New Roman" w:cs="Times New Roman"/>
          <w:sz w:val="22"/>
          <w:szCs w:val="24"/>
        </w:rPr>
        <w:t xml:space="preserve">) or Tris-HCl buffer </w:t>
      </w:r>
      <w:r w:rsidR="000D5ED7" w:rsidRPr="00A35356">
        <w:rPr>
          <w:rFonts w:ascii="Times New Roman" w:eastAsia="ＭＳ 明朝" w:hAnsi="Times New Roman" w:cs="Times New Roman"/>
          <w:sz w:val="22"/>
          <w:szCs w:val="24"/>
        </w:rPr>
        <w:t xml:space="preserve">(0.1 M, pH 7.4, containing 0.135 M </w:t>
      </w:r>
      <w:proofErr w:type="spellStart"/>
      <w:r w:rsidR="000D5ED7" w:rsidRPr="00A35356">
        <w:rPr>
          <w:rFonts w:ascii="Times New Roman" w:eastAsia="ＭＳ 明朝" w:hAnsi="Times New Roman" w:cs="Times New Roman"/>
          <w:sz w:val="22"/>
          <w:szCs w:val="24"/>
        </w:rPr>
        <w:t>KCl</w:t>
      </w:r>
      <w:proofErr w:type="spellEnd"/>
      <w:r w:rsidR="000D5ED7" w:rsidRPr="00A35356">
        <w:rPr>
          <w:rFonts w:ascii="Times New Roman" w:eastAsia="ＭＳ 明朝" w:hAnsi="Times New Roman" w:cs="Times New Roman"/>
          <w:sz w:val="22"/>
          <w:szCs w:val="24"/>
        </w:rPr>
        <w:t xml:space="preserve">) </w:t>
      </w:r>
      <w:r w:rsidRPr="00A35356">
        <w:rPr>
          <w:rFonts w:ascii="Times New Roman" w:eastAsia="ＭＳ 明朝" w:hAnsi="Times New Roman" w:cs="Times New Roman"/>
          <w:sz w:val="22"/>
          <w:szCs w:val="24"/>
        </w:rPr>
        <w:t>were</w:t>
      </w:r>
      <w:r w:rsidR="00E468E0" w:rsidRPr="00A35356">
        <w:rPr>
          <w:rFonts w:ascii="Times New Roman" w:eastAsia="ＭＳ 明朝" w:hAnsi="Times New Roman" w:cs="Times New Roman"/>
          <w:sz w:val="22"/>
          <w:szCs w:val="24"/>
        </w:rPr>
        <w:t xml:space="preserve"> </w:t>
      </w:r>
      <w:r w:rsidRPr="00A35356">
        <w:rPr>
          <w:rFonts w:ascii="Times New Roman" w:eastAsia="ＭＳ 明朝" w:hAnsi="Times New Roman" w:cs="Times New Roman"/>
          <w:sz w:val="22"/>
          <w:szCs w:val="24"/>
        </w:rPr>
        <w:t xml:space="preserve">each </w:t>
      </w:r>
      <w:r w:rsidR="00E468E0" w:rsidRPr="00A35356">
        <w:rPr>
          <w:rFonts w:ascii="Times New Roman" w:eastAsia="ＭＳ 明朝" w:hAnsi="Times New Roman" w:cs="Times New Roman"/>
          <w:sz w:val="22"/>
          <w:szCs w:val="24"/>
        </w:rPr>
        <w:t>mixed with</w:t>
      </w:r>
      <w:r w:rsidR="00CA6755" w:rsidRPr="00A35356">
        <w:rPr>
          <w:rFonts w:ascii="Times New Roman" w:eastAsia="ＭＳ 明朝" w:hAnsi="Times New Roman" w:cs="Times New Roman"/>
          <w:sz w:val="22"/>
          <w:szCs w:val="24"/>
        </w:rPr>
        <w:t xml:space="preserve"> </w:t>
      </w:r>
      <w:r w:rsidR="00E468E0" w:rsidRPr="00A35356">
        <w:rPr>
          <w:rFonts w:ascii="Times New Roman" w:eastAsia="ＭＳ 明朝" w:hAnsi="Times New Roman" w:cs="Times New Roman"/>
          <w:sz w:val="22"/>
          <w:szCs w:val="24"/>
        </w:rPr>
        <w:t xml:space="preserve">the </w:t>
      </w:r>
      <w:r w:rsidR="008A06A4" w:rsidRPr="00A35356">
        <w:rPr>
          <w:rFonts w:ascii="Times New Roman" w:eastAsia="ＭＳ 明朝" w:hAnsi="Times New Roman" w:cs="Times New Roman"/>
          <w:sz w:val="22"/>
          <w:szCs w:val="24"/>
        </w:rPr>
        <w:t xml:space="preserve">test lipid emulsion containing </w:t>
      </w:r>
      <w:r w:rsidR="00CA6755" w:rsidRPr="00A35356">
        <w:rPr>
          <w:rFonts w:ascii="Times New Roman" w:eastAsia="ＭＳ 明朝" w:hAnsi="Times New Roman" w:cs="Times New Roman"/>
          <w:sz w:val="22"/>
          <w:szCs w:val="24"/>
        </w:rPr>
        <w:t>TG 18:1/18:1/18:</w:t>
      </w:r>
      <w:proofErr w:type="gramStart"/>
      <w:r w:rsidR="00CA6755" w:rsidRPr="00A35356">
        <w:rPr>
          <w:rFonts w:ascii="Times New Roman" w:eastAsia="ＭＳ 明朝" w:hAnsi="Times New Roman" w:cs="Times New Roman"/>
          <w:sz w:val="22"/>
          <w:szCs w:val="24"/>
        </w:rPr>
        <w:t>1;OOH</w:t>
      </w:r>
      <w:proofErr w:type="gramEnd"/>
      <w:r w:rsidR="008966F1" w:rsidRPr="00A35356">
        <w:rPr>
          <w:rFonts w:ascii="Times New Roman" w:eastAsia="ＭＳ 明朝" w:hAnsi="Times New Roman" w:cs="Times New Roman"/>
          <w:sz w:val="22"/>
          <w:szCs w:val="24"/>
        </w:rPr>
        <w:t>.</w:t>
      </w:r>
      <w:r w:rsidR="008A06A4" w:rsidRPr="00A35356">
        <w:rPr>
          <w:rFonts w:ascii="Times New Roman" w:eastAsia="ＭＳ 明朝" w:hAnsi="Times New Roman" w:cs="Times New Roman"/>
          <w:sz w:val="22"/>
          <w:szCs w:val="24"/>
        </w:rPr>
        <w:t xml:space="preserve"> </w:t>
      </w:r>
      <w:r w:rsidR="001777FC" w:rsidRPr="00A35356">
        <w:rPr>
          <w:rFonts w:ascii="Times New Roman" w:eastAsia="ＭＳ 明朝" w:hAnsi="Times New Roman" w:cs="Times New Roman"/>
          <w:sz w:val="22"/>
        </w:rPr>
        <w:t xml:space="preserve">A portion of the emulsion was collected before </w:t>
      </w:r>
      <w:r w:rsidRPr="00A35356">
        <w:rPr>
          <w:rFonts w:ascii="Times New Roman" w:eastAsia="ＭＳ 明朝" w:hAnsi="Times New Roman" w:cs="Times New Roman"/>
          <w:sz w:val="22"/>
        </w:rPr>
        <w:t>incubation</w:t>
      </w:r>
      <w:r w:rsidR="001777FC" w:rsidRPr="00A35356">
        <w:rPr>
          <w:rFonts w:ascii="Times New Roman" w:eastAsia="ＭＳ 明朝" w:hAnsi="Times New Roman" w:cs="Times New Roman"/>
          <w:sz w:val="22"/>
        </w:rPr>
        <w:t xml:space="preserve"> (0 min). </w:t>
      </w:r>
      <w:r w:rsidR="008966F1" w:rsidRPr="00A35356">
        <w:rPr>
          <w:rFonts w:ascii="Times New Roman" w:eastAsia="ＭＳ 明朝" w:hAnsi="Times New Roman" w:cs="Times New Roman"/>
          <w:sz w:val="22"/>
          <w:szCs w:val="24"/>
        </w:rPr>
        <w:t xml:space="preserve">The mixture was </w:t>
      </w:r>
      <w:r w:rsidR="00E7665C" w:rsidRPr="00A35356">
        <w:rPr>
          <w:rFonts w:ascii="Times New Roman" w:eastAsia="ＭＳ 明朝" w:hAnsi="Times New Roman" w:cs="Times New Roman"/>
          <w:sz w:val="22"/>
          <w:szCs w:val="24"/>
        </w:rPr>
        <w:t>incubated</w:t>
      </w:r>
      <w:r w:rsidR="008966F1" w:rsidRPr="00A35356">
        <w:rPr>
          <w:rFonts w:ascii="Times New Roman" w:eastAsia="ＭＳ 明朝" w:hAnsi="Times New Roman" w:cs="Times New Roman"/>
          <w:sz w:val="22"/>
          <w:szCs w:val="24"/>
        </w:rPr>
        <w:t xml:space="preserve"> </w:t>
      </w:r>
      <w:r w:rsidR="008A06A4" w:rsidRPr="00A35356">
        <w:rPr>
          <w:rFonts w:ascii="Times New Roman" w:eastAsia="ＭＳ 明朝" w:hAnsi="Times New Roman" w:cs="Times New Roman"/>
          <w:sz w:val="22"/>
          <w:szCs w:val="24"/>
        </w:rPr>
        <w:t>at 37</w:t>
      </w:r>
      <w:r w:rsidR="008A06A4" w:rsidRPr="00A35356">
        <w:rPr>
          <w:rFonts w:ascii="Times New Roman" w:eastAsia="ＭＳ 明朝" w:hAnsi="Times New Roman" w:cs="Times New Roman"/>
          <w:sz w:val="22"/>
        </w:rPr>
        <w:t>°C</w:t>
      </w:r>
      <w:r w:rsidR="00CA6755" w:rsidRPr="00A35356">
        <w:rPr>
          <w:rFonts w:ascii="Times New Roman" w:eastAsia="ＭＳ 明朝" w:hAnsi="Times New Roman" w:cs="Times New Roman"/>
          <w:sz w:val="22"/>
        </w:rPr>
        <w:t xml:space="preserve"> in an oscillating water bath (60 cycles per min; </w:t>
      </w:r>
      <w:proofErr w:type="spellStart"/>
      <w:r w:rsidR="00CA6755" w:rsidRPr="00A35356">
        <w:rPr>
          <w:rFonts w:ascii="Times New Roman" w:eastAsia="ＭＳ 明朝" w:hAnsi="Times New Roman" w:cs="Times New Roman"/>
          <w:sz w:val="22"/>
        </w:rPr>
        <w:t>Taitec</w:t>
      </w:r>
      <w:proofErr w:type="spellEnd"/>
      <w:r w:rsidR="00CA6755" w:rsidRPr="00A35356">
        <w:rPr>
          <w:rFonts w:ascii="Times New Roman" w:eastAsia="ＭＳ 明朝" w:hAnsi="Times New Roman" w:cs="Times New Roman"/>
          <w:sz w:val="22"/>
        </w:rPr>
        <w:t xml:space="preserve"> Personal-11; </w:t>
      </w:r>
      <w:proofErr w:type="spellStart"/>
      <w:r w:rsidR="00CA6755" w:rsidRPr="00A35356">
        <w:rPr>
          <w:rFonts w:ascii="Times New Roman" w:eastAsia="ＭＳ 明朝" w:hAnsi="Times New Roman" w:cs="Times New Roman"/>
          <w:sz w:val="22"/>
        </w:rPr>
        <w:t>Taitec</w:t>
      </w:r>
      <w:proofErr w:type="spellEnd"/>
      <w:r w:rsidR="00CA6755" w:rsidRPr="00A35356">
        <w:rPr>
          <w:rFonts w:ascii="Times New Roman" w:eastAsia="ＭＳ 明朝" w:hAnsi="Times New Roman" w:cs="Times New Roman"/>
          <w:sz w:val="22"/>
        </w:rPr>
        <w:t xml:space="preserve"> Corporation, Saitama, Japan). After the incubation</w:t>
      </w:r>
      <w:r w:rsidR="00E468E0" w:rsidRPr="00A35356">
        <w:rPr>
          <w:rFonts w:ascii="Times New Roman" w:eastAsia="ＭＳ 明朝" w:hAnsi="Times New Roman" w:cs="Times New Roman"/>
          <w:sz w:val="22"/>
        </w:rPr>
        <w:t xml:space="preserve"> (30, 60, </w:t>
      </w:r>
      <w:r w:rsidR="001777FC" w:rsidRPr="00A35356">
        <w:rPr>
          <w:rFonts w:ascii="Times New Roman" w:eastAsia="ＭＳ 明朝" w:hAnsi="Times New Roman" w:cs="Times New Roman"/>
          <w:sz w:val="22"/>
        </w:rPr>
        <w:t xml:space="preserve">and </w:t>
      </w:r>
      <w:r w:rsidR="00E468E0" w:rsidRPr="00A35356">
        <w:rPr>
          <w:rFonts w:ascii="Times New Roman" w:eastAsia="ＭＳ 明朝" w:hAnsi="Times New Roman" w:cs="Times New Roman"/>
          <w:sz w:val="22"/>
        </w:rPr>
        <w:t>90 min)</w:t>
      </w:r>
      <w:r w:rsidR="00CA6755" w:rsidRPr="00A35356">
        <w:rPr>
          <w:rFonts w:ascii="Times New Roman" w:eastAsia="ＭＳ 明朝" w:hAnsi="Times New Roman" w:cs="Times New Roman"/>
          <w:sz w:val="22"/>
        </w:rPr>
        <w:t xml:space="preserve">, </w:t>
      </w:r>
      <w:r w:rsidR="00E468E0" w:rsidRPr="00A35356">
        <w:rPr>
          <w:rFonts w:ascii="Times New Roman" w:eastAsia="ＭＳ 明朝" w:hAnsi="Times New Roman" w:cs="Times New Roman"/>
          <w:sz w:val="22"/>
        </w:rPr>
        <w:t>the samples were collected</w:t>
      </w:r>
      <w:r w:rsidR="00913675" w:rsidRPr="00A35356">
        <w:rPr>
          <w:rFonts w:ascii="Times New Roman" w:eastAsia="ＭＳ 明朝" w:hAnsi="Times New Roman" w:cs="Times New Roman"/>
          <w:sz w:val="22"/>
        </w:rPr>
        <w:t>.</w:t>
      </w:r>
      <w:r w:rsidR="00E468E0" w:rsidRPr="00A35356">
        <w:rPr>
          <w:rFonts w:ascii="Times New Roman" w:eastAsia="ＭＳ 明朝" w:hAnsi="Times New Roman" w:cs="Times New Roman"/>
          <w:sz w:val="22"/>
        </w:rPr>
        <w:t xml:space="preserve"> </w:t>
      </w:r>
      <w:r w:rsidR="006D1FB8" w:rsidRPr="00A35356">
        <w:rPr>
          <w:rFonts w:ascii="Times New Roman" w:eastAsia="ＭＳ 明朝" w:hAnsi="Times New Roman" w:cs="Times New Roman"/>
          <w:sz w:val="22"/>
        </w:rPr>
        <w:t>A portion of t</w:t>
      </w:r>
      <w:r w:rsidR="006D1FB8" w:rsidRPr="00A35356">
        <w:rPr>
          <w:rFonts w:ascii="Times New Roman" w:eastAsia="ＭＳ 明朝" w:hAnsi="Times New Roman" w:cs="Times New Roman"/>
          <w:sz w:val="22"/>
          <w:szCs w:val="24"/>
        </w:rPr>
        <w:t xml:space="preserve">he </w:t>
      </w:r>
      <w:r w:rsidR="00921A55" w:rsidRPr="00A35356">
        <w:rPr>
          <w:rFonts w:ascii="Times New Roman" w:eastAsia="ＭＳ 明朝" w:hAnsi="Times New Roman" w:cs="Times New Roman"/>
          <w:sz w:val="22"/>
          <w:szCs w:val="24"/>
        </w:rPr>
        <w:t>sample extract</w:t>
      </w:r>
      <w:r w:rsidR="006D1FB8" w:rsidRPr="00A35356">
        <w:rPr>
          <w:rFonts w:ascii="Times New Roman" w:eastAsia="ＭＳ 明朝" w:hAnsi="Times New Roman" w:cs="Times New Roman"/>
          <w:sz w:val="22"/>
          <w:szCs w:val="24"/>
        </w:rPr>
        <w:t xml:space="preserve"> (20 </w:t>
      </w:r>
      <w:r w:rsidR="006D1FB8" w:rsidRPr="00A35356">
        <w:rPr>
          <w:rFonts w:ascii="Times New Roman" w:eastAsia="ＭＳ 明朝" w:hAnsi="Times New Roman" w:cs="Times New Roman"/>
          <w:sz w:val="22"/>
        </w:rPr>
        <w:t>µL</w:t>
      </w:r>
      <w:r w:rsidR="006D1FB8" w:rsidRPr="00A35356">
        <w:rPr>
          <w:rFonts w:ascii="Times New Roman" w:eastAsia="ＭＳ 明朝" w:hAnsi="Times New Roman" w:cs="Times New Roman"/>
          <w:sz w:val="22"/>
          <w:szCs w:val="24"/>
        </w:rPr>
        <w:t xml:space="preserve">) was separated </w:t>
      </w:r>
      <w:r w:rsidR="00921A55" w:rsidRPr="00A35356">
        <w:rPr>
          <w:rFonts w:ascii="Times New Roman" w:eastAsia="ＭＳ 明朝" w:hAnsi="Times New Roman" w:cs="Times New Roman"/>
          <w:sz w:val="22"/>
          <w:szCs w:val="24"/>
        </w:rPr>
        <w:t>using the</w:t>
      </w:r>
      <w:r w:rsidR="006D1FB8" w:rsidRPr="00A35356">
        <w:rPr>
          <w:rFonts w:ascii="Times New Roman" w:eastAsia="ＭＳ 明朝" w:hAnsi="Times New Roman" w:cs="Times New Roman"/>
          <w:sz w:val="22"/>
          <w:szCs w:val="24"/>
        </w:rPr>
        <w:t xml:space="preserve"> COSMOSIL 5C18-MS-II (5 µm, 2.0 × 250 mm, </w:t>
      </w:r>
      <w:proofErr w:type="spellStart"/>
      <w:r w:rsidR="006D1FB8" w:rsidRPr="00A35356">
        <w:rPr>
          <w:rFonts w:ascii="Times New Roman" w:eastAsia="ＭＳ 明朝" w:hAnsi="Times New Roman" w:cs="Times New Roman"/>
          <w:sz w:val="22"/>
          <w:szCs w:val="24"/>
        </w:rPr>
        <w:t>Nacalai</w:t>
      </w:r>
      <w:proofErr w:type="spellEnd"/>
      <w:r w:rsidR="006D1FB8" w:rsidRPr="00A35356">
        <w:rPr>
          <w:rFonts w:ascii="Times New Roman" w:eastAsia="ＭＳ 明朝" w:hAnsi="Times New Roman" w:cs="Times New Roman"/>
          <w:sz w:val="22"/>
          <w:szCs w:val="24"/>
        </w:rPr>
        <w:t xml:space="preserve"> </w:t>
      </w:r>
      <w:proofErr w:type="spellStart"/>
      <w:r w:rsidR="006D1FB8" w:rsidRPr="00A35356">
        <w:rPr>
          <w:rFonts w:ascii="Times New Roman" w:eastAsia="ＭＳ 明朝" w:hAnsi="Times New Roman" w:cs="Times New Roman"/>
          <w:sz w:val="22"/>
          <w:szCs w:val="24"/>
        </w:rPr>
        <w:t>Tesque</w:t>
      </w:r>
      <w:proofErr w:type="spellEnd"/>
      <w:r w:rsidR="006D1FB8" w:rsidRPr="00A35356">
        <w:rPr>
          <w:rFonts w:ascii="Times New Roman" w:eastAsia="ＭＳ 明朝" w:hAnsi="Times New Roman" w:cs="Times New Roman"/>
          <w:sz w:val="22"/>
          <w:szCs w:val="24"/>
        </w:rPr>
        <w:t>, Inc.)</w:t>
      </w:r>
      <w:r w:rsidR="00921A55" w:rsidRPr="00A35356">
        <w:rPr>
          <w:rFonts w:ascii="Times New Roman" w:eastAsia="ＭＳ 明朝" w:hAnsi="Times New Roman" w:cs="Times New Roman"/>
          <w:sz w:val="22"/>
          <w:szCs w:val="24"/>
        </w:rPr>
        <w:t xml:space="preserve"> </w:t>
      </w:r>
      <w:r w:rsidR="006D1FB8" w:rsidRPr="00A35356">
        <w:rPr>
          <w:rFonts w:ascii="Times New Roman" w:eastAsia="ＭＳ 明朝" w:hAnsi="Times New Roman" w:cs="Times New Roman"/>
          <w:sz w:val="22"/>
          <w:szCs w:val="24"/>
        </w:rPr>
        <w:t>with methanol</w:t>
      </w:r>
      <w:r w:rsidR="006D1FB8" w:rsidRPr="00A35356">
        <w:rPr>
          <w:rFonts w:ascii="Times New Roman" w:hAnsi="Times New Roman" w:cs="Times New Roman"/>
          <w:sz w:val="22"/>
        </w:rPr>
        <w:t>–</w:t>
      </w:r>
      <w:r w:rsidR="006D1FB8" w:rsidRPr="00A35356">
        <w:rPr>
          <w:rFonts w:ascii="Times New Roman" w:eastAsia="ＭＳ 明朝" w:hAnsi="Times New Roman" w:cs="Times New Roman"/>
          <w:sz w:val="22"/>
          <w:szCs w:val="24"/>
        </w:rPr>
        <w:t>2-propanol (3:1, v/v) as the mobile phase (flow rate of 0.2 mL/min). The column temperature was set at 50°C. ESI was used as an ion source with the following experimental parameters: curtain gas, 20 psi; collision gas, 5 psi; ion spray voltage, 5000 V; temperature, 500°C; ion source gas 1, 40 psi; ion source gas 2, 40 psi.</w:t>
      </w:r>
      <w:r w:rsidR="006145E5" w:rsidRPr="00A35356">
        <w:rPr>
          <w:rFonts w:ascii="Times New Roman" w:eastAsia="ＭＳ 明朝" w:hAnsi="Times New Roman" w:cs="Times New Roman"/>
          <w:sz w:val="22"/>
        </w:rPr>
        <w:t xml:space="preserve"> </w:t>
      </w:r>
      <w:r w:rsidR="006D1FB8" w:rsidRPr="00A35356">
        <w:rPr>
          <w:rFonts w:ascii="Times New Roman" w:eastAsia="ＭＳ 明朝" w:hAnsi="Times New Roman" w:cs="Times New Roman"/>
          <w:sz w:val="22"/>
        </w:rPr>
        <w:t>TG 18:1/18:1/18:1;</w:t>
      </w:r>
      <w:r w:rsidR="00E503B6" w:rsidRPr="00A35356">
        <w:rPr>
          <w:rFonts w:ascii="Times New Roman" w:eastAsia="ＭＳ 明朝" w:hAnsi="Times New Roman" w:cs="Times New Roman"/>
          <w:sz w:val="22"/>
        </w:rPr>
        <w:t>10</w:t>
      </w:r>
      <w:r w:rsidR="006D1FB8" w:rsidRPr="00A35356">
        <w:rPr>
          <w:rFonts w:ascii="Times New Roman" w:eastAsia="ＭＳ 明朝" w:hAnsi="Times New Roman" w:cs="Times New Roman"/>
          <w:sz w:val="22"/>
        </w:rPr>
        <w:t xml:space="preserve">OOH and </w:t>
      </w:r>
      <w:r w:rsidR="00DC10E8" w:rsidRPr="00A35356">
        <w:rPr>
          <w:rFonts w:ascii="Times New Roman" w:eastAsia="ＭＳ 明朝" w:hAnsi="Times New Roman" w:cs="Times New Roman"/>
          <w:sz w:val="22"/>
        </w:rPr>
        <w:t>TG 18:1/18:1/</w:t>
      </w:r>
      <w:proofErr w:type="gramStart"/>
      <w:r w:rsidR="00DC10E8" w:rsidRPr="00A35356">
        <w:rPr>
          <w:rFonts w:ascii="Times New Roman" w:eastAsia="ＭＳ 明朝" w:hAnsi="Times New Roman" w:cs="Times New Roman"/>
          <w:sz w:val="22"/>
        </w:rPr>
        <w:t>18:1;OH</w:t>
      </w:r>
      <w:proofErr w:type="gramEnd"/>
      <w:r w:rsidR="00DC10E8" w:rsidRPr="00A35356">
        <w:rPr>
          <w:rFonts w:ascii="Times New Roman" w:eastAsia="ＭＳ 明朝" w:hAnsi="Times New Roman" w:cs="Times New Roman"/>
          <w:sz w:val="22"/>
        </w:rPr>
        <w:t xml:space="preserve"> </w:t>
      </w:r>
      <w:r w:rsidR="006D1FB8" w:rsidRPr="00A35356">
        <w:rPr>
          <w:rFonts w:ascii="Times New Roman" w:eastAsia="ＭＳ 明朝" w:hAnsi="Times New Roman" w:cs="Times New Roman"/>
          <w:sz w:val="22"/>
        </w:rPr>
        <w:t>were detected</w:t>
      </w:r>
      <w:r w:rsidR="006145E5" w:rsidRPr="00A35356">
        <w:rPr>
          <w:rFonts w:ascii="Times New Roman" w:eastAsia="ＭＳ 明朝" w:hAnsi="Times New Roman" w:cs="Times New Roman"/>
          <w:sz w:val="22"/>
        </w:rPr>
        <w:t xml:space="preserve"> </w:t>
      </w:r>
      <w:r w:rsidR="000D5ED7" w:rsidRPr="00A35356">
        <w:rPr>
          <w:rFonts w:ascii="Times New Roman" w:eastAsia="ＭＳ 明朝" w:hAnsi="Times New Roman" w:cs="Times New Roman"/>
          <w:sz w:val="22"/>
        </w:rPr>
        <w:t xml:space="preserve">in the MRM mode </w:t>
      </w:r>
      <w:r w:rsidR="000D5ED7" w:rsidRPr="00A35356">
        <w:rPr>
          <w:rFonts w:ascii="Times New Roman" w:eastAsia="ＭＳ 明朝" w:hAnsi="Times New Roman" w:cs="Times New Roman"/>
          <w:sz w:val="22"/>
          <w:szCs w:val="24"/>
        </w:rPr>
        <w:t>(</w:t>
      </w:r>
      <w:r w:rsidR="00E503B6" w:rsidRPr="00A35356">
        <w:rPr>
          <w:rFonts w:ascii="Times New Roman" w:eastAsia="ＭＳ 明朝" w:hAnsi="Times New Roman" w:cs="Times New Roman"/>
          <w:i/>
          <w:iCs/>
          <w:sz w:val="22"/>
          <w:szCs w:val="24"/>
        </w:rPr>
        <w:t>m/z</w:t>
      </w:r>
      <w:r w:rsidR="00E503B6" w:rsidRPr="00A35356">
        <w:rPr>
          <w:rFonts w:ascii="Times New Roman" w:eastAsia="ＭＳ 明朝" w:hAnsi="Times New Roman" w:cs="Times New Roman"/>
          <w:sz w:val="22"/>
          <w:szCs w:val="24"/>
        </w:rPr>
        <w:t xml:space="preserve"> 939.8 &gt; 809.7 for </w:t>
      </w:r>
      <w:r w:rsidR="00E503B6" w:rsidRPr="00A35356">
        <w:rPr>
          <w:rFonts w:ascii="Times New Roman" w:eastAsia="ＭＳ 明朝" w:hAnsi="Times New Roman" w:cs="Times New Roman"/>
          <w:sz w:val="22"/>
        </w:rPr>
        <w:t xml:space="preserve">TG 18:1/18:1/18:1;10OOH and </w:t>
      </w:r>
      <w:r w:rsidR="000D5ED7" w:rsidRPr="00A35356">
        <w:rPr>
          <w:rFonts w:ascii="Times New Roman" w:eastAsia="ＭＳ 明朝" w:hAnsi="Times New Roman" w:cs="Times New Roman"/>
          <w:i/>
          <w:iCs/>
          <w:sz w:val="22"/>
          <w:szCs w:val="24"/>
        </w:rPr>
        <w:t>m/z</w:t>
      </w:r>
      <w:r w:rsidR="000D5ED7" w:rsidRPr="00A35356">
        <w:rPr>
          <w:rFonts w:ascii="Times New Roman" w:eastAsia="ＭＳ 明朝" w:hAnsi="Times New Roman" w:cs="Times New Roman"/>
          <w:sz w:val="22"/>
          <w:szCs w:val="24"/>
        </w:rPr>
        <w:t xml:space="preserve"> 9</w:t>
      </w:r>
      <w:r w:rsidR="001777FC" w:rsidRPr="00A35356">
        <w:rPr>
          <w:rFonts w:ascii="Times New Roman" w:eastAsia="ＭＳ 明朝" w:hAnsi="Times New Roman" w:cs="Times New Roman"/>
          <w:sz w:val="22"/>
          <w:szCs w:val="24"/>
        </w:rPr>
        <w:t>23</w:t>
      </w:r>
      <w:r w:rsidR="000D5ED7" w:rsidRPr="00A35356">
        <w:rPr>
          <w:rFonts w:ascii="Times New Roman" w:eastAsia="ＭＳ 明朝" w:hAnsi="Times New Roman" w:cs="Times New Roman"/>
          <w:sz w:val="22"/>
          <w:szCs w:val="24"/>
        </w:rPr>
        <w:t>.</w:t>
      </w:r>
      <w:r w:rsidR="001777FC" w:rsidRPr="00A35356">
        <w:rPr>
          <w:rFonts w:ascii="Times New Roman" w:eastAsia="ＭＳ 明朝" w:hAnsi="Times New Roman" w:cs="Times New Roman"/>
          <w:sz w:val="22"/>
          <w:szCs w:val="24"/>
        </w:rPr>
        <w:t>9</w:t>
      </w:r>
      <w:r w:rsidR="000D5ED7" w:rsidRPr="00A35356">
        <w:rPr>
          <w:rFonts w:ascii="Times New Roman" w:eastAsia="ＭＳ 明朝" w:hAnsi="Times New Roman" w:cs="Times New Roman"/>
          <w:sz w:val="22"/>
          <w:szCs w:val="24"/>
        </w:rPr>
        <w:t xml:space="preserve"> &gt; </w:t>
      </w:r>
      <w:r w:rsidR="001777FC" w:rsidRPr="00A35356">
        <w:rPr>
          <w:rFonts w:ascii="Times New Roman" w:eastAsia="ＭＳ 明朝" w:hAnsi="Times New Roman" w:cs="Times New Roman"/>
          <w:sz w:val="22"/>
          <w:szCs w:val="24"/>
        </w:rPr>
        <w:t>625.6</w:t>
      </w:r>
      <w:r w:rsidR="00E503B6" w:rsidRPr="00A35356">
        <w:rPr>
          <w:rFonts w:ascii="Times New Roman" w:eastAsia="ＭＳ 明朝" w:hAnsi="Times New Roman" w:cs="Times New Roman"/>
          <w:sz w:val="22"/>
          <w:szCs w:val="24"/>
        </w:rPr>
        <w:t xml:space="preserve"> for </w:t>
      </w:r>
      <w:r w:rsidR="00E503B6" w:rsidRPr="00A35356">
        <w:rPr>
          <w:rFonts w:ascii="Times New Roman" w:eastAsia="ＭＳ 明朝" w:hAnsi="Times New Roman" w:cs="Times New Roman"/>
          <w:sz w:val="22"/>
        </w:rPr>
        <w:t>TG 18:1/18:1/18:1;OH</w:t>
      </w:r>
      <w:r w:rsidR="000D5ED7" w:rsidRPr="00A35356">
        <w:rPr>
          <w:rFonts w:ascii="Times New Roman" w:eastAsia="ＭＳ 明朝" w:hAnsi="Times New Roman" w:cs="Times New Roman"/>
          <w:sz w:val="22"/>
          <w:szCs w:val="24"/>
        </w:rPr>
        <w:t xml:space="preserve">). </w:t>
      </w:r>
      <w:r w:rsidR="000F037F" w:rsidRPr="00A35356">
        <w:rPr>
          <w:rFonts w:ascii="Times New Roman" w:eastAsia="ＭＳ 明朝" w:hAnsi="Times New Roman" w:cs="Times New Roman"/>
          <w:sz w:val="22"/>
        </w:rPr>
        <w:t>This</w:t>
      </w:r>
      <w:r w:rsidR="009F1756" w:rsidRPr="00A35356">
        <w:rPr>
          <w:rFonts w:ascii="Times New Roman" w:eastAsia="ＭＳ 明朝" w:hAnsi="Times New Roman" w:cs="Times New Roman"/>
          <w:sz w:val="22"/>
          <w:szCs w:val="24"/>
        </w:rPr>
        <w:t xml:space="preserve"> </w:t>
      </w:r>
      <w:r w:rsidR="000458CC" w:rsidRPr="00A35356">
        <w:rPr>
          <w:rFonts w:ascii="Times New Roman" w:eastAsia="ＭＳ 明朝" w:hAnsi="Times New Roman" w:cs="Times New Roman"/>
          <w:sz w:val="22"/>
          <w:szCs w:val="24"/>
        </w:rPr>
        <w:t>experiment</w:t>
      </w:r>
      <w:r w:rsidR="009F1756" w:rsidRPr="00A35356">
        <w:rPr>
          <w:rFonts w:ascii="Times New Roman" w:eastAsia="ＭＳ 明朝" w:hAnsi="Times New Roman" w:cs="Times New Roman"/>
          <w:sz w:val="22"/>
          <w:szCs w:val="24"/>
        </w:rPr>
        <w:t xml:space="preserve"> was performed with protocols approved by the Tohoku University Ethics Review Board (approval number: 2022AgA-014).</w:t>
      </w:r>
    </w:p>
    <w:p w14:paraId="096BF0F1" w14:textId="77777777" w:rsidR="00BD6B46" w:rsidRDefault="00BD6B46" w:rsidP="001B5AD1">
      <w:pPr>
        <w:rPr>
          <w:rFonts w:ascii="Times New Roman" w:eastAsia="ＭＳ 明朝" w:hAnsi="Times New Roman" w:cs="Times New Roman"/>
          <w:sz w:val="22"/>
          <w:szCs w:val="24"/>
        </w:rPr>
      </w:pPr>
    </w:p>
    <w:p w14:paraId="4372710B" w14:textId="0D06FE1C" w:rsidR="001B5AD1" w:rsidRPr="00A35356" w:rsidRDefault="001B5AD1" w:rsidP="001B5AD1">
      <w:pPr>
        <w:rPr>
          <w:rFonts w:ascii="Times New Roman" w:eastAsia="ＭＳ 明朝" w:hAnsi="Times New Roman" w:cs="Times New Roman"/>
          <w:sz w:val="22"/>
          <w:szCs w:val="24"/>
        </w:rPr>
      </w:pPr>
      <w:r w:rsidRPr="00A35356">
        <w:rPr>
          <w:rFonts w:ascii="Times New Roman" w:eastAsia="ＭＳ 明朝" w:hAnsi="Times New Roman" w:cs="Times New Roman"/>
          <w:sz w:val="22"/>
          <w:szCs w:val="24"/>
        </w:rPr>
        <w:br w:type="page"/>
      </w:r>
    </w:p>
    <w:p w14:paraId="6D90F95C" w14:textId="77777777" w:rsidR="00557CF4" w:rsidRPr="00A35356" w:rsidRDefault="00557CF4" w:rsidP="00557CF4">
      <w:pPr>
        <w:rPr>
          <w:rFonts w:ascii="Times New Roman" w:eastAsia="ＭＳ 明朝" w:hAnsi="Times New Roman" w:cs="Times New Roman"/>
          <w:sz w:val="22"/>
          <w:szCs w:val="24"/>
        </w:rPr>
      </w:pPr>
    </w:p>
    <w:p w14:paraId="62025EE1" w14:textId="3B6A4DDD" w:rsidR="00DC10E8" w:rsidRPr="00A35356" w:rsidRDefault="00DC10E8" w:rsidP="00557CF4">
      <w:pPr>
        <w:rPr>
          <w:rFonts w:ascii="Times New Roman" w:eastAsia="ＭＳ 明朝" w:hAnsi="Times New Roman" w:cs="Times New Roman"/>
          <w:sz w:val="22"/>
          <w:szCs w:val="24"/>
        </w:rPr>
      </w:pPr>
    </w:p>
    <w:p w14:paraId="628B575C" w14:textId="4C2A5122" w:rsidR="001B5AD1" w:rsidRPr="00A35356" w:rsidRDefault="001B5AD1" w:rsidP="00557CF4">
      <w:pPr>
        <w:rPr>
          <w:rFonts w:ascii="Times New Roman" w:eastAsia="ＭＳ 明朝" w:hAnsi="Times New Roman" w:cs="Times New Roman"/>
          <w:sz w:val="22"/>
          <w:szCs w:val="24"/>
        </w:rPr>
      </w:pPr>
    </w:p>
    <w:p w14:paraId="1113D0F2" w14:textId="2CB7E77D" w:rsidR="001B5AD1" w:rsidRPr="00A35356" w:rsidRDefault="001B5AD1" w:rsidP="00557CF4">
      <w:pPr>
        <w:rPr>
          <w:rFonts w:ascii="Times New Roman" w:eastAsia="ＭＳ 明朝" w:hAnsi="Times New Roman" w:cs="Times New Roman"/>
          <w:sz w:val="22"/>
          <w:szCs w:val="24"/>
        </w:rPr>
      </w:pPr>
    </w:p>
    <w:p w14:paraId="237ED423" w14:textId="77777777" w:rsidR="00787AEE" w:rsidRPr="00A35356" w:rsidRDefault="00787AEE" w:rsidP="00557CF4">
      <w:pPr>
        <w:rPr>
          <w:rFonts w:ascii="Times New Roman" w:eastAsia="ＭＳ 明朝" w:hAnsi="Times New Roman" w:cs="Times New Roman"/>
          <w:sz w:val="22"/>
          <w:szCs w:val="24"/>
        </w:rPr>
      </w:pPr>
    </w:p>
    <w:p w14:paraId="77768929" w14:textId="15EFAD1D" w:rsidR="001B5AD1" w:rsidRDefault="001B5AD1" w:rsidP="00557CF4">
      <w:pPr>
        <w:rPr>
          <w:rFonts w:ascii="Times New Roman" w:eastAsia="ＭＳ 明朝" w:hAnsi="Times New Roman" w:cs="Times New Roman"/>
          <w:sz w:val="22"/>
          <w:szCs w:val="24"/>
        </w:rPr>
      </w:pPr>
    </w:p>
    <w:p w14:paraId="26D0F1C0" w14:textId="77777777" w:rsidR="00BD6B46" w:rsidRPr="00A35356" w:rsidRDefault="00BD6B46" w:rsidP="00557CF4">
      <w:pPr>
        <w:rPr>
          <w:rFonts w:ascii="Times New Roman" w:eastAsia="ＭＳ 明朝" w:hAnsi="Times New Roman" w:cs="Times New Roman" w:hint="eastAsia"/>
          <w:sz w:val="22"/>
          <w:szCs w:val="24"/>
        </w:rPr>
      </w:pPr>
    </w:p>
    <w:p w14:paraId="465BA4F8" w14:textId="2765BE37" w:rsidR="007F2660" w:rsidRPr="00A35356" w:rsidRDefault="007F2660" w:rsidP="00557CF4">
      <w:pPr>
        <w:rPr>
          <w:rFonts w:ascii="Times New Roman" w:eastAsia="ＭＳ 明朝" w:hAnsi="Times New Roman" w:cs="Times New Roman"/>
          <w:sz w:val="22"/>
          <w:szCs w:val="24"/>
        </w:rPr>
      </w:pPr>
    </w:p>
    <w:p w14:paraId="4876D53F" w14:textId="053F0326" w:rsidR="00AC2BAD" w:rsidRPr="00A35356" w:rsidRDefault="00BD6B46" w:rsidP="00557CF4">
      <w:pPr>
        <w:rPr>
          <w:rFonts w:ascii="Times New Roman" w:eastAsia="ＭＳ 明朝" w:hAnsi="Times New Roman" w:cs="Times New Roman" w:hint="eastAsia"/>
          <w:sz w:val="22"/>
          <w:szCs w:val="24"/>
        </w:rPr>
      </w:pPr>
      <w:r w:rsidRPr="00AC2BAD">
        <w:drawing>
          <wp:anchor distT="0" distB="0" distL="114300" distR="114300" simplePos="0" relativeHeight="251845632" behindDoc="0" locked="0" layoutInCell="1" allowOverlap="1" wp14:anchorId="6D1FF0D9" wp14:editId="7AEBE64D">
            <wp:simplePos x="0" y="0"/>
            <wp:positionH relativeFrom="margin">
              <wp:posOffset>0</wp:posOffset>
            </wp:positionH>
            <wp:positionV relativeFrom="margin">
              <wp:posOffset>2135163</wp:posOffset>
            </wp:positionV>
            <wp:extent cx="5400040" cy="2844165"/>
            <wp:effectExtent l="0" t="0" r="0" b="0"/>
            <wp:wrapSquare wrapText="bothSides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44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2E542E" w14:textId="2141D785" w:rsidR="00230703" w:rsidRPr="00A35356" w:rsidRDefault="00230703" w:rsidP="00230703">
      <w:pPr>
        <w:rPr>
          <w:rFonts w:ascii="Times New Roman" w:eastAsia="ＭＳ 明朝" w:hAnsi="Times New Roman" w:cs="Times New Roman"/>
          <w:sz w:val="22"/>
          <w:szCs w:val="24"/>
        </w:rPr>
      </w:pPr>
      <w:r w:rsidRPr="00A35356">
        <w:rPr>
          <w:rFonts w:ascii="Times New Roman" w:eastAsia="ＭＳ 明朝" w:hAnsi="Times New Roman" w:cs="Times New Roman"/>
          <w:b/>
          <w:bCs/>
          <w:sz w:val="22"/>
          <w:szCs w:val="24"/>
        </w:rPr>
        <w:t xml:space="preserve">SI 6. </w:t>
      </w:r>
      <w:r w:rsidRPr="00A35356">
        <w:rPr>
          <w:rFonts w:ascii="Times New Roman" w:eastAsia="ＭＳ 明朝" w:hAnsi="Times New Roman" w:cs="Times New Roman"/>
          <w:sz w:val="22"/>
          <w:szCs w:val="24"/>
        </w:rPr>
        <w:t xml:space="preserve">Representative MRM chromatograms </w:t>
      </w:r>
      <w:r w:rsidR="00921A55" w:rsidRPr="00A35356">
        <w:rPr>
          <w:rFonts w:ascii="Times New Roman" w:eastAsia="ＭＳ 明朝" w:hAnsi="Times New Roman" w:cs="Times New Roman"/>
          <w:sz w:val="22"/>
          <w:szCs w:val="24"/>
        </w:rPr>
        <w:t>from analysis of</w:t>
      </w:r>
      <w:r w:rsidR="00762CA4" w:rsidRPr="00A35356">
        <w:rPr>
          <w:rFonts w:ascii="Times New Roman" w:eastAsia="ＭＳ 明朝" w:hAnsi="Times New Roman" w:cs="Times New Roman"/>
          <w:sz w:val="22"/>
          <w:szCs w:val="24"/>
        </w:rPr>
        <w:t xml:space="preserve"> </w:t>
      </w:r>
      <w:r w:rsidRPr="00A35356">
        <w:rPr>
          <w:rFonts w:ascii="Times New Roman" w:eastAsia="ＭＳ 明朝" w:hAnsi="Times New Roman" w:cs="Times New Roman"/>
          <w:sz w:val="22"/>
          <w:szCs w:val="24"/>
        </w:rPr>
        <w:t>TG 18:1/18:1/</w:t>
      </w:r>
      <w:proofErr w:type="gramStart"/>
      <w:r w:rsidRPr="00A35356">
        <w:rPr>
          <w:rFonts w:ascii="Times New Roman" w:eastAsia="ＭＳ 明朝" w:hAnsi="Times New Roman" w:cs="Times New Roman"/>
          <w:sz w:val="22"/>
          <w:szCs w:val="24"/>
        </w:rPr>
        <w:t>18:1;OH</w:t>
      </w:r>
      <w:proofErr w:type="gramEnd"/>
      <w:r w:rsidRPr="00A35356">
        <w:rPr>
          <w:rFonts w:ascii="Times New Roman" w:eastAsia="ＭＳ 明朝" w:hAnsi="Times New Roman" w:cs="Times New Roman"/>
          <w:sz w:val="22"/>
          <w:szCs w:val="24"/>
        </w:rPr>
        <w:t xml:space="preserve"> and TG 18:1/18:1/18:1[D2];OH </w:t>
      </w:r>
      <w:r w:rsidR="00762CA4" w:rsidRPr="00A35356">
        <w:rPr>
          <w:rFonts w:ascii="Times New Roman" w:eastAsia="ＭＳ 明朝" w:hAnsi="Times New Roman" w:cs="Times New Roman"/>
          <w:sz w:val="22"/>
          <w:szCs w:val="24"/>
        </w:rPr>
        <w:t xml:space="preserve">standards (A and B), and </w:t>
      </w:r>
      <w:r w:rsidRPr="00A35356">
        <w:rPr>
          <w:rFonts w:ascii="Times New Roman" w:eastAsia="ＭＳ 明朝" w:hAnsi="Times New Roman" w:cs="Times New Roman"/>
          <w:sz w:val="22"/>
          <w:szCs w:val="24"/>
        </w:rPr>
        <w:t xml:space="preserve">lymph </w:t>
      </w:r>
      <w:r w:rsidR="00762CA4" w:rsidRPr="00A35356">
        <w:rPr>
          <w:rFonts w:ascii="Times New Roman" w:eastAsia="ＭＳ 明朝" w:hAnsi="Times New Roman" w:cs="Times New Roman"/>
          <w:sz w:val="22"/>
          <w:szCs w:val="24"/>
        </w:rPr>
        <w:t>samples</w:t>
      </w:r>
      <w:r w:rsidR="00921A55" w:rsidRPr="00A35356">
        <w:rPr>
          <w:rFonts w:ascii="Times New Roman" w:eastAsia="ＭＳ 明朝" w:hAnsi="Times New Roman" w:cs="Times New Roman"/>
          <w:sz w:val="22"/>
          <w:szCs w:val="24"/>
        </w:rPr>
        <w:t xml:space="preserve"> from Experiment I and II</w:t>
      </w:r>
      <w:r w:rsidR="00762CA4" w:rsidRPr="00A35356">
        <w:rPr>
          <w:rFonts w:ascii="Times New Roman" w:eastAsia="ＭＳ 明朝" w:hAnsi="Times New Roman" w:cs="Times New Roman"/>
          <w:sz w:val="22"/>
          <w:szCs w:val="24"/>
        </w:rPr>
        <w:t xml:space="preserve"> (C and D)</w:t>
      </w:r>
      <w:r w:rsidRPr="00A35356">
        <w:rPr>
          <w:rFonts w:ascii="Times New Roman" w:eastAsia="ＭＳ 明朝" w:hAnsi="Times New Roman" w:cs="Times New Roman"/>
          <w:sz w:val="22"/>
          <w:szCs w:val="24"/>
        </w:rPr>
        <w:t>.</w:t>
      </w:r>
    </w:p>
    <w:p w14:paraId="1F6025C8" w14:textId="2CB32E33" w:rsidR="00230703" w:rsidRPr="00A35356" w:rsidRDefault="00230703" w:rsidP="00230703">
      <w:pPr>
        <w:rPr>
          <w:rFonts w:ascii="Times New Roman" w:eastAsia="ＭＳ 明朝" w:hAnsi="Times New Roman" w:cs="Times New Roman"/>
          <w:sz w:val="22"/>
        </w:rPr>
      </w:pPr>
      <w:r w:rsidRPr="00A35356">
        <w:rPr>
          <w:rFonts w:ascii="Times New Roman" w:eastAsia="ＭＳ 明朝" w:hAnsi="Times New Roman" w:cs="Times New Roman"/>
          <w:sz w:val="22"/>
        </w:rPr>
        <w:t>TG 18:1/18:1/</w:t>
      </w:r>
      <w:proofErr w:type="gramStart"/>
      <w:r w:rsidRPr="00A35356">
        <w:rPr>
          <w:rFonts w:ascii="Times New Roman" w:eastAsia="ＭＳ 明朝" w:hAnsi="Times New Roman" w:cs="Times New Roman"/>
          <w:sz w:val="22"/>
        </w:rPr>
        <w:t>18:1;OH</w:t>
      </w:r>
      <w:proofErr w:type="gramEnd"/>
      <w:r w:rsidRPr="00A35356">
        <w:rPr>
          <w:rFonts w:ascii="Times New Roman" w:eastAsia="ＭＳ 明朝" w:hAnsi="Times New Roman" w:cs="Times New Roman"/>
          <w:sz w:val="22"/>
        </w:rPr>
        <w:t xml:space="preserve"> and TG 18:1/18:1/18:1[D2];OH </w:t>
      </w:r>
      <w:r w:rsidR="00D16E7B" w:rsidRPr="00A35356">
        <w:rPr>
          <w:rFonts w:ascii="Times New Roman" w:eastAsia="ＭＳ 明朝" w:hAnsi="Times New Roman" w:cs="Times New Roman"/>
          <w:sz w:val="22"/>
        </w:rPr>
        <w:t>were</w:t>
      </w:r>
      <w:r w:rsidRPr="00A35356">
        <w:rPr>
          <w:rFonts w:ascii="Times New Roman" w:eastAsia="ＭＳ 明朝" w:hAnsi="Times New Roman" w:cs="Times New Roman"/>
          <w:sz w:val="22"/>
        </w:rPr>
        <w:t xml:space="preserve"> analyzed by the same method as </w:t>
      </w:r>
      <w:r w:rsidR="00D16E7B" w:rsidRPr="00A35356">
        <w:rPr>
          <w:rFonts w:ascii="Times New Roman" w:eastAsia="ＭＳ 明朝" w:hAnsi="Times New Roman" w:cs="Times New Roman"/>
          <w:sz w:val="22"/>
        </w:rPr>
        <w:t xml:space="preserve">shown in </w:t>
      </w:r>
      <w:r w:rsidR="00D16E7B" w:rsidRPr="00A35356">
        <w:rPr>
          <w:rFonts w:ascii="Times New Roman" w:eastAsia="ＭＳ 明朝" w:hAnsi="Times New Roman" w:cs="Times New Roman"/>
          <w:b/>
          <w:bCs/>
          <w:sz w:val="22"/>
        </w:rPr>
        <w:t>SI 5</w:t>
      </w:r>
      <w:r w:rsidR="00D16E7B" w:rsidRPr="00A35356">
        <w:rPr>
          <w:rFonts w:ascii="Times New Roman" w:eastAsia="ＭＳ 明朝" w:hAnsi="Times New Roman" w:cs="Times New Roman"/>
          <w:sz w:val="22"/>
        </w:rPr>
        <w:t>.</w:t>
      </w:r>
      <w:r w:rsidRPr="00A35356">
        <w:rPr>
          <w:rFonts w:ascii="Times New Roman" w:eastAsia="ＭＳ 明朝" w:hAnsi="Times New Roman" w:cs="Times New Roman"/>
          <w:sz w:val="22"/>
        </w:rPr>
        <w:t xml:space="preserve"> </w:t>
      </w:r>
      <w:r w:rsidR="00921A55" w:rsidRPr="00A35356">
        <w:rPr>
          <w:rFonts w:ascii="Times New Roman" w:eastAsia="ＭＳ 明朝" w:hAnsi="Times New Roman" w:cs="Times New Roman"/>
          <w:sz w:val="22"/>
        </w:rPr>
        <w:t xml:space="preserve">To confirm the retention time of </w:t>
      </w:r>
      <w:r w:rsidR="00103F91" w:rsidRPr="00A35356">
        <w:rPr>
          <w:rFonts w:ascii="Times New Roman" w:eastAsia="ＭＳ 明朝" w:hAnsi="Times New Roman" w:cs="Times New Roman"/>
          <w:sz w:val="22"/>
        </w:rPr>
        <w:t>TG 18:1/18:1/</w:t>
      </w:r>
      <w:proofErr w:type="gramStart"/>
      <w:r w:rsidR="00103F91" w:rsidRPr="00A35356">
        <w:rPr>
          <w:rFonts w:ascii="Times New Roman" w:eastAsia="ＭＳ 明朝" w:hAnsi="Times New Roman" w:cs="Times New Roman"/>
          <w:sz w:val="22"/>
        </w:rPr>
        <w:t>18:1;OH</w:t>
      </w:r>
      <w:proofErr w:type="gramEnd"/>
      <w:r w:rsidR="00103F91" w:rsidRPr="00A35356">
        <w:rPr>
          <w:rFonts w:ascii="Times New Roman" w:eastAsia="ＭＳ 明朝" w:hAnsi="Times New Roman" w:cs="Times New Roman"/>
          <w:sz w:val="22"/>
        </w:rPr>
        <w:t xml:space="preserve"> and TG 18:1/18:1/18:1[D2];OH</w:t>
      </w:r>
      <w:r w:rsidR="00103F91" w:rsidRPr="00A35356">
        <w:rPr>
          <w:rFonts w:ascii="Times New Roman" w:eastAsia="ＭＳ 明朝" w:hAnsi="Times New Roman" w:cs="Times New Roman"/>
          <w:sz w:val="22"/>
          <w:szCs w:val="24"/>
        </w:rPr>
        <w:t>, their standard compounds were prepared by reducing the standard TG 18:1/18:1/18:1;OOH and TG 18:1/18:1/18:1[D2];OOH with NaBH</w:t>
      </w:r>
      <w:r w:rsidR="00103F91" w:rsidRPr="00A35356">
        <w:rPr>
          <w:rFonts w:ascii="Times New Roman" w:eastAsia="ＭＳ 明朝" w:hAnsi="Times New Roman" w:cs="Times New Roman"/>
          <w:sz w:val="22"/>
          <w:szCs w:val="24"/>
          <w:vertAlign w:val="subscript"/>
        </w:rPr>
        <w:t xml:space="preserve">4 </w:t>
      </w:r>
      <w:r w:rsidR="00103F91" w:rsidRPr="00A35356">
        <w:rPr>
          <w:rFonts w:ascii="Times New Roman" w:eastAsia="ＭＳ 明朝" w:hAnsi="Times New Roman" w:cs="Times New Roman"/>
          <w:sz w:val="22"/>
          <w:szCs w:val="24"/>
        </w:rPr>
        <w:t>[</w:t>
      </w:r>
      <w:r w:rsidR="00873CD9" w:rsidRPr="00A35356">
        <w:rPr>
          <w:rFonts w:ascii="Times New Roman" w:eastAsia="ＭＳ 明朝" w:hAnsi="Times New Roman" w:cs="Times New Roman"/>
          <w:sz w:val="22"/>
          <w:szCs w:val="24"/>
        </w:rPr>
        <w:t>36</w:t>
      </w:r>
      <w:r w:rsidR="00103F91" w:rsidRPr="00A35356">
        <w:rPr>
          <w:rFonts w:ascii="Times New Roman" w:eastAsia="ＭＳ 明朝" w:hAnsi="Times New Roman" w:cs="Times New Roman"/>
          <w:sz w:val="22"/>
          <w:szCs w:val="24"/>
        </w:rPr>
        <w:t>].</w:t>
      </w:r>
    </w:p>
    <w:p w14:paraId="376FBD45" w14:textId="11DFA19D" w:rsidR="00557CF4" w:rsidRDefault="00557CF4" w:rsidP="00AC2BAD">
      <w:pPr>
        <w:rPr>
          <w:rFonts w:ascii="Times New Roman" w:eastAsia="ＭＳ 明朝" w:hAnsi="Times New Roman" w:cs="Times New Roman"/>
          <w:b/>
          <w:bCs/>
          <w:sz w:val="22"/>
        </w:rPr>
      </w:pPr>
    </w:p>
    <w:p w14:paraId="4B47C1B3" w14:textId="42A1DAA8" w:rsidR="00AC2BAD" w:rsidRDefault="00AC2BAD" w:rsidP="00AC2BAD">
      <w:pPr>
        <w:rPr>
          <w:rFonts w:ascii="Times New Roman" w:eastAsia="ＭＳ 明朝" w:hAnsi="Times New Roman" w:cs="Times New Roman"/>
          <w:b/>
          <w:bCs/>
          <w:sz w:val="22"/>
        </w:rPr>
      </w:pPr>
    </w:p>
    <w:p w14:paraId="564E2E9B" w14:textId="105EC668" w:rsidR="00BD6B46" w:rsidRDefault="00BD6B46" w:rsidP="00AC2BAD">
      <w:pPr>
        <w:rPr>
          <w:rFonts w:ascii="Times New Roman" w:eastAsia="ＭＳ 明朝" w:hAnsi="Times New Roman" w:cs="Times New Roman"/>
          <w:b/>
          <w:bCs/>
          <w:sz w:val="22"/>
        </w:rPr>
      </w:pPr>
    </w:p>
    <w:p w14:paraId="1EEE2BF2" w14:textId="77777777" w:rsidR="00BD6B46" w:rsidRDefault="00BD6B46" w:rsidP="00AC2BAD">
      <w:pPr>
        <w:rPr>
          <w:rFonts w:ascii="Times New Roman" w:eastAsia="ＭＳ 明朝" w:hAnsi="Times New Roman" w:cs="Times New Roman" w:hint="eastAsia"/>
          <w:b/>
          <w:bCs/>
          <w:sz w:val="22"/>
        </w:rPr>
      </w:pPr>
    </w:p>
    <w:p w14:paraId="4BEE774B" w14:textId="3C212D66" w:rsidR="00AC2BAD" w:rsidRDefault="00AC2BAD" w:rsidP="00AC2BAD">
      <w:pPr>
        <w:rPr>
          <w:rFonts w:ascii="Times New Roman" w:eastAsia="ＭＳ 明朝" w:hAnsi="Times New Roman" w:cs="Times New Roman"/>
          <w:b/>
          <w:bCs/>
          <w:sz w:val="22"/>
        </w:rPr>
      </w:pPr>
    </w:p>
    <w:p w14:paraId="5FD7772C" w14:textId="6803BA02" w:rsidR="00AC2BAD" w:rsidRDefault="00AC2BAD" w:rsidP="00AC2BAD">
      <w:pPr>
        <w:rPr>
          <w:rFonts w:ascii="Times New Roman" w:eastAsia="ＭＳ 明朝" w:hAnsi="Times New Roman" w:cs="Times New Roman"/>
          <w:b/>
          <w:bCs/>
          <w:sz w:val="22"/>
        </w:rPr>
      </w:pPr>
    </w:p>
    <w:p w14:paraId="690658FD" w14:textId="77777777" w:rsidR="00AC2BAD" w:rsidRPr="00A35356" w:rsidRDefault="00AC2BAD" w:rsidP="00AC2BAD">
      <w:pPr>
        <w:rPr>
          <w:rFonts w:ascii="Times New Roman" w:eastAsia="ＭＳ 明朝" w:hAnsi="Times New Roman" w:cs="Times New Roman" w:hint="eastAsia"/>
          <w:b/>
          <w:bCs/>
          <w:sz w:val="22"/>
        </w:rPr>
      </w:pPr>
    </w:p>
    <w:sectPr w:rsidR="00AC2BAD" w:rsidRPr="00A35356" w:rsidSect="00E93354">
      <w:pgSz w:w="11906" w:h="16838"/>
      <w:pgMar w:top="1985" w:right="1701" w:bottom="1701" w:left="1701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4AA9C" w14:textId="77777777" w:rsidR="00360A61" w:rsidRDefault="00360A61" w:rsidP="00A6595D">
      <w:r>
        <w:separator/>
      </w:r>
    </w:p>
  </w:endnote>
  <w:endnote w:type="continuationSeparator" w:id="0">
    <w:p w14:paraId="69C0F91C" w14:textId="77777777" w:rsidR="00360A61" w:rsidRDefault="00360A61" w:rsidP="00A6595D">
      <w:r>
        <w:continuationSeparator/>
      </w:r>
    </w:p>
  </w:endnote>
  <w:endnote w:type="continuationNotice" w:id="1">
    <w:p w14:paraId="4116EDFA" w14:textId="77777777" w:rsidR="00360A61" w:rsidRDefault="00360A6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3087284"/>
      <w:docPartObj>
        <w:docPartGallery w:val="Page Numbers (Bottom of Page)"/>
        <w:docPartUnique/>
      </w:docPartObj>
    </w:sdtPr>
    <w:sdtContent>
      <w:p w14:paraId="0E4268F8" w14:textId="34009050" w:rsidR="006D1914" w:rsidRDefault="006D191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1C93AE7" w14:textId="77777777" w:rsidR="007C1304" w:rsidRDefault="007C130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9578259"/>
      <w:docPartObj>
        <w:docPartGallery w:val="Page Numbers (Bottom of Page)"/>
        <w:docPartUnique/>
      </w:docPartObj>
    </w:sdtPr>
    <w:sdtContent>
      <w:p w14:paraId="4BB92E3B" w14:textId="688E3B77" w:rsidR="006D1914" w:rsidRDefault="006D191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BB2F6F6" w14:textId="77777777" w:rsidR="006D1914" w:rsidRDefault="006D191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2BD16" w14:textId="77777777" w:rsidR="00360A61" w:rsidRDefault="00360A61" w:rsidP="00A6595D">
      <w:r>
        <w:separator/>
      </w:r>
    </w:p>
  </w:footnote>
  <w:footnote w:type="continuationSeparator" w:id="0">
    <w:p w14:paraId="55E46CB6" w14:textId="77777777" w:rsidR="00360A61" w:rsidRDefault="00360A61" w:rsidP="00A6595D">
      <w:r>
        <w:continuationSeparator/>
      </w:r>
    </w:p>
  </w:footnote>
  <w:footnote w:type="continuationNotice" w:id="1">
    <w:p w14:paraId="199E07B3" w14:textId="77777777" w:rsidR="00360A61" w:rsidRDefault="00360A6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E11EF"/>
    <w:multiLevelType w:val="hybridMultilevel"/>
    <w:tmpl w:val="FC0E2734"/>
    <w:lvl w:ilvl="0" w:tplc="3814A538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AD627FD"/>
    <w:multiLevelType w:val="hybridMultilevel"/>
    <w:tmpl w:val="D9F4ED28"/>
    <w:lvl w:ilvl="0" w:tplc="82A0A97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0B03A8C"/>
    <w:multiLevelType w:val="hybridMultilevel"/>
    <w:tmpl w:val="3B745CDA"/>
    <w:lvl w:ilvl="0" w:tplc="37ECAC86">
      <w:start w:val="1"/>
      <w:numFmt w:val="decimal"/>
      <w:lvlText w:val="%1) "/>
      <w:lvlJc w:val="left"/>
      <w:pPr>
        <w:ind w:left="420" w:hanging="420"/>
      </w:pPr>
      <w:rPr>
        <w:rFonts w:hint="eastAsia"/>
      </w:rPr>
    </w:lvl>
    <w:lvl w:ilvl="1" w:tplc="8EFCBE6E">
      <w:start w:val="15"/>
      <w:numFmt w:val="bullet"/>
      <w:lvlText w:val="%2."/>
      <w:lvlJc w:val="left"/>
      <w:pPr>
        <w:ind w:left="780" w:hanging="360"/>
      </w:pPr>
      <w:rPr>
        <w:rFonts w:ascii="Wingdings" w:eastAsiaTheme="minorEastAsia" w:hAnsi="Wingdings" w:cs="Times New Roman"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2F830A2"/>
    <w:multiLevelType w:val="hybridMultilevel"/>
    <w:tmpl w:val="C3645F72"/>
    <w:lvl w:ilvl="0" w:tplc="E698E660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33E0027"/>
    <w:multiLevelType w:val="hybridMultilevel"/>
    <w:tmpl w:val="18A4AB7C"/>
    <w:lvl w:ilvl="0" w:tplc="82A0A97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BA3157B"/>
    <w:multiLevelType w:val="hybridMultilevel"/>
    <w:tmpl w:val="DE3C4F8A"/>
    <w:lvl w:ilvl="0" w:tplc="80FA75D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5756F2B"/>
    <w:multiLevelType w:val="hybridMultilevel"/>
    <w:tmpl w:val="DE3C4F8A"/>
    <w:lvl w:ilvl="0" w:tplc="FFFFFFFF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08D50C3"/>
    <w:multiLevelType w:val="hybridMultilevel"/>
    <w:tmpl w:val="DE3C4F8A"/>
    <w:lvl w:ilvl="0" w:tplc="FFFFFFFF">
      <w:start w:val="1"/>
      <w:numFmt w:val="decimal"/>
      <w:lvlText w:val="[%1]"/>
      <w:lvlJc w:val="left"/>
      <w:pPr>
        <w:ind w:left="420" w:hanging="420"/>
      </w:pPr>
    </w:lvl>
    <w:lvl w:ilvl="1" w:tplc="FFFFFFFF">
      <w:start w:val="1"/>
      <w:numFmt w:val="aiueoFullWidth"/>
      <w:lvlText w:val="(%2)"/>
      <w:lvlJc w:val="left"/>
      <w:pPr>
        <w:ind w:left="840" w:hanging="420"/>
      </w:pPr>
    </w:lvl>
    <w:lvl w:ilvl="2" w:tplc="FFFFFFFF">
      <w:start w:val="1"/>
      <w:numFmt w:val="decimalEnclosedCircle"/>
      <w:lvlText w:val="%3"/>
      <w:lvlJc w:val="left"/>
      <w:pPr>
        <w:ind w:left="1260" w:hanging="420"/>
      </w:pPr>
    </w:lvl>
    <w:lvl w:ilvl="3" w:tplc="FFFFFFFF">
      <w:start w:val="1"/>
      <w:numFmt w:val="decimal"/>
      <w:lvlText w:val="%4."/>
      <w:lvlJc w:val="left"/>
      <w:pPr>
        <w:ind w:left="1680" w:hanging="420"/>
      </w:pPr>
    </w:lvl>
    <w:lvl w:ilvl="4" w:tplc="FFFFFFFF">
      <w:start w:val="1"/>
      <w:numFmt w:val="aiueoFullWidth"/>
      <w:lvlText w:val="(%5)"/>
      <w:lvlJc w:val="left"/>
      <w:pPr>
        <w:ind w:left="2100" w:hanging="420"/>
      </w:pPr>
    </w:lvl>
    <w:lvl w:ilvl="5" w:tplc="FFFFFFFF">
      <w:start w:val="1"/>
      <w:numFmt w:val="decimalEnclosedCircle"/>
      <w:lvlText w:val="%6"/>
      <w:lvlJc w:val="left"/>
      <w:pPr>
        <w:ind w:left="2520" w:hanging="420"/>
      </w:pPr>
    </w:lvl>
    <w:lvl w:ilvl="6" w:tplc="FFFFFFFF">
      <w:start w:val="1"/>
      <w:numFmt w:val="decimal"/>
      <w:lvlText w:val="%7."/>
      <w:lvlJc w:val="left"/>
      <w:pPr>
        <w:ind w:left="2940" w:hanging="420"/>
      </w:pPr>
    </w:lvl>
    <w:lvl w:ilvl="7" w:tplc="FFFFFFFF">
      <w:start w:val="1"/>
      <w:numFmt w:val="aiueoFullWidth"/>
      <w:lvlText w:val="(%8)"/>
      <w:lvlJc w:val="left"/>
      <w:pPr>
        <w:ind w:left="3360" w:hanging="420"/>
      </w:pPr>
    </w:lvl>
    <w:lvl w:ilvl="8" w:tplc="FFFFFFFF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50D023A"/>
    <w:multiLevelType w:val="hybridMultilevel"/>
    <w:tmpl w:val="E9EEE926"/>
    <w:lvl w:ilvl="0" w:tplc="82A0A97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9715F12"/>
    <w:multiLevelType w:val="multilevel"/>
    <w:tmpl w:val="12EE8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CE777BF"/>
    <w:multiLevelType w:val="hybridMultilevel"/>
    <w:tmpl w:val="666CAC90"/>
    <w:lvl w:ilvl="0" w:tplc="E698E660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D32333A"/>
    <w:multiLevelType w:val="hybridMultilevel"/>
    <w:tmpl w:val="DE3C4F8A"/>
    <w:lvl w:ilvl="0" w:tplc="FFFFFFFF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87167514">
    <w:abstractNumId w:val="2"/>
  </w:num>
  <w:num w:numId="2" w16cid:durableId="1183663619">
    <w:abstractNumId w:val="0"/>
  </w:num>
  <w:num w:numId="3" w16cid:durableId="520705844">
    <w:abstractNumId w:val="1"/>
  </w:num>
  <w:num w:numId="4" w16cid:durableId="1602445139">
    <w:abstractNumId w:val="8"/>
  </w:num>
  <w:num w:numId="5" w16cid:durableId="1564292764">
    <w:abstractNumId w:val="4"/>
  </w:num>
  <w:num w:numId="6" w16cid:durableId="2098137500">
    <w:abstractNumId w:val="3"/>
  </w:num>
  <w:num w:numId="7" w16cid:durableId="1443453809">
    <w:abstractNumId w:val="5"/>
  </w:num>
  <w:num w:numId="8" w16cid:durableId="1652712998">
    <w:abstractNumId w:val="10"/>
  </w:num>
  <w:num w:numId="9" w16cid:durableId="1126118254">
    <w:abstractNumId w:val="6"/>
  </w:num>
  <w:num w:numId="10" w16cid:durableId="113240647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405567585">
    <w:abstractNumId w:val="11"/>
  </w:num>
  <w:num w:numId="12" w16cid:durableId="65399309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47B"/>
    <w:rsid w:val="000001DA"/>
    <w:rsid w:val="0000061D"/>
    <w:rsid w:val="00000DDA"/>
    <w:rsid w:val="000013B4"/>
    <w:rsid w:val="0000141B"/>
    <w:rsid w:val="000016C3"/>
    <w:rsid w:val="0000171D"/>
    <w:rsid w:val="0000221D"/>
    <w:rsid w:val="000025EC"/>
    <w:rsid w:val="00002FAA"/>
    <w:rsid w:val="00003CDF"/>
    <w:rsid w:val="00004098"/>
    <w:rsid w:val="00004845"/>
    <w:rsid w:val="00004EB6"/>
    <w:rsid w:val="00004FF7"/>
    <w:rsid w:val="00005184"/>
    <w:rsid w:val="0000562C"/>
    <w:rsid w:val="000057FD"/>
    <w:rsid w:val="000058C9"/>
    <w:rsid w:val="000059B4"/>
    <w:rsid w:val="00006134"/>
    <w:rsid w:val="00007842"/>
    <w:rsid w:val="00007F8E"/>
    <w:rsid w:val="0001158F"/>
    <w:rsid w:val="00012397"/>
    <w:rsid w:val="000125EC"/>
    <w:rsid w:val="000127F5"/>
    <w:rsid w:val="00012EC1"/>
    <w:rsid w:val="000130BD"/>
    <w:rsid w:val="0001314F"/>
    <w:rsid w:val="000141B3"/>
    <w:rsid w:val="00014519"/>
    <w:rsid w:val="00014883"/>
    <w:rsid w:val="00014FEE"/>
    <w:rsid w:val="00015205"/>
    <w:rsid w:val="000153E2"/>
    <w:rsid w:val="00015E00"/>
    <w:rsid w:val="00016B65"/>
    <w:rsid w:val="00016D29"/>
    <w:rsid w:val="000179D4"/>
    <w:rsid w:val="00017A35"/>
    <w:rsid w:val="00020B78"/>
    <w:rsid w:val="00020DA4"/>
    <w:rsid w:val="00021063"/>
    <w:rsid w:val="00021341"/>
    <w:rsid w:val="00021738"/>
    <w:rsid w:val="000224C8"/>
    <w:rsid w:val="00022D61"/>
    <w:rsid w:val="000239BB"/>
    <w:rsid w:val="00023AA4"/>
    <w:rsid w:val="00023FBE"/>
    <w:rsid w:val="0002422A"/>
    <w:rsid w:val="00024237"/>
    <w:rsid w:val="000242B5"/>
    <w:rsid w:val="000251FF"/>
    <w:rsid w:val="00025D41"/>
    <w:rsid w:val="00026353"/>
    <w:rsid w:val="00026CB5"/>
    <w:rsid w:val="000272AB"/>
    <w:rsid w:val="0002750E"/>
    <w:rsid w:val="00027BFA"/>
    <w:rsid w:val="000303F0"/>
    <w:rsid w:val="00030430"/>
    <w:rsid w:val="00030B41"/>
    <w:rsid w:val="00030CB8"/>
    <w:rsid w:val="0003198D"/>
    <w:rsid w:val="00031F72"/>
    <w:rsid w:val="000320D3"/>
    <w:rsid w:val="000322AA"/>
    <w:rsid w:val="0003242D"/>
    <w:rsid w:val="00032652"/>
    <w:rsid w:val="00032790"/>
    <w:rsid w:val="00032AA6"/>
    <w:rsid w:val="00032D95"/>
    <w:rsid w:val="000330F4"/>
    <w:rsid w:val="0003329C"/>
    <w:rsid w:val="00034137"/>
    <w:rsid w:val="00034A7E"/>
    <w:rsid w:val="0003548D"/>
    <w:rsid w:val="000359DD"/>
    <w:rsid w:val="00035E76"/>
    <w:rsid w:val="0003615A"/>
    <w:rsid w:val="0003670B"/>
    <w:rsid w:val="00036860"/>
    <w:rsid w:val="00036DD4"/>
    <w:rsid w:val="00040200"/>
    <w:rsid w:val="0004025D"/>
    <w:rsid w:val="000402F0"/>
    <w:rsid w:val="00040695"/>
    <w:rsid w:val="00040E5E"/>
    <w:rsid w:val="00040FE5"/>
    <w:rsid w:val="000413E1"/>
    <w:rsid w:val="00041484"/>
    <w:rsid w:val="00041859"/>
    <w:rsid w:val="00041D31"/>
    <w:rsid w:val="00041F45"/>
    <w:rsid w:val="0004204C"/>
    <w:rsid w:val="00042C0A"/>
    <w:rsid w:val="000431B1"/>
    <w:rsid w:val="00043677"/>
    <w:rsid w:val="00043AAB"/>
    <w:rsid w:val="000443D7"/>
    <w:rsid w:val="00044AC1"/>
    <w:rsid w:val="00044AF9"/>
    <w:rsid w:val="00044E16"/>
    <w:rsid w:val="000454BD"/>
    <w:rsid w:val="000458CC"/>
    <w:rsid w:val="0004599A"/>
    <w:rsid w:val="00045C3A"/>
    <w:rsid w:val="000460B6"/>
    <w:rsid w:val="00046335"/>
    <w:rsid w:val="00046408"/>
    <w:rsid w:val="00046496"/>
    <w:rsid w:val="00046CCA"/>
    <w:rsid w:val="00047B07"/>
    <w:rsid w:val="00047CCD"/>
    <w:rsid w:val="00047FAB"/>
    <w:rsid w:val="000508BE"/>
    <w:rsid w:val="00050F65"/>
    <w:rsid w:val="000515E8"/>
    <w:rsid w:val="000518B9"/>
    <w:rsid w:val="00052142"/>
    <w:rsid w:val="00053401"/>
    <w:rsid w:val="000544AF"/>
    <w:rsid w:val="00054C3E"/>
    <w:rsid w:val="0005529A"/>
    <w:rsid w:val="00055393"/>
    <w:rsid w:val="00055898"/>
    <w:rsid w:val="00055AE1"/>
    <w:rsid w:val="0005616B"/>
    <w:rsid w:val="00056CDB"/>
    <w:rsid w:val="00057907"/>
    <w:rsid w:val="000602DC"/>
    <w:rsid w:val="00060A21"/>
    <w:rsid w:val="00061338"/>
    <w:rsid w:val="00061F92"/>
    <w:rsid w:val="00062717"/>
    <w:rsid w:val="00062A4F"/>
    <w:rsid w:val="00062A97"/>
    <w:rsid w:val="000635AB"/>
    <w:rsid w:val="000635C6"/>
    <w:rsid w:val="00063823"/>
    <w:rsid w:val="00063939"/>
    <w:rsid w:val="000647B8"/>
    <w:rsid w:val="00064BBF"/>
    <w:rsid w:val="0006549E"/>
    <w:rsid w:val="00065A58"/>
    <w:rsid w:val="00066228"/>
    <w:rsid w:val="000666AD"/>
    <w:rsid w:val="00066AA0"/>
    <w:rsid w:val="000670C0"/>
    <w:rsid w:val="0006713A"/>
    <w:rsid w:val="00067420"/>
    <w:rsid w:val="0006780B"/>
    <w:rsid w:val="000704BA"/>
    <w:rsid w:val="000722DA"/>
    <w:rsid w:val="0007240D"/>
    <w:rsid w:val="000727AC"/>
    <w:rsid w:val="00073279"/>
    <w:rsid w:val="0007357F"/>
    <w:rsid w:val="00073616"/>
    <w:rsid w:val="00073671"/>
    <w:rsid w:val="00073739"/>
    <w:rsid w:val="0007405E"/>
    <w:rsid w:val="000741B9"/>
    <w:rsid w:val="00075160"/>
    <w:rsid w:val="00075208"/>
    <w:rsid w:val="00075862"/>
    <w:rsid w:val="000767B1"/>
    <w:rsid w:val="00076CD3"/>
    <w:rsid w:val="00076D15"/>
    <w:rsid w:val="00076F24"/>
    <w:rsid w:val="0007754B"/>
    <w:rsid w:val="00077746"/>
    <w:rsid w:val="0008102B"/>
    <w:rsid w:val="000817E5"/>
    <w:rsid w:val="000817FC"/>
    <w:rsid w:val="00081BAA"/>
    <w:rsid w:val="00081BEE"/>
    <w:rsid w:val="000831DF"/>
    <w:rsid w:val="000834A8"/>
    <w:rsid w:val="00083613"/>
    <w:rsid w:val="000840BE"/>
    <w:rsid w:val="00084FA2"/>
    <w:rsid w:val="000859F7"/>
    <w:rsid w:val="00085F65"/>
    <w:rsid w:val="00086B3A"/>
    <w:rsid w:val="0008758B"/>
    <w:rsid w:val="0008778D"/>
    <w:rsid w:val="00087811"/>
    <w:rsid w:val="00087B25"/>
    <w:rsid w:val="00087C11"/>
    <w:rsid w:val="0009011D"/>
    <w:rsid w:val="00090366"/>
    <w:rsid w:val="00091026"/>
    <w:rsid w:val="00091223"/>
    <w:rsid w:val="0009220D"/>
    <w:rsid w:val="000927B8"/>
    <w:rsid w:val="00092F85"/>
    <w:rsid w:val="0009318B"/>
    <w:rsid w:val="000936D6"/>
    <w:rsid w:val="00093A3A"/>
    <w:rsid w:val="0009478A"/>
    <w:rsid w:val="000947CA"/>
    <w:rsid w:val="00094DDD"/>
    <w:rsid w:val="00095480"/>
    <w:rsid w:val="00095515"/>
    <w:rsid w:val="00095A36"/>
    <w:rsid w:val="00095DAE"/>
    <w:rsid w:val="00096146"/>
    <w:rsid w:val="00096D04"/>
    <w:rsid w:val="00097018"/>
    <w:rsid w:val="00097478"/>
    <w:rsid w:val="000A0286"/>
    <w:rsid w:val="000A0589"/>
    <w:rsid w:val="000A0733"/>
    <w:rsid w:val="000A0AE5"/>
    <w:rsid w:val="000A0C3A"/>
    <w:rsid w:val="000A10F9"/>
    <w:rsid w:val="000A1B8D"/>
    <w:rsid w:val="000A25B6"/>
    <w:rsid w:val="000A2B0C"/>
    <w:rsid w:val="000A2B81"/>
    <w:rsid w:val="000A35E8"/>
    <w:rsid w:val="000A3B34"/>
    <w:rsid w:val="000A3CC3"/>
    <w:rsid w:val="000A49CE"/>
    <w:rsid w:val="000A4DA0"/>
    <w:rsid w:val="000A4E6D"/>
    <w:rsid w:val="000A503E"/>
    <w:rsid w:val="000A536B"/>
    <w:rsid w:val="000A5F53"/>
    <w:rsid w:val="000A61C2"/>
    <w:rsid w:val="000A72C8"/>
    <w:rsid w:val="000A7459"/>
    <w:rsid w:val="000A778D"/>
    <w:rsid w:val="000B0161"/>
    <w:rsid w:val="000B0380"/>
    <w:rsid w:val="000B07C5"/>
    <w:rsid w:val="000B0962"/>
    <w:rsid w:val="000B0C03"/>
    <w:rsid w:val="000B0CA3"/>
    <w:rsid w:val="000B1596"/>
    <w:rsid w:val="000B1DB4"/>
    <w:rsid w:val="000B2883"/>
    <w:rsid w:val="000B3BC2"/>
    <w:rsid w:val="000B3C3A"/>
    <w:rsid w:val="000B3F4F"/>
    <w:rsid w:val="000B46CE"/>
    <w:rsid w:val="000B4B3B"/>
    <w:rsid w:val="000B4FB1"/>
    <w:rsid w:val="000B7AE5"/>
    <w:rsid w:val="000C0137"/>
    <w:rsid w:val="000C0A96"/>
    <w:rsid w:val="000C0AEF"/>
    <w:rsid w:val="000C1543"/>
    <w:rsid w:val="000C1ABA"/>
    <w:rsid w:val="000C253E"/>
    <w:rsid w:val="000C2567"/>
    <w:rsid w:val="000C26D1"/>
    <w:rsid w:val="000C272B"/>
    <w:rsid w:val="000C34FE"/>
    <w:rsid w:val="000C3B3B"/>
    <w:rsid w:val="000C3C2B"/>
    <w:rsid w:val="000C3D93"/>
    <w:rsid w:val="000C3DAE"/>
    <w:rsid w:val="000C44D9"/>
    <w:rsid w:val="000C45F9"/>
    <w:rsid w:val="000C4842"/>
    <w:rsid w:val="000C5048"/>
    <w:rsid w:val="000C557E"/>
    <w:rsid w:val="000C598C"/>
    <w:rsid w:val="000C5A15"/>
    <w:rsid w:val="000C5A9D"/>
    <w:rsid w:val="000C674F"/>
    <w:rsid w:val="000C6967"/>
    <w:rsid w:val="000C6F4A"/>
    <w:rsid w:val="000C6F54"/>
    <w:rsid w:val="000C73A1"/>
    <w:rsid w:val="000C7A55"/>
    <w:rsid w:val="000C7BAB"/>
    <w:rsid w:val="000C7DF4"/>
    <w:rsid w:val="000D0FA6"/>
    <w:rsid w:val="000D1466"/>
    <w:rsid w:val="000D1F7E"/>
    <w:rsid w:val="000D209E"/>
    <w:rsid w:val="000D2119"/>
    <w:rsid w:val="000D239E"/>
    <w:rsid w:val="000D25C4"/>
    <w:rsid w:val="000D3465"/>
    <w:rsid w:val="000D3884"/>
    <w:rsid w:val="000D43DC"/>
    <w:rsid w:val="000D53B9"/>
    <w:rsid w:val="000D587B"/>
    <w:rsid w:val="000D5939"/>
    <w:rsid w:val="000D5ED7"/>
    <w:rsid w:val="000D604B"/>
    <w:rsid w:val="000D736B"/>
    <w:rsid w:val="000E03C6"/>
    <w:rsid w:val="000E10BF"/>
    <w:rsid w:val="000E11D3"/>
    <w:rsid w:val="000E12D5"/>
    <w:rsid w:val="000E1D88"/>
    <w:rsid w:val="000E2156"/>
    <w:rsid w:val="000E2E0B"/>
    <w:rsid w:val="000E35B2"/>
    <w:rsid w:val="000E387F"/>
    <w:rsid w:val="000E3EE7"/>
    <w:rsid w:val="000E4505"/>
    <w:rsid w:val="000E4BC5"/>
    <w:rsid w:val="000E4DAA"/>
    <w:rsid w:val="000E5C8D"/>
    <w:rsid w:val="000E6CE8"/>
    <w:rsid w:val="000E7C89"/>
    <w:rsid w:val="000E7EA0"/>
    <w:rsid w:val="000F00A6"/>
    <w:rsid w:val="000F037F"/>
    <w:rsid w:val="000F100A"/>
    <w:rsid w:val="000F170F"/>
    <w:rsid w:val="000F1AC3"/>
    <w:rsid w:val="000F1F09"/>
    <w:rsid w:val="000F29F6"/>
    <w:rsid w:val="000F2AFC"/>
    <w:rsid w:val="000F312E"/>
    <w:rsid w:val="000F355C"/>
    <w:rsid w:val="000F3AE4"/>
    <w:rsid w:val="000F4017"/>
    <w:rsid w:val="000F413C"/>
    <w:rsid w:val="000F422B"/>
    <w:rsid w:val="000F4B43"/>
    <w:rsid w:val="000F4B55"/>
    <w:rsid w:val="000F5054"/>
    <w:rsid w:val="000F569D"/>
    <w:rsid w:val="000F5B82"/>
    <w:rsid w:val="000F5EA0"/>
    <w:rsid w:val="000F6AEB"/>
    <w:rsid w:val="000F7B5B"/>
    <w:rsid w:val="0010075B"/>
    <w:rsid w:val="00100830"/>
    <w:rsid w:val="00100D29"/>
    <w:rsid w:val="00101036"/>
    <w:rsid w:val="001016C4"/>
    <w:rsid w:val="00101BE3"/>
    <w:rsid w:val="00101CA5"/>
    <w:rsid w:val="001029C9"/>
    <w:rsid w:val="00102B48"/>
    <w:rsid w:val="00103B26"/>
    <w:rsid w:val="00103E56"/>
    <w:rsid w:val="00103F91"/>
    <w:rsid w:val="0010430F"/>
    <w:rsid w:val="0010434A"/>
    <w:rsid w:val="001045D7"/>
    <w:rsid w:val="00104E22"/>
    <w:rsid w:val="00104F03"/>
    <w:rsid w:val="00104F18"/>
    <w:rsid w:val="00105078"/>
    <w:rsid w:val="0010641F"/>
    <w:rsid w:val="001064BF"/>
    <w:rsid w:val="00107469"/>
    <w:rsid w:val="001074FB"/>
    <w:rsid w:val="001076FF"/>
    <w:rsid w:val="00107F24"/>
    <w:rsid w:val="00107F89"/>
    <w:rsid w:val="00110244"/>
    <w:rsid w:val="00110459"/>
    <w:rsid w:val="00110657"/>
    <w:rsid w:val="0011129D"/>
    <w:rsid w:val="00111B59"/>
    <w:rsid w:val="00111FDF"/>
    <w:rsid w:val="00113800"/>
    <w:rsid w:val="00113816"/>
    <w:rsid w:val="001139D7"/>
    <w:rsid w:val="00113A0B"/>
    <w:rsid w:val="00113A8D"/>
    <w:rsid w:val="00113E25"/>
    <w:rsid w:val="00113ED9"/>
    <w:rsid w:val="001142E7"/>
    <w:rsid w:val="001148B7"/>
    <w:rsid w:val="00114C8B"/>
    <w:rsid w:val="00114E0B"/>
    <w:rsid w:val="00115308"/>
    <w:rsid w:val="001156BC"/>
    <w:rsid w:val="001158E3"/>
    <w:rsid w:val="001159CE"/>
    <w:rsid w:val="00115C9E"/>
    <w:rsid w:val="0011645A"/>
    <w:rsid w:val="0011693E"/>
    <w:rsid w:val="00116C5E"/>
    <w:rsid w:val="0011741C"/>
    <w:rsid w:val="00117E62"/>
    <w:rsid w:val="00120271"/>
    <w:rsid w:val="00120588"/>
    <w:rsid w:val="0012069E"/>
    <w:rsid w:val="00120CEC"/>
    <w:rsid w:val="001210B3"/>
    <w:rsid w:val="00121151"/>
    <w:rsid w:val="001211C2"/>
    <w:rsid w:val="00121274"/>
    <w:rsid w:val="001215EA"/>
    <w:rsid w:val="00122401"/>
    <w:rsid w:val="00123469"/>
    <w:rsid w:val="00123725"/>
    <w:rsid w:val="00123834"/>
    <w:rsid w:val="00123E55"/>
    <w:rsid w:val="00123F9C"/>
    <w:rsid w:val="001240D4"/>
    <w:rsid w:val="001243ED"/>
    <w:rsid w:val="0012458A"/>
    <w:rsid w:val="00124F32"/>
    <w:rsid w:val="00125366"/>
    <w:rsid w:val="00125C68"/>
    <w:rsid w:val="00125EF2"/>
    <w:rsid w:val="00127163"/>
    <w:rsid w:val="00127855"/>
    <w:rsid w:val="001279D1"/>
    <w:rsid w:val="00130D59"/>
    <w:rsid w:val="00130F67"/>
    <w:rsid w:val="0013114C"/>
    <w:rsid w:val="001311EE"/>
    <w:rsid w:val="00131272"/>
    <w:rsid w:val="001323F5"/>
    <w:rsid w:val="0013278B"/>
    <w:rsid w:val="001327B1"/>
    <w:rsid w:val="001329BE"/>
    <w:rsid w:val="00132BD2"/>
    <w:rsid w:val="00132C4E"/>
    <w:rsid w:val="00133316"/>
    <w:rsid w:val="001333D9"/>
    <w:rsid w:val="00133DEA"/>
    <w:rsid w:val="0013427A"/>
    <w:rsid w:val="0013440F"/>
    <w:rsid w:val="001344E4"/>
    <w:rsid w:val="00134ECA"/>
    <w:rsid w:val="001354C0"/>
    <w:rsid w:val="0013588F"/>
    <w:rsid w:val="001367F2"/>
    <w:rsid w:val="0013687F"/>
    <w:rsid w:val="00136C7C"/>
    <w:rsid w:val="00136F48"/>
    <w:rsid w:val="00137A32"/>
    <w:rsid w:val="00137CE6"/>
    <w:rsid w:val="001407CA"/>
    <w:rsid w:val="0014083C"/>
    <w:rsid w:val="0014088B"/>
    <w:rsid w:val="00140AAB"/>
    <w:rsid w:val="00141678"/>
    <w:rsid w:val="001418ED"/>
    <w:rsid w:val="00141C3F"/>
    <w:rsid w:val="00141CE9"/>
    <w:rsid w:val="001422B4"/>
    <w:rsid w:val="00142BBD"/>
    <w:rsid w:val="00142C20"/>
    <w:rsid w:val="0014328C"/>
    <w:rsid w:val="001432B9"/>
    <w:rsid w:val="00145041"/>
    <w:rsid w:val="0014549D"/>
    <w:rsid w:val="00145D45"/>
    <w:rsid w:val="00145FF3"/>
    <w:rsid w:val="00146826"/>
    <w:rsid w:val="00146BF4"/>
    <w:rsid w:val="0014771C"/>
    <w:rsid w:val="0014789E"/>
    <w:rsid w:val="001508AD"/>
    <w:rsid w:val="001513C0"/>
    <w:rsid w:val="001518CB"/>
    <w:rsid w:val="0015191B"/>
    <w:rsid w:val="00151C20"/>
    <w:rsid w:val="00151FE2"/>
    <w:rsid w:val="001520DB"/>
    <w:rsid w:val="00152652"/>
    <w:rsid w:val="00152AC1"/>
    <w:rsid w:val="00152D91"/>
    <w:rsid w:val="00152EF1"/>
    <w:rsid w:val="001532F3"/>
    <w:rsid w:val="001533E1"/>
    <w:rsid w:val="00154214"/>
    <w:rsid w:val="00154C7D"/>
    <w:rsid w:val="001551FD"/>
    <w:rsid w:val="001559C3"/>
    <w:rsid w:val="00155C35"/>
    <w:rsid w:val="00156265"/>
    <w:rsid w:val="00156832"/>
    <w:rsid w:val="00156C77"/>
    <w:rsid w:val="00156E2F"/>
    <w:rsid w:val="00156E69"/>
    <w:rsid w:val="00156E99"/>
    <w:rsid w:val="00156EB7"/>
    <w:rsid w:val="0015717E"/>
    <w:rsid w:val="001572E8"/>
    <w:rsid w:val="00157383"/>
    <w:rsid w:val="001578E8"/>
    <w:rsid w:val="001602F1"/>
    <w:rsid w:val="00160476"/>
    <w:rsid w:val="00162D49"/>
    <w:rsid w:val="0016317A"/>
    <w:rsid w:val="00164F45"/>
    <w:rsid w:val="00165979"/>
    <w:rsid w:val="00165999"/>
    <w:rsid w:val="00165AB8"/>
    <w:rsid w:val="00165F24"/>
    <w:rsid w:val="001660E5"/>
    <w:rsid w:val="001668B3"/>
    <w:rsid w:val="00167309"/>
    <w:rsid w:val="001675BF"/>
    <w:rsid w:val="001701BA"/>
    <w:rsid w:val="0017069C"/>
    <w:rsid w:val="001712C1"/>
    <w:rsid w:val="0017292F"/>
    <w:rsid w:val="001729F5"/>
    <w:rsid w:val="00172EF5"/>
    <w:rsid w:val="00173093"/>
    <w:rsid w:val="00173280"/>
    <w:rsid w:val="0017390F"/>
    <w:rsid w:val="00173F42"/>
    <w:rsid w:val="00174574"/>
    <w:rsid w:val="0017545F"/>
    <w:rsid w:val="001754C0"/>
    <w:rsid w:val="001759F8"/>
    <w:rsid w:val="00176AF0"/>
    <w:rsid w:val="00176BD0"/>
    <w:rsid w:val="001777FC"/>
    <w:rsid w:val="0017790D"/>
    <w:rsid w:val="0017792E"/>
    <w:rsid w:val="00177B65"/>
    <w:rsid w:val="00177EAA"/>
    <w:rsid w:val="0018140C"/>
    <w:rsid w:val="001820DB"/>
    <w:rsid w:val="001825B9"/>
    <w:rsid w:val="00182BAC"/>
    <w:rsid w:val="00182C49"/>
    <w:rsid w:val="001833D5"/>
    <w:rsid w:val="0018349D"/>
    <w:rsid w:val="00183793"/>
    <w:rsid w:val="00183E86"/>
    <w:rsid w:val="00184910"/>
    <w:rsid w:val="001851EB"/>
    <w:rsid w:val="00185202"/>
    <w:rsid w:val="001859E4"/>
    <w:rsid w:val="00186169"/>
    <w:rsid w:val="00186C50"/>
    <w:rsid w:val="00187D80"/>
    <w:rsid w:val="00187DA4"/>
    <w:rsid w:val="00191C91"/>
    <w:rsid w:val="001927F9"/>
    <w:rsid w:val="00192DAE"/>
    <w:rsid w:val="00192E96"/>
    <w:rsid w:val="0019339F"/>
    <w:rsid w:val="001935B7"/>
    <w:rsid w:val="00193A59"/>
    <w:rsid w:val="0019402A"/>
    <w:rsid w:val="001942D9"/>
    <w:rsid w:val="00195415"/>
    <w:rsid w:val="001955B0"/>
    <w:rsid w:val="00196161"/>
    <w:rsid w:val="00196748"/>
    <w:rsid w:val="00196C67"/>
    <w:rsid w:val="00197829"/>
    <w:rsid w:val="001A09A2"/>
    <w:rsid w:val="001A15A2"/>
    <w:rsid w:val="001A1F5E"/>
    <w:rsid w:val="001A23AF"/>
    <w:rsid w:val="001A25A2"/>
    <w:rsid w:val="001A267E"/>
    <w:rsid w:val="001A2BFF"/>
    <w:rsid w:val="001A3250"/>
    <w:rsid w:val="001A3327"/>
    <w:rsid w:val="001A378A"/>
    <w:rsid w:val="001A3916"/>
    <w:rsid w:val="001A3CE0"/>
    <w:rsid w:val="001A447F"/>
    <w:rsid w:val="001A505F"/>
    <w:rsid w:val="001A5414"/>
    <w:rsid w:val="001A54BB"/>
    <w:rsid w:val="001A59B3"/>
    <w:rsid w:val="001A59F5"/>
    <w:rsid w:val="001A6089"/>
    <w:rsid w:val="001A6264"/>
    <w:rsid w:val="001A6D6A"/>
    <w:rsid w:val="001A6F41"/>
    <w:rsid w:val="001A7076"/>
    <w:rsid w:val="001A713E"/>
    <w:rsid w:val="001A7227"/>
    <w:rsid w:val="001A749D"/>
    <w:rsid w:val="001A7663"/>
    <w:rsid w:val="001A7DE1"/>
    <w:rsid w:val="001B0B76"/>
    <w:rsid w:val="001B10C1"/>
    <w:rsid w:val="001B10F6"/>
    <w:rsid w:val="001B11B1"/>
    <w:rsid w:val="001B12C8"/>
    <w:rsid w:val="001B1343"/>
    <w:rsid w:val="001B184F"/>
    <w:rsid w:val="001B1D75"/>
    <w:rsid w:val="001B2D80"/>
    <w:rsid w:val="001B368D"/>
    <w:rsid w:val="001B36B1"/>
    <w:rsid w:val="001B386A"/>
    <w:rsid w:val="001B3A01"/>
    <w:rsid w:val="001B3A0D"/>
    <w:rsid w:val="001B46A2"/>
    <w:rsid w:val="001B4F41"/>
    <w:rsid w:val="001B4F5A"/>
    <w:rsid w:val="001B5148"/>
    <w:rsid w:val="001B53A8"/>
    <w:rsid w:val="001B5AD1"/>
    <w:rsid w:val="001B6789"/>
    <w:rsid w:val="001B6865"/>
    <w:rsid w:val="001B6A79"/>
    <w:rsid w:val="001B76FB"/>
    <w:rsid w:val="001B77B1"/>
    <w:rsid w:val="001B7E90"/>
    <w:rsid w:val="001C0846"/>
    <w:rsid w:val="001C0B57"/>
    <w:rsid w:val="001C0C9D"/>
    <w:rsid w:val="001C1145"/>
    <w:rsid w:val="001C17E9"/>
    <w:rsid w:val="001C1FCA"/>
    <w:rsid w:val="001C23BE"/>
    <w:rsid w:val="001C2783"/>
    <w:rsid w:val="001C29BD"/>
    <w:rsid w:val="001C2ADF"/>
    <w:rsid w:val="001C314F"/>
    <w:rsid w:val="001C35EA"/>
    <w:rsid w:val="001C35EB"/>
    <w:rsid w:val="001C40FF"/>
    <w:rsid w:val="001C41BA"/>
    <w:rsid w:val="001C4582"/>
    <w:rsid w:val="001C4BF2"/>
    <w:rsid w:val="001C4ED3"/>
    <w:rsid w:val="001C56D6"/>
    <w:rsid w:val="001C5803"/>
    <w:rsid w:val="001C5AA9"/>
    <w:rsid w:val="001C5D27"/>
    <w:rsid w:val="001C65C9"/>
    <w:rsid w:val="001C6765"/>
    <w:rsid w:val="001C6B3E"/>
    <w:rsid w:val="001C6D9C"/>
    <w:rsid w:val="001C6EAB"/>
    <w:rsid w:val="001C76A5"/>
    <w:rsid w:val="001C77DC"/>
    <w:rsid w:val="001C7849"/>
    <w:rsid w:val="001C7EDB"/>
    <w:rsid w:val="001D07CC"/>
    <w:rsid w:val="001D1318"/>
    <w:rsid w:val="001D1D54"/>
    <w:rsid w:val="001D254E"/>
    <w:rsid w:val="001D2AEA"/>
    <w:rsid w:val="001D2E03"/>
    <w:rsid w:val="001D2FA6"/>
    <w:rsid w:val="001D3622"/>
    <w:rsid w:val="001D3B37"/>
    <w:rsid w:val="001D41DE"/>
    <w:rsid w:val="001D420A"/>
    <w:rsid w:val="001D452B"/>
    <w:rsid w:val="001D46FA"/>
    <w:rsid w:val="001D4F2D"/>
    <w:rsid w:val="001D537B"/>
    <w:rsid w:val="001D5A7E"/>
    <w:rsid w:val="001D5B6C"/>
    <w:rsid w:val="001D5CC6"/>
    <w:rsid w:val="001D711E"/>
    <w:rsid w:val="001D753C"/>
    <w:rsid w:val="001D7605"/>
    <w:rsid w:val="001E064D"/>
    <w:rsid w:val="001E0833"/>
    <w:rsid w:val="001E0C0C"/>
    <w:rsid w:val="001E1385"/>
    <w:rsid w:val="001E179D"/>
    <w:rsid w:val="001E18F9"/>
    <w:rsid w:val="001E1F8C"/>
    <w:rsid w:val="001E2581"/>
    <w:rsid w:val="001E28D7"/>
    <w:rsid w:val="001E2A28"/>
    <w:rsid w:val="001E2AA1"/>
    <w:rsid w:val="001E3239"/>
    <w:rsid w:val="001E337A"/>
    <w:rsid w:val="001E341E"/>
    <w:rsid w:val="001E3A6E"/>
    <w:rsid w:val="001E3A85"/>
    <w:rsid w:val="001E3E1D"/>
    <w:rsid w:val="001E3E33"/>
    <w:rsid w:val="001E3F42"/>
    <w:rsid w:val="001E3FCB"/>
    <w:rsid w:val="001E41FE"/>
    <w:rsid w:val="001E447A"/>
    <w:rsid w:val="001E5CB8"/>
    <w:rsid w:val="001E674F"/>
    <w:rsid w:val="001E7050"/>
    <w:rsid w:val="001E75E9"/>
    <w:rsid w:val="001F0226"/>
    <w:rsid w:val="001F1761"/>
    <w:rsid w:val="001F1EFB"/>
    <w:rsid w:val="001F1F1F"/>
    <w:rsid w:val="001F213A"/>
    <w:rsid w:val="001F2433"/>
    <w:rsid w:val="001F3213"/>
    <w:rsid w:val="001F35D7"/>
    <w:rsid w:val="001F3F1D"/>
    <w:rsid w:val="001F3FB7"/>
    <w:rsid w:val="001F43EF"/>
    <w:rsid w:val="001F4F3F"/>
    <w:rsid w:val="001F533C"/>
    <w:rsid w:val="001F55DA"/>
    <w:rsid w:val="001F5661"/>
    <w:rsid w:val="001F5C10"/>
    <w:rsid w:val="001F5C23"/>
    <w:rsid w:val="001F65EB"/>
    <w:rsid w:val="001F6DA4"/>
    <w:rsid w:val="001F7017"/>
    <w:rsid w:val="001F73F5"/>
    <w:rsid w:val="001F74CF"/>
    <w:rsid w:val="001F7C03"/>
    <w:rsid w:val="001F7FC6"/>
    <w:rsid w:val="00200913"/>
    <w:rsid w:val="00200DD7"/>
    <w:rsid w:val="002010AC"/>
    <w:rsid w:val="00202138"/>
    <w:rsid w:val="0020272D"/>
    <w:rsid w:val="00202B94"/>
    <w:rsid w:val="00203FB3"/>
    <w:rsid w:val="00205149"/>
    <w:rsid w:val="002052F6"/>
    <w:rsid w:val="00205384"/>
    <w:rsid w:val="00205CD4"/>
    <w:rsid w:val="00206B65"/>
    <w:rsid w:val="00207346"/>
    <w:rsid w:val="00207614"/>
    <w:rsid w:val="00207A57"/>
    <w:rsid w:val="00207C50"/>
    <w:rsid w:val="00207DD7"/>
    <w:rsid w:val="00210497"/>
    <w:rsid w:val="002108C5"/>
    <w:rsid w:val="00210C19"/>
    <w:rsid w:val="00210F8B"/>
    <w:rsid w:val="0021200C"/>
    <w:rsid w:val="002124DF"/>
    <w:rsid w:val="00213E84"/>
    <w:rsid w:val="00213F49"/>
    <w:rsid w:val="0021432B"/>
    <w:rsid w:val="00214768"/>
    <w:rsid w:val="002147C3"/>
    <w:rsid w:val="00214AE0"/>
    <w:rsid w:val="00215D80"/>
    <w:rsid w:val="00215F7F"/>
    <w:rsid w:val="00216114"/>
    <w:rsid w:val="0021617E"/>
    <w:rsid w:val="00216216"/>
    <w:rsid w:val="00216D05"/>
    <w:rsid w:val="00216ED5"/>
    <w:rsid w:val="00217296"/>
    <w:rsid w:val="0021734D"/>
    <w:rsid w:val="00217901"/>
    <w:rsid w:val="00220FD9"/>
    <w:rsid w:val="002210D9"/>
    <w:rsid w:val="00221156"/>
    <w:rsid w:val="002221D0"/>
    <w:rsid w:val="00222473"/>
    <w:rsid w:val="002239BB"/>
    <w:rsid w:val="00224277"/>
    <w:rsid w:val="002244C9"/>
    <w:rsid w:val="00224861"/>
    <w:rsid w:val="00225D1C"/>
    <w:rsid w:val="002261C9"/>
    <w:rsid w:val="00227158"/>
    <w:rsid w:val="002272F4"/>
    <w:rsid w:val="0022785F"/>
    <w:rsid w:val="0022789C"/>
    <w:rsid w:val="00230703"/>
    <w:rsid w:val="00230816"/>
    <w:rsid w:val="00230E6B"/>
    <w:rsid w:val="0023129E"/>
    <w:rsid w:val="00231446"/>
    <w:rsid w:val="00231692"/>
    <w:rsid w:val="00231D2F"/>
    <w:rsid w:val="00233744"/>
    <w:rsid w:val="00233930"/>
    <w:rsid w:val="002345D1"/>
    <w:rsid w:val="00234A7B"/>
    <w:rsid w:val="00234F62"/>
    <w:rsid w:val="0023526C"/>
    <w:rsid w:val="00235C10"/>
    <w:rsid w:val="00235CE4"/>
    <w:rsid w:val="00236340"/>
    <w:rsid w:val="00236792"/>
    <w:rsid w:val="002368C2"/>
    <w:rsid w:val="00240089"/>
    <w:rsid w:val="002409C6"/>
    <w:rsid w:val="00240F20"/>
    <w:rsid w:val="00240FE7"/>
    <w:rsid w:val="002414C4"/>
    <w:rsid w:val="002415F5"/>
    <w:rsid w:val="002422C9"/>
    <w:rsid w:val="00242D48"/>
    <w:rsid w:val="00243AB1"/>
    <w:rsid w:val="002440DD"/>
    <w:rsid w:val="00244151"/>
    <w:rsid w:val="002448E9"/>
    <w:rsid w:val="00245228"/>
    <w:rsid w:val="00246511"/>
    <w:rsid w:val="00246E22"/>
    <w:rsid w:val="0024762E"/>
    <w:rsid w:val="00247CF0"/>
    <w:rsid w:val="00247FB6"/>
    <w:rsid w:val="002502E6"/>
    <w:rsid w:val="0025122E"/>
    <w:rsid w:val="0025130A"/>
    <w:rsid w:val="002514F3"/>
    <w:rsid w:val="00252423"/>
    <w:rsid w:val="0025310A"/>
    <w:rsid w:val="00253B82"/>
    <w:rsid w:val="00253B91"/>
    <w:rsid w:val="00253C66"/>
    <w:rsid w:val="00253E21"/>
    <w:rsid w:val="0025524F"/>
    <w:rsid w:val="0025534A"/>
    <w:rsid w:val="00255C68"/>
    <w:rsid w:val="002565A2"/>
    <w:rsid w:val="00256812"/>
    <w:rsid w:val="00256FD0"/>
    <w:rsid w:val="002578C5"/>
    <w:rsid w:val="00257F09"/>
    <w:rsid w:val="0026070B"/>
    <w:rsid w:val="00260EB6"/>
    <w:rsid w:val="002614B3"/>
    <w:rsid w:val="00261A0B"/>
    <w:rsid w:val="00261EBC"/>
    <w:rsid w:val="002623CD"/>
    <w:rsid w:val="002626EE"/>
    <w:rsid w:val="00262B9A"/>
    <w:rsid w:val="00262C79"/>
    <w:rsid w:val="00262D58"/>
    <w:rsid w:val="002638AC"/>
    <w:rsid w:val="002647DB"/>
    <w:rsid w:val="00264938"/>
    <w:rsid w:val="00264C0F"/>
    <w:rsid w:val="00266067"/>
    <w:rsid w:val="002661EB"/>
    <w:rsid w:val="00266294"/>
    <w:rsid w:val="00266427"/>
    <w:rsid w:val="00266CDF"/>
    <w:rsid w:val="00270111"/>
    <w:rsid w:val="0027163B"/>
    <w:rsid w:val="00272667"/>
    <w:rsid w:val="00273897"/>
    <w:rsid w:val="00273CFF"/>
    <w:rsid w:val="00273F56"/>
    <w:rsid w:val="00274F9F"/>
    <w:rsid w:val="002756A4"/>
    <w:rsid w:val="002760EF"/>
    <w:rsid w:val="00276477"/>
    <w:rsid w:val="00276D04"/>
    <w:rsid w:val="00276EB9"/>
    <w:rsid w:val="00277166"/>
    <w:rsid w:val="002771FB"/>
    <w:rsid w:val="002772A5"/>
    <w:rsid w:val="00280883"/>
    <w:rsid w:val="00280E1C"/>
    <w:rsid w:val="00280EA1"/>
    <w:rsid w:val="00281A9B"/>
    <w:rsid w:val="00281B19"/>
    <w:rsid w:val="00281F1B"/>
    <w:rsid w:val="002830D5"/>
    <w:rsid w:val="002831AE"/>
    <w:rsid w:val="002832B9"/>
    <w:rsid w:val="00283E0D"/>
    <w:rsid w:val="002849E1"/>
    <w:rsid w:val="0028573A"/>
    <w:rsid w:val="00285F4C"/>
    <w:rsid w:val="00286227"/>
    <w:rsid w:val="00286483"/>
    <w:rsid w:val="00286A6C"/>
    <w:rsid w:val="00286DF0"/>
    <w:rsid w:val="00286EFC"/>
    <w:rsid w:val="0028755E"/>
    <w:rsid w:val="0029073B"/>
    <w:rsid w:val="00290BD7"/>
    <w:rsid w:val="00291669"/>
    <w:rsid w:val="00291EF9"/>
    <w:rsid w:val="00291FC6"/>
    <w:rsid w:val="00292068"/>
    <w:rsid w:val="002923B1"/>
    <w:rsid w:val="00292A86"/>
    <w:rsid w:val="00292BF7"/>
    <w:rsid w:val="0029303B"/>
    <w:rsid w:val="002934D6"/>
    <w:rsid w:val="002939FF"/>
    <w:rsid w:val="002940E5"/>
    <w:rsid w:val="00294D77"/>
    <w:rsid w:val="002953D7"/>
    <w:rsid w:val="0029680D"/>
    <w:rsid w:val="0029693C"/>
    <w:rsid w:val="00296EDA"/>
    <w:rsid w:val="0029702E"/>
    <w:rsid w:val="00297246"/>
    <w:rsid w:val="00297830"/>
    <w:rsid w:val="00297C86"/>
    <w:rsid w:val="002A0A98"/>
    <w:rsid w:val="002A1167"/>
    <w:rsid w:val="002A1B62"/>
    <w:rsid w:val="002A2040"/>
    <w:rsid w:val="002A24EB"/>
    <w:rsid w:val="002A2F08"/>
    <w:rsid w:val="002A3DFE"/>
    <w:rsid w:val="002A513E"/>
    <w:rsid w:val="002A520A"/>
    <w:rsid w:val="002A6636"/>
    <w:rsid w:val="002A68EB"/>
    <w:rsid w:val="002A7308"/>
    <w:rsid w:val="002A7587"/>
    <w:rsid w:val="002A7704"/>
    <w:rsid w:val="002A7FE3"/>
    <w:rsid w:val="002B004B"/>
    <w:rsid w:val="002B04A1"/>
    <w:rsid w:val="002B0A71"/>
    <w:rsid w:val="002B0C75"/>
    <w:rsid w:val="002B0CC0"/>
    <w:rsid w:val="002B1947"/>
    <w:rsid w:val="002B1C37"/>
    <w:rsid w:val="002B1E8A"/>
    <w:rsid w:val="002B1F99"/>
    <w:rsid w:val="002B2DB2"/>
    <w:rsid w:val="002B3458"/>
    <w:rsid w:val="002B364D"/>
    <w:rsid w:val="002B3795"/>
    <w:rsid w:val="002B4A82"/>
    <w:rsid w:val="002B50BD"/>
    <w:rsid w:val="002B5276"/>
    <w:rsid w:val="002B67E2"/>
    <w:rsid w:val="002B738A"/>
    <w:rsid w:val="002B7607"/>
    <w:rsid w:val="002B7F74"/>
    <w:rsid w:val="002C03F9"/>
    <w:rsid w:val="002C044D"/>
    <w:rsid w:val="002C0814"/>
    <w:rsid w:val="002C0B8C"/>
    <w:rsid w:val="002C1281"/>
    <w:rsid w:val="002C1785"/>
    <w:rsid w:val="002C23C3"/>
    <w:rsid w:val="002C2E13"/>
    <w:rsid w:val="002C32C5"/>
    <w:rsid w:val="002C40BE"/>
    <w:rsid w:val="002C4A31"/>
    <w:rsid w:val="002C4D53"/>
    <w:rsid w:val="002C4E18"/>
    <w:rsid w:val="002C50F4"/>
    <w:rsid w:val="002C5135"/>
    <w:rsid w:val="002C5288"/>
    <w:rsid w:val="002C58E5"/>
    <w:rsid w:val="002C5B76"/>
    <w:rsid w:val="002C6D28"/>
    <w:rsid w:val="002C6F0B"/>
    <w:rsid w:val="002C7139"/>
    <w:rsid w:val="002C72BB"/>
    <w:rsid w:val="002C7449"/>
    <w:rsid w:val="002C7D10"/>
    <w:rsid w:val="002D0808"/>
    <w:rsid w:val="002D0ECF"/>
    <w:rsid w:val="002D191C"/>
    <w:rsid w:val="002D25BA"/>
    <w:rsid w:val="002D3707"/>
    <w:rsid w:val="002D3C33"/>
    <w:rsid w:val="002D43B7"/>
    <w:rsid w:val="002D47A4"/>
    <w:rsid w:val="002D4D07"/>
    <w:rsid w:val="002D56BA"/>
    <w:rsid w:val="002D62C8"/>
    <w:rsid w:val="002D6A26"/>
    <w:rsid w:val="002D6C89"/>
    <w:rsid w:val="002D7647"/>
    <w:rsid w:val="002D7A8B"/>
    <w:rsid w:val="002D7D60"/>
    <w:rsid w:val="002D7DF2"/>
    <w:rsid w:val="002D7E80"/>
    <w:rsid w:val="002E02FC"/>
    <w:rsid w:val="002E03D6"/>
    <w:rsid w:val="002E0A79"/>
    <w:rsid w:val="002E1356"/>
    <w:rsid w:val="002E17C6"/>
    <w:rsid w:val="002E2047"/>
    <w:rsid w:val="002E25AC"/>
    <w:rsid w:val="002E28D1"/>
    <w:rsid w:val="002E367D"/>
    <w:rsid w:val="002E3CF6"/>
    <w:rsid w:val="002E3ED4"/>
    <w:rsid w:val="002E4821"/>
    <w:rsid w:val="002E4A6A"/>
    <w:rsid w:val="002E4FF4"/>
    <w:rsid w:val="002E522F"/>
    <w:rsid w:val="002E53D8"/>
    <w:rsid w:val="002E5FD4"/>
    <w:rsid w:val="002E616A"/>
    <w:rsid w:val="002E68B7"/>
    <w:rsid w:val="002E6A8E"/>
    <w:rsid w:val="002E743F"/>
    <w:rsid w:val="002E771A"/>
    <w:rsid w:val="002E7D33"/>
    <w:rsid w:val="002F0414"/>
    <w:rsid w:val="002F05D5"/>
    <w:rsid w:val="002F0F23"/>
    <w:rsid w:val="002F1921"/>
    <w:rsid w:val="002F1CFD"/>
    <w:rsid w:val="002F2312"/>
    <w:rsid w:val="002F2676"/>
    <w:rsid w:val="002F3EA9"/>
    <w:rsid w:val="002F42E1"/>
    <w:rsid w:val="002F4842"/>
    <w:rsid w:val="002F4B6B"/>
    <w:rsid w:val="002F4F31"/>
    <w:rsid w:val="002F5196"/>
    <w:rsid w:val="002F593F"/>
    <w:rsid w:val="002F62C4"/>
    <w:rsid w:val="002F64DB"/>
    <w:rsid w:val="002F65CB"/>
    <w:rsid w:val="002F666C"/>
    <w:rsid w:val="002F6913"/>
    <w:rsid w:val="002F6A9A"/>
    <w:rsid w:val="002F6AAE"/>
    <w:rsid w:val="002F6D23"/>
    <w:rsid w:val="002F6D27"/>
    <w:rsid w:val="002F7448"/>
    <w:rsid w:val="00300300"/>
    <w:rsid w:val="003003E4"/>
    <w:rsid w:val="0030063E"/>
    <w:rsid w:val="00300691"/>
    <w:rsid w:val="00301F15"/>
    <w:rsid w:val="0030262F"/>
    <w:rsid w:val="003026DB"/>
    <w:rsid w:val="00302A64"/>
    <w:rsid w:val="00303BFF"/>
    <w:rsid w:val="00303DD1"/>
    <w:rsid w:val="00304019"/>
    <w:rsid w:val="003041C5"/>
    <w:rsid w:val="003043E0"/>
    <w:rsid w:val="00304F51"/>
    <w:rsid w:val="00305411"/>
    <w:rsid w:val="00305655"/>
    <w:rsid w:val="00305993"/>
    <w:rsid w:val="00305D58"/>
    <w:rsid w:val="003065CF"/>
    <w:rsid w:val="00306C1D"/>
    <w:rsid w:val="00306C61"/>
    <w:rsid w:val="00310652"/>
    <w:rsid w:val="00310F2F"/>
    <w:rsid w:val="00310F93"/>
    <w:rsid w:val="003111C0"/>
    <w:rsid w:val="00311623"/>
    <w:rsid w:val="00311E16"/>
    <w:rsid w:val="0031237D"/>
    <w:rsid w:val="00312571"/>
    <w:rsid w:val="0031267F"/>
    <w:rsid w:val="003128D1"/>
    <w:rsid w:val="00312FEA"/>
    <w:rsid w:val="00312FFE"/>
    <w:rsid w:val="00313623"/>
    <w:rsid w:val="0031364A"/>
    <w:rsid w:val="00313E01"/>
    <w:rsid w:val="00314069"/>
    <w:rsid w:val="0031533A"/>
    <w:rsid w:val="00315393"/>
    <w:rsid w:val="0031589C"/>
    <w:rsid w:val="00315D94"/>
    <w:rsid w:val="003161AD"/>
    <w:rsid w:val="003161FE"/>
    <w:rsid w:val="00316985"/>
    <w:rsid w:val="00316CFC"/>
    <w:rsid w:val="003173F0"/>
    <w:rsid w:val="00317A87"/>
    <w:rsid w:val="003201EB"/>
    <w:rsid w:val="00320906"/>
    <w:rsid w:val="00322104"/>
    <w:rsid w:val="003226C3"/>
    <w:rsid w:val="00322D26"/>
    <w:rsid w:val="00322E3D"/>
    <w:rsid w:val="00323641"/>
    <w:rsid w:val="00323700"/>
    <w:rsid w:val="0032400A"/>
    <w:rsid w:val="0032435A"/>
    <w:rsid w:val="00324A6A"/>
    <w:rsid w:val="00325333"/>
    <w:rsid w:val="00325D06"/>
    <w:rsid w:val="003260EB"/>
    <w:rsid w:val="00326ECA"/>
    <w:rsid w:val="00327887"/>
    <w:rsid w:val="00327CEC"/>
    <w:rsid w:val="00327DE3"/>
    <w:rsid w:val="00330184"/>
    <w:rsid w:val="00330475"/>
    <w:rsid w:val="0033184E"/>
    <w:rsid w:val="00331955"/>
    <w:rsid w:val="00331D3C"/>
    <w:rsid w:val="003325C6"/>
    <w:rsid w:val="00332974"/>
    <w:rsid w:val="00333540"/>
    <w:rsid w:val="00333B46"/>
    <w:rsid w:val="0033420A"/>
    <w:rsid w:val="00334345"/>
    <w:rsid w:val="003343B1"/>
    <w:rsid w:val="00334464"/>
    <w:rsid w:val="00334B6C"/>
    <w:rsid w:val="00335C6F"/>
    <w:rsid w:val="003360B0"/>
    <w:rsid w:val="003362C3"/>
    <w:rsid w:val="0033642D"/>
    <w:rsid w:val="00336756"/>
    <w:rsid w:val="00336D01"/>
    <w:rsid w:val="003376A8"/>
    <w:rsid w:val="00337BA6"/>
    <w:rsid w:val="00337FC8"/>
    <w:rsid w:val="00340053"/>
    <w:rsid w:val="003402C4"/>
    <w:rsid w:val="003403B9"/>
    <w:rsid w:val="00340762"/>
    <w:rsid w:val="00340D5E"/>
    <w:rsid w:val="00341BDB"/>
    <w:rsid w:val="00342371"/>
    <w:rsid w:val="00342831"/>
    <w:rsid w:val="00342CEE"/>
    <w:rsid w:val="00343182"/>
    <w:rsid w:val="00343A4C"/>
    <w:rsid w:val="00343CBD"/>
    <w:rsid w:val="00343FB5"/>
    <w:rsid w:val="00344700"/>
    <w:rsid w:val="0034546A"/>
    <w:rsid w:val="0034599D"/>
    <w:rsid w:val="00345EAB"/>
    <w:rsid w:val="00346FCB"/>
    <w:rsid w:val="00347274"/>
    <w:rsid w:val="0035011B"/>
    <w:rsid w:val="00350140"/>
    <w:rsid w:val="00350194"/>
    <w:rsid w:val="00351779"/>
    <w:rsid w:val="00351BE1"/>
    <w:rsid w:val="0035231F"/>
    <w:rsid w:val="00352611"/>
    <w:rsid w:val="003528C9"/>
    <w:rsid w:val="00352CB9"/>
    <w:rsid w:val="00353282"/>
    <w:rsid w:val="003536E6"/>
    <w:rsid w:val="003546C2"/>
    <w:rsid w:val="00355358"/>
    <w:rsid w:val="00356177"/>
    <w:rsid w:val="00356556"/>
    <w:rsid w:val="00356843"/>
    <w:rsid w:val="00356AE4"/>
    <w:rsid w:val="00356CD6"/>
    <w:rsid w:val="0035755A"/>
    <w:rsid w:val="00357C16"/>
    <w:rsid w:val="00360A61"/>
    <w:rsid w:val="00360A6B"/>
    <w:rsid w:val="00361852"/>
    <w:rsid w:val="0036225C"/>
    <w:rsid w:val="00362543"/>
    <w:rsid w:val="0036291D"/>
    <w:rsid w:val="003630F2"/>
    <w:rsid w:val="00363174"/>
    <w:rsid w:val="003643B8"/>
    <w:rsid w:val="00364403"/>
    <w:rsid w:val="00364595"/>
    <w:rsid w:val="00364928"/>
    <w:rsid w:val="00365B7E"/>
    <w:rsid w:val="00365D5F"/>
    <w:rsid w:val="00365E61"/>
    <w:rsid w:val="0036767A"/>
    <w:rsid w:val="00367733"/>
    <w:rsid w:val="00367885"/>
    <w:rsid w:val="00367B30"/>
    <w:rsid w:val="00367BBF"/>
    <w:rsid w:val="00367C83"/>
    <w:rsid w:val="003702D0"/>
    <w:rsid w:val="00371645"/>
    <w:rsid w:val="003731F1"/>
    <w:rsid w:val="00373943"/>
    <w:rsid w:val="003739D3"/>
    <w:rsid w:val="00374283"/>
    <w:rsid w:val="00374333"/>
    <w:rsid w:val="00374872"/>
    <w:rsid w:val="003749E3"/>
    <w:rsid w:val="00374EF8"/>
    <w:rsid w:val="0037553D"/>
    <w:rsid w:val="00375810"/>
    <w:rsid w:val="00375E23"/>
    <w:rsid w:val="0037693A"/>
    <w:rsid w:val="00377921"/>
    <w:rsid w:val="00377A14"/>
    <w:rsid w:val="00377A3F"/>
    <w:rsid w:val="00377D76"/>
    <w:rsid w:val="003803D4"/>
    <w:rsid w:val="00380539"/>
    <w:rsid w:val="00380783"/>
    <w:rsid w:val="00380930"/>
    <w:rsid w:val="00380A3D"/>
    <w:rsid w:val="00380D7F"/>
    <w:rsid w:val="0038160C"/>
    <w:rsid w:val="00382293"/>
    <w:rsid w:val="00382609"/>
    <w:rsid w:val="00382903"/>
    <w:rsid w:val="00382AF6"/>
    <w:rsid w:val="00383F9F"/>
    <w:rsid w:val="003856AE"/>
    <w:rsid w:val="00385B02"/>
    <w:rsid w:val="003861B4"/>
    <w:rsid w:val="00386AD6"/>
    <w:rsid w:val="00386F12"/>
    <w:rsid w:val="003873C1"/>
    <w:rsid w:val="00387837"/>
    <w:rsid w:val="00390122"/>
    <w:rsid w:val="00390744"/>
    <w:rsid w:val="00391CAC"/>
    <w:rsid w:val="00391D21"/>
    <w:rsid w:val="0039258F"/>
    <w:rsid w:val="003925B6"/>
    <w:rsid w:val="0039299B"/>
    <w:rsid w:val="00392C53"/>
    <w:rsid w:val="003940BA"/>
    <w:rsid w:val="003941E6"/>
    <w:rsid w:val="0039454C"/>
    <w:rsid w:val="00394869"/>
    <w:rsid w:val="00394C8E"/>
    <w:rsid w:val="00395119"/>
    <w:rsid w:val="0039578B"/>
    <w:rsid w:val="003957DC"/>
    <w:rsid w:val="00395F4C"/>
    <w:rsid w:val="00397078"/>
    <w:rsid w:val="0039726D"/>
    <w:rsid w:val="003978E9"/>
    <w:rsid w:val="00397CD1"/>
    <w:rsid w:val="00397E99"/>
    <w:rsid w:val="00397F60"/>
    <w:rsid w:val="003A054C"/>
    <w:rsid w:val="003A0625"/>
    <w:rsid w:val="003A07F1"/>
    <w:rsid w:val="003A0CCA"/>
    <w:rsid w:val="003A0EF9"/>
    <w:rsid w:val="003A169A"/>
    <w:rsid w:val="003A1F38"/>
    <w:rsid w:val="003A2356"/>
    <w:rsid w:val="003A2732"/>
    <w:rsid w:val="003A2B91"/>
    <w:rsid w:val="003A2C98"/>
    <w:rsid w:val="003A3699"/>
    <w:rsid w:val="003A3887"/>
    <w:rsid w:val="003A43D8"/>
    <w:rsid w:val="003A47C4"/>
    <w:rsid w:val="003A5027"/>
    <w:rsid w:val="003A50F9"/>
    <w:rsid w:val="003A570C"/>
    <w:rsid w:val="003A5BCC"/>
    <w:rsid w:val="003A5FB4"/>
    <w:rsid w:val="003A6227"/>
    <w:rsid w:val="003A69C0"/>
    <w:rsid w:val="003A7646"/>
    <w:rsid w:val="003B0341"/>
    <w:rsid w:val="003B055B"/>
    <w:rsid w:val="003B0A4F"/>
    <w:rsid w:val="003B18FD"/>
    <w:rsid w:val="003B1BCE"/>
    <w:rsid w:val="003B2174"/>
    <w:rsid w:val="003B2259"/>
    <w:rsid w:val="003B2768"/>
    <w:rsid w:val="003B362D"/>
    <w:rsid w:val="003B3A01"/>
    <w:rsid w:val="003B3CF1"/>
    <w:rsid w:val="003B4169"/>
    <w:rsid w:val="003B4435"/>
    <w:rsid w:val="003B561F"/>
    <w:rsid w:val="003B5E0E"/>
    <w:rsid w:val="003B5E49"/>
    <w:rsid w:val="003B5E99"/>
    <w:rsid w:val="003B5F69"/>
    <w:rsid w:val="003B6886"/>
    <w:rsid w:val="003B6B27"/>
    <w:rsid w:val="003B6E42"/>
    <w:rsid w:val="003B74FF"/>
    <w:rsid w:val="003C0432"/>
    <w:rsid w:val="003C0F2B"/>
    <w:rsid w:val="003C19E4"/>
    <w:rsid w:val="003C1A44"/>
    <w:rsid w:val="003C1B37"/>
    <w:rsid w:val="003C212F"/>
    <w:rsid w:val="003C221F"/>
    <w:rsid w:val="003C2CA4"/>
    <w:rsid w:val="003C36E1"/>
    <w:rsid w:val="003C3AE0"/>
    <w:rsid w:val="003C424B"/>
    <w:rsid w:val="003C4369"/>
    <w:rsid w:val="003C4481"/>
    <w:rsid w:val="003C4A2F"/>
    <w:rsid w:val="003C55DC"/>
    <w:rsid w:val="003C5672"/>
    <w:rsid w:val="003C5E04"/>
    <w:rsid w:val="003C6618"/>
    <w:rsid w:val="003C6775"/>
    <w:rsid w:val="003C76CC"/>
    <w:rsid w:val="003C7C7E"/>
    <w:rsid w:val="003D05FB"/>
    <w:rsid w:val="003D06CD"/>
    <w:rsid w:val="003D0727"/>
    <w:rsid w:val="003D0B0D"/>
    <w:rsid w:val="003D0DFA"/>
    <w:rsid w:val="003D1518"/>
    <w:rsid w:val="003D153C"/>
    <w:rsid w:val="003D1623"/>
    <w:rsid w:val="003D18E2"/>
    <w:rsid w:val="003D192D"/>
    <w:rsid w:val="003D1D15"/>
    <w:rsid w:val="003D1F32"/>
    <w:rsid w:val="003D24DD"/>
    <w:rsid w:val="003D2CA0"/>
    <w:rsid w:val="003D2EF6"/>
    <w:rsid w:val="003D2F1A"/>
    <w:rsid w:val="003D432D"/>
    <w:rsid w:val="003D46C6"/>
    <w:rsid w:val="003D473D"/>
    <w:rsid w:val="003D4935"/>
    <w:rsid w:val="003D5343"/>
    <w:rsid w:val="003D5476"/>
    <w:rsid w:val="003D578C"/>
    <w:rsid w:val="003D6715"/>
    <w:rsid w:val="003D6770"/>
    <w:rsid w:val="003D6DC3"/>
    <w:rsid w:val="003D7B74"/>
    <w:rsid w:val="003D7BD1"/>
    <w:rsid w:val="003D7C6B"/>
    <w:rsid w:val="003E0421"/>
    <w:rsid w:val="003E0704"/>
    <w:rsid w:val="003E0859"/>
    <w:rsid w:val="003E0B5A"/>
    <w:rsid w:val="003E10AE"/>
    <w:rsid w:val="003E197E"/>
    <w:rsid w:val="003E1C56"/>
    <w:rsid w:val="003E1C9E"/>
    <w:rsid w:val="003E3862"/>
    <w:rsid w:val="003E38C0"/>
    <w:rsid w:val="003E3C34"/>
    <w:rsid w:val="003E411D"/>
    <w:rsid w:val="003E4217"/>
    <w:rsid w:val="003E4AEE"/>
    <w:rsid w:val="003E5168"/>
    <w:rsid w:val="003E5355"/>
    <w:rsid w:val="003E546B"/>
    <w:rsid w:val="003E5579"/>
    <w:rsid w:val="003E5A72"/>
    <w:rsid w:val="003E5E54"/>
    <w:rsid w:val="003E6208"/>
    <w:rsid w:val="003E6B8D"/>
    <w:rsid w:val="003E6E5B"/>
    <w:rsid w:val="003E7097"/>
    <w:rsid w:val="003E7B29"/>
    <w:rsid w:val="003E7D42"/>
    <w:rsid w:val="003F043C"/>
    <w:rsid w:val="003F1508"/>
    <w:rsid w:val="003F1B3E"/>
    <w:rsid w:val="003F3779"/>
    <w:rsid w:val="003F3B01"/>
    <w:rsid w:val="003F3E77"/>
    <w:rsid w:val="003F4E52"/>
    <w:rsid w:val="003F5191"/>
    <w:rsid w:val="003F5B16"/>
    <w:rsid w:val="003F660F"/>
    <w:rsid w:val="003F69A7"/>
    <w:rsid w:val="003F705A"/>
    <w:rsid w:val="003F7508"/>
    <w:rsid w:val="003F7D5C"/>
    <w:rsid w:val="003F7EDC"/>
    <w:rsid w:val="004000A3"/>
    <w:rsid w:val="004003DE"/>
    <w:rsid w:val="004004C8"/>
    <w:rsid w:val="00401248"/>
    <w:rsid w:val="00401D58"/>
    <w:rsid w:val="004022B4"/>
    <w:rsid w:val="00402349"/>
    <w:rsid w:val="004024F0"/>
    <w:rsid w:val="00402651"/>
    <w:rsid w:val="004028F5"/>
    <w:rsid w:val="00402A60"/>
    <w:rsid w:val="00403A14"/>
    <w:rsid w:val="00403E97"/>
    <w:rsid w:val="00403F84"/>
    <w:rsid w:val="00404745"/>
    <w:rsid w:val="004047C4"/>
    <w:rsid w:val="004053D5"/>
    <w:rsid w:val="004059C0"/>
    <w:rsid w:val="00405D0A"/>
    <w:rsid w:val="004062FE"/>
    <w:rsid w:val="0040630C"/>
    <w:rsid w:val="004067C5"/>
    <w:rsid w:val="00406FCC"/>
    <w:rsid w:val="00407DC4"/>
    <w:rsid w:val="00407E56"/>
    <w:rsid w:val="004104ED"/>
    <w:rsid w:val="0041087A"/>
    <w:rsid w:val="00410B0B"/>
    <w:rsid w:val="0041134D"/>
    <w:rsid w:val="00411D89"/>
    <w:rsid w:val="004120C8"/>
    <w:rsid w:val="004121C4"/>
    <w:rsid w:val="00412359"/>
    <w:rsid w:val="00412635"/>
    <w:rsid w:val="00412644"/>
    <w:rsid w:val="00412B8F"/>
    <w:rsid w:val="0041329A"/>
    <w:rsid w:val="004145C5"/>
    <w:rsid w:val="00414D2F"/>
    <w:rsid w:val="0041541A"/>
    <w:rsid w:val="00415510"/>
    <w:rsid w:val="004159CC"/>
    <w:rsid w:val="00415DE7"/>
    <w:rsid w:val="00415E45"/>
    <w:rsid w:val="004161E2"/>
    <w:rsid w:val="004176FC"/>
    <w:rsid w:val="00417799"/>
    <w:rsid w:val="00417899"/>
    <w:rsid w:val="00417AC3"/>
    <w:rsid w:val="00417CA3"/>
    <w:rsid w:val="004203F7"/>
    <w:rsid w:val="00420413"/>
    <w:rsid w:val="00420678"/>
    <w:rsid w:val="00420697"/>
    <w:rsid w:val="0042158A"/>
    <w:rsid w:val="00421BD2"/>
    <w:rsid w:val="00421FF1"/>
    <w:rsid w:val="00422752"/>
    <w:rsid w:val="00423364"/>
    <w:rsid w:val="004246B1"/>
    <w:rsid w:val="00424EF9"/>
    <w:rsid w:val="00425900"/>
    <w:rsid w:val="00425AB8"/>
    <w:rsid w:val="0042702A"/>
    <w:rsid w:val="00427BE3"/>
    <w:rsid w:val="0043009C"/>
    <w:rsid w:val="004300AD"/>
    <w:rsid w:val="00430381"/>
    <w:rsid w:val="00430D12"/>
    <w:rsid w:val="00432655"/>
    <w:rsid w:val="00432E1A"/>
    <w:rsid w:val="00433692"/>
    <w:rsid w:val="00434C6D"/>
    <w:rsid w:val="00434D36"/>
    <w:rsid w:val="00434D68"/>
    <w:rsid w:val="00435589"/>
    <w:rsid w:val="004355B6"/>
    <w:rsid w:val="00435C1C"/>
    <w:rsid w:val="00435ED8"/>
    <w:rsid w:val="0043673B"/>
    <w:rsid w:val="0043676B"/>
    <w:rsid w:val="00436C5D"/>
    <w:rsid w:val="00436F5C"/>
    <w:rsid w:val="00437050"/>
    <w:rsid w:val="004373C6"/>
    <w:rsid w:val="00437BE3"/>
    <w:rsid w:val="004411C4"/>
    <w:rsid w:val="00441905"/>
    <w:rsid w:val="00441985"/>
    <w:rsid w:val="00441C19"/>
    <w:rsid w:val="00441D26"/>
    <w:rsid w:val="004423D3"/>
    <w:rsid w:val="00443230"/>
    <w:rsid w:val="0044390D"/>
    <w:rsid w:val="00443BFE"/>
    <w:rsid w:val="00444358"/>
    <w:rsid w:val="00444788"/>
    <w:rsid w:val="004451E6"/>
    <w:rsid w:val="004452F9"/>
    <w:rsid w:val="00445432"/>
    <w:rsid w:val="00445681"/>
    <w:rsid w:val="00445830"/>
    <w:rsid w:val="00445952"/>
    <w:rsid w:val="00445F61"/>
    <w:rsid w:val="00445FDD"/>
    <w:rsid w:val="00446038"/>
    <w:rsid w:val="004462A9"/>
    <w:rsid w:val="00446569"/>
    <w:rsid w:val="0044740D"/>
    <w:rsid w:val="0044775B"/>
    <w:rsid w:val="0044789A"/>
    <w:rsid w:val="00447E27"/>
    <w:rsid w:val="004501D7"/>
    <w:rsid w:val="004512A4"/>
    <w:rsid w:val="0045155E"/>
    <w:rsid w:val="00452085"/>
    <w:rsid w:val="00452247"/>
    <w:rsid w:val="00452649"/>
    <w:rsid w:val="004527F8"/>
    <w:rsid w:val="00452A94"/>
    <w:rsid w:val="00452F99"/>
    <w:rsid w:val="004533E2"/>
    <w:rsid w:val="0045343A"/>
    <w:rsid w:val="00453D54"/>
    <w:rsid w:val="004541FB"/>
    <w:rsid w:val="004552FB"/>
    <w:rsid w:val="00455A9E"/>
    <w:rsid w:val="00455C62"/>
    <w:rsid w:val="004561B9"/>
    <w:rsid w:val="00456877"/>
    <w:rsid w:val="0045699B"/>
    <w:rsid w:val="00457A47"/>
    <w:rsid w:val="00457DDF"/>
    <w:rsid w:val="00457E12"/>
    <w:rsid w:val="00460A3F"/>
    <w:rsid w:val="00460CFC"/>
    <w:rsid w:val="00461C53"/>
    <w:rsid w:val="00462074"/>
    <w:rsid w:val="00463772"/>
    <w:rsid w:val="0046396D"/>
    <w:rsid w:val="00464D42"/>
    <w:rsid w:val="00465923"/>
    <w:rsid w:val="0046617E"/>
    <w:rsid w:val="00466481"/>
    <w:rsid w:val="0046649D"/>
    <w:rsid w:val="0046714A"/>
    <w:rsid w:val="004673D6"/>
    <w:rsid w:val="00467630"/>
    <w:rsid w:val="00467E18"/>
    <w:rsid w:val="00467F53"/>
    <w:rsid w:val="00470741"/>
    <w:rsid w:val="00470BBF"/>
    <w:rsid w:val="00471063"/>
    <w:rsid w:val="00471155"/>
    <w:rsid w:val="004713E7"/>
    <w:rsid w:val="00471887"/>
    <w:rsid w:val="00472193"/>
    <w:rsid w:val="0047260C"/>
    <w:rsid w:val="004734A6"/>
    <w:rsid w:val="00473542"/>
    <w:rsid w:val="00473D2E"/>
    <w:rsid w:val="0047400C"/>
    <w:rsid w:val="00474BBE"/>
    <w:rsid w:val="00474D9F"/>
    <w:rsid w:val="00474E3F"/>
    <w:rsid w:val="004756D7"/>
    <w:rsid w:val="004758BE"/>
    <w:rsid w:val="00475AD3"/>
    <w:rsid w:val="00476681"/>
    <w:rsid w:val="004766A2"/>
    <w:rsid w:val="004770B8"/>
    <w:rsid w:val="004770E0"/>
    <w:rsid w:val="004775B7"/>
    <w:rsid w:val="00477CAF"/>
    <w:rsid w:val="0048026C"/>
    <w:rsid w:val="004807D0"/>
    <w:rsid w:val="0048253B"/>
    <w:rsid w:val="004826A4"/>
    <w:rsid w:val="00483075"/>
    <w:rsid w:val="0048322D"/>
    <w:rsid w:val="0048330B"/>
    <w:rsid w:val="004833FF"/>
    <w:rsid w:val="0048345A"/>
    <w:rsid w:val="00484506"/>
    <w:rsid w:val="0048579C"/>
    <w:rsid w:val="00485A04"/>
    <w:rsid w:val="00485C44"/>
    <w:rsid w:val="004860E6"/>
    <w:rsid w:val="00486113"/>
    <w:rsid w:val="00486A7C"/>
    <w:rsid w:val="00486FA1"/>
    <w:rsid w:val="00487014"/>
    <w:rsid w:val="0048704E"/>
    <w:rsid w:val="0048706F"/>
    <w:rsid w:val="004876DF"/>
    <w:rsid w:val="004901C5"/>
    <w:rsid w:val="00490BBF"/>
    <w:rsid w:val="004913C7"/>
    <w:rsid w:val="00492454"/>
    <w:rsid w:val="004925AD"/>
    <w:rsid w:val="004929E8"/>
    <w:rsid w:val="00493088"/>
    <w:rsid w:val="004934D3"/>
    <w:rsid w:val="004937E2"/>
    <w:rsid w:val="00494731"/>
    <w:rsid w:val="0049584B"/>
    <w:rsid w:val="00495BF8"/>
    <w:rsid w:val="00495C65"/>
    <w:rsid w:val="004967E1"/>
    <w:rsid w:val="00497434"/>
    <w:rsid w:val="004A018D"/>
    <w:rsid w:val="004A01E1"/>
    <w:rsid w:val="004A03AA"/>
    <w:rsid w:val="004A1A64"/>
    <w:rsid w:val="004A1AAE"/>
    <w:rsid w:val="004A1D4F"/>
    <w:rsid w:val="004A1E2D"/>
    <w:rsid w:val="004A2712"/>
    <w:rsid w:val="004A27A9"/>
    <w:rsid w:val="004A2CF0"/>
    <w:rsid w:val="004A3336"/>
    <w:rsid w:val="004A33E1"/>
    <w:rsid w:val="004A376B"/>
    <w:rsid w:val="004A43EE"/>
    <w:rsid w:val="004A46D9"/>
    <w:rsid w:val="004A5F34"/>
    <w:rsid w:val="004A6247"/>
    <w:rsid w:val="004A68E4"/>
    <w:rsid w:val="004A6C07"/>
    <w:rsid w:val="004A6C1B"/>
    <w:rsid w:val="004A6C26"/>
    <w:rsid w:val="004A7B73"/>
    <w:rsid w:val="004B04E0"/>
    <w:rsid w:val="004B0C4F"/>
    <w:rsid w:val="004B1B25"/>
    <w:rsid w:val="004B1CD5"/>
    <w:rsid w:val="004B276C"/>
    <w:rsid w:val="004B3527"/>
    <w:rsid w:val="004B37DB"/>
    <w:rsid w:val="004B389F"/>
    <w:rsid w:val="004B4268"/>
    <w:rsid w:val="004B4616"/>
    <w:rsid w:val="004B6223"/>
    <w:rsid w:val="004B7B7C"/>
    <w:rsid w:val="004C05F0"/>
    <w:rsid w:val="004C0BDA"/>
    <w:rsid w:val="004C0BDE"/>
    <w:rsid w:val="004C0FB5"/>
    <w:rsid w:val="004C1159"/>
    <w:rsid w:val="004C1ABC"/>
    <w:rsid w:val="004C2125"/>
    <w:rsid w:val="004C2B6B"/>
    <w:rsid w:val="004C2C9F"/>
    <w:rsid w:val="004C335E"/>
    <w:rsid w:val="004C4D3F"/>
    <w:rsid w:val="004C57CC"/>
    <w:rsid w:val="004C59B7"/>
    <w:rsid w:val="004C6775"/>
    <w:rsid w:val="004C6979"/>
    <w:rsid w:val="004C69F4"/>
    <w:rsid w:val="004C6E9A"/>
    <w:rsid w:val="004C73F1"/>
    <w:rsid w:val="004C769E"/>
    <w:rsid w:val="004C792C"/>
    <w:rsid w:val="004D08B3"/>
    <w:rsid w:val="004D1129"/>
    <w:rsid w:val="004D2B80"/>
    <w:rsid w:val="004D2FA5"/>
    <w:rsid w:val="004D30BF"/>
    <w:rsid w:val="004D3301"/>
    <w:rsid w:val="004D3366"/>
    <w:rsid w:val="004D5172"/>
    <w:rsid w:val="004D52E6"/>
    <w:rsid w:val="004D6248"/>
    <w:rsid w:val="004D6949"/>
    <w:rsid w:val="004D6A8E"/>
    <w:rsid w:val="004D7012"/>
    <w:rsid w:val="004D719B"/>
    <w:rsid w:val="004D7F93"/>
    <w:rsid w:val="004E0E28"/>
    <w:rsid w:val="004E0E2B"/>
    <w:rsid w:val="004E1395"/>
    <w:rsid w:val="004E13EA"/>
    <w:rsid w:val="004E17CD"/>
    <w:rsid w:val="004E1915"/>
    <w:rsid w:val="004E23AF"/>
    <w:rsid w:val="004E2444"/>
    <w:rsid w:val="004E2711"/>
    <w:rsid w:val="004E2D7B"/>
    <w:rsid w:val="004E436C"/>
    <w:rsid w:val="004E4479"/>
    <w:rsid w:val="004E4B73"/>
    <w:rsid w:val="004E4ED2"/>
    <w:rsid w:val="004E5910"/>
    <w:rsid w:val="004E5D16"/>
    <w:rsid w:val="004E6241"/>
    <w:rsid w:val="004E6D22"/>
    <w:rsid w:val="004E7060"/>
    <w:rsid w:val="004E7E2E"/>
    <w:rsid w:val="004F1681"/>
    <w:rsid w:val="004F1C79"/>
    <w:rsid w:val="004F2131"/>
    <w:rsid w:val="004F2320"/>
    <w:rsid w:val="004F25A3"/>
    <w:rsid w:val="004F2971"/>
    <w:rsid w:val="004F2C67"/>
    <w:rsid w:val="004F2D91"/>
    <w:rsid w:val="004F2DFD"/>
    <w:rsid w:val="004F3A64"/>
    <w:rsid w:val="004F3E00"/>
    <w:rsid w:val="004F3E35"/>
    <w:rsid w:val="004F3F7E"/>
    <w:rsid w:val="004F4419"/>
    <w:rsid w:val="004F44B1"/>
    <w:rsid w:val="004F52DD"/>
    <w:rsid w:val="004F5A74"/>
    <w:rsid w:val="004F5BC8"/>
    <w:rsid w:val="004F5E3D"/>
    <w:rsid w:val="004F662A"/>
    <w:rsid w:val="004F70E9"/>
    <w:rsid w:val="0050030C"/>
    <w:rsid w:val="005006CD"/>
    <w:rsid w:val="00501260"/>
    <w:rsid w:val="00501791"/>
    <w:rsid w:val="005019A6"/>
    <w:rsid w:val="00501E4A"/>
    <w:rsid w:val="00502730"/>
    <w:rsid w:val="005027EA"/>
    <w:rsid w:val="005035B0"/>
    <w:rsid w:val="00503D41"/>
    <w:rsid w:val="00503E4B"/>
    <w:rsid w:val="0050476B"/>
    <w:rsid w:val="00504797"/>
    <w:rsid w:val="00504AFA"/>
    <w:rsid w:val="0050537B"/>
    <w:rsid w:val="00505488"/>
    <w:rsid w:val="00505E1E"/>
    <w:rsid w:val="005062DE"/>
    <w:rsid w:val="005065A3"/>
    <w:rsid w:val="00507388"/>
    <w:rsid w:val="00507634"/>
    <w:rsid w:val="005076BF"/>
    <w:rsid w:val="00507B0F"/>
    <w:rsid w:val="00507E22"/>
    <w:rsid w:val="0051017A"/>
    <w:rsid w:val="005109A1"/>
    <w:rsid w:val="00511792"/>
    <w:rsid w:val="0051190A"/>
    <w:rsid w:val="00511A3F"/>
    <w:rsid w:val="00511DFF"/>
    <w:rsid w:val="005126AA"/>
    <w:rsid w:val="00512773"/>
    <w:rsid w:val="00513304"/>
    <w:rsid w:val="0051391D"/>
    <w:rsid w:val="00513F83"/>
    <w:rsid w:val="00514481"/>
    <w:rsid w:val="00515146"/>
    <w:rsid w:val="005152DB"/>
    <w:rsid w:val="00515D85"/>
    <w:rsid w:val="00515FBE"/>
    <w:rsid w:val="00516293"/>
    <w:rsid w:val="00516314"/>
    <w:rsid w:val="00516852"/>
    <w:rsid w:val="00516894"/>
    <w:rsid w:val="00516C14"/>
    <w:rsid w:val="00516C84"/>
    <w:rsid w:val="00517100"/>
    <w:rsid w:val="005174E9"/>
    <w:rsid w:val="00517726"/>
    <w:rsid w:val="00517C2A"/>
    <w:rsid w:val="00517D34"/>
    <w:rsid w:val="00520063"/>
    <w:rsid w:val="00520392"/>
    <w:rsid w:val="005214DD"/>
    <w:rsid w:val="00521D6E"/>
    <w:rsid w:val="00522551"/>
    <w:rsid w:val="0052278E"/>
    <w:rsid w:val="00523B99"/>
    <w:rsid w:val="005255F2"/>
    <w:rsid w:val="005257BC"/>
    <w:rsid w:val="00525870"/>
    <w:rsid w:val="005265F3"/>
    <w:rsid w:val="005277AC"/>
    <w:rsid w:val="0052781C"/>
    <w:rsid w:val="00530041"/>
    <w:rsid w:val="005304C4"/>
    <w:rsid w:val="005305B1"/>
    <w:rsid w:val="00530D29"/>
    <w:rsid w:val="00531B37"/>
    <w:rsid w:val="00531B6C"/>
    <w:rsid w:val="00531BA2"/>
    <w:rsid w:val="00531F63"/>
    <w:rsid w:val="00532683"/>
    <w:rsid w:val="00532751"/>
    <w:rsid w:val="005327C4"/>
    <w:rsid w:val="00532B09"/>
    <w:rsid w:val="00532B10"/>
    <w:rsid w:val="00533DDE"/>
    <w:rsid w:val="00534372"/>
    <w:rsid w:val="00534662"/>
    <w:rsid w:val="005349F5"/>
    <w:rsid w:val="00534CC0"/>
    <w:rsid w:val="00534E5A"/>
    <w:rsid w:val="00535163"/>
    <w:rsid w:val="0053583A"/>
    <w:rsid w:val="00536E45"/>
    <w:rsid w:val="00537270"/>
    <w:rsid w:val="00537589"/>
    <w:rsid w:val="00540118"/>
    <w:rsid w:val="005405FC"/>
    <w:rsid w:val="00540766"/>
    <w:rsid w:val="0054089C"/>
    <w:rsid w:val="005408EF"/>
    <w:rsid w:val="00540922"/>
    <w:rsid w:val="005409D4"/>
    <w:rsid w:val="0054289A"/>
    <w:rsid w:val="00542D4C"/>
    <w:rsid w:val="005433A5"/>
    <w:rsid w:val="00543744"/>
    <w:rsid w:val="00544116"/>
    <w:rsid w:val="0054512E"/>
    <w:rsid w:val="005454B3"/>
    <w:rsid w:val="00546093"/>
    <w:rsid w:val="005462B4"/>
    <w:rsid w:val="00546557"/>
    <w:rsid w:val="00546881"/>
    <w:rsid w:val="0054691A"/>
    <w:rsid w:val="005470A4"/>
    <w:rsid w:val="00547411"/>
    <w:rsid w:val="00547899"/>
    <w:rsid w:val="00547F02"/>
    <w:rsid w:val="00550172"/>
    <w:rsid w:val="00551164"/>
    <w:rsid w:val="005516B1"/>
    <w:rsid w:val="00551BE6"/>
    <w:rsid w:val="00552618"/>
    <w:rsid w:val="005526D7"/>
    <w:rsid w:val="00552B52"/>
    <w:rsid w:val="00552C28"/>
    <w:rsid w:val="00553114"/>
    <w:rsid w:val="005535A6"/>
    <w:rsid w:val="005535B6"/>
    <w:rsid w:val="00553C9F"/>
    <w:rsid w:val="00554210"/>
    <w:rsid w:val="0055483C"/>
    <w:rsid w:val="00554A04"/>
    <w:rsid w:val="00554F24"/>
    <w:rsid w:val="00555990"/>
    <w:rsid w:val="00555CF2"/>
    <w:rsid w:val="005564C1"/>
    <w:rsid w:val="005577E7"/>
    <w:rsid w:val="00557AC6"/>
    <w:rsid w:val="00557CF4"/>
    <w:rsid w:val="00557F3C"/>
    <w:rsid w:val="00560006"/>
    <w:rsid w:val="0056005D"/>
    <w:rsid w:val="005600B4"/>
    <w:rsid w:val="0056061D"/>
    <w:rsid w:val="00561027"/>
    <w:rsid w:val="00561C08"/>
    <w:rsid w:val="0056266A"/>
    <w:rsid w:val="005627F3"/>
    <w:rsid w:val="00562C11"/>
    <w:rsid w:val="00563056"/>
    <w:rsid w:val="00563161"/>
    <w:rsid w:val="00563A43"/>
    <w:rsid w:val="00563B44"/>
    <w:rsid w:val="00563E59"/>
    <w:rsid w:val="00563F84"/>
    <w:rsid w:val="00564679"/>
    <w:rsid w:val="00564BD7"/>
    <w:rsid w:val="00565076"/>
    <w:rsid w:val="0056525A"/>
    <w:rsid w:val="005656CF"/>
    <w:rsid w:val="005659A6"/>
    <w:rsid w:val="00565A47"/>
    <w:rsid w:val="0056627B"/>
    <w:rsid w:val="005666ED"/>
    <w:rsid w:val="00566776"/>
    <w:rsid w:val="00566D80"/>
    <w:rsid w:val="00567EDD"/>
    <w:rsid w:val="005707C3"/>
    <w:rsid w:val="0057289A"/>
    <w:rsid w:val="00572BCD"/>
    <w:rsid w:val="00572C18"/>
    <w:rsid w:val="00573CD2"/>
    <w:rsid w:val="005741C2"/>
    <w:rsid w:val="00574740"/>
    <w:rsid w:val="00574BE7"/>
    <w:rsid w:val="00574EE7"/>
    <w:rsid w:val="005750CE"/>
    <w:rsid w:val="0057535E"/>
    <w:rsid w:val="005756A8"/>
    <w:rsid w:val="005776C3"/>
    <w:rsid w:val="00577AB3"/>
    <w:rsid w:val="00577D8C"/>
    <w:rsid w:val="00577E01"/>
    <w:rsid w:val="00580805"/>
    <w:rsid w:val="00581853"/>
    <w:rsid w:val="005819DD"/>
    <w:rsid w:val="00581EFD"/>
    <w:rsid w:val="005823E5"/>
    <w:rsid w:val="005824BB"/>
    <w:rsid w:val="00582505"/>
    <w:rsid w:val="00582A19"/>
    <w:rsid w:val="005836A5"/>
    <w:rsid w:val="0058372A"/>
    <w:rsid w:val="00583D51"/>
    <w:rsid w:val="00583F97"/>
    <w:rsid w:val="005842F8"/>
    <w:rsid w:val="00584A33"/>
    <w:rsid w:val="00584B37"/>
    <w:rsid w:val="00584E4E"/>
    <w:rsid w:val="00585C3F"/>
    <w:rsid w:val="00586B22"/>
    <w:rsid w:val="005873A5"/>
    <w:rsid w:val="00587A64"/>
    <w:rsid w:val="00587CD5"/>
    <w:rsid w:val="00587CFE"/>
    <w:rsid w:val="00590828"/>
    <w:rsid w:val="00590AD3"/>
    <w:rsid w:val="005910D1"/>
    <w:rsid w:val="005918EA"/>
    <w:rsid w:val="0059191E"/>
    <w:rsid w:val="00591A79"/>
    <w:rsid w:val="00591AF4"/>
    <w:rsid w:val="0059226B"/>
    <w:rsid w:val="00593622"/>
    <w:rsid w:val="005937B1"/>
    <w:rsid w:val="00594277"/>
    <w:rsid w:val="00595781"/>
    <w:rsid w:val="0059619E"/>
    <w:rsid w:val="0059632A"/>
    <w:rsid w:val="00596545"/>
    <w:rsid w:val="005971DB"/>
    <w:rsid w:val="00597746"/>
    <w:rsid w:val="00597D03"/>
    <w:rsid w:val="00597E3A"/>
    <w:rsid w:val="00597F9C"/>
    <w:rsid w:val="005A0123"/>
    <w:rsid w:val="005A02FF"/>
    <w:rsid w:val="005A0487"/>
    <w:rsid w:val="005A0E0A"/>
    <w:rsid w:val="005A175C"/>
    <w:rsid w:val="005A1D2E"/>
    <w:rsid w:val="005A22F2"/>
    <w:rsid w:val="005A2535"/>
    <w:rsid w:val="005A2710"/>
    <w:rsid w:val="005A28C4"/>
    <w:rsid w:val="005A3702"/>
    <w:rsid w:val="005A407E"/>
    <w:rsid w:val="005A42A8"/>
    <w:rsid w:val="005A4942"/>
    <w:rsid w:val="005A4F44"/>
    <w:rsid w:val="005A5340"/>
    <w:rsid w:val="005A62D7"/>
    <w:rsid w:val="005A7338"/>
    <w:rsid w:val="005A7F46"/>
    <w:rsid w:val="005B098D"/>
    <w:rsid w:val="005B0A79"/>
    <w:rsid w:val="005B0A87"/>
    <w:rsid w:val="005B0F7F"/>
    <w:rsid w:val="005B1256"/>
    <w:rsid w:val="005B2531"/>
    <w:rsid w:val="005B25EB"/>
    <w:rsid w:val="005B2730"/>
    <w:rsid w:val="005B2AFF"/>
    <w:rsid w:val="005B374F"/>
    <w:rsid w:val="005B378B"/>
    <w:rsid w:val="005B3AE1"/>
    <w:rsid w:val="005B3D86"/>
    <w:rsid w:val="005B412E"/>
    <w:rsid w:val="005B435E"/>
    <w:rsid w:val="005B593B"/>
    <w:rsid w:val="005B5996"/>
    <w:rsid w:val="005B63E1"/>
    <w:rsid w:val="005B6BA6"/>
    <w:rsid w:val="005B6D6F"/>
    <w:rsid w:val="005B7622"/>
    <w:rsid w:val="005B786A"/>
    <w:rsid w:val="005B7D3C"/>
    <w:rsid w:val="005B7EE7"/>
    <w:rsid w:val="005C04CF"/>
    <w:rsid w:val="005C0769"/>
    <w:rsid w:val="005C0B13"/>
    <w:rsid w:val="005C2132"/>
    <w:rsid w:val="005C272F"/>
    <w:rsid w:val="005C27B3"/>
    <w:rsid w:val="005C3283"/>
    <w:rsid w:val="005C3D89"/>
    <w:rsid w:val="005C42A2"/>
    <w:rsid w:val="005C439D"/>
    <w:rsid w:val="005C446D"/>
    <w:rsid w:val="005C4566"/>
    <w:rsid w:val="005C534F"/>
    <w:rsid w:val="005C5380"/>
    <w:rsid w:val="005C54B9"/>
    <w:rsid w:val="005C5BCA"/>
    <w:rsid w:val="005C5C0F"/>
    <w:rsid w:val="005C61F5"/>
    <w:rsid w:val="005C6849"/>
    <w:rsid w:val="005C6E3A"/>
    <w:rsid w:val="005C7075"/>
    <w:rsid w:val="005C721C"/>
    <w:rsid w:val="005C7339"/>
    <w:rsid w:val="005C7BBD"/>
    <w:rsid w:val="005C7FD4"/>
    <w:rsid w:val="005D016F"/>
    <w:rsid w:val="005D048A"/>
    <w:rsid w:val="005D171A"/>
    <w:rsid w:val="005D1FC1"/>
    <w:rsid w:val="005D2026"/>
    <w:rsid w:val="005D226F"/>
    <w:rsid w:val="005D229C"/>
    <w:rsid w:val="005D290B"/>
    <w:rsid w:val="005D3984"/>
    <w:rsid w:val="005D39BB"/>
    <w:rsid w:val="005D461E"/>
    <w:rsid w:val="005D53F5"/>
    <w:rsid w:val="005D544D"/>
    <w:rsid w:val="005D5523"/>
    <w:rsid w:val="005D5A3B"/>
    <w:rsid w:val="005D5C2D"/>
    <w:rsid w:val="005D5DE6"/>
    <w:rsid w:val="005D5F8C"/>
    <w:rsid w:val="005D5FD9"/>
    <w:rsid w:val="005D6628"/>
    <w:rsid w:val="005D6907"/>
    <w:rsid w:val="005D6AAE"/>
    <w:rsid w:val="005D6D8C"/>
    <w:rsid w:val="005D712A"/>
    <w:rsid w:val="005D79B9"/>
    <w:rsid w:val="005D7AF8"/>
    <w:rsid w:val="005D7B5A"/>
    <w:rsid w:val="005D7B8F"/>
    <w:rsid w:val="005D7C05"/>
    <w:rsid w:val="005E008C"/>
    <w:rsid w:val="005E0320"/>
    <w:rsid w:val="005E07D9"/>
    <w:rsid w:val="005E0972"/>
    <w:rsid w:val="005E1EB8"/>
    <w:rsid w:val="005E2765"/>
    <w:rsid w:val="005E2BB5"/>
    <w:rsid w:val="005E33D1"/>
    <w:rsid w:val="005E3B23"/>
    <w:rsid w:val="005E3CDC"/>
    <w:rsid w:val="005E3E16"/>
    <w:rsid w:val="005E40C2"/>
    <w:rsid w:val="005E4317"/>
    <w:rsid w:val="005E47F1"/>
    <w:rsid w:val="005E5464"/>
    <w:rsid w:val="005E5782"/>
    <w:rsid w:val="005E57C0"/>
    <w:rsid w:val="005E630E"/>
    <w:rsid w:val="005E67F2"/>
    <w:rsid w:val="005E6B7B"/>
    <w:rsid w:val="005E753A"/>
    <w:rsid w:val="005F083F"/>
    <w:rsid w:val="005F1561"/>
    <w:rsid w:val="005F1F87"/>
    <w:rsid w:val="005F25E9"/>
    <w:rsid w:val="005F34DE"/>
    <w:rsid w:val="005F3560"/>
    <w:rsid w:val="005F36C3"/>
    <w:rsid w:val="005F3B64"/>
    <w:rsid w:val="005F3F81"/>
    <w:rsid w:val="005F4A93"/>
    <w:rsid w:val="005F545C"/>
    <w:rsid w:val="005F5B68"/>
    <w:rsid w:val="005F5DC3"/>
    <w:rsid w:val="005F6268"/>
    <w:rsid w:val="005F6364"/>
    <w:rsid w:val="005F662A"/>
    <w:rsid w:val="005F694D"/>
    <w:rsid w:val="005F713A"/>
    <w:rsid w:val="005F7727"/>
    <w:rsid w:val="005F7CC7"/>
    <w:rsid w:val="0060026A"/>
    <w:rsid w:val="0060041E"/>
    <w:rsid w:val="00600F41"/>
    <w:rsid w:val="00601227"/>
    <w:rsid w:val="0060150B"/>
    <w:rsid w:val="006015C6"/>
    <w:rsid w:val="00601610"/>
    <w:rsid w:val="00601F2A"/>
    <w:rsid w:val="00603FCB"/>
    <w:rsid w:val="006041CA"/>
    <w:rsid w:val="00604334"/>
    <w:rsid w:val="00604D3B"/>
    <w:rsid w:val="00604F09"/>
    <w:rsid w:val="00605419"/>
    <w:rsid w:val="0060555B"/>
    <w:rsid w:val="00605783"/>
    <w:rsid w:val="006061EC"/>
    <w:rsid w:val="00606C5F"/>
    <w:rsid w:val="00606DBB"/>
    <w:rsid w:val="00606F7B"/>
    <w:rsid w:val="0060727D"/>
    <w:rsid w:val="006074E9"/>
    <w:rsid w:val="00607939"/>
    <w:rsid w:val="006106A3"/>
    <w:rsid w:val="006108B2"/>
    <w:rsid w:val="00611003"/>
    <w:rsid w:val="00611142"/>
    <w:rsid w:val="0061141E"/>
    <w:rsid w:val="006119BB"/>
    <w:rsid w:val="00611DDB"/>
    <w:rsid w:val="00611F5A"/>
    <w:rsid w:val="006122DE"/>
    <w:rsid w:val="006123F3"/>
    <w:rsid w:val="006131F6"/>
    <w:rsid w:val="006145E5"/>
    <w:rsid w:val="00614626"/>
    <w:rsid w:val="00615675"/>
    <w:rsid w:val="006169DB"/>
    <w:rsid w:val="00616AC8"/>
    <w:rsid w:val="00616BDF"/>
    <w:rsid w:val="00617A1A"/>
    <w:rsid w:val="006205BE"/>
    <w:rsid w:val="006206B1"/>
    <w:rsid w:val="00621B58"/>
    <w:rsid w:val="00621DED"/>
    <w:rsid w:val="00621E8E"/>
    <w:rsid w:val="00621F47"/>
    <w:rsid w:val="00621FB1"/>
    <w:rsid w:val="0062231A"/>
    <w:rsid w:val="00622EEA"/>
    <w:rsid w:val="00623008"/>
    <w:rsid w:val="006235A1"/>
    <w:rsid w:val="00623B4D"/>
    <w:rsid w:val="00624A47"/>
    <w:rsid w:val="006254AC"/>
    <w:rsid w:val="0062589A"/>
    <w:rsid w:val="006265A3"/>
    <w:rsid w:val="00626661"/>
    <w:rsid w:val="00626CA2"/>
    <w:rsid w:val="00626CD6"/>
    <w:rsid w:val="00626D68"/>
    <w:rsid w:val="00627812"/>
    <w:rsid w:val="00627E64"/>
    <w:rsid w:val="00630E84"/>
    <w:rsid w:val="00631ECC"/>
    <w:rsid w:val="00632555"/>
    <w:rsid w:val="00633891"/>
    <w:rsid w:val="00633DF2"/>
    <w:rsid w:val="00633F6F"/>
    <w:rsid w:val="00634630"/>
    <w:rsid w:val="006348C2"/>
    <w:rsid w:val="00634928"/>
    <w:rsid w:val="00634A2E"/>
    <w:rsid w:val="00634D87"/>
    <w:rsid w:val="006354FA"/>
    <w:rsid w:val="00635693"/>
    <w:rsid w:val="006359BC"/>
    <w:rsid w:val="00635A9E"/>
    <w:rsid w:val="00636832"/>
    <w:rsid w:val="00636865"/>
    <w:rsid w:val="00637205"/>
    <w:rsid w:val="00637E5C"/>
    <w:rsid w:val="006403AF"/>
    <w:rsid w:val="006405E1"/>
    <w:rsid w:val="00640BFB"/>
    <w:rsid w:val="00640FBA"/>
    <w:rsid w:val="00642099"/>
    <w:rsid w:val="00643057"/>
    <w:rsid w:val="0064320C"/>
    <w:rsid w:val="006434CE"/>
    <w:rsid w:val="00644129"/>
    <w:rsid w:val="006446E1"/>
    <w:rsid w:val="006449F0"/>
    <w:rsid w:val="00644D2E"/>
    <w:rsid w:val="00644F6C"/>
    <w:rsid w:val="006452DA"/>
    <w:rsid w:val="0064534B"/>
    <w:rsid w:val="00645C4D"/>
    <w:rsid w:val="006476C1"/>
    <w:rsid w:val="00647E30"/>
    <w:rsid w:val="006501DC"/>
    <w:rsid w:val="006502C3"/>
    <w:rsid w:val="006512E9"/>
    <w:rsid w:val="00651364"/>
    <w:rsid w:val="00651E99"/>
    <w:rsid w:val="00652493"/>
    <w:rsid w:val="006524EC"/>
    <w:rsid w:val="0065321B"/>
    <w:rsid w:val="0065426B"/>
    <w:rsid w:val="006542BB"/>
    <w:rsid w:val="00654B27"/>
    <w:rsid w:val="00654E9F"/>
    <w:rsid w:val="0065537F"/>
    <w:rsid w:val="006558D1"/>
    <w:rsid w:val="00655D63"/>
    <w:rsid w:val="0065603B"/>
    <w:rsid w:val="00656682"/>
    <w:rsid w:val="00656C3B"/>
    <w:rsid w:val="00656D97"/>
    <w:rsid w:val="0065737E"/>
    <w:rsid w:val="00657B91"/>
    <w:rsid w:val="00657E44"/>
    <w:rsid w:val="0066008E"/>
    <w:rsid w:val="006602AD"/>
    <w:rsid w:val="0066037C"/>
    <w:rsid w:val="00660B61"/>
    <w:rsid w:val="006611FA"/>
    <w:rsid w:val="0066149A"/>
    <w:rsid w:val="00661700"/>
    <w:rsid w:val="00661EAF"/>
    <w:rsid w:val="006624CE"/>
    <w:rsid w:val="00662D5A"/>
    <w:rsid w:val="00663B67"/>
    <w:rsid w:val="006648BB"/>
    <w:rsid w:val="006659C8"/>
    <w:rsid w:val="006663EF"/>
    <w:rsid w:val="0066640F"/>
    <w:rsid w:val="00666F7E"/>
    <w:rsid w:val="00667343"/>
    <w:rsid w:val="0066735E"/>
    <w:rsid w:val="0066774D"/>
    <w:rsid w:val="00670386"/>
    <w:rsid w:val="0067047E"/>
    <w:rsid w:val="00670E4C"/>
    <w:rsid w:val="00670ECA"/>
    <w:rsid w:val="00670FB2"/>
    <w:rsid w:val="006719F4"/>
    <w:rsid w:val="00671FC6"/>
    <w:rsid w:val="0067309E"/>
    <w:rsid w:val="00673556"/>
    <w:rsid w:val="00673DA1"/>
    <w:rsid w:val="00674690"/>
    <w:rsid w:val="0067515D"/>
    <w:rsid w:val="00675E24"/>
    <w:rsid w:val="0067601F"/>
    <w:rsid w:val="00676B5A"/>
    <w:rsid w:val="00676B9A"/>
    <w:rsid w:val="00677021"/>
    <w:rsid w:val="00677FA5"/>
    <w:rsid w:val="006801D4"/>
    <w:rsid w:val="00680441"/>
    <w:rsid w:val="00680480"/>
    <w:rsid w:val="006805F5"/>
    <w:rsid w:val="00680A53"/>
    <w:rsid w:val="00680E79"/>
    <w:rsid w:val="006811D5"/>
    <w:rsid w:val="006816B7"/>
    <w:rsid w:val="00682215"/>
    <w:rsid w:val="006822E6"/>
    <w:rsid w:val="006824F5"/>
    <w:rsid w:val="00682759"/>
    <w:rsid w:val="006827E6"/>
    <w:rsid w:val="00682815"/>
    <w:rsid w:val="00683D00"/>
    <w:rsid w:val="00684CA8"/>
    <w:rsid w:val="006850DE"/>
    <w:rsid w:val="006851B4"/>
    <w:rsid w:val="00685304"/>
    <w:rsid w:val="00685A7C"/>
    <w:rsid w:val="00687071"/>
    <w:rsid w:val="006870DB"/>
    <w:rsid w:val="00687BF6"/>
    <w:rsid w:val="00687D84"/>
    <w:rsid w:val="00690E13"/>
    <w:rsid w:val="0069130D"/>
    <w:rsid w:val="006919F2"/>
    <w:rsid w:val="00691A28"/>
    <w:rsid w:val="00693036"/>
    <w:rsid w:val="006930DC"/>
    <w:rsid w:val="006935FC"/>
    <w:rsid w:val="00693750"/>
    <w:rsid w:val="00693FB5"/>
    <w:rsid w:val="00694297"/>
    <w:rsid w:val="0069429C"/>
    <w:rsid w:val="0069469E"/>
    <w:rsid w:val="006955D6"/>
    <w:rsid w:val="006956C6"/>
    <w:rsid w:val="0069591F"/>
    <w:rsid w:val="00695BAA"/>
    <w:rsid w:val="00695BB8"/>
    <w:rsid w:val="00696C3A"/>
    <w:rsid w:val="00697313"/>
    <w:rsid w:val="00697BEF"/>
    <w:rsid w:val="006A0029"/>
    <w:rsid w:val="006A0330"/>
    <w:rsid w:val="006A085E"/>
    <w:rsid w:val="006A098E"/>
    <w:rsid w:val="006A0A9F"/>
    <w:rsid w:val="006A0B3E"/>
    <w:rsid w:val="006A16EC"/>
    <w:rsid w:val="006A1C26"/>
    <w:rsid w:val="006A1D49"/>
    <w:rsid w:val="006A24D9"/>
    <w:rsid w:val="006A3303"/>
    <w:rsid w:val="006A3719"/>
    <w:rsid w:val="006A47C2"/>
    <w:rsid w:val="006A4DAD"/>
    <w:rsid w:val="006A4F1F"/>
    <w:rsid w:val="006A4F34"/>
    <w:rsid w:val="006A61C1"/>
    <w:rsid w:val="006A7249"/>
    <w:rsid w:val="006A764A"/>
    <w:rsid w:val="006A7741"/>
    <w:rsid w:val="006B0A58"/>
    <w:rsid w:val="006B0C5D"/>
    <w:rsid w:val="006B1410"/>
    <w:rsid w:val="006B14DB"/>
    <w:rsid w:val="006B157A"/>
    <w:rsid w:val="006B15A8"/>
    <w:rsid w:val="006B166A"/>
    <w:rsid w:val="006B16AF"/>
    <w:rsid w:val="006B1B0C"/>
    <w:rsid w:val="006B22DF"/>
    <w:rsid w:val="006B24EA"/>
    <w:rsid w:val="006B3308"/>
    <w:rsid w:val="006B4020"/>
    <w:rsid w:val="006B4490"/>
    <w:rsid w:val="006B483B"/>
    <w:rsid w:val="006B4AF0"/>
    <w:rsid w:val="006B4B69"/>
    <w:rsid w:val="006B5416"/>
    <w:rsid w:val="006B56AA"/>
    <w:rsid w:val="006B56CD"/>
    <w:rsid w:val="006B5ED5"/>
    <w:rsid w:val="006B62CC"/>
    <w:rsid w:val="006B63A4"/>
    <w:rsid w:val="006B6653"/>
    <w:rsid w:val="006B6663"/>
    <w:rsid w:val="006B6E2B"/>
    <w:rsid w:val="006B7390"/>
    <w:rsid w:val="006C0834"/>
    <w:rsid w:val="006C093C"/>
    <w:rsid w:val="006C0AFA"/>
    <w:rsid w:val="006C12A0"/>
    <w:rsid w:val="006C1999"/>
    <w:rsid w:val="006C1BF4"/>
    <w:rsid w:val="006C254C"/>
    <w:rsid w:val="006C29F6"/>
    <w:rsid w:val="006C2C5C"/>
    <w:rsid w:val="006C3240"/>
    <w:rsid w:val="006C329B"/>
    <w:rsid w:val="006C3EB9"/>
    <w:rsid w:val="006C421F"/>
    <w:rsid w:val="006C52FA"/>
    <w:rsid w:val="006C530D"/>
    <w:rsid w:val="006C535D"/>
    <w:rsid w:val="006C55A1"/>
    <w:rsid w:val="006C5CD6"/>
    <w:rsid w:val="006C5DA8"/>
    <w:rsid w:val="006C6110"/>
    <w:rsid w:val="006C614C"/>
    <w:rsid w:val="006C653C"/>
    <w:rsid w:val="006C6B47"/>
    <w:rsid w:val="006C6FA1"/>
    <w:rsid w:val="006C7890"/>
    <w:rsid w:val="006C79C1"/>
    <w:rsid w:val="006C7E3E"/>
    <w:rsid w:val="006D03E4"/>
    <w:rsid w:val="006D04A5"/>
    <w:rsid w:val="006D0764"/>
    <w:rsid w:val="006D0D41"/>
    <w:rsid w:val="006D1914"/>
    <w:rsid w:val="006D1AF4"/>
    <w:rsid w:val="006D1CA9"/>
    <w:rsid w:val="006D1FB8"/>
    <w:rsid w:val="006D22AC"/>
    <w:rsid w:val="006D268C"/>
    <w:rsid w:val="006D28BB"/>
    <w:rsid w:val="006D49B1"/>
    <w:rsid w:val="006D4C34"/>
    <w:rsid w:val="006D4DE6"/>
    <w:rsid w:val="006D51C6"/>
    <w:rsid w:val="006D5408"/>
    <w:rsid w:val="006D5910"/>
    <w:rsid w:val="006D5F1D"/>
    <w:rsid w:val="006D665F"/>
    <w:rsid w:val="006D69EF"/>
    <w:rsid w:val="006D6AC2"/>
    <w:rsid w:val="006D7217"/>
    <w:rsid w:val="006D7E89"/>
    <w:rsid w:val="006D7F4D"/>
    <w:rsid w:val="006D7FA8"/>
    <w:rsid w:val="006E0864"/>
    <w:rsid w:val="006E0C71"/>
    <w:rsid w:val="006E1213"/>
    <w:rsid w:val="006E1531"/>
    <w:rsid w:val="006E17BA"/>
    <w:rsid w:val="006E2130"/>
    <w:rsid w:val="006E2B10"/>
    <w:rsid w:val="006E2E22"/>
    <w:rsid w:val="006E310D"/>
    <w:rsid w:val="006E3815"/>
    <w:rsid w:val="006E3C29"/>
    <w:rsid w:val="006E51BD"/>
    <w:rsid w:val="006E542A"/>
    <w:rsid w:val="006E585A"/>
    <w:rsid w:val="006E58CD"/>
    <w:rsid w:val="006E5EF2"/>
    <w:rsid w:val="006E689C"/>
    <w:rsid w:val="006E6B3C"/>
    <w:rsid w:val="006E7DB1"/>
    <w:rsid w:val="006F0113"/>
    <w:rsid w:val="006F039C"/>
    <w:rsid w:val="006F0874"/>
    <w:rsid w:val="006F0E57"/>
    <w:rsid w:val="006F2389"/>
    <w:rsid w:val="006F245C"/>
    <w:rsid w:val="006F2921"/>
    <w:rsid w:val="006F2BAD"/>
    <w:rsid w:val="006F2CFC"/>
    <w:rsid w:val="006F338B"/>
    <w:rsid w:val="006F3684"/>
    <w:rsid w:val="006F453D"/>
    <w:rsid w:val="006F460C"/>
    <w:rsid w:val="006F4908"/>
    <w:rsid w:val="006F4917"/>
    <w:rsid w:val="006F55B9"/>
    <w:rsid w:val="006F56AC"/>
    <w:rsid w:val="006F5E80"/>
    <w:rsid w:val="006F65C7"/>
    <w:rsid w:val="006F7081"/>
    <w:rsid w:val="006F7B27"/>
    <w:rsid w:val="00700907"/>
    <w:rsid w:val="0070141A"/>
    <w:rsid w:val="00702706"/>
    <w:rsid w:val="007027A4"/>
    <w:rsid w:val="007028D6"/>
    <w:rsid w:val="00702B4E"/>
    <w:rsid w:val="00702E7D"/>
    <w:rsid w:val="0070349B"/>
    <w:rsid w:val="00703CBB"/>
    <w:rsid w:val="0070454C"/>
    <w:rsid w:val="007045EA"/>
    <w:rsid w:val="00704DD5"/>
    <w:rsid w:val="00704F14"/>
    <w:rsid w:val="0070502C"/>
    <w:rsid w:val="00705279"/>
    <w:rsid w:val="007053DC"/>
    <w:rsid w:val="00705E99"/>
    <w:rsid w:val="007062F2"/>
    <w:rsid w:val="0070677B"/>
    <w:rsid w:val="00707530"/>
    <w:rsid w:val="007076CA"/>
    <w:rsid w:val="00707879"/>
    <w:rsid w:val="007079F0"/>
    <w:rsid w:val="00707C93"/>
    <w:rsid w:val="00710B22"/>
    <w:rsid w:val="00710D36"/>
    <w:rsid w:val="00710E13"/>
    <w:rsid w:val="00711331"/>
    <w:rsid w:val="00712E9E"/>
    <w:rsid w:val="007134E0"/>
    <w:rsid w:val="0071739F"/>
    <w:rsid w:val="00717D06"/>
    <w:rsid w:val="00717E0D"/>
    <w:rsid w:val="00720328"/>
    <w:rsid w:val="00720C55"/>
    <w:rsid w:val="00721393"/>
    <w:rsid w:val="007217C1"/>
    <w:rsid w:val="007218F9"/>
    <w:rsid w:val="00722638"/>
    <w:rsid w:val="00722B3C"/>
    <w:rsid w:val="00722E72"/>
    <w:rsid w:val="0072338F"/>
    <w:rsid w:val="00723478"/>
    <w:rsid w:val="00724AB4"/>
    <w:rsid w:val="00724D02"/>
    <w:rsid w:val="00725682"/>
    <w:rsid w:val="00725CB4"/>
    <w:rsid w:val="00726446"/>
    <w:rsid w:val="0072653E"/>
    <w:rsid w:val="0072688B"/>
    <w:rsid w:val="007275D4"/>
    <w:rsid w:val="007300D7"/>
    <w:rsid w:val="00730163"/>
    <w:rsid w:val="0073020F"/>
    <w:rsid w:val="0073029D"/>
    <w:rsid w:val="007303A1"/>
    <w:rsid w:val="007309B7"/>
    <w:rsid w:val="0073125D"/>
    <w:rsid w:val="00731270"/>
    <w:rsid w:val="00731281"/>
    <w:rsid w:val="00731E6B"/>
    <w:rsid w:val="00733632"/>
    <w:rsid w:val="0073386F"/>
    <w:rsid w:val="00733E0A"/>
    <w:rsid w:val="00733EA7"/>
    <w:rsid w:val="00733F40"/>
    <w:rsid w:val="0073402A"/>
    <w:rsid w:val="00734CD3"/>
    <w:rsid w:val="00735418"/>
    <w:rsid w:val="007366B3"/>
    <w:rsid w:val="0073672E"/>
    <w:rsid w:val="007367FE"/>
    <w:rsid w:val="007368FF"/>
    <w:rsid w:val="00737171"/>
    <w:rsid w:val="0073769E"/>
    <w:rsid w:val="00740060"/>
    <w:rsid w:val="0074009A"/>
    <w:rsid w:val="007400D9"/>
    <w:rsid w:val="00740531"/>
    <w:rsid w:val="00740611"/>
    <w:rsid w:val="007407BD"/>
    <w:rsid w:val="00740AB9"/>
    <w:rsid w:val="00740D48"/>
    <w:rsid w:val="00740EA8"/>
    <w:rsid w:val="00740F26"/>
    <w:rsid w:val="0074118E"/>
    <w:rsid w:val="007412EC"/>
    <w:rsid w:val="007412FD"/>
    <w:rsid w:val="00741DCB"/>
    <w:rsid w:val="00742722"/>
    <w:rsid w:val="007434ED"/>
    <w:rsid w:val="007436D8"/>
    <w:rsid w:val="007439DA"/>
    <w:rsid w:val="00744F91"/>
    <w:rsid w:val="007451BA"/>
    <w:rsid w:val="00745304"/>
    <w:rsid w:val="007453F1"/>
    <w:rsid w:val="00745EF2"/>
    <w:rsid w:val="00745F55"/>
    <w:rsid w:val="00746436"/>
    <w:rsid w:val="0074797F"/>
    <w:rsid w:val="00750883"/>
    <w:rsid w:val="00750D2D"/>
    <w:rsid w:val="00750E75"/>
    <w:rsid w:val="007517F3"/>
    <w:rsid w:val="00751CFF"/>
    <w:rsid w:val="00751E7A"/>
    <w:rsid w:val="00752566"/>
    <w:rsid w:val="007525B5"/>
    <w:rsid w:val="007526A2"/>
    <w:rsid w:val="007533BC"/>
    <w:rsid w:val="0075358B"/>
    <w:rsid w:val="00753B2C"/>
    <w:rsid w:val="0075443C"/>
    <w:rsid w:val="0075445C"/>
    <w:rsid w:val="0075450C"/>
    <w:rsid w:val="0075524B"/>
    <w:rsid w:val="00756216"/>
    <w:rsid w:val="00756402"/>
    <w:rsid w:val="00756A1E"/>
    <w:rsid w:val="00756E4C"/>
    <w:rsid w:val="00757B0B"/>
    <w:rsid w:val="007603D6"/>
    <w:rsid w:val="00761566"/>
    <w:rsid w:val="00761D21"/>
    <w:rsid w:val="00762501"/>
    <w:rsid w:val="007628E0"/>
    <w:rsid w:val="00762B8E"/>
    <w:rsid w:val="00762CA4"/>
    <w:rsid w:val="0076347D"/>
    <w:rsid w:val="00763626"/>
    <w:rsid w:val="007637D1"/>
    <w:rsid w:val="007637E4"/>
    <w:rsid w:val="00763970"/>
    <w:rsid w:val="007640F0"/>
    <w:rsid w:val="0076461C"/>
    <w:rsid w:val="00765989"/>
    <w:rsid w:val="00765CE7"/>
    <w:rsid w:val="00765DB1"/>
    <w:rsid w:val="007662DB"/>
    <w:rsid w:val="0076696D"/>
    <w:rsid w:val="00767613"/>
    <w:rsid w:val="00767815"/>
    <w:rsid w:val="00767E67"/>
    <w:rsid w:val="00770204"/>
    <w:rsid w:val="007713CC"/>
    <w:rsid w:val="00771532"/>
    <w:rsid w:val="00772CFE"/>
    <w:rsid w:val="00773D94"/>
    <w:rsid w:val="00774316"/>
    <w:rsid w:val="00774E0E"/>
    <w:rsid w:val="00775A57"/>
    <w:rsid w:val="00775C35"/>
    <w:rsid w:val="0077627D"/>
    <w:rsid w:val="00776315"/>
    <w:rsid w:val="00777EF0"/>
    <w:rsid w:val="00777F98"/>
    <w:rsid w:val="00780646"/>
    <w:rsid w:val="007809A4"/>
    <w:rsid w:val="00780D57"/>
    <w:rsid w:val="00780F69"/>
    <w:rsid w:val="00781483"/>
    <w:rsid w:val="00781629"/>
    <w:rsid w:val="00782491"/>
    <w:rsid w:val="00782902"/>
    <w:rsid w:val="00782958"/>
    <w:rsid w:val="00782A2F"/>
    <w:rsid w:val="00782C08"/>
    <w:rsid w:val="007835A0"/>
    <w:rsid w:val="00784849"/>
    <w:rsid w:val="00784B05"/>
    <w:rsid w:val="00784C88"/>
    <w:rsid w:val="007856F9"/>
    <w:rsid w:val="00785ADC"/>
    <w:rsid w:val="00785C35"/>
    <w:rsid w:val="0078601D"/>
    <w:rsid w:val="0078717C"/>
    <w:rsid w:val="007879A8"/>
    <w:rsid w:val="00787AEE"/>
    <w:rsid w:val="00787E29"/>
    <w:rsid w:val="00787F22"/>
    <w:rsid w:val="00790CBE"/>
    <w:rsid w:val="00790D71"/>
    <w:rsid w:val="00790F46"/>
    <w:rsid w:val="007912C6"/>
    <w:rsid w:val="007916AF"/>
    <w:rsid w:val="00791962"/>
    <w:rsid w:val="00791B60"/>
    <w:rsid w:val="00791C22"/>
    <w:rsid w:val="00791ED9"/>
    <w:rsid w:val="007923DD"/>
    <w:rsid w:val="007925BC"/>
    <w:rsid w:val="00793055"/>
    <w:rsid w:val="00793FEC"/>
    <w:rsid w:val="00794037"/>
    <w:rsid w:val="0079452C"/>
    <w:rsid w:val="00795482"/>
    <w:rsid w:val="00795C12"/>
    <w:rsid w:val="0079602E"/>
    <w:rsid w:val="00796BD3"/>
    <w:rsid w:val="00796E5D"/>
    <w:rsid w:val="00796E82"/>
    <w:rsid w:val="00796FE0"/>
    <w:rsid w:val="00797BA3"/>
    <w:rsid w:val="007A016C"/>
    <w:rsid w:val="007A0AC4"/>
    <w:rsid w:val="007A0CC4"/>
    <w:rsid w:val="007A159F"/>
    <w:rsid w:val="007A1E74"/>
    <w:rsid w:val="007A2BBE"/>
    <w:rsid w:val="007A2EA7"/>
    <w:rsid w:val="007A3E54"/>
    <w:rsid w:val="007A4477"/>
    <w:rsid w:val="007A4F8F"/>
    <w:rsid w:val="007A5345"/>
    <w:rsid w:val="007A58FC"/>
    <w:rsid w:val="007A5E64"/>
    <w:rsid w:val="007A627E"/>
    <w:rsid w:val="007A63B8"/>
    <w:rsid w:val="007A65B1"/>
    <w:rsid w:val="007A67B0"/>
    <w:rsid w:val="007A6E89"/>
    <w:rsid w:val="007A70F5"/>
    <w:rsid w:val="007A7151"/>
    <w:rsid w:val="007A7683"/>
    <w:rsid w:val="007A7CD7"/>
    <w:rsid w:val="007B034F"/>
    <w:rsid w:val="007B05B1"/>
    <w:rsid w:val="007B0701"/>
    <w:rsid w:val="007B0B25"/>
    <w:rsid w:val="007B0D21"/>
    <w:rsid w:val="007B18C1"/>
    <w:rsid w:val="007B1A13"/>
    <w:rsid w:val="007B1BAF"/>
    <w:rsid w:val="007B1E36"/>
    <w:rsid w:val="007B351B"/>
    <w:rsid w:val="007B3667"/>
    <w:rsid w:val="007B38FE"/>
    <w:rsid w:val="007B39EF"/>
    <w:rsid w:val="007B4166"/>
    <w:rsid w:val="007B4E8D"/>
    <w:rsid w:val="007B4E98"/>
    <w:rsid w:val="007B5077"/>
    <w:rsid w:val="007B5C1A"/>
    <w:rsid w:val="007B6B0F"/>
    <w:rsid w:val="007B6EC8"/>
    <w:rsid w:val="007B71E8"/>
    <w:rsid w:val="007B78EB"/>
    <w:rsid w:val="007C041C"/>
    <w:rsid w:val="007C0547"/>
    <w:rsid w:val="007C0683"/>
    <w:rsid w:val="007C0A06"/>
    <w:rsid w:val="007C0EFA"/>
    <w:rsid w:val="007C0FBD"/>
    <w:rsid w:val="007C11F8"/>
    <w:rsid w:val="007C1304"/>
    <w:rsid w:val="007C1399"/>
    <w:rsid w:val="007C1940"/>
    <w:rsid w:val="007C1A7E"/>
    <w:rsid w:val="007C1A86"/>
    <w:rsid w:val="007C2788"/>
    <w:rsid w:val="007C2DD3"/>
    <w:rsid w:val="007C2FD5"/>
    <w:rsid w:val="007C309E"/>
    <w:rsid w:val="007C3216"/>
    <w:rsid w:val="007C3D23"/>
    <w:rsid w:val="007C4121"/>
    <w:rsid w:val="007C4C73"/>
    <w:rsid w:val="007C4E70"/>
    <w:rsid w:val="007C5146"/>
    <w:rsid w:val="007C5D5B"/>
    <w:rsid w:val="007C6109"/>
    <w:rsid w:val="007C68CA"/>
    <w:rsid w:val="007C6EC8"/>
    <w:rsid w:val="007C7554"/>
    <w:rsid w:val="007C7D9B"/>
    <w:rsid w:val="007D0191"/>
    <w:rsid w:val="007D0684"/>
    <w:rsid w:val="007D0D4C"/>
    <w:rsid w:val="007D10AE"/>
    <w:rsid w:val="007D113B"/>
    <w:rsid w:val="007D1931"/>
    <w:rsid w:val="007D19D0"/>
    <w:rsid w:val="007D1CB4"/>
    <w:rsid w:val="007D2069"/>
    <w:rsid w:val="007D2311"/>
    <w:rsid w:val="007D2BEC"/>
    <w:rsid w:val="007D2F1B"/>
    <w:rsid w:val="007D3137"/>
    <w:rsid w:val="007D3232"/>
    <w:rsid w:val="007D41B1"/>
    <w:rsid w:val="007D48F2"/>
    <w:rsid w:val="007D4981"/>
    <w:rsid w:val="007D4F40"/>
    <w:rsid w:val="007D5D78"/>
    <w:rsid w:val="007D65D5"/>
    <w:rsid w:val="007D6BB5"/>
    <w:rsid w:val="007D75C1"/>
    <w:rsid w:val="007E034A"/>
    <w:rsid w:val="007E0B78"/>
    <w:rsid w:val="007E2686"/>
    <w:rsid w:val="007E27D8"/>
    <w:rsid w:val="007E2FBE"/>
    <w:rsid w:val="007E3539"/>
    <w:rsid w:val="007E35D2"/>
    <w:rsid w:val="007E3891"/>
    <w:rsid w:val="007E427D"/>
    <w:rsid w:val="007E4AF5"/>
    <w:rsid w:val="007E5933"/>
    <w:rsid w:val="007E605A"/>
    <w:rsid w:val="007E61AD"/>
    <w:rsid w:val="007E62B3"/>
    <w:rsid w:val="007E67FF"/>
    <w:rsid w:val="007E722B"/>
    <w:rsid w:val="007E7757"/>
    <w:rsid w:val="007E7965"/>
    <w:rsid w:val="007E7AA1"/>
    <w:rsid w:val="007E7C55"/>
    <w:rsid w:val="007F0228"/>
    <w:rsid w:val="007F0233"/>
    <w:rsid w:val="007F051D"/>
    <w:rsid w:val="007F1640"/>
    <w:rsid w:val="007F1658"/>
    <w:rsid w:val="007F17C5"/>
    <w:rsid w:val="007F1D39"/>
    <w:rsid w:val="007F1F3F"/>
    <w:rsid w:val="007F25BD"/>
    <w:rsid w:val="007F2660"/>
    <w:rsid w:val="007F27B2"/>
    <w:rsid w:val="007F31A6"/>
    <w:rsid w:val="007F3366"/>
    <w:rsid w:val="007F391D"/>
    <w:rsid w:val="007F41C6"/>
    <w:rsid w:val="007F44E2"/>
    <w:rsid w:val="007F56CD"/>
    <w:rsid w:val="007F5B07"/>
    <w:rsid w:val="007F5F2F"/>
    <w:rsid w:val="007F623C"/>
    <w:rsid w:val="007F67C9"/>
    <w:rsid w:val="007F74D8"/>
    <w:rsid w:val="007F7B69"/>
    <w:rsid w:val="008007AB"/>
    <w:rsid w:val="00800B39"/>
    <w:rsid w:val="00800D4E"/>
    <w:rsid w:val="008014A1"/>
    <w:rsid w:val="00801BB3"/>
    <w:rsid w:val="0080243A"/>
    <w:rsid w:val="00802B81"/>
    <w:rsid w:val="0080315D"/>
    <w:rsid w:val="008037F6"/>
    <w:rsid w:val="00803CF9"/>
    <w:rsid w:val="0080403F"/>
    <w:rsid w:val="00805407"/>
    <w:rsid w:val="00805D13"/>
    <w:rsid w:val="008069BA"/>
    <w:rsid w:val="008069EE"/>
    <w:rsid w:val="00806A9E"/>
    <w:rsid w:val="00807288"/>
    <w:rsid w:val="00807460"/>
    <w:rsid w:val="00807CFC"/>
    <w:rsid w:val="008105A7"/>
    <w:rsid w:val="008109A4"/>
    <w:rsid w:val="008109DF"/>
    <w:rsid w:val="008112C8"/>
    <w:rsid w:val="008123ED"/>
    <w:rsid w:val="00812ED7"/>
    <w:rsid w:val="008130F2"/>
    <w:rsid w:val="00813A51"/>
    <w:rsid w:val="00813E04"/>
    <w:rsid w:val="00813FB0"/>
    <w:rsid w:val="00814027"/>
    <w:rsid w:val="008149F5"/>
    <w:rsid w:val="0081515C"/>
    <w:rsid w:val="008151D4"/>
    <w:rsid w:val="00815AFF"/>
    <w:rsid w:val="00817BA9"/>
    <w:rsid w:val="00817E90"/>
    <w:rsid w:val="00820630"/>
    <w:rsid w:val="00820C5C"/>
    <w:rsid w:val="00820D61"/>
    <w:rsid w:val="00821BF2"/>
    <w:rsid w:val="00822405"/>
    <w:rsid w:val="008226FD"/>
    <w:rsid w:val="008228DA"/>
    <w:rsid w:val="00823205"/>
    <w:rsid w:val="008235BB"/>
    <w:rsid w:val="00824297"/>
    <w:rsid w:val="00824FDF"/>
    <w:rsid w:val="00825019"/>
    <w:rsid w:val="00825449"/>
    <w:rsid w:val="008255C2"/>
    <w:rsid w:val="00825AEC"/>
    <w:rsid w:val="00825D5F"/>
    <w:rsid w:val="00825E7D"/>
    <w:rsid w:val="008263A6"/>
    <w:rsid w:val="00826624"/>
    <w:rsid w:val="00827221"/>
    <w:rsid w:val="008274B3"/>
    <w:rsid w:val="00830610"/>
    <w:rsid w:val="008306B6"/>
    <w:rsid w:val="00831733"/>
    <w:rsid w:val="008318B9"/>
    <w:rsid w:val="0083244C"/>
    <w:rsid w:val="0083274F"/>
    <w:rsid w:val="00832882"/>
    <w:rsid w:val="00832D19"/>
    <w:rsid w:val="00833177"/>
    <w:rsid w:val="008336E2"/>
    <w:rsid w:val="008337F7"/>
    <w:rsid w:val="008339F1"/>
    <w:rsid w:val="00833A80"/>
    <w:rsid w:val="00833F27"/>
    <w:rsid w:val="008349C1"/>
    <w:rsid w:val="0083623F"/>
    <w:rsid w:val="00836C44"/>
    <w:rsid w:val="00836E86"/>
    <w:rsid w:val="00836EF8"/>
    <w:rsid w:val="0083729B"/>
    <w:rsid w:val="00837302"/>
    <w:rsid w:val="00837469"/>
    <w:rsid w:val="00837727"/>
    <w:rsid w:val="00837C96"/>
    <w:rsid w:val="008408BF"/>
    <w:rsid w:val="00840D85"/>
    <w:rsid w:val="008416A3"/>
    <w:rsid w:val="0084181D"/>
    <w:rsid w:val="008422FA"/>
    <w:rsid w:val="00842575"/>
    <w:rsid w:val="0084265D"/>
    <w:rsid w:val="00842738"/>
    <w:rsid w:val="00842A0C"/>
    <w:rsid w:val="00842C32"/>
    <w:rsid w:val="00842F55"/>
    <w:rsid w:val="00843183"/>
    <w:rsid w:val="00843692"/>
    <w:rsid w:val="00843755"/>
    <w:rsid w:val="008443A4"/>
    <w:rsid w:val="00844461"/>
    <w:rsid w:val="008454CC"/>
    <w:rsid w:val="00845B19"/>
    <w:rsid w:val="00845B6C"/>
    <w:rsid w:val="00846152"/>
    <w:rsid w:val="0084638D"/>
    <w:rsid w:val="008465BE"/>
    <w:rsid w:val="0084799F"/>
    <w:rsid w:val="00847DCE"/>
    <w:rsid w:val="00847DE2"/>
    <w:rsid w:val="0085005B"/>
    <w:rsid w:val="00850952"/>
    <w:rsid w:val="00851719"/>
    <w:rsid w:val="008521D6"/>
    <w:rsid w:val="0085230F"/>
    <w:rsid w:val="008525F6"/>
    <w:rsid w:val="00852898"/>
    <w:rsid w:val="0085326D"/>
    <w:rsid w:val="0085369A"/>
    <w:rsid w:val="008541F8"/>
    <w:rsid w:val="008547BF"/>
    <w:rsid w:val="008549A1"/>
    <w:rsid w:val="00854F1E"/>
    <w:rsid w:val="008554E7"/>
    <w:rsid w:val="00856130"/>
    <w:rsid w:val="00857233"/>
    <w:rsid w:val="00857441"/>
    <w:rsid w:val="00857800"/>
    <w:rsid w:val="0085784B"/>
    <w:rsid w:val="00857E8D"/>
    <w:rsid w:val="0086023B"/>
    <w:rsid w:val="00860523"/>
    <w:rsid w:val="008606B8"/>
    <w:rsid w:val="00860CA8"/>
    <w:rsid w:val="00860DA9"/>
    <w:rsid w:val="0086183B"/>
    <w:rsid w:val="008619EF"/>
    <w:rsid w:val="00861A71"/>
    <w:rsid w:val="00863771"/>
    <w:rsid w:val="00863DE0"/>
    <w:rsid w:val="00863EFC"/>
    <w:rsid w:val="00863F64"/>
    <w:rsid w:val="00864223"/>
    <w:rsid w:val="00864500"/>
    <w:rsid w:val="00864584"/>
    <w:rsid w:val="00864C15"/>
    <w:rsid w:val="00865B6B"/>
    <w:rsid w:val="0086643A"/>
    <w:rsid w:val="00866E40"/>
    <w:rsid w:val="0086741A"/>
    <w:rsid w:val="00867429"/>
    <w:rsid w:val="00867B23"/>
    <w:rsid w:val="00870105"/>
    <w:rsid w:val="008704B8"/>
    <w:rsid w:val="008709D8"/>
    <w:rsid w:val="00870AE8"/>
    <w:rsid w:val="00870B8C"/>
    <w:rsid w:val="00870BF9"/>
    <w:rsid w:val="00870F80"/>
    <w:rsid w:val="00871A5F"/>
    <w:rsid w:val="00872302"/>
    <w:rsid w:val="00872570"/>
    <w:rsid w:val="008729D3"/>
    <w:rsid w:val="008730F9"/>
    <w:rsid w:val="00873428"/>
    <w:rsid w:val="00873CD9"/>
    <w:rsid w:val="008745BD"/>
    <w:rsid w:val="00874D90"/>
    <w:rsid w:val="00875050"/>
    <w:rsid w:val="008751A8"/>
    <w:rsid w:val="008756C4"/>
    <w:rsid w:val="00875BB6"/>
    <w:rsid w:val="00876704"/>
    <w:rsid w:val="00877019"/>
    <w:rsid w:val="008774C0"/>
    <w:rsid w:val="008803A4"/>
    <w:rsid w:val="0088041B"/>
    <w:rsid w:val="00880542"/>
    <w:rsid w:val="00880D25"/>
    <w:rsid w:val="00880ECF"/>
    <w:rsid w:val="00880FE3"/>
    <w:rsid w:val="00882E40"/>
    <w:rsid w:val="00882FEB"/>
    <w:rsid w:val="0088338F"/>
    <w:rsid w:val="008835CF"/>
    <w:rsid w:val="00883989"/>
    <w:rsid w:val="00883E7A"/>
    <w:rsid w:val="008840DF"/>
    <w:rsid w:val="00884731"/>
    <w:rsid w:val="00884D4F"/>
    <w:rsid w:val="0088516A"/>
    <w:rsid w:val="008854BF"/>
    <w:rsid w:val="0088582F"/>
    <w:rsid w:val="00885D1A"/>
    <w:rsid w:val="008876A5"/>
    <w:rsid w:val="00887F49"/>
    <w:rsid w:val="00887F90"/>
    <w:rsid w:val="008902CE"/>
    <w:rsid w:val="00890959"/>
    <w:rsid w:val="00890C9C"/>
    <w:rsid w:val="00890DB3"/>
    <w:rsid w:val="008910D2"/>
    <w:rsid w:val="0089142B"/>
    <w:rsid w:val="008917F5"/>
    <w:rsid w:val="00891BAA"/>
    <w:rsid w:val="0089245F"/>
    <w:rsid w:val="008925AA"/>
    <w:rsid w:val="00892BF0"/>
    <w:rsid w:val="00892CC4"/>
    <w:rsid w:val="0089338D"/>
    <w:rsid w:val="00893CB6"/>
    <w:rsid w:val="00893D92"/>
    <w:rsid w:val="008946C9"/>
    <w:rsid w:val="00895273"/>
    <w:rsid w:val="00896399"/>
    <w:rsid w:val="008966F1"/>
    <w:rsid w:val="00896A82"/>
    <w:rsid w:val="00896B60"/>
    <w:rsid w:val="00896CA3"/>
    <w:rsid w:val="00896DF8"/>
    <w:rsid w:val="00897359"/>
    <w:rsid w:val="00897A7D"/>
    <w:rsid w:val="008A06A4"/>
    <w:rsid w:val="008A0ED2"/>
    <w:rsid w:val="008A136C"/>
    <w:rsid w:val="008A15EF"/>
    <w:rsid w:val="008A2077"/>
    <w:rsid w:val="008A238A"/>
    <w:rsid w:val="008A23C8"/>
    <w:rsid w:val="008A2721"/>
    <w:rsid w:val="008A3216"/>
    <w:rsid w:val="008A3918"/>
    <w:rsid w:val="008A3972"/>
    <w:rsid w:val="008A3B38"/>
    <w:rsid w:val="008A3B39"/>
    <w:rsid w:val="008A3BD7"/>
    <w:rsid w:val="008A3C3B"/>
    <w:rsid w:val="008A4057"/>
    <w:rsid w:val="008A4E17"/>
    <w:rsid w:val="008A577E"/>
    <w:rsid w:val="008A5E9A"/>
    <w:rsid w:val="008A5F35"/>
    <w:rsid w:val="008A5F6E"/>
    <w:rsid w:val="008A6272"/>
    <w:rsid w:val="008A6663"/>
    <w:rsid w:val="008A66DF"/>
    <w:rsid w:val="008A6AE1"/>
    <w:rsid w:val="008A6B81"/>
    <w:rsid w:val="008A6C05"/>
    <w:rsid w:val="008A7307"/>
    <w:rsid w:val="008A75F5"/>
    <w:rsid w:val="008A78DA"/>
    <w:rsid w:val="008A7E77"/>
    <w:rsid w:val="008B00DE"/>
    <w:rsid w:val="008B04CA"/>
    <w:rsid w:val="008B06C5"/>
    <w:rsid w:val="008B130E"/>
    <w:rsid w:val="008B1FD6"/>
    <w:rsid w:val="008B3787"/>
    <w:rsid w:val="008B3C6D"/>
    <w:rsid w:val="008B3D72"/>
    <w:rsid w:val="008B4596"/>
    <w:rsid w:val="008B45FE"/>
    <w:rsid w:val="008B4ED3"/>
    <w:rsid w:val="008B64CC"/>
    <w:rsid w:val="008B68A7"/>
    <w:rsid w:val="008B7A4D"/>
    <w:rsid w:val="008B7C65"/>
    <w:rsid w:val="008B7F1C"/>
    <w:rsid w:val="008C10EE"/>
    <w:rsid w:val="008C2109"/>
    <w:rsid w:val="008C256B"/>
    <w:rsid w:val="008C25A9"/>
    <w:rsid w:val="008C3079"/>
    <w:rsid w:val="008C36B2"/>
    <w:rsid w:val="008C3C0A"/>
    <w:rsid w:val="008C54CE"/>
    <w:rsid w:val="008C5579"/>
    <w:rsid w:val="008C606A"/>
    <w:rsid w:val="008C63B5"/>
    <w:rsid w:val="008C6437"/>
    <w:rsid w:val="008C676C"/>
    <w:rsid w:val="008C6CA6"/>
    <w:rsid w:val="008C6D1F"/>
    <w:rsid w:val="008C7099"/>
    <w:rsid w:val="008C73DC"/>
    <w:rsid w:val="008C77E9"/>
    <w:rsid w:val="008C7EF5"/>
    <w:rsid w:val="008D0225"/>
    <w:rsid w:val="008D0701"/>
    <w:rsid w:val="008D1619"/>
    <w:rsid w:val="008D1956"/>
    <w:rsid w:val="008D1FE0"/>
    <w:rsid w:val="008D22BF"/>
    <w:rsid w:val="008D33B8"/>
    <w:rsid w:val="008D3402"/>
    <w:rsid w:val="008D3E9F"/>
    <w:rsid w:val="008D433A"/>
    <w:rsid w:val="008D4450"/>
    <w:rsid w:val="008D59CE"/>
    <w:rsid w:val="008D620E"/>
    <w:rsid w:val="008D636C"/>
    <w:rsid w:val="008D674C"/>
    <w:rsid w:val="008E02C5"/>
    <w:rsid w:val="008E096B"/>
    <w:rsid w:val="008E0A5C"/>
    <w:rsid w:val="008E22F2"/>
    <w:rsid w:val="008E2698"/>
    <w:rsid w:val="008E3446"/>
    <w:rsid w:val="008E35B7"/>
    <w:rsid w:val="008E39EA"/>
    <w:rsid w:val="008E5065"/>
    <w:rsid w:val="008E5E72"/>
    <w:rsid w:val="008E5F5C"/>
    <w:rsid w:val="008E60CA"/>
    <w:rsid w:val="008E6299"/>
    <w:rsid w:val="008E6B25"/>
    <w:rsid w:val="008E7163"/>
    <w:rsid w:val="008E75F1"/>
    <w:rsid w:val="008E7FA3"/>
    <w:rsid w:val="008F0514"/>
    <w:rsid w:val="008F0853"/>
    <w:rsid w:val="008F08F9"/>
    <w:rsid w:val="008F16F4"/>
    <w:rsid w:val="008F1D88"/>
    <w:rsid w:val="008F21C0"/>
    <w:rsid w:val="008F23BE"/>
    <w:rsid w:val="008F2768"/>
    <w:rsid w:val="008F2C37"/>
    <w:rsid w:val="008F2DA4"/>
    <w:rsid w:val="008F2E65"/>
    <w:rsid w:val="008F38AC"/>
    <w:rsid w:val="008F4536"/>
    <w:rsid w:val="008F4627"/>
    <w:rsid w:val="008F464A"/>
    <w:rsid w:val="008F4B0D"/>
    <w:rsid w:val="008F4F65"/>
    <w:rsid w:val="008F525D"/>
    <w:rsid w:val="008F5472"/>
    <w:rsid w:val="008F5878"/>
    <w:rsid w:val="008F62C6"/>
    <w:rsid w:val="008F6E67"/>
    <w:rsid w:val="008F6F5B"/>
    <w:rsid w:val="008F742C"/>
    <w:rsid w:val="0090038A"/>
    <w:rsid w:val="00900EC4"/>
    <w:rsid w:val="0090165B"/>
    <w:rsid w:val="00901A54"/>
    <w:rsid w:val="00902529"/>
    <w:rsid w:val="009029A8"/>
    <w:rsid w:val="00903184"/>
    <w:rsid w:val="00903250"/>
    <w:rsid w:val="009041FA"/>
    <w:rsid w:val="009042EA"/>
    <w:rsid w:val="00904C9F"/>
    <w:rsid w:val="00904F6A"/>
    <w:rsid w:val="0090578C"/>
    <w:rsid w:val="009060AC"/>
    <w:rsid w:val="00906757"/>
    <w:rsid w:val="009068CA"/>
    <w:rsid w:val="0090690C"/>
    <w:rsid w:val="009079C9"/>
    <w:rsid w:val="00907B9E"/>
    <w:rsid w:val="00907F2E"/>
    <w:rsid w:val="009103C7"/>
    <w:rsid w:val="009112A7"/>
    <w:rsid w:val="00911B8F"/>
    <w:rsid w:val="009130C8"/>
    <w:rsid w:val="00913675"/>
    <w:rsid w:val="00913BEB"/>
    <w:rsid w:val="00914AA8"/>
    <w:rsid w:val="0091535F"/>
    <w:rsid w:val="009153A0"/>
    <w:rsid w:val="00915786"/>
    <w:rsid w:val="00915BBA"/>
    <w:rsid w:val="0091609A"/>
    <w:rsid w:val="0091613B"/>
    <w:rsid w:val="009161B2"/>
    <w:rsid w:val="00916793"/>
    <w:rsid w:val="00916A88"/>
    <w:rsid w:val="0091745C"/>
    <w:rsid w:val="009179C0"/>
    <w:rsid w:val="00920597"/>
    <w:rsid w:val="00920E30"/>
    <w:rsid w:val="009212C9"/>
    <w:rsid w:val="0092174B"/>
    <w:rsid w:val="00921A55"/>
    <w:rsid w:val="00921B0C"/>
    <w:rsid w:val="00923AE5"/>
    <w:rsid w:val="00924046"/>
    <w:rsid w:val="009241D6"/>
    <w:rsid w:val="009248A0"/>
    <w:rsid w:val="00924D5C"/>
    <w:rsid w:val="00924E45"/>
    <w:rsid w:val="00924F43"/>
    <w:rsid w:val="0092505B"/>
    <w:rsid w:val="009255EE"/>
    <w:rsid w:val="0092560C"/>
    <w:rsid w:val="00925B5A"/>
    <w:rsid w:val="00925FB0"/>
    <w:rsid w:val="009264CC"/>
    <w:rsid w:val="00926795"/>
    <w:rsid w:val="009270D4"/>
    <w:rsid w:val="009276E8"/>
    <w:rsid w:val="00927F48"/>
    <w:rsid w:val="009307BF"/>
    <w:rsid w:val="00930829"/>
    <w:rsid w:val="00930C34"/>
    <w:rsid w:val="00930CFE"/>
    <w:rsid w:val="0093163E"/>
    <w:rsid w:val="00931E86"/>
    <w:rsid w:val="009328D1"/>
    <w:rsid w:val="00932AAA"/>
    <w:rsid w:val="00932C8C"/>
    <w:rsid w:val="00932CEB"/>
    <w:rsid w:val="00933134"/>
    <w:rsid w:val="00933FCD"/>
    <w:rsid w:val="00934A83"/>
    <w:rsid w:val="00934C70"/>
    <w:rsid w:val="009359A6"/>
    <w:rsid w:val="00936105"/>
    <w:rsid w:val="009364FC"/>
    <w:rsid w:val="00936D02"/>
    <w:rsid w:val="009373D5"/>
    <w:rsid w:val="00937468"/>
    <w:rsid w:val="0093759D"/>
    <w:rsid w:val="00937706"/>
    <w:rsid w:val="0093772B"/>
    <w:rsid w:val="00937B48"/>
    <w:rsid w:val="009405DD"/>
    <w:rsid w:val="00940B60"/>
    <w:rsid w:val="00940CE8"/>
    <w:rsid w:val="00940D52"/>
    <w:rsid w:val="009410A3"/>
    <w:rsid w:val="00941687"/>
    <w:rsid w:val="00941D96"/>
    <w:rsid w:val="00942294"/>
    <w:rsid w:val="00942A9E"/>
    <w:rsid w:val="00942B3B"/>
    <w:rsid w:val="00942B50"/>
    <w:rsid w:val="00942C9F"/>
    <w:rsid w:val="00942D2B"/>
    <w:rsid w:val="00942DF9"/>
    <w:rsid w:val="009433A3"/>
    <w:rsid w:val="00943DEA"/>
    <w:rsid w:val="00943F86"/>
    <w:rsid w:val="0094438B"/>
    <w:rsid w:val="00944397"/>
    <w:rsid w:val="00944427"/>
    <w:rsid w:val="00944D58"/>
    <w:rsid w:val="009452B5"/>
    <w:rsid w:val="009457ED"/>
    <w:rsid w:val="00945C8A"/>
    <w:rsid w:val="0094684E"/>
    <w:rsid w:val="00946EBB"/>
    <w:rsid w:val="00947292"/>
    <w:rsid w:val="00947491"/>
    <w:rsid w:val="00947C70"/>
    <w:rsid w:val="009501A3"/>
    <w:rsid w:val="00950633"/>
    <w:rsid w:val="00950713"/>
    <w:rsid w:val="00950B86"/>
    <w:rsid w:val="00950BF5"/>
    <w:rsid w:val="00950C3B"/>
    <w:rsid w:val="009511D8"/>
    <w:rsid w:val="00951286"/>
    <w:rsid w:val="00952025"/>
    <w:rsid w:val="009520C1"/>
    <w:rsid w:val="0095231D"/>
    <w:rsid w:val="009523D4"/>
    <w:rsid w:val="009523ED"/>
    <w:rsid w:val="00952E15"/>
    <w:rsid w:val="009539BB"/>
    <w:rsid w:val="00953D44"/>
    <w:rsid w:val="00953FB8"/>
    <w:rsid w:val="00954020"/>
    <w:rsid w:val="009545F3"/>
    <w:rsid w:val="009547A1"/>
    <w:rsid w:val="00954B60"/>
    <w:rsid w:val="00954BEC"/>
    <w:rsid w:val="00954CE5"/>
    <w:rsid w:val="009555AB"/>
    <w:rsid w:val="00955643"/>
    <w:rsid w:val="009570CD"/>
    <w:rsid w:val="009575AE"/>
    <w:rsid w:val="009579B1"/>
    <w:rsid w:val="00957E71"/>
    <w:rsid w:val="00960AB2"/>
    <w:rsid w:val="009611C3"/>
    <w:rsid w:val="00961795"/>
    <w:rsid w:val="00961B0C"/>
    <w:rsid w:val="00961CCC"/>
    <w:rsid w:val="00963041"/>
    <w:rsid w:val="0096357C"/>
    <w:rsid w:val="00963E16"/>
    <w:rsid w:val="009642C3"/>
    <w:rsid w:val="00964847"/>
    <w:rsid w:val="00964EC1"/>
    <w:rsid w:val="0096526A"/>
    <w:rsid w:val="009653CC"/>
    <w:rsid w:val="009655CE"/>
    <w:rsid w:val="009657B2"/>
    <w:rsid w:val="00965CD6"/>
    <w:rsid w:val="00967646"/>
    <w:rsid w:val="00967CD7"/>
    <w:rsid w:val="00971013"/>
    <w:rsid w:val="00971038"/>
    <w:rsid w:val="009713E6"/>
    <w:rsid w:val="0097152D"/>
    <w:rsid w:val="00971E1D"/>
    <w:rsid w:val="00972255"/>
    <w:rsid w:val="00972618"/>
    <w:rsid w:val="009726D1"/>
    <w:rsid w:val="009729DE"/>
    <w:rsid w:val="00972D60"/>
    <w:rsid w:val="00972E39"/>
    <w:rsid w:val="00973045"/>
    <w:rsid w:val="00974B47"/>
    <w:rsid w:val="00975074"/>
    <w:rsid w:val="009753F1"/>
    <w:rsid w:val="00975C70"/>
    <w:rsid w:val="0097628C"/>
    <w:rsid w:val="00976318"/>
    <w:rsid w:val="0097647B"/>
    <w:rsid w:val="00976535"/>
    <w:rsid w:val="009765D3"/>
    <w:rsid w:val="00980B98"/>
    <w:rsid w:val="00980FFE"/>
    <w:rsid w:val="00981400"/>
    <w:rsid w:val="009819EE"/>
    <w:rsid w:val="00981ACE"/>
    <w:rsid w:val="00981D1D"/>
    <w:rsid w:val="00981EAF"/>
    <w:rsid w:val="00981FF6"/>
    <w:rsid w:val="009821D0"/>
    <w:rsid w:val="009821EB"/>
    <w:rsid w:val="00982285"/>
    <w:rsid w:val="00982364"/>
    <w:rsid w:val="009826E6"/>
    <w:rsid w:val="009827E8"/>
    <w:rsid w:val="00982D3C"/>
    <w:rsid w:val="00983297"/>
    <w:rsid w:val="009838A7"/>
    <w:rsid w:val="00983F37"/>
    <w:rsid w:val="009845AD"/>
    <w:rsid w:val="00984A5A"/>
    <w:rsid w:val="00984CBF"/>
    <w:rsid w:val="009852F5"/>
    <w:rsid w:val="00986241"/>
    <w:rsid w:val="0098650D"/>
    <w:rsid w:val="009866E2"/>
    <w:rsid w:val="00987013"/>
    <w:rsid w:val="009870B4"/>
    <w:rsid w:val="00987129"/>
    <w:rsid w:val="009876C2"/>
    <w:rsid w:val="00987B87"/>
    <w:rsid w:val="00987DDB"/>
    <w:rsid w:val="00990CEF"/>
    <w:rsid w:val="00991FE0"/>
    <w:rsid w:val="00992209"/>
    <w:rsid w:val="00992455"/>
    <w:rsid w:val="009926A6"/>
    <w:rsid w:val="00992839"/>
    <w:rsid w:val="00992958"/>
    <w:rsid w:val="00992F8D"/>
    <w:rsid w:val="009931DA"/>
    <w:rsid w:val="009940D1"/>
    <w:rsid w:val="00994CCD"/>
    <w:rsid w:val="009953A3"/>
    <w:rsid w:val="00996025"/>
    <w:rsid w:val="009966C9"/>
    <w:rsid w:val="00996BC7"/>
    <w:rsid w:val="00996EC6"/>
    <w:rsid w:val="009978E8"/>
    <w:rsid w:val="00997BDD"/>
    <w:rsid w:val="00997CC4"/>
    <w:rsid w:val="00997FB5"/>
    <w:rsid w:val="009A02B4"/>
    <w:rsid w:val="009A129D"/>
    <w:rsid w:val="009A161B"/>
    <w:rsid w:val="009A201F"/>
    <w:rsid w:val="009A23EE"/>
    <w:rsid w:val="009A26AA"/>
    <w:rsid w:val="009A2A38"/>
    <w:rsid w:val="009A2CD6"/>
    <w:rsid w:val="009A323F"/>
    <w:rsid w:val="009A3901"/>
    <w:rsid w:val="009A46D8"/>
    <w:rsid w:val="009A4E8B"/>
    <w:rsid w:val="009A4F11"/>
    <w:rsid w:val="009A5784"/>
    <w:rsid w:val="009A5DE7"/>
    <w:rsid w:val="009A614A"/>
    <w:rsid w:val="009A6279"/>
    <w:rsid w:val="009A6D04"/>
    <w:rsid w:val="009A72D2"/>
    <w:rsid w:val="009A7692"/>
    <w:rsid w:val="009A7770"/>
    <w:rsid w:val="009A7E35"/>
    <w:rsid w:val="009A7ECD"/>
    <w:rsid w:val="009B0398"/>
    <w:rsid w:val="009B046D"/>
    <w:rsid w:val="009B0F62"/>
    <w:rsid w:val="009B20A3"/>
    <w:rsid w:val="009B2426"/>
    <w:rsid w:val="009B2B96"/>
    <w:rsid w:val="009B2C03"/>
    <w:rsid w:val="009B2D4D"/>
    <w:rsid w:val="009B35AC"/>
    <w:rsid w:val="009B37A2"/>
    <w:rsid w:val="009B38A3"/>
    <w:rsid w:val="009B3A19"/>
    <w:rsid w:val="009B40D9"/>
    <w:rsid w:val="009B4156"/>
    <w:rsid w:val="009B5967"/>
    <w:rsid w:val="009B5FF1"/>
    <w:rsid w:val="009B600B"/>
    <w:rsid w:val="009B6E86"/>
    <w:rsid w:val="009B720F"/>
    <w:rsid w:val="009B75D3"/>
    <w:rsid w:val="009B785E"/>
    <w:rsid w:val="009C018E"/>
    <w:rsid w:val="009C02E0"/>
    <w:rsid w:val="009C0338"/>
    <w:rsid w:val="009C1595"/>
    <w:rsid w:val="009C177C"/>
    <w:rsid w:val="009C1989"/>
    <w:rsid w:val="009C1AE4"/>
    <w:rsid w:val="009C262F"/>
    <w:rsid w:val="009C3519"/>
    <w:rsid w:val="009C3777"/>
    <w:rsid w:val="009C41D9"/>
    <w:rsid w:val="009C4396"/>
    <w:rsid w:val="009C454F"/>
    <w:rsid w:val="009C52DA"/>
    <w:rsid w:val="009C5817"/>
    <w:rsid w:val="009C5A6C"/>
    <w:rsid w:val="009C5D84"/>
    <w:rsid w:val="009C6530"/>
    <w:rsid w:val="009C6635"/>
    <w:rsid w:val="009C6DB1"/>
    <w:rsid w:val="009C7182"/>
    <w:rsid w:val="009C7C32"/>
    <w:rsid w:val="009D12E6"/>
    <w:rsid w:val="009D1D14"/>
    <w:rsid w:val="009D2A6C"/>
    <w:rsid w:val="009D343E"/>
    <w:rsid w:val="009D35F2"/>
    <w:rsid w:val="009D3F1E"/>
    <w:rsid w:val="009D4804"/>
    <w:rsid w:val="009D5BE3"/>
    <w:rsid w:val="009D6CD8"/>
    <w:rsid w:val="009D7337"/>
    <w:rsid w:val="009D7A44"/>
    <w:rsid w:val="009E0350"/>
    <w:rsid w:val="009E037C"/>
    <w:rsid w:val="009E0841"/>
    <w:rsid w:val="009E14D1"/>
    <w:rsid w:val="009E17B1"/>
    <w:rsid w:val="009E1E35"/>
    <w:rsid w:val="009E25E1"/>
    <w:rsid w:val="009E2836"/>
    <w:rsid w:val="009E2F01"/>
    <w:rsid w:val="009E4053"/>
    <w:rsid w:val="009E454A"/>
    <w:rsid w:val="009E4679"/>
    <w:rsid w:val="009E52D6"/>
    <w:rsid w:val="009E58D4"/>
    <w:rsid w:val="009E5923"/>
    <w:rsid w:val="009E59B8"/>
    <w:rsid w:val="009E5DE8"/>
    <w:rsid w:val="009E5E1F"/>
    <w:rsid w:val="009E5F3C"/>
    <w:rsid w:val="009E672A"/>
    <w:rsid w:val="009E687F"/>
    <w:rsid w:val="009E797D"/>
    <w:rsid w:val="009E7E4B"/>
    <w:rsid w:val="009E7F6A"/>
    <w:rsid w:val="009F0037"/>
    <w:rsid w:val="009F0315"/>
    <w:rsid w:val="009F0316"/>
    <w:rsid w:val="009F14D8"/>
    <w:rsid w:val="009F1756"/>
    <w:rsid w:val="009F193E"/>
    <w:rsid w:val="009F1C1A"/>
    <w:rsid w:val="009F2071"/>
    <w:rsid w:val="009F216F"/>
    <w:rsid w:val="009F21F4"/>
    <w:rsid w:val="009F25C6"/>
    <w:rsid w:val="009F2711"/>
    <w:rsid w:val="009F27B9"/>
    <w:rsid w:val="009F3F61"/>
    <w:rsid w:val="009F4142"/>
    <w:rsid w:val="009F506F"/>
    <w:rsid w:val="009F5ADB"/>
    <w:rsid w:val="009F68A2"/>
    <w:rsid w:val="009F72BB"/>
    <w:rsid w:val="009F763B"/>
    <w:rsid w:val="009F77C5"/>
    <w:rsid w:val="009F7ADC"/>
    <w:rsid w:val="009F7F41"/>
    <w:rsid w:val="00A0044B"/>
    <w:rsid w:val="00A013B0"/>
    <w:rsid w:val="00A01470"/>
    <w:rsid w:val="00A0284B"/>
    <w:rsid w:val="00A02E22"/>
    <w:rsid w:val="00A0345D"/>
    <w:rsid w:val="00A03754"/>
    <w:rsid w:val="00A04500"/>
    <w:rsid w:val="00A046EE"/>
    <w:rsid w:val="00A04D17"/>
    <w:rsid w:val="00A04D6E"/>
    <w:rsid w:val="00A04F76"/>
    <w:rsid w:val="00A054B2"/>
    <w:rsid w:val="00A054F8"/>
    <w:rsid w:val="00A06299"/>
    <w:rsid w:val="00A06496"/>
    <w:rsid w:val="00A065C6"/>
    <w:rsid w:val="00A0685F"/>
    <w:rsid w:val="00A06963"/>
    <w:rsid w:val="00A06FDC"/>
    <w:rsid w:val="00A0744F"/>
    <w:rsid w:val="00A076D0"/>
    <w:rsid w:val="00A07C94"/>
    <w:rsid w:val="00A100FE"/>
    <w:rsid w:val="00A1087C"/>
    <w:rsid w:val="00A11083"/>
    <w:rsid w:val="00A110BC"/>
    <w:rsid w:val="00A12601"/>
    <w:rsid w:val="00A12D9B"/>
    <w:rsid w:val="00A134C1"/>
    <w:rsid w:val="00A13849"/>
    <w:rsid w:val="00A145DF"/>
    <w:rsid w:val="00A15521"/>
    <w:rsid w:val="00A161DE"/>
    <w:rsid w:val="00A16515"/>
    <w:rsid w:val="00A166DB"/>
    <w:rsid w:val="00A16F18"/>
    <w:rsid w:val="00A17AE5"/>
    <w:rsid w:val="00A211F4"/>
    <w:rsid w:val="00A21487"/>
    <w:rsid w:val="00A21995"/>
    <w:rsid w:val="00A21B69"/>
    <w:rsid w:val="00A21F85"/>
    <w:rsid w:val="00A22303"/>
    <w:rsid w:val="00A231AE"/>
    <w:rsid w:val="00A23F81"/>
    <w:rsid w:val="00A24062"/>
    <w:rsid w:val="00A24215"/>
    <w:rsid w:val="00A24BD2"/>
    <w:rsid w:val="00A24F70"/>
    <w:rsid w:val="00A2521F"/>
    <w:rsid w:val="00A257CF"/>
    <w:rsid w:val="00A257ED"/>
    <w:rsid w:val="00A25869"/>
    <w:rsid w:val="00A25CFD"/>
    <w:rsid w:val="00A26A14"/>
    <w:rsid w:val="00A26A21"/>
    <w:rsid w:val="00A26EEF"/>
    <w:rsid w:val="00A273D5"/>
    <w:rsid w:val="00A273EF"/>
    <w:rsid w:val="00A274D8"/>
    <w:rsid w:val="00A27761"/>
    <w:rsid w:val="00A27E0C"/>
    <w:rsid w:val="00A27ED1"/>
    <w:rsid w:val="00A307CD"/>
    <w:rsid w:val="00A30957"/>
    <w:rsid w:val="00A30F64"/>
    <w:rsid w:val="00A312C0"/>
    <w:rsid w:val="00A3158A"/>
    <w:rsid w:val="00A3166B"/>
    <w:rsid w:val="00A3169E"/>
    <w:rsid w:val="00A31720"/>
    <w:rsid w:val="00A31A9B"/>
    <w:rsid w:val="00A31F75"/>
    <w:rsid w:val="00A3249A"/>
    <w:rsid w:val="00A32851"/>
    <w:rsid w:val="00A3286C"/>
    <w:rsid w:val="00A32B48"/>
    <w:rsid w:val="00A32F98"/>
    <w:rsid w:val="00A3304B"/>
    <w:rsid w:val="00A3337C"/>
    <w:rsid w:val="00A33902"/>
    <w:rsid w:val="00A3395D"/>
    <w:rsid w:val="00A3399F"/>
    <w:rsid w:val="00A33B90"/>
    <w:rsid w:val="00A34301"/>
    <w:rsid w:val="00A344FE"/>
    <w:rsid w:val="00A3478C"/>
    <w:rsid w:val="00A34842"/>
    <w:rsid w:val="00A34A09"/>
    <w:rsid w:val="00A34ADC"/>
    <w:rsid w:val="00A35149"/>
    <w:rsid w:val="00A35356"/>
    <w:rsid w:val="00A35752"/>
    <w:rsid w:val="00A35DD0"/>
    <w:rsid w:val="00A36430"/>
    <w:rsid w:val="00A36D0F"/>
    <w:rsid w:val="00A36ED4"/>
    <w:rsid w:val="00A36FFB"/>
    <w:rsid w:val="00A375F6"/>
    <w:rsid w:val="00A37B0F"/>
    <w:rsid w:val="00A37E51"/>
    <w:rsid w:val="00A403D7"/>
    <w:rsid w:val="00A40BCA"/>
    <w:rsid w:val="00A40C26"/>
    <w:rsid w:val="00A41AFB"/>
    <w:rsid w:val="00A41C67"/>
    <w:rsid w:val="00A41CAF"/>
    <w:rsid w:val="00A420BF"/>
    <w:rsid w:val="00A42607"/>
    <w:rsid w:val="00A42E74"/>
    <w:rsid w:val="00A43221"/>
    <w:rsid w:val="00A432D9"/>
    <w:rsid w:val="00A43717"/>
    <w:rsid w:val="00A43AC1"/>
    <w:rsid w:val="00A445B5"/>
    <w:rsid w:val="00A4477E"/>
    <w:rsid w:val="00A448E6"/>
    <w:rsid w:val="00A44A2F"/>
    <w:rsid w:val="00A4504A"/>
    <w:rsid w:val="00A46226"/>
    <w:rsid w:val="00A467EA"/>
    <w:rsid w:val="00A46DDB"/>
    <w:rsid w:val="00A4721A"/>
    <w:rsid w:val="00A478F2"/>
    <w:rsid w:val="00A47E20"/>
    <w:rsid w:val="00A50559"/>
    <w:rsid w:val="00A50783"/>
    <w:rsid w:val="00A50E4B"/>
    <w:rsid w:val="00A51CC7"/>
    <w:rsid w:val="00A51E0C"/>
    <w:rsid w:val="00A51E79"/>
    <w:rsid w:val="00A52769"/>
    <w:rsid w:val="00A52AFE"/>
    <w:rsid w:val="00A530BE"/>
    <w:rsid w:val="00A534DE"/>
    <w:rsid w:val="00A539CC"/>
    <w:rsid w:val="00A543BD"/>
    <w:rsid w:val="00A545D6"/>
    <w:rsid w:val="00A54C5D"/>
    <w:rsid w:val="00A54F35"/>
    <w:rsid w:val="00A54F4A"/>
    <w:rsid w:val="00A55282"/>
    <w:rsid w:val="00A55EC1"/>
    <w:rsid w:val="00A56170"/>
    <w:rsid w:val="00A562A5"/>
    <w:rsid w:val="00A567BB"/>
    <w:rsid w:val="00A567E2"/>
    <w:rsid w:val="00A56D35"/>
    <w:rsid w:val="00A5777C"/>
    <w:rsid w:val="00A57C42"/>
    <w:rsid w:val="00A57FC3"/>
    <w:rsid w:val="00A604D5"/>
    <w:rsid w:val="00A60A8D"/>
    <w:rsid w:val="00A60AEA"/>
    <w:rsid w:val="00A60CB3"/>
    <w:rsid w:val="00A61980"/>
    <w:rsid w:val="00A619CF"/>
    <w:rsid w:val="00A6209E"/>
    <w:rsid w:val="00A62132"/>
    <w:rsid w:val="00A62E97"/>
    <w:rsid w:val="00A631D9"/>
    <w:rsid w:val="00A638C1"/>
    <w:rsid w:val="00A63A43"/>
    <w:rsid w:val="00A6489A"/>
    <w:rsid w:val="00A64C4F"/>
    <w:rsid w:val="00A64D65"/>
    <w:rsid w:val="00A651BD"/>
    <w:rsid w:val="00A655C8"/>
    <w:rsid w:val="00A6595D"/>
    <w:rsid w:val="00A659F2"/>
    <w:rsid w:val="00A65ECD"/>
    <w:rsid w:val="00A65FA2"/>
    <w:rsid w:val="00A65FAE"/>
    <w:rsid w:val="00A6657A"/>
    <w:rsid w:val="00A66C96"/>
    <w:rsid w:val="00A67105"/>
    <w:rsid w:val="00A6731E"/>
    <w:rsid w:val="00A6741B"/>
    <w:rsid w:val="00A67480"/>
    <w:rsid w:val="00A67684"/>
    <w:rsid w:val="00A67F91"/>
    <w:rsid w:val="00A70250"/>
    <w:rsid w:val="00A71609"/>
    <w:rsid w:val="00A71798"/>
    <w:rsid w:val="00A71841"/>
    <w:rsid w:val="00A71ACA"/>
    <w:rsid w:val="00A71FF6"/>
    <w:rsid w:val="00A720E5"/>
    <w:rsid w:val="00A72976"/>
    <w:rsid w:val="00A73077"/>
    <w:rsid w:val="00A7339B"/>
    <w:rsid w:val="00A73675"/>
    <w:rsid w:val="00A747CA"/>
    <w:rsid w:val="00A74ED2"/>
    <w:rsid w:val="00A756AE"/>
    <w:rsid w:val="00A77B3F"/>
    <w:rsid w:val="00A77F1B"/>
    <w:rsid w:val="00A80977"/>
    <w:rsid w:val="00A81726"/>
    <w:rsid w:val="00A817B2"/>
    <w:rsid w:val="00A817E6"/>
    <w:rsid w:val="00A818E8"/>
    <w:rsid w:val="00A81A8E"/>
    <w:rsid w:val="00A81C52"/>
    <w:rsid w:val="00A82CFA"/>
    <w:rsid w:val="00A8306A"/>
    <w:rsid w:val="00A830D9"/>
    <w:rsid w:val="00A83624"/>
    <w:rsid w:val="00A83929"/>
    <w:rsid w:val="00A8394C"/>
    <w:rsid w:val="00A84096"/>
    <w:rsid w:val="00A840D4"/>
    <w:rsid w:val="00A8411D"/>
    <w:rsid w:val="00A85276"/>
    <w:rsid w:val="00A85D5B"/>
    <w:rsid w:val="00A87A5B"/>
    <w:rsid w:val="00A9035D"/>
    <w:rsid w:val="00A90683"/>
    <w:rsid w:val="00A90E17"/>
    <w:rsid w:val="00A91743"/>
    <w:rsid w:val="00A91BD6"/>
    <w:rsid w:val="00A93441"/>
    <w:rsid w:val="00A936F0"/>
    <w:rsid w:val="00A944F3"/>
    <w:rsid w:val="00A949DC"/>
    <w:rsid w:val="00A94CA5"/>
    <w:rsid w:val="00A94E42"/>
    <w:rsid w:val="00A950DA"/>
    <w:rsid w:val="00A9579F"/>
    <w:rsid w:val="00A95854"/>
    <w:rsid w:val="00A95E64"/>
    <w:rsid w:val="00A962C6"/>
    <w:rsid w:val="00A965B6"/>
    <w:rsid w:val="00A9685E"/>
    <w:rsid w:val="00A9705B"/>
    <w:rsid w:val="00AA0E49"/>
    <w:rsid w:val="00AA100B"/>
    <w:rsid w:val="00AA1093"/>
    <w:rsid w:val="00AA110E"/>
    <w:rsid w:val="00AA1249"/>
    <w:rsid w:val="00AA1781"/>
    <w:rsid w:val="00AA1A95"/>
    <w:rsid w:val="00AA1B26"/>
    <w:rsid w:val="00AA1BA0"/>
    <w:rsid w:val="00AA1FFA"/>
    <w:rsid w:val="00AA27D6"/>
    <w:rsid w:val="00AA327C"/>
    <w:rsid w:val="00AA3491"/>
    <w:rsid w:val="00AA3C28"/>
    <w:rsid w:val="00AA3D16"/>
    <w:rsid w:val="00AA50EB"/>
    <w:rsid w:val="00AA5F35"/>
    <w:rsid w:val="00AA6ACE"/>
    <w:rsid w:val="00AA6DBF"/>
    <w:rsid w:val="00AA6DC7"/>
    <w:rsid w:val="00AA6FDA"/>
    <w:rsid w:val="00AA70BA"/>
    <w:rsid w:val="00AA7523"/>
    <w:rsid w:val="00AB07C7"/>
    <w:rsid w:val="00AB0B04"/>
    <w:rsid w:val="00AB2BDD"/>
    <w:rsid w:val="00AB2C01"/>
    <w:rsid w:val="00AB2CB7"/>
    <w:rsid w:val="00AB2DC5"/>
    <w:rsid w:val="00AB2DED"/>
    <w:rsid w:val="00AB3FD9"/>
    <w:rsid w:val="00AB48FE"/>
    <w:rsid w:val="00AB50F1"/>
    <w:rsid w:val="00AB512E"/>
    <w:rsid w:val="00AB52F3"/>
    <w:rsid w:val="00AB6193"/>
    <w:rsid w:val="00AB63FC"/>
    <w:rsid w:val="00AB68D5"/>
    <w:rsid w:val="00AB693A"/>
    <w:rsid w:val="00AB7109"/>
    <w:rsid w:val="00AB76F4"/>
    <w:rsid w:val="00AB7E9E"/>
    <w:rsid w:val="00AB7FE4"/>
    <w:rsid w:val="00AB7FF4"/>
    <w:rsid w:val="00AC0019"/>
    <w:rsid w:val="00AC02B0"/>
    <w:rsid w:val="00AC0DDB"/>
    <w:rsid w:val="00AC1012"/>
    <w:rsid w:val="00AC1E03"/>
    <w:rsid w:val="00AC2BAD"/>
    <w:rsid w:val="00AC2BBE"/>
    <w:rsid w:val="00AC2BF5"/>
    <w:rsid w:val="00AC2DD1"/>
    <w:rsid w:val="00AC2E58"/>
    <w:rsid w:val="00AC2FDE"/>
    <w:rsid w:val="00AC340B"/>
    <w:rsid w:val="00AC39C0"/>
    <w:rsid w:val="00AC4137"/>
    <w:rsid w:val="00AC45A8"/>
    <w:rsid w:val="00AC4B8D"/>
    <w:rsid w:val="00AC4BA8"/>
    <w:rsid w:val="00AC5365"/>
    <w:rsid w:val="00AC5849"/>
    <w:rsid w:val="00AC5BA5"/>
    <w:rsid w:val="00AC5BF0"/>
    <w:rsid w:val="00AC621A"/>
    <w:rsid w:val="00AC6632"/>
    <w:rsid w:val="00AC6ECE"/>
    <w:rsid w:val="00AC7211"/>
    <w:rsid w:val="00AC74D0"/>
    <w:rsid w:val="00AC791E"/>
    <w:rsid w:val="00AD014E"/>
    <w:rsid w:val="00AD04A1"/>
    <w:rsid w:val="00AD1009"/>
    <w:rsid w:val="00AD102A"/>
    <w:rsid w:val="00AD112F"/>
    <w:rsid w:val="00AD1267"/>
    <w:rsid w:val="00AD1632"/>
    <w:rsid w:val="00AD163B"/>
    <w:rsid w:val="00AD1B97"/>
    <w:rsid w:val="00AD2182"/>
    <w:rsid w:val="00AD2BFD"/>
    <w:rsid w:val="00AD2EA2"/>
    <w:rsid w:val="00AD3002"/>
    <w:rsid w:val="00AD308B"/>
    <w:rsid w:val="00AD393B"/>
    <w:rsid w:val="00AD4F91"/>
    <w:rsid w:val="00AD614A"/>
    <w:rsid w:val="00AD647A"/>
    <w:rsid w:val="00AD6917"/>
    <w:rsid w:val="00AD69FE"/>
    <w:rsid w:val="00AD6CB6"/>
    <w:rsid w:val="00AD6DD7"/>
    <w:rsid w:val="00AD78F4"/>
    <w:rsid w:val="00AE0BF4"/>
    <w:rsid w:val="00AE0DC5"/>
    <w:rsid w:val="00AE11CF"/>
    <w:rsid w:val="00AE1435"/>
    <w:rsid w:val="00AE1C76"/>
    <w:rsid w:val="00AE2533"/>
    <w:rsid w:val="00AE2E89"/>
    <w:rsid w:val="00AE3408"/>
    <w:rsid w:val="00AE4F40"/>
    <w:rsid w:val="00AE611F"/>
    <w:rsid w:val="00AE6228"/>
    <w:rsid w:val="00AE6547"/>
    <w:rsid w:val="00AE67F6"/>
    <w:rsid w:val="00AE689D"/>
    <w:rsid w:val="00AE6B6A"/>
    <w:rsid w:val="00AE6B96"/>
    <w:rsid w:val="00AE6DD0"/>
    <w:rsid w:val="00AE7A35"/>
    <w:rsid w:val="00AE7DFB"/>
    <w:rsid w:val="00AF0113"/>
    <w:rsid w:val="00AF0921"/>
    <w:rsid w:val="00AF1215"/>
    <w:rsid w:val="00AF1C01"/>
    <w:rsid w:val="00AF1D34"/>
    <w:rsid w:val="00AF21F3"/>
    <w:rsid w:val="00AF2320"/>
    <w:rsid w:val="00AF23B3"/>
    <w:rsid w:val="00AF273F"/>
    <w:rsid w:val="00AF321B"/>
    <w:rsid w:val="00AF36E9"/>
    <w:rsid w:val="00AF3ECB"/>
    <w:rsid w:val="00AF49B6"/>
    <w:rsid w:val="00AF54B7"/>
    <w:rsid w:val="00AF5BB2"/>
    <w:rsid w:val="00AF5DC5"/>
    <w:rsid w:val="00AF5ECD"/>
    <w:rsid w:val="00AF642A"/>
    <w:rsid w:val="00AF6D9C"/>
    <w:rsid w:val="00AF70BA"/>
    <w:rsid w:val="00AF7B60"/>
    <w:rsid w:val="00AF7F56"/>
    <w:rsid w:val="00B003D5"/>
    <w:rsid w:val="00B007BF"/>
    <w:rsid w:val="00B00F5F"/>
    <w:rsid w:val="00B01574"/>
    <w:rsid w:val="00B01721"/>
    <w:rsid w:val="00B01C1C"/>
    <w:rsid w:val="00B01E18"/>
    <w:rsid w:val="00B01EC5"/>
    <w:rsid w:val="00B0311A"/>
    <w:rsid w:val="00B036B4"/>
    <w:rsid w:val="00B044C6"/>
    <w:rsid w:val="00B04720"/>
    <w:rsid w:val="00B04819"/>
    <w:rsid w:val="00B052BA"/>
    <w:rsid w:val="00B05506"/>
    <w:rsid w:val="00B0563D"/>
    <w:rsid w:val="00B0570A"/>
    <w:rsid w:val="00B0579E"/>
    <w:rsid w:val="00B05B81"/>
    <w:rsid w:val="00B05D7E"/>
    <w:rsid w:val="00B074A3"/>
    <w:rsid w:val="00B0780F"/>
    <w:rsid w:val="00B07CD6"/>
    <w:rsid w:val="00B10500"/>
    <w:rsid w:val="00B107D2"/>
    <w:rsid w:val="00B109A2"/>
    <w:rsid w:val="00B10AEE"/>
    <w:rsid w:val="00B10CD0"/>
    <w:rsid w:val="00B10F12"/>
    <w:rsid w:val="00B110B9"/>
    <w:rsid w:val="00B11964"/>
    <w:rsid w:val="00B11FD5"/>
    <w:rsid w:val="00B123E0"/>
    <w:rsid w:val="00B12529"/>
    <w:rsid w:val="00B12DA9"/>
    <w:rsid w:val="00B13524"/>
    <w:rsid w:val="00B13778"/>
    <w:rsid w:val="00B1388F"/>
    <w:rsid w:val="00B13D6E"/>
    <w:rsid w:val="00B13ED1"/>
    <w:rsid w:val="00B1422A"/>
    <w:rsid w:val="00B144FF"/>
    <w:rsid w:val="00B15C70"/>
    <w:rsid w:val="00B15E73"/>
    <w:rsid w:val="00B1675C"/>
    <w:rsid w:val="00B171A2"/>
    <w:rsid w:val="00B17371"/>
    <w:rsid w:val="00B17D25"/>
    <w:rsid w:val="00B211B1"/>
    <w:rsid w:val="00B21318"/>
    <w:rsid w:val="00B21626"/>
    <w:rsid w:val="00B216C0"/>
    <w:rsid w:val="00B22B37"/>
    <w:rsid w:val="00B233C9"/>
    <w:rsid w:val="00B2351F"/>
    <w:rsid w:val="00B246F4"/>
    <w:rsid w:val="00B24A05"/>
    <w:rsid w:val="00B25FDE"/>
    <w:rsid w:val="00B26022"/>
    <w:rsid w:val="00B26204"/>
    <w:rsid w:val="00B2629E"/>
    <w:rsid w:val="00B26325"/>
    <w:rsid w:val="00B2641D"/>
    <w:rsid w:val="00B26805"/>
    <w:rsid w:val="00B26D7B"/>
    <w:rsid w:val="00B27231"/>
    <w:rsid w:val="00B27552"/>
    <w:rsid w:val="00B27593"/>
    <w:rsid w:val="00B30F06"/>
    <w:rsid w:val="00B317D6"/>
    <w:rsid w:val="00B3285F"/>
    <w:rsid w:val="00B331CB"/>
    <w:rsid w:val="00B331F1"/>
    <w:rsid w:val="00B33364"/>
    <w:rsid w:val="00B34048"/>
    <w:rsid w:val="00B34060"/>
    <w:rsid w:val="00B3407C"/>
    <w:rsid w:val="00B34985"/>
    <w:rsid w:val="00B35A24"/>
    <w:rsid w:val="00B375EA"/>
    <w:rsid w:val="00B40288"/>
    <w:rsid w:val="00B4070A"/>
    <w:rsid w:val="00B40821"/>
    <w:rsid w:val="00B40BDF"/>
    <w:rsid w:val="00B40D24"/>
    <w:rsid w:val="00B42107"/>
    <w:rsid w:val="00B425FC"/>
    <w:rsid w:val="00B426F8"/>
    <w:rsid w:val="00B44448"/>
    <w:rsid w:val="00B450CE"/>
    <w:rsid w:val="00B451E8"/>
    <w:rsid w:val="00B45B82"/>
    <w:rsid w:val="00B45C46"/>
    <w:rsid w:val="00B46147"/>
    <w:rsid w:val="00B471D0"/>
    <w:rsid w:val="00B472DE"/>
    <w:rsid w:val="00B502BE"/>
    <w:rsid w:val="00B509A5"/>
    <w:rsid w:val="00B50C80"/>
    <w:rsid w:val="00B51166"/>
    <w:rsid w:val="00B513EB"/>
    <w:rsid w:val="00B516A8"/>
    <w:rsid w:val="00B51A6C"/>
    <w:rsid w:val="00B51AC9"/>
    <w:rsid w:val="00B51E5D"/>
    <w:rsid w:val="00B52506"/>
    <w:rsid w:val="00B52A52"/>
    <w:rsid w:val="00B52AA9"/>
    <w:rsid w:val="00B52C99"/>
    <w:rsid w:val="00B53699"/>
    <w:rsid w:val="00B53C6A"/>
    <w:rsid w:val="00B5493F"/>
    <w:rsid w:val="00B54B3C"/>
    <w:rsid w:val="00B54BC8"/>
    <w:rsid w:val="00B54C25"/>
    <w:rsid w:val="00B552C8"/>
    <w:rsid w:val="00B556EF"/>
    <w:rsid w:val="00B55717"/>
    <w:rsid w:val="00B5583C"/>
    <w:rsid w:val="00B55AF3"/>
    <w:rsid w:val="00B55C5E"/>
    <w:rsid w:val="00B562FC"/>
    <w:rsid w:val="00B56883"/>
    <w:rsid w:val="00B56BF1"/>
    <w:rsid w:val="00B56DC7"/>
    <w:rsid w:val="00B57911"/>
    <w:rsid w:val="00B57C21"/>
    <w:rsid w:val="00B57D03"/>
    <w:rsid w:val="00B601C3"/>
    <w:rsid w:val="00B60832"/>
    <w:rsid w:val="00B60919"/>
    <w:rsid w:val="00B6168D"/>
    <w:rsid w:val="00B62775"/>
    <w:rsid w:val="00B63B72"/>
    <w:rsid w:val="00B64F2D"/>
    <w:rsid w:val="00B64F38"/>
    <w:rsid w:val="00B6514C"/>
    <w:rsid w:val="00B654CD"/>
    <w:rsid w:val="00B6621B"/>
    <w:rsid w:val="00B6671E"/>
    <w:rsid w:val="00B668BC"/>
    <w:rsid w:val="00B67009"/>
    <w:rsid w:val="00B673CE"/>
    <w:rsid w:val="00B67CDD"/>
    <w:rsid w:val="00B702BB"/>
    <w:rsid w:val="00B704E5"/>
    <w:rsid w:val="00B70CA1"/>
    <w:rsid w:val="00B71333"/>
    <w:rsid w:val="00B71A84"/>
    <w:rsid w:val="00B71B73"/>
    <w:rsid w:val="00B71BC4"/>
    <w:rsid w:val="00B71E79"/>
    <w:rsid w:val="00B7262C"/>
    <w:rsid w:val="00B729B3"/>
    <w:rsid w:val="00B74148"/>
    <w:rsid w:val="00B74263"/>
    <w:rsid w:val="00B74B9C"/>
    <w:rsid w:val="00B753F5"/>
    <w:rsid w:val="00B75550"/>
    <w:rsid w:val="00B75BD4"/>
    <w:rsid w:val="00B7652E"/>
    <w:rsid w:val="00B76545"/>
    <w:rsid w:val="00B76548"/>
    <w:rsid w:val="00B76C9B"/>
    <w:rsid w:val="00B77CEF"/>
    <w:rsid w:val="00B80169"/>
    <w:rsid w:val="00B80215"/>
    <w:rsid w:val="00B80286"/>
    <w:rsid w:val="00B8076A"/>
    <w:rsid w:val="00B80988"/>
    <w:rsid w:val="00B809EA"/>
    <w:rsid w:val="00B80F52"/>
    <w:rsid w:val="00B81AD7"/>
    <w:rsid w:val="00B81B8F"/>
    <w:rsid w:val="00B81FB6"/>
    <w:rsid w:val="00B8299B"/>
    <w:rsid w:val="00B82D58"/>
    <w:rsid w:val="00B832A5"/>
    <w:rsid w:val="00B83F39"/>
    <w:rsid w:val="00B84F42"/>
    <w:rsid w:val="00B85141"/>
    <w:rsid w:val="00B8572F"/>
    <w:rsid w:val="00B861C1"/>
    <w:rsid w:val="00B8667A"/>
    <w:rsid w:val="00B86CF2"/>
    <w:rsid w:val="00B87AB9"/>
    <w:rsid w:val="00B87B51"/>
    <w:rsid w:val="00B87EF3"/>
    <w:rsid w:val="00B903EE"/>
    <w:rsid w:val="00B904D6"/>
    <w:rsid w:val="00B9066F"/>
    <w:rsid w:val="00B90738"/>
    <w:rsid w:val="00B90B40"/>
    <w:rsid w:val="00B90DFC"/>
    <w:rsid w:val="00B9141B"/>
    <w:rsid w:val="00B914B9"/>
    <w:rsid w:val="00B926CF"/>
    <w:rsid w:val="00B92948"/>
    <w:rsid w:val="00B93422"/>
    <w:rsid w:val="00B93481"/>
    <w:rsid w:val="00B9373C"/>
    <w:rsid w:val="00B93924"/>
    <w:rsid w:val="00B93CC4"/>
    <w:rsid w:val="00B9401B"/>
    <w:rsid w:val="00B94192"/>
    <w:rsid w:val="00B94619"/>
    <w:rsid w:val="00B94C22"/>
    <w:rsid w:val="00B94F61"/>
    <w:rsid w:val="00B95796"/>
    <w:rsid w:val="00B969C0"/>
    <w:rsid w:val="00B96DD7"/>
    <w:rsid w:val="00B97528"/>
    <w:rsid w:val="00B97A45"/>
    <w:rsid w:val="00B97AEC"/>
    <w:rsid w:val="00B97C30"/>
    <w:rsid w:val="00BA00AC"/>
    <w:rsid w:val="00BA1405"/>
    <w:rsid w:val="00BA1892"/>
    <w:rsid w:val="00BA1F6C"/>
    <w:rsid w:val="00BA209C"/>
    <w:rsid w:val="00BA2804"/>
    <w:rsid w:val="00BA4600"/>
    <w:rsid w:val="00BA518C"/>
    <w:rsid w:val="00BA561F"/>
    <w:rsid w:val="00BA605D"/>
    <w:rsid w:val="00BA6494"/>
    <w:rsid w:val="00BA6762"/>
    <w:rsid w:val="00BA6E16"/>
    <w:rsid w:val="00BA71D7"/>
    <w:rsid w:val="00BA72B0"/>
    <w:rsid w:val="00BA7870"/>
    <w:rsid w:val="00BB0636"/>
    <w:rsid w:val="00BB0BAA"/>
    <w:rsid w:val="00BB0BCE"/>
    <w:rsid w:val="00BB0EAE"/>
    <w:rsid w:val="00BB11A5"/>
    <w:rsid w:val="00BB15A0"/>
    <w:rsid w:val="00BB1C7C"/>
    <w:rsid w:val="00BB1CEA"/>
    <w:rsid w:val="00BB2DDD"/>
    <w:rsid w:val="00BB3A2C"/>
    <w:rsid w:val="00BB3C18"/>
    <w:rsid w:val="00BB3C92"/>
    <w:rsid w:val="00BB3C99"/>
    <w:rsid w:val="00BB429B"/>
    <w:rsid w:val="00BB4488"/>
    <w:rsid w:val="00BB507F"/>
    <w:rsid w:val="00BB5750"/>
    <w:rsid w:val="00BB5EBB"/>
    <w:rsid w:val="00BB6156"/>
    <w:rsid w:val="00BB6691"/>
    <w:rsid w:val="00BB6FB5"/>
    <w:rsid w:val="00BB7953"/>
    <w:rsid w:val="00BC0CD7"/>
    <w:rsid w:val="00BC0DAA"/>
    <w:rsid w:val="00BC15E5"/>
    <w:rsid w:val="00BC2E8F"/>
    <w:rsid w:val="00BC2F89"/>
    <w:rsid w:val="00BC3010"/>
    <w:rsid w:val="00BC3139"/>
    <w:rsid w:val="00BC345F"/>
    <w:rsid w:val="00BC34D8"/>
    <w:rsid w:val="00BC40BA"/>
    <w:rsid w:val="00BC47C2"/>
    <w:rsid w:val="00BC4A7F"/>
    <w:rsid w:val="00BC57A9"/>
    <w:rsid w:val="00BC58E1"/>
    <w:rsid w:val="00BC5B8F"/>
    <w:rsid w:val="00BC5CAC"/>
    <w:rsid w:val="00BC5D52"/>
    <w:rsid w:val="00BC635E"/>
    <w:rsid w:val="00BC65A2"/>
    <w:rsid w:val="00BC6C6B"/>
    <w:rsid w:val="00BC6CBF"/>
    <w:rsid w:val="00BC6F91"/>
    <w:rsid w:val="00BD0A4F"/>
    <w:rsid w:val="00BD0D26"/>
    <w:rsid w:val="00BD1915"/>
    <w:rsid w:val="00BD2A9C"/>
    <w:rsid w:val="00BD2B1B"/>
    <w:rsid w:val="00BD2F2F"/>
    <w:rsid w:val="00BD31A6"/>
    <w:rsid w:val="00BD37D9"/>
    <w:rsid w:val="00BD593E"/>
    <w:rsid w:val="00BD5DE4"/>
    <w:rsid w:val="00BD5E1E"/>
    <w:rsid w:val="00BD6AA6"/>
    <w:rsid w:val="00BD6B46"/>
    <w:rsid w:val="00BD6F8B"/>
    <w:rsid w:val="00BD7122"/>
    <w:rsid w:val="00BD7DFE"/>
    <w:rsid w:val="00BE0831"/>
    <w:rsid w:val="00BE0D00"/>
    <w:rsid w:val="00BE10B4"/>
    <w:rsid w:val="00BE2367"/>
    <w:rsid w:val="00BE25A5"/>
    <w:rsid w:val="00BE25AC"/>
    <w:rsid w:val="00BE2F14"/>
    <w:rsid w:val="00BE325A"/>
    <w:rsid w:val="00BE3D6E"/>
    <w:rsid w:val="00BE466F"/>
    <w:rsid w:val="00BE5647"/>
    <w:rsid w:val="00BE5A99"/>
    <w:rsid w:val="00BE5E5F"/>
    <w:rsid w:val="00BE67F4"/>
    <w:rsid w:val="00BE6D01"/>
    <w:rsid w:val="00BE703D"/>
    <w:rsid w:val="00BE70A4"/>
    <w:rsid w:val="00BE786B"/>
    <w:rsid w:val="00BE7D0F"/>
    <w:rsid w:val="00BE7EB5"/>
    <w:rsid w:val="00BE7EDA"/>
    <w:rsid w:val="00BF139D"/>
    <w:rsid w:val="00BF173D"/>
    <w:rsid w:val="00BF2093"/>
    <w:rsid w:val="00BF2888"/>
    <w:rsid w:val="00BF2A47"/>
    <w:rsid w:val="00BF2D33"/>
    <w:rsid w:val="00BF31ED"/>
    <w:rsid w:val="00BF366C"/>
    <w:rsid w:val="00BF3E19"/>
    <w:rsid w:val="00BF443E"/>
    <w:rsid w:val="00BF4E75"/>
    <w:rsid w:val="00BF514A"/>
    <w:rsid w:val="00BF6A52"/>
    <w:rsid w:val="00BF71DA"/>
    <w:rsid w:val="00BF7FD8"/>
    <w:rsid w:val="00C004FE"/>
    <w:rsid w:val="00C00529"/>
    <w:rsid w:val="00C00A74"/>
    <w:rsid w:val="00C010DA"/>
    <w:rsid w:val="00C012B3"/>
    <w:rsid w:val="00C0210C"/>
    <w:rsid w:val="00C026FC"/>
    <w:rsid w:val="00C03EA2"/>
    <w:rsid w:val="00C04AB6"/>
    <w:rsid w:val="00C057F1"/>
    <w:rsid w:val="00C0641D"/>
    <w:rsid w:val="00C065BC"/>
    <w:rsid w:val="00C068D5"/>
    <w:rsid w:val="00C069A9"/>
    <w:rsid w:val="00C069E5"/>
    <w:rsid w:val="00C06A67"/>
    <w:rsid w:val="00C06F1A"/>
    <w:rsid w:val="00C073DC"/>
    <w:rsid w:val="00C07478"/>
    <w:rsid w:val="00C07AE2"/>
    <w:rsid w:val="00C10E0D"/>
    <w:rsid w:val="00C10F9B"/>
    <w:rsid w:val="00C1205E"/>
    <w:rsid w:val="00C12119"/>
    <w:rsid w:val="00C12546"/>
    <w:rsid w:val="00C126DB"/>
    <w:rsid w:val="00C1358B"/>
    <w:rsid w:val="00C13A0D"/>
    <w:rsid w:val="00C13C2D"/>
    <w:rsid w:val="00C1437E"/>
    <w:rsid w:val="00C14CA8"/>
    <w:rsid w:val="00C14CAB"/>
    <w:rsid w:val="00C14D44"/>
    <w:rsid w:val="00C155D8"/>
    <w:rsid w:val="00C1582B"/>
    <w:rsid w:val="00C160F3"/>
    <w:rsid w:val="00C16622"/>
    <w:rsid w:val="00C167A0"/>
    <w:rsid w:val="00C16B78"/>
    <w:rsid w:val="00C16C81"/>
    <w:rsid w:val="00C17049"/>
    <w:rsid w:val="00C173E4"/>
    <w:rsid w:val="00C174B1"/>
    <w:rsid w:val="00C17AD7"/>
    <w:rsid w:val="00C17AF7"/>
    <w:rsid w:val="00C20848"/>
    <w:rsid w:val="00C21668"/>
    <w:rsid w:val="00C21C40"/>
    <w:rsid w:val="00C21DB8"/>
    <w:rsid w:val="00C2209E"/>
    <w:rsid w:val="00C224E3"/>
    <w:rsid w:val="00C229E7"/>
    <w:rsid w:val="00C22C9A"/>
    <w:rsid w:val="00C22F7F"/>
    <w:rsid w:val="00C23273"/>
    <w:rsid w:val="00C23292"/>
    <w:rsid w:val="00C23C26"/>
    <w:rsid w:val="00C23DD7"/>
    <w:rsid w:val="00C25199"/>
    <w:rsid w:val="00C2521D"/>
    <w:rsid w:val="00C252CC"/>
    <w:rsid w:val="00C2578D"/>
    <w:rsid w:val="00C25AA1"/>
    <w:rsid w:val="00C26172"/>
    <w:rsid w:val="00C2646F"/>
    <w:rsid w:val="00C2650A"/>
    <w:rsid w:val="00C276B4"/>
    <w:rsid w:val="00C27AFA"/>
    <w:rsid w:val="00C27EA5"/>
    <w:rsid w:val="00C3044F"/>
    <w:rsid w:val="00C314C9"/>
    <w:rsid w:val="00C318A4"/>
    <w:rsid w:val="00C31903"/>
    <w:rsid w:val="00C31A03"/>
    <w:rsid w:val="00C31B95"/>
    <w:rsid w:val="00C32B4F"/>
    <w:rsid w:val="00C32C3A"/>
    <w:rsid w:val="00C32CEE"/>
    <w:rsid w:val="00C32D69"/>
    <w:rsid w:val="00C330E9"/>
    <w:rsid w:val="00C334BF"/>
    <w:rsid w:val="00C335D1"/>
    <w:rsid w:val="00C33C6C"/>
    <w:rsid w:val="00C33FD4"/>
    <w:rsid w:val="00C3485F"/>
    <w:rsid w:val="00C34EE3"/>
    <w:rsid w:val="00C36923"/>
    <w:rsid w:val="00C36B74"/>
    <w:rsid w:val="00C36EC4"/>
    <w:rsid w:val="00C373BC"/>
    <w:rsid w:val="00C377AC"/>
    <w:rsid w:val="00C37EA9"/>
    <w:rsid w:val="00C40315"/>
    <w:rsid w:val="00C40B28"/>
    <w:rsid w:val="00C40E5C"/>
    <w:rsid w:val="00C411BB"/>
    <w:rsid w:val="00C419AD"/>
    <w:rsid w:val="00C41A52"/>
    <w:rsid w:val="00C41D04"/>
    <w:rsid w:val="00C41EDB"/>
    <w:rsid w:val="00C423D6"/>
    <w:rsid w:val="00C42823"/>
    <w:rsid w:val="00C428F4"/>
    <w:rsid w:val="00C42CF5"/>
    <w:rsid w:val="00C43FAE"/>
    <w:rsid w:val="00C447F9"/>
    <w:rsid w:val="00C44A87"/>
    <w:rsid w:val="00C45082"/>
    <w:rsid w:val="00C45230"/>
    <w:rsid w:val="00C45250"/>
    <w:rsid w:val="00C452A4"/>
    <w:rsid w:val="00C453C2"/>
    <w:rsid w:val="00C4599A"/>
    <w:rsid w:val="00C45ABC"/>
    <w:rsid w:val="00C45D21"/>
    <w:rsid w:val="00C45D49"/>
    <w:rsid w:val="00C4604E"/>
    <w:rsid w:val="00C4633B"/>
    <w:rsid w:val="00C46B7D"/>
    <w:rsid w:val="00C46CC1"/>
    <w:rsid w:val="00C47396"/>
    <w:rsid w:val="00C47F82"/>
    <w:rsid w:val="00C504D8"/>
    <w:rsid w:val="00C50688"/>
    <w:rsid w:val="00C507A5"/>
    <w:rsid w:val="00C51390"/>
    <w:rsid w:val="00C515E1"/>
    <w:rsid w:val="00C5161A"/>
    <w:rsid w:val="00C51D30"/>
    <w:rsid w:val="00C52B3D"/>
    <w:rsid w:val="00C5308D"/>
    <w:rsid w:val="00C542FF"/>
    <w:rsid w:val="00C55398"/>
    <w:rsid w:val="00C55D20"/>
    <w:rsid w:val="00C6125A"/>
    <w:rsid w:val="00C61452"/>
    <w:rsid w:val="00C628B6"/>
    <w:rsid w:val="00C62B98"/>
    <w:rsid w:val="00C6334E"/>
    <w:rsid w:val="00C6375F"/>
    <w:rsid w:val="00C63867"/>
    <w:rsid w:val="00C63A00"/>
    <w:rsid w:val="00C63E88"/>
    <w:rsid w:val="00C64196"/>
    <w:rsid w:val="00C643C9"/>
    <w:rsid w:val="00C643EA"/>
    <w:rsid w:val="00C64555"/>
    <w:rsid w:val="00C6455B"/>
    <w:rsid w:val="00C6497B"/>
    <w:rsid w:val="00C6562A"/>
    <w:rsid w:val="00C65672"/>
    <w:rsid w:val="00C66AD1"/>
    <w:rsid w:val="00C66D60"/>
    <w:rsid w:val="00C66E6D"/>
    <w:rsid w:val="00C672CB"/>
    <w:rsid w:val="00C67939"/>
    <w:rsid w:val="00C67E8B"/>
    <w:rsid w:val="00C67F86"/>
    <w:rsid w:val="00C7020E"/>
    <w:rsid w:val="00C70CCF"/>
    <w:rsid w:val="00C7177F"/>
    <w:rsid w:val="00C72BA6"/>
    <w:rsid w:val="00C731DE"/>
    <w:rsid w:val="00C73837"/>
    <w:rsid w:val="00C74886"/>
    <w:rsid w:val="00C74E5C"/>
    <w:rsid w:val="00C75177"/>
    <w:rsid w:val="00C752B9"/>
    <w:rsid w:val="00C75F15"/>
    <w:rsid w:val="00C764CD"/>
    <w:rsid w:val="00C766FD"/>
    <w:rsid w:val="00C76A87"/>
    <w:rsid w:val="00C76E3E"/>
    <w:rsid w:val="00C77043"/>
    <w:rsid w:val="00C77203"/>
    <w:rsid w:val="00C77350"/>
    <w:rsid w:val="00C775B0"/>
    <w:rsid w:val="00C77642"/>
    <w:rsid w:val="00C77C79"/>
    <w:rsid w:val="00C77D38"/>
    <w:rsid w:val="00C80145"/>
    <w:rsid w:val="00C8039C"/>
    <w:rsid w:val="00C8158C"/>
    <w:rsid w:val="00C81A85"/>
    <w:rsid w:val="00C81C4E"/>
    <w:rsid w:val="00C81FD6"/>
    <w:rsid w:val="00C82787"/>
    <w:rsid w:val="00C82BE0"/>
    <w:rsid w:val="00C82C76"/>
    <w:rsid w:val="00C83AA7"/>
    <w:rsid w:val="00C848DB"/>
    <w:rsid w:val="00C848E7"/>
    <w:rsid w:val="00C851DE"/>
    <w:rsid w:val="00C85431"/>
    <w:rsid w:val="00C8559F"/>
    <w:rsid w:val="00C857DA"/>
    <w:rsid w:val="00C85927"/>
    <w:rsid w:val="00C864E6"/>
    <w:rsid w:val="00C86A3A"/>
    <w:rsid w:val="00C879B4"/>
    <w:rsid w:val="00C90188"/>
    <w:rsid w:val="00C902A6"/>
    <w:rsid w:val="00C90800"/>
    <w:rsid w:val="00C90B8E"/>
    <w:rsid w:val="00C90D65"/>
    <w:rsid w:val="00C9185B"/>
    <w:rsid w:val="00C9233E"/>
    <w:rsid w:val="00C924CE"/>
    <w:rsid w:val="00C92877"/>
    <w:rsid w:val="00C92EB9"/>
    <w:rsid w:val="00C9307F"/>
    <w:rsid w:val="00C932FF"/>
    <w:rsid w:val="00C93501"/>
    <w:rsid w:val="00C938AB"/>
    <w:rsid w:val="00C93B86"/>
    <w:rsid w:val="00C93C27"/>
    <w:rsid w:val="00C9409B"/>
    <w:rsid w:val="00C940C6"/>
    <w:rsid w:val="00C940F0"/>
    <w:rsid w:val="00C951F9"/>
    <w:rsid w:val="00C955B3"/>
    <w:rsid w:val="00C95FC3"/>
    <w:rsid w:val="00C97D78"/>
    <w:rsid w:val="00C97E8B"/>
    <w:rsid w:val="00CA0EE1"/>
    <w:rsid w:val="00CA0FE0"/>
    <w:rsid w:val="00CA10A7"/>
    <w:rsid w:val="00CA1978"/>
    <w:rsid w:val="00CA1C92"/>
    <w:rsid w:val="00CA3555"/>
    <w:rsid w:val="00CA3596"/>
    <w:rsid w:val="00CA4699"/>
    <w:rsid w:val="00CA4C40"/>
    <w:rsid w:val="00CA4DAB"/>
    <w:rsid w:val="00CA58BD"/>
    <w:rsid w:val="00CA6149"/>
    <w:rsid w:val="00CA619E"/>
    <w:rsid w:val="00CA6755"/>
    <w:rsid w:val="00CA6F26"/>
    <w:rsid w:val="00CB035F"/>
    <w:rsid w:val="00CB0409"/>
    <w:rsid w:val="00CB0700"/>
    <w:rsid w:val="00CB0721"/>
    <w:rsid w:val="00CB14BC"/>
    <w:rsid w:val="00CB15F8"/>
    <w:rsid w:val="00CB1FE5"/>
    <w:rsid w:val="00CB2B40"/>
    <w:rsid w:val="00CB3EB4"/>
    <w:rsid w:val="00CB45D2"/>
    <w:rsid w:val="00CB5316"/>
    <w:rsid w:val="00CB5949"/>
    <w:rsid w:val="00CB59AD"/>
    <w:rsid w:val="00CB5CC2"/>
    <w:rsid w:val="00CB66E5"/>
    <w:rsid w:val="00CB6782"/>
    <w:rsid w:val="00CB6B27"/>
    <w:rsid w:val="00CB7121"/>
    <w:rsid w:val="00CB7455"/>
    <w:rsid w:val="00CB76C4"/>
    <w:rsid w:val="00CC06FB"/>
    <w:rsid w:val="00CC1223"/>
    <w:rsid w:val="00CC16C4"/>
    <w:rsid w:val="00CC175A"/>
    <w:rsid w:val="00CC1C43"/>
    <w:rsid w:val="00CC1EFA"/>
    <w:rsid w:val="00CC2CEC"/>
    <w:rsid w:val="00CC3265"/>
    <w:rsid w:val="00CC38C6"/>
    <w:rsid w:val="00CC3BE7"/>
    <w:rsid w:val="00CC3C79"/>
    <w:rsid w:val="00CC405D"/>
    <w:rsid w:val="00CC427A"/>
    <w:rsid w:val="00CC50C7"/>
    <w:rsid w:val="00CC560F"/>
    <w:rsid w:val="00CC5D35"/>
    <w:rsid w:val="00CC5E91"/>
    <w:rsid w:val="00CC5FD4"/>
    <w:rsid w:val="00CC5FE5"/>
    <w:rsid w:val="00CC6CC6"/>
    <w:rsid w:val="00CC708F"/>
    <w:rsid w:val="00CC70D9"/>
    <w:rsid w:val="00CC7C69"/>
    <w:rsid w:val="00CD0552"/>
    <w:rsid w:val="00CD07B7"/>
    <w:rsid w:val="00CD0C7C"/>
    <w:rsid w:val="00CD14AD"/>
    <w:rsid w:val="00CD1687"/>
    <w:rsid w:val="00CD16FC"/>
    <w:rsid w:val="00CD202C"/>
    <w:rsid w:val="00CD2544"/>
    <w:rsid w:val="00CD26E9"/>
    <w:rsid w:val="00CD2956"/>
    <w:rsid w:val="00CD3722"/>
    <w:rsid w:val="00CD402A"/>
    <w:rsid w:val="00CD42D0"/>
    <w:rsid w:val="00CD4F51"/>
    <w:rsid w:val="00CD511E"/>
    <w:rsid w:val="00CD5B73"/>
    <w:rsid w:val="00CD5EA2"/>
    <w:rsid w:val="00CD5F1D"/>
    <w:rsid w:val="00CD5FC4"/>
    <w:rsid w:val="00CD6558"/>
    <w:rsid w:val="00CD6BCD"/>
    <w:rsid w:val="00CD791A"/>
    <w:rsid w:val="00CD7BDF"/>
    <w:rsid w:val="00CD7D2B"/>
    <w:rsid w:val="00CE03AB"/>
    <w:rsid w:val="00CE0634"/>
    <w:rsid w:val="00CE14F5"/>
    <w:rsid w:val="00CE16DD"/>
    <w:rsid w:val="00CE18EA"/>
    <w:rsid w:val="00CE1A80"/>
    <w:rsid w:val="00CE1EE3"/>
    <w:rsid w:val="00CE1EEF"/>
    <w:rsid w:val="00CE1F62"/>
    <w:rsid w:val="00CE2722"/>
    <w:rsid w:val="00CE2BBE"/>
    <w:rsid w:val="00CE2D1D"/>
    <w:rsid w:val="00CE2D7A"/>
    <w:rsid w:val="00CE329B"/>
    <w:rsid w:val="00CE33EE"/>
    <w:rsid w:val="00CE34A3"/>
    <w:rsid w:val="00CE363C"/>
    <w:rsid w:val="00CE3669"/>
    <w:rsid w:val="00CE3D5E"/>
    <w:rsid w:val="00CE4C9D"/>
    <w:rsid w:val="00CE5DF7"/>
    <w:rsid w:val="00CE74C1"/>
    <w:rsid w:val="00CE773A"/>
    <w:rsid w:val="00CE7C00"/>
    <w:rsid w:val="00CF0417"/>
    <w:rsid w:val="00CF13FB"/>
    <w:rsid w:val="00CF1596"/>
    <w:rsid w:val="00CF16F8"/>
    <w:rsid w:val="00CF215B"/>
    <w:rsid w:val="00CF21E9"/>
    <w:rsid w:val="00CF223A"/>
    <w:rsid w:val="00CF229F"/>
    <w:rsid w:val="00CF2370"/>
    <w:rsid w:val="00CF2400"/>
    <w:rsid w:val="00CF2872"/>
    <w:rsid w:val="00CF2AE3"/>
    <w:rsid w:val="00CF305F"/>
    <w:rsid w:val="00CF325B"/>
    <w:rsid w:val="00CF32C6"/>
    <w:rsid w:val="00CF4E15"/>
    <w:rsid w:val="00CF51AF"/>
    <w:rsid w:val="00CF54EB"/>
    <w:rsid w:val="00CF5867"/>
    <w:rsid w:val="00CF588A"/>
    <w:rsid w:val="00CF5A68"/>
    <w:rsid w:val="00CF5E9A"/>
    <w:rsid w:val="00CF61C2"/>
    <w:rsid w:val="00CF657C"/>
    <w:rsid w:val="00CF6F23"/>
    <w:rsid w:val="00CF733B"/>
    <w:rsid w:val="00CF7593"/>
    <w:rsid w:val="00D01176"/>
    <w:rsid w:val="00D013AB"/>
    <w:rsid w:val="00D014C6"/>
    <w:rsid w:val="00D019FF"/>
    <w:rsid w:val="00D02619"/>
    <w:rsid w:val="00D02D3F"/>
    <w:rsid w:val="00D02E8C"/>
    <w:rsid w:val="00D03038"/>
    <w:rsid w:val="00D0344B"/>
    <w:rsid w:val="00D04309"/>
    <w:rsid w:val="00D0488C"/>
    <w:rsid w:val="00D04975"/>
    <w:rsid w:val="00D053CD"/>
    <w:rsid w:val="00D05E97"/>
    <w:rsid w:val="00D06683"/>
    <w:rsid w:val="00D066C4"/>
    <w:rsid w:val="00D06CDB"/>
    <w:rsid w:val="00D06F93"/>
    <w:rsid w:val="00D10392"/>
    <w:rsid w:val="00D106F0"/>
    <w:rsid w:val="00D10ABA"/>
    <w:rsid w:val="00D10BDC"/>
    <w:rsid w:val="00D117CD"/>
    <w:rsid w:val="00D11966"/>
    <w:rsid w:val="00D11FCF"/>
    <w:rsid w:val="00D12CD2"/>
    <w:rsid w:val="00D12F8E"/>
    <w:rsid w:val="00D131D7"/>
    <w:rsid w:val="00D13B05"/>
    <w:rsid w:val="00D1442F"/>
    <w:rsid w:val="00D14E7D"/>
    <w:rsid w:val="00D1616E"/>
    <w:rsid w:val="00D16640"/>
    <w:rsid w:val="00D16E7B"/>
    <w:rsid w:val="00D1705B"/>
    <w:rsid w:val="00D17459"/>
    <w:rsid w:val="00D17D3C"/>
    <w:rsid w:val="00D17F6F"/>
    <w:rsid w:val="00D20620"/>
    <w:rsid w:val="00D216ED"/>
    <w:rsid w:val="00D21FA2"/>
    <w:rsid w:val="00D237BB"/>
    <w:rsid w:val="00D23876"/>
    <w:rsid w:val="00D242EE"/>
    <w:rsid w:val="00D246D9"/>
    <w:rsid w:val="00D24950"/>
    <w:rsid w:val="00D2524F"/>
    <w:rsid w:val="00D25565"/>
    <w:rsid w:val="00D258A3"/>
    <w:rsid w:val="00D25998"/>
    <w:rsid w:val="00D262D3"/>
    <w:rsid w:val="00D269E8"/>
    <w:rsid w:val="00D26F88"/>
    <w:rsid w:val="00D2737A"/>
    <w:rsid w:val="00D27569"/>
    <w:rsid w:val="00D276BE"/>
    <w:rsid w:val="00D27EDD"/>
    <w:rsid w:val="00D30103"/>
    <w:rsid w:val="00D30DFD"/>
    <w:rsid w:val="00D31FB4"/>
    <w:rsid w:val="00D325CC"/>
    <w:rsid w:val="00D3353D"/>
    <w:rsid w:val="00D33576"/>
    <w:rsid w:val="00D33690"/>
    <w:rsid w:val="00D348D7"/>
    <w:rsid w:val="00D35CB8"/>
    <w:rsid w:val="00D361E8"/>
    <w:rsid w:val="00D36EE2"/>
    <w:rsid w:val="00D404CB"/>
    <w:rsid w:val="00D40CB1"/>
    <w:rsid w:val="00D4171A"/>
    <w:rsid w:val="00D41BE0"/>
    <w:rsid w:val="00D420A1"/>
    <w:rsid w:val="00D420A9"/>
    <w:rsid w:val="00D423C3"/>
    <w:rsid w:val="00D4283A"/>
    <w:rsid w:val="00D4296E"/>
    <w:rsid w:val="00D42B69"/>
    <w:rsid w:val="00D42E8C"/>
    <w:rsid w:val="00D4310C"/>
    <w:rsid w:val="00D43805"/>
    <w:rsid w:val="00D43A43"/>
    <w:rsid w:val="00D45053"/>
    <w:rsid w:val="00D4516C"/>
    <w:rsid w:val="00D45198"/>
    <w:rsid w:val="00D45636"/>
    <w:rsid w:val="00D460A7"/>
    <w:rsid w:val="00D46A84"/>
    <w:rsid w:val="00D46AA0"/>
    <w:rsid w:val="00D46F14"/>
    <w:rsid w:val="00D4705B"/>
    <w:rsid w:val="00D470D6"/>
    <w:rsid w:val="00D4733B"/>
    <w:rsid w:val="00D478B6"/>
    <w:rsid w:val="00D478F0"/>
    <w:rsid w:val="00D47E03"/>
    <w:rsid w:val="00D50016"/>
    <w:rsid w:val="00D50332"/>
    <w:rsid w:val="00D50CC3"/>
    <w:rsid w:val="00D50D1E"/>
    <w:rsid w:val="00D50E07"/>
    <w:rsid w:val="00D510E3"/>
    <w:rsid w:val="00D515D7"/>
    <w:rsid w:val="00D516CD"/>
    <w:rsid w:val="00D51CD2"/>
    <w:rsid w:val="00D52300"/>
    <w:rsid w:val="00D524D0"/>
    <w:rsid w:val="00D52660"/>
    <w:rsid w:val="00D53940"/>
    <w:rsid w:val="00D54035"/>
    <w:rsid w:val="00D54196"/>
    <w:rsid w:val="00D545B5"/>
    <w:rsid w:val="00D547FC"/>
    <w:rsid w:val="00D5484C"/>
    <w:rsid w:val="00D54961"/>
    <w:rsid w:val="00D54C2F"/>
    <w:rsid w:val="00D54E1A"/>
    <w:rsid w:val="00D54EB3"/>
    <w:rsid w:val="00D55047"/>
    <w:rsid w:val="00D56639"/>
    <w:rsid w:val="00D56720"/>
    <w:rsid w:val="00D56730"/>
    <w:rsid w:val="00D57810"/>
    <w:rsid w:val="00D57B3E"/>
    <w:rsid w:val="00D57D87"/>
    <w:rsid w:val="00D60ADB"/>
    <w:rsid w:val="00D60DB1"/>
    <w:rsid w:val="00D617DF"/>
    <w:rsid w:val="00D618E8"/>
    <w:rsid w:val="00D61AAE"/>
    <w:rsid w:val="00D61CBF"/>
    <w:rsid w:val="00D62603"/>
    <w:rsid w:val="00D62ABD"/>
    <w:rsid w:val="00D6425E"/>
    <w:rsid w:val="00D64371"/>
    <w:rsid w:val="00D645AB"/>
    <w:rsid w:val="00D6479C"/>
    <w:rsid w:val="00D6542A"/>
    <w:rsid w:val="00D66384"/>
    <w:rsid w:val="00D66914"/>
    <w:rsid w:val="00D66D9C"/>
    <w:rsid w:val="00D66EB6"/>
    <w:rsid w:val="00D670D2"/>
    <w:rsid w:val="00D671C0"/>
    <w:rsid w:val="00D67B2F"/>
    <w:rsid w:val="00D7047F"/>
    <w:rsid w:val="00D7083E"/>
    <w:rsid w:val="00D70E7C"/>
    <w:rsid w:val="00D71459"/>
    <w:rsid w:val="00D72A2D"/>
    <w:rsid w:val="00D72C19"/>
    <w:rsid w:val="00D73807"/>
    <w:rsid w:val="00D73F33"/>
    <w:rsid w:val="00D74266"/>
    <w:rsid w:val="00D7507A"/>
    <w:rsid w:val="00D75684"/>
    <w:rsid w:val="00D75710"/>
    <w:rsid w:val="00D758ED"/>
    <w:rsid w:val="00D76054"/>
    <w:rsid w:val="00D7623F"/>
    <w:rsid w:val="00D76BB8"/>
    <w:rsid w:val="00D76CD7"/>
    <w:rsid w:val="00D77067"/>
    <w:rsid w:val="00D77B2B"/>
    <w:rsid w:val="00D804CC"/>
    <w:rsid w:val="00D81088"/>
    <w:rsid w:val="00D81516"/>
    <w:rsid w:val="00D818A8"/>
    <w:rsid w:val="00D81991"/>
    <w:rsid w:val="00D82EB9"/>
    <w:rsid w:val="00D82F1F"/>
    <w:rsid w:val="00D833B1"/>
    <w:rsid w:val="00D8408A"/>
    <w:rsid w:val="00D849BE"/>
    <w:rsid w:val="00D852A6"/>
    <w:rsid w:val="00D852B7"/>
    <w:rsid w:val="00D85A44"/>
    <w:rsid w:val="00D86614"/>
    <w:rsid w:val="00D87297"/>
    <w:rsid w:val="00D87CDC"/>
    <w:rsid w:val="00D87EA5"/>
    <w:rsid w:val="00D900BD"/>
    <w:rsid w:val="00D9075E"/>
    <w:rsid w:val="00D90897"/>
    <w:rsid w:val="00D90A0A"/>
    <w:rsid w:val="00D90BCA"/>
    <w:rsid w:val="00D90CF8"/>
    <w:rsid w:val="00D918A7"/>
    <w:rsid w:val="00D921D5"/>
    <w:rsid w:val="00D92939"/>
    <w:rsid w:val="00D93D9D"/>
    <w:rsid w:val="00D94946"/>
    <w:rsid w:val="00D94A09"/>
    <w:rsid w:val="00D94FA1"/>
    <w:rsid w:val="00D951F3"/>
    <w:rsid w:val="00D955EC"/>
    <w:rsid w:val="00D95931"/>
    <w:rsid w:val="00D95A1B"/>
    <w:rsid w:val="00D95F05"/>
    <w:rsid w:val="00D962F0"/>
    <w:rsid w:val="00D96551"/>
    <w:rsid w:val="00D9659D"/>
    <w:rsid w:val="00D96641"/>
    <w:rsid w:val="00D96A0C"/>
    <w:rsid w:val="00D9705F"/>
    <w:rsid w:val="00D9709F"/>
    <w:rsid w:val="00D971BB"/>
    <w:rsid w:val="00D974BE"/>
    <w:rsid w:val="00DA09B3"/>
    <w:rsid w:val="00DA0A57"/>
    <w:rsid w:val="00DA0BE6"/>
    <w:rsid w:val="00DA0BFB"/>
    <w:rsid w:val="00DA0C8A"/>
    <w:rsid w:val="00DA0D48"/>
    <w:rsid w:val="00DA0EFD"/>
    <w:rsid w:val="00DA1143"/>
    <w:rsid w:val="00DA13EE"/>
    <w:rsid w:val="00DA1C13"/>
    <w:rsid w:val="00DA1EBC"/>
    <w:rsid w:val="00DA25C1"/>
    <w:rsid w:val="00DA262C"/>
    <w:rsid w:val="00DA271C"/>
    <w:rsid w:val="00DA2C49"/>
    <w:rsid w:val="00DA35A4"/>
    <w:rsid w:val="00DA3BAA"/>
    <w:rsid w:val="00DA4180"/>
    <w:rsid w:val="00DA44E8"/>
    <w:rsid w:val="00DA55FC"/>
    <w:rsid w:val="00DA5893"/>
    <w:rsid w:val="00DA58D2"/>
    <w:rsid w:val="00DA6621"/>
    <w:rsid w:val="00DA7537"/>
    <w:rsid w:val="00DA7587"/>
    <w:rsid w:val="00DB006D"/>
    <w:rsid w:val="00DB0AB6"/>
    <w:rsid w:val="00DB0CB7"/>
    <w:rsid w:val="00DB1043"/>
    <w:rsid w:val="00DB1301"/>
    <w:rsid w:val="00DB18C4"/>
    <w:rsid w:val="00DB28CE"/>
    <w:rsid w:val="00DB30AF"/>
    <w:rsid w:val="00DB321E"/>
    <w:rsid w:val="00DB3303"/>
    <w:rsid w:val="00DB3359"/>
    <w:rsid w:val="00DB37FD"/>
    <w:rsid w:val="00DB38AC"/>
    <w:rsid w:val="00DB5613"/>
    <w:rsid w:val="00DB5720"/>
    <w:rsid w:val="00DB5DC6"/>
    <w:rsid w:val="00DB64D1"/>
    <w:rsid w:val="00DB6E46"/>
    <w:rsid w:val="00DB73AB"/>
    <w:rsid w:val="00DB7F5F"/>
    <w:rsid w:val="00DB7F66"/>
    <w:rsid w:val="00DC0543"/>
    <w:rsid w:val="00DC0A95"/>
    <w:rsid w:val="00DC10E8"/>
    <w:rsid w:val="00DC1242"/>
    <w:rsid w:val="00DC1830"/>
    <w:rsid w:val="00DC2298"/>
    <w:rsid w:val="00DC266D"/>
    <w:rsid w:val="00DC2BC7"/>
    <w:rsid w:val="00DC2DDD"/>
    <w:rsid w:val="00DC2E76"/>
    <w:rsid w:val="00DC2F6B"/>
    <w:rsid w:val="00DC3025"/>
    <w:rsid w:val="00DC3AB8"/>
    <w:rsid w:val="00DC3D8C"/>
    <w:rsid w:val="00DC3F9A"/>
    <w:rsid w:val="00DC40BE"/>
    <w:rsid w:val="00DC46CB"/>
    <w:rsid w:val="00DC4729"/>
    <w:rsid w:val="00DC4919"/>
    <w:rsid w:val="00DC4E81"/>
    <w:rsid w:val="00DC552A"/>
    <w:rsid w:val="00DC5857"/>
    <w:rsid w:val="00DC5AA3"/>
    <w:rsid w:val="00DC5C21"/>
    <w:rsid w:val="00DC73CB"/>
    <w:rsid w:val="00DC783B"/>
    <w:rsid w:val="00DC7F82"/>
    <w:rsid w:val="00DD081E"/>
    <w:rsid w:val="00DD1175"/>
    <w:rsid w:val="00DD235F"/>
    <w:rsid w:val="00DD2367"/>
    <w:rsid w:val="00DD26BB"/>
    <w:rsid w:val="00DD2857"/>
    <w:rsid w:val="00DD2A29"/>
    <w:rsid w:val="00DD30B2"/>
    <w:rsid w:val="00DD35B5"/>
    <w:rsid w:val="00DD3C2A"/>
    <w:rsid w:val="00DD5E73"/>
    <w:rsid w:val="00DD630A"/>
    <w:rsid w:val="00DD682F"/>
    <w:rsid w:val="00DD746E"/>
    <w:rsid w:val="00DD76A6"/>
    <w:rsid w:val="00DE013F"/>
    <w:rsid w:val="00DE0351"/>
    <w:rsid w:val="00DE1CAC"/>
    <w:rsid w:val="00DE21F2"/>
    <w:rsid w:val="00DE2334"/>
    <w:rsid w:val="00DE2D85"/>
    <w:rsid w:val="00DE2F77"/>
    <w:rsid w:val="00DE2FCF"/>
    <w:rsid w:val="00DE33FA"/>
    <w:rsid w:val="00DE37E2"/>
    <w:rsid w:val="00DE3966"/>
    <w:rsid w:val="00DE3A9F"/>
    <w:rsid w:val="00DE3C72"/>
    <w:rsid w:val="00DE4368"/>
    <w:rsid w:val="00DE494D"/>
    <w:rsid w:val="00DE4FEF"/>
    <w:rsid w:val="00DE53E6"/>
    <w:rsid w:val="00DE580C"/>
    <w:rsid w:val="00DE584F"/>
    <w:rsid w:val="00DE5B61"/>
    <w:rsid w:val="00DE6057"/>
    <w:rsid w:val="00DE60F5"/>
    <w:rsid w:val="00DE61C7"/>
    <w:rsid w:val="00DE6566"/>
    <w:rsid w:val="00DE726A"/>
    <w:rsid w:val="00DE7E4D"/>
    <w:rsid w:val="00DF07B2"/>
    <w:rsid w:val="00DF0835"/>
    <w:rsid w:val="00DF166A"/>
    <w:rsid w:val="00DF18A4"/>
    <w:rsid w:val="00DF1F5C"/>
    <w:rsid w:val="00DF3B95"/>
    <w:rsid w:val="00DF6A69"/>
    <w:rsid w:val="00DF7F28"/>
    <w:rsid w:val="00E0066D"/>
    <w:rsid w:val="00E006C0"/>
    <w:rsid w:val="00E00975"/>
    <w:rsid w:val="00E00DDA"/>
    <w:rsid w:val="00E01243"/>
    <w:rsid w:val="00E01421"/>
    <w:rsid w:val="00E01C95"/>
    <w:rsid w:val="00E01E3F"/>
    <w:rsid w:val="00E01EDF"/>
    <w:rsid w:val="00E026ED"/>
    <w:rsid w:val="00E02D06"/>
    <w:rsid w:val="00E034A6"/>
    <w:rsid w:val="00E03528"/>
    <w:rsid w:val="00E03568"/>
    <w:rsid w:val="00E0369A"/>
    <w:rsid w:val="00E03A27"/>
    <w:rsid w:val="00E03DA8"/>
    <w:rsid w:val="00E0484C"/>
    <w:rsid w:val="00E056F3"/>
    <w:rsid w:val="00E05EA7"/>
    <w:rsid w:val="00E0676E"/>
    <w:rsid w:val="00E069B4"/>
    <w:rsid w:val="00E076FB"/>
    <w:rsid w:val="00E0790B"/>
    <w:rsid w:val="00E07C13"/>
    <w:rsid w:val="00E113F7"/>
    <w:rsid w:val="00E11C8F"/>
    <w:rsid w:val="00E1259E"/>
    <w:rsid w:val="00E13370"/>
    <w:rsid w:val="00E13AF3"/>
    <w:rsid w:val="00E14053"/>
    <w:rsid w:val="00E15A15"/>
    <w:rsid w:val="00E1698E"/>
    <w:rsid w:val="00E17510"/>
    <w:rsid w:val="00E17AF6"/>
    <w:rsid w:val="00E17E25"/>
    <w:rsid w:val="00E20044"/>
    <w:rsid w:val="00E205B1"/>
    <w:rsid w:val="00E2080E"/>
    <w:rsid w:val="00E20C20"/>
    <w:rsid w:val="00E20DD1"/>
    <w:rsid w:val="00E217D8"/>
    <w:rsid w:val="00E218A4"/>
    <w:rsid w:val="00E21D39"/>
    <w:rsid w:val="00E21F06"/>
    <w:rsid w:val="00E222FD"/>
    <w:rsid w:val="00E226A6"/>
    <w:rsid w:val="00E2313D"/>
    <w:rsid w:val="00E23EE7"/>
    <w:rsid w:val="00E24591"/>
    <w:rsid w:val="00E24870"/>
    <w:rsid w:val="00E24AFB"/>
    <w:rsid w:val="00E24EC1"/>
    <w:rsid w:val="00E25D4B"/>
    <w:rsid w:val="00E25E96"/>
    <w:rsid w:val="00E2659E"/>
    <w:rsid w:val="00E26778"/>
    <w:rsid w:val="00E272FB"/>
    <w:rsid w:val="00E277BF"/>
    <w:rsid w:val="00E27A71"/>
    <w:rsid w:val="00E30371"/>
    <w:rsid w:val="00E30614"/>
    <w:rsid w:val="00E3080E"/>
    <w:rsid w:val="00E31165"/>
    <w:rsid w:val="00E31355"/>
    <w:rsid w:val="00E3144C"/>
    <w:rsid w:val="00E32261"/>
    <w:rsid w:val="00E32378"/>
    <w:rsid w:val="00E32BAF"/>
    <w:rsid w:val="00E32D6E"/>
    <w:rsid w:val="00E32DE2"/>
    <w:rsid w:val="00E32FB7"/>
    <w:rsid w:val="00E33760"/>
    <w:rsid w:val="00E342D4"/>
    <w:rsid w:val="00E343C7"/>
    <w:rsid w:val="00E3444A"/>
    <w:rsid w:val="00E34803"/>
    <w:rsid w:val="00E348B8"/>
    <w:rsid w:val="00E34B3A"/>
    <w:rsid w:val="00E34BFF"/>
    <w:rsid w:val="00E350C8"/>
    <w:rsid w:val="00E353C1"/>
    <w:rsid w:val="00E35606"/>
    <w:rsid w:val="00E3585F"/>
    <w:rsid w:val="00E35CB0"/>
    <w:rsid w:val="00E35CE0"/>
    <w:rsid w:val="00E35E9E"/>
    <w:rsid w:val="00E35F94"/>
    <w:rsid w:val="00E36317"/>
    <w:rsid w:val="00E3678A"/>
    <w:rsid w:val="00E36F2E"/>
    <w:rsid w:val="00E37342"/>
    <w:rsid w:val="00E37767"/>
    <w:rsid w:val="00E379D9"/>
    <w:rsid w:val="00E37DBE"/>
    <w:rsid w:val="00E4021F"/>
    <w:rsid w:val="00E40F47"/>
    <w:rsid w:val="00E411E4"/>
    <w:rsid w:val="00E42F07"/>
    <w:rsid w:val="00E439BB"/>
    <w:rsid w:val="00E43E1A"/>
    <w:rsid w:val="00E4496A"/>
    <w:rsid w:val="00E44DC2"/>
    <w:rsid w:val="00E45CEF"/>
    <w:rsid w:val="00E45E17"/>
    <w:rsid w:val="00E46154"/>
    <w:rsid w:val="00E468A9"/>
    <w:rsid w:val="00E468CA"/>
    <w:rsid w:val="00E468E0"/>
    <w:rsid w:val="00E46C83"/>
    <w:rsid w:val="00E4748F"/>
    <w:rsid w:val="00E47AAC"/>
    <w:rsid w:val="00E47D0C"/>
    <w:rsid w:val="00E503B6"/>
    <w:rsid w:val="00E50740"/>
    <w:rsid w:val="00E50B28"/>
    <w:rsid w:val="00E50E1A"/>
    <w:rsid w:val="00E50E93"/>
    <w:rsid w:val="00E50FDE"/>
    <w:rsid w:val="00E51A69"/>
    <w:rsid w:val="00E523FD"/>
    <w:rsid w:val="00E52610"/>
    <w:rsid w:val="00E52990"/>
    <w:rsid w:val="00E53289"/>
    <w:rsid w:val="00E532AE"/>
    <w:rsid w:val="00E5348A"/>
    <w:rsid w:val="00E538D8"/>
    <w:rsid w:val="00E53E35"/>
    <w:rsid w:val="00E54056"/>
    <w:rsid w:val="00E540DD"/>
    <w:rsid w:val="00E552D8"/>
    <w:rsid w:val="00E55694"/>
    <w:rsid w:val="00E564A8"/>
    <w:rsid w:val="00E57215"/>
    <w:rsid w:val="00E5759C"/>
    <w:rsid w:val="00E57BA1"/>
    <w:rsid w:val="00E57C83"/>
    <w:rsid w:val="00E6001F"/>
    <w:rsid w:val="00E604AA"/>
    <w:rsid w:val="00E60728"/>
    <w:rsid w:val="00E60838"/>
    <w:rsid w:val="00E60B82"/>
    <w:rsid w:val="00E60CC8"/>
    <w:rsid w:val="00E60DAF"/>
    <w:rsid w:val="00E61316"/>
    <w:rsid w:val="00E614BA"/>
    <w:rsid w:val="00E61A08"/>
    <w:rsid w:val="00E61B63"/>
    <w:rsid w:val="00E61CA0"/>
    <w:rsid w:val="00E6237D"/>
    <w:rsid w:val="00E6241F"/>
    <w:rsid w:val="00E6249F"/>
    <w:rsid w:val="00E626B7"/>
    <w:rsid w:val="00E62885"/>
    <w:rsid w:val="00E63073"/>
    <w:rsid w:val="00E63B17"/>
    <w:rsid w:val="00E63F12"/>
    <w:rsid w:val="00E63FD4"/>
    <w:rsid w:val="00E645AA"/>
    <w:rsid w:val="00E64610"/>
    <w:rsid w:val="00E65579"/>
    <w:rsid w:val="00E65726"/>
    <w:rsid w:val="00E65976"/>
    <w:rsid w:val="00E66A00"/>
    <w:rsid w:val="00E66D88"/>
    <w:rsid w:val="00E67041"/>
    <w:rsid w:val="00E700BD"/>
    <w:rsid w:val="00E70931"/>
    <w:rsid w:val="00E709C5"/>
    <w:rsid w:val="00E70A2E"/>
    <w:rsid w:val="00E7122F"/>
    <w:rsid w:val="00E71487"/>
    <w:rsid w:val="00E7167F"/>
    <w:rsid w:val="00E71B69"/>
    <w:rsid w:val="00E720BC"/>
    <w:rsid w:val="00E72386"/>
    <w:rsid w:val="00E73C92"/>
    <w:rsid w:val="00E73ECF"/>
    <w:rsid w:val="00E745D4"/>
    <w:rsid w:val="00E749AD"/>
    <w:rsid w:val="00E749E2"/>
    <w:rsid w:val="00E74FC2"/>
    <w:rsid w:val="00E7522D"/>
    <w:rsid w:val="00E75410"/>
    <w:rsid w:val="00E7665C"/>
    <w:rsid w:val="00E766A6"/>
    <w:rsid w:val="00E76CE8"/>
    <w:rsid w:val="00E76E70"/>
    <w:rsid w:val="00E76FB6"/>
    <w:rsid w:val="00E7709B"/>
    <w:rsid w:val="00E771FE"/>
    <w:rsid w:val="00E7770A"/>
    <w:rsid w:val="00E77CA5"/>
    <w:rsid w:val="00E77D4D"/>
    <w:rsid w:val="00E77EDF"/>
    <w:rsid w:val="00E800BC"/>
    <w:rsid w:val="00E8051C"/>
    <w:rsid w:val="00E80DE6"/>
    <w:rsid w:val="00E8159E"/>
    <w:rsid w:val="00E826C4"/>
    <w:rsid w:val="00E82AE5"/>
    <w:rsid w:val="00E82B14"/>
    <w:rsid w:val="00E836D8"/>
    <w:rsid w:val="00E836F3"/>
    <w:rsid w:val="00E84369"/>
    <w:rsid w:val="00E84BA4"/>
    <w:rsid w:val="00E851F6"/>
    <w:rsid w:val="00E85725"/>
    <w:rsid w:val="00E85AC1"/>
    <w:rsid w:val="00E85AE2"/>
    <w:rsid w:val="00E86546"/>
    <w:rsid w:val="00E905F5"/>
    <w:rsid w:val="00E90B7F"/>
    <w:rsid w:val="00E910C9"/>
    <w:rsid w:val="00E91338"/>
    <w:rsid w:val="00E921F6"/>
    <w:rsid w:val="00E9279E"/>
    <w:rsid w:val="00E93129"/>
    <w:rsid w:val="00E93354"/>
    <w:rsid w:val="00E9357E"/>
    <w:rsid w:val="00E936BC"/>
    <w:rsid w:val="00E93BF8"/>
    <w:rsid w:val="00E93C17"/>
    <w:rsid w:val="00E9407C"/>
    <w:rsid w:val="00E94854"/>
    <w:rsid w:val="00E94CA8"/>
    <w:rsid w:val="00E94E27"/>
    <w:rsid w:val="00E955B1"/>
    <w:rsid w:val="00E96598"/>
    <w:rsid w:val="00E97111"/>
    <w:rsid w:val="00E97C94"/>
    <w:rsid w:val="00E97D21"/>
    <w:rsid w:val="00E97E55"/>
    <w:rsid w:val="00EA0A9B"/>
    <w:rsid w:val="00EA1674"/>
    <w:rsid w:val="00EA18D5"/>
    <w:rsid w:val="00EA1DEB"/>
    <w:rsid w:val="00EA2094"/>
    <w:rsid w:val="00EA2C39"/>
    <w:rsid w:val="00EA397B"/>
    <w:rsid w:val="00EA3D79"/>
    <w:rsid w:val="00EA4258"/>
    <w:rsid w:val="00EA5114"/>
    <w:rsid w:val="00EA5232"/>
    <w:rsid w:val="00EA5273"/>
    <w:rsid w:val="00EA5BA3"/>
    <w:rsid w:val="00EA5DA1"/>
    <w:rsid w:val="00EA5E84"/>
    <w:rsid w:val="00EA649D"/>
    <w:rsid w:val="00EA6A9F"/>
    <w:rsid w:val="00EA6F78"/>
    <w:rsid w:val="00EA6FE2"/>
    <w:rsid w:val="00EA71F4"/>
    <w:rsid w:val="00EA75C1"/>
    <w:rsid w:val="00EA7A89"/>
    <w:rsid w:val="00EA7D24"/>
    <w:rsid w:val="00EB0E3E"/>
    <w:rsid w:val="00EB0E68"/>
    <w:rsid w:val="00EB0FD8"/>
    <w:rsid w:val="00EB1266"/>
    <w:rsid w:val="00EB1D1C"/>
    <w:rsid w:val="00EB25D1"/>
    <w:rsid w:val="00EB2AAB"/>
    <w:rsid w:val="00EB2BB7"/>
    <w:rsid w:val="00EB3272"/>
    <w:rsid w:val="00EB33AA"/>
    <w:rsid w:val="00EB379A"/>
    <w:rsid w:val="00EB3BE7"/>
    <w:rsid w:val="00EB3E88"/>
    <w:rsid w:val="00EB448C"/>
    <w:rsid w:val="00EB4B8C"/>
    <w:rsid w:val="00EB4DA9"/>
    <w:rsid w:val="00EB54D2"/>
    <w:rsid w:val="00EB5507"/>
    <w:rsid w:val="00EB5910"/>
    <w:rsid w:val="00EB5F03"/>
    <w:rsid w:val="00EB5F4E"/>
    <w:rsid w:val="00EB7B91"/>
    <w:rsid w:val="00EB7ED7"/>
    <w:rsid w:val="00EB7EE6"/>
    <w:rsid w:val="00EC007D"/>
    <w:rsid w:val="00EC01C3"/>
    <w:rsid w:val="00EC07B6"/>
    <w:rsid w:val="00EC105D"/>
    <w:rsid w:val="00EC1062"/>
    <w:rsid w:val="00EC12E7"/>
    <w:rsid w:val="00EC1DE8"/>
    <w:rsid w:val="00EC1E39"/>
    <w:rsid w:val="00EC1E83"/>
    <w:rsid w:val="00EC1F13"/>
    <w:rsid w:val="00EC2608"/>
    <w:rsid w:val="00EC2710"/>
    <w:rsid w:val="00EC295B"/>
    <w:rsid w:val="00EC34D0"/>
    <w:rsid w:val="00EC360A"/>
    <w:rsid w:val="00EC3851"/>
    <w:rsid w:val="00EC3C27"/>
    <w:rsid w:val="00EC3F32"/>
    <w:rsid w:val="00EC4067"/>
    <w:rsid w:val="00EC419B"/>
    <w:rsid w:val="00EC4592"/>
    <w:rsid w:val="00EC4DB3"/>
    <w:rsid w:val="00EC4EE3"/>
    <w:rsid w:val="00EC4F95"/>
    <w:rsid w:val="00EC5067"/>
    <w:rsid w:val="00EC5D02"/>
    <w:rsid w:val="00EC6455"/>
    <w:rsid w:val="00EC6649"/>
    <w:rsid w:val="00EC67DC"/>
    <w:rsid w:val="00EC6AC5"/>
    <w:rsid w:val="00EC77C7"/>
    <w:rsid w:val="00ED0309"/>
    <w:rsid w:val="00ED0AE0"/>
    <w:rsid w:val="00ED0B01"/>
    <w:rsid w:val="00ED0BC1"/>
    <w:rsid w:val="00ED0F8A"/>
    <w:rsid w:val="00ED114C"/>
    <w:rsid w:val="00ED18A9"/>
    <w:rsid w:val="00ED1918"/>
    <w:rsid w:val="00ED1B1B"/>
    <w:rsid w:val="00ED1C38"/>
    <w:rsid w:val="00ED2064"/>
    <w:rsid w:val="00ED2131"/>
    <w:rsid w:val="00ED288C"/>
    <w:rsid w:val="00ED3C08"/>
    <w:rsid w:val="00ED4028"/>
    <w:rsid w:val="00ED4088"/>
    <w:rsid w:val="00ED41DC"/>
    <w:rsid w:val="00ED4229"/>
    <w:rsid w:val="00ED4263"/>
    <w:rsid w:val="00ED5000"/>
    <w:rsid w:val="00ED5A9D"/>
    <w:rsid w:val="00ED5BBE"/>
    <w:rsid w:val="00ED639F"/>
    <w:rsid w:val="00ED797B"/>
    <w:rsid w:val="00ED7BF3"/>
    <w:rsid w:val="00EE00E5"/>
    <w:rsid w:val="00EE033C"/>
    <w:rsid w:val="00EE045D"/>
    <w:rsid w:val="00EE0D6D"/>
    <w:rsid w:val="00EE2029"/>
    <w:rsid w:val="00EE294E"/>
    <w:rsid w:val="00EE333F"/>
    <w:rsid w:val="00EE3816"/>
    <w:rsid w:val="00EE4462"/>
    <w:rsid w:val="00EE44B9"/>
    <w:rsid w:val="00EE4E25"/>
    <w:rsid w:val="00EE4E8D"/>
    <w:rsid w:val="00EE532C"/>
    <w:rsid w:val="00EE57F9"/>
    <w:rsid w:val="00EE58A3"/>
    <w:rsid w:val="00EE6311"/>
    <w:rsid w:val="00EE6602"/>
    <w:rsid w:val="00EE6954"/>
    <w:rsid w:val="00EE6D74"/>
    <w:rsid w:val="00EE6F44"/>
    <w:rsid w:val="00EF01D6"/>
    <w:rsid w:val="00EF04A0"/>
    <w:rsid w:val="00EF1077"/>
    <w:rsid w:val="00EF1940"/>
    <w:rsid w:val="00EF1989"/>
    <w:rsid w:val="00EF25B1"/>
    <w:rsid w:val="00EF2C81"/>
    <w:rsid w:val="00EF2DD1"/>
    <w:rsid w:val="00EF3144"/>
    <w:rsid w:val="00EF3145"/>
    <w:rsid w:val="00EF3202"/>
    <w:rsid w:val="00EF422C"/>
    <w:rsid w:val="00EF463C"/>
    <w:rsid w:val="00EF4F07"/>
    <w:rsid w:val="00EF5E6C"/>
    <w:rsid w:val="00EF661C"/>
    <w:rsid w:val="00EF6A5E"/>
    <w:rsid w:val="00EF729F"/>
    <w:rsid w:val="00EF7F21"/>
    <w:rsid w:val="00F002CB"/>
    <w:rsid w:val="00F00562"/>
    <w:rsid w:val="00F007B4"/>
    <w:rsid w:val="00F0095C"/>
    <w:rsid w:val="00F0096A"/>
    <w:rsid w:val="00F00BB4"/>
    <w:rsid w:val="00F0158F"/>
    <w:rsid w:val="00F015C2"/>
    <w:rsid w:val="00F017D6"/>
    <w:rsid w:val="00F018C5"/>
    <w:rsid w:val="00F01A5D"/>
    <w:rsid w:val="00F01AA1"/>
    <w:rsid w:val="00F023A2"/>
    <w:rsid w:val="00F027F1"/>
    <w:rsid w:val="00F02D09"/>
    <w:rsid w:val="00F03364"/>
    <w:rsid w:val="00F0392E"/>
    <w:rsid w:val="00F0399F"/>
    <w:rsid w:val="00F03FFC"/>
    <w:rsid w:val="00F04B76"/>
    <w:rsid w:val="00F05146"/>
    <w:rsid w:val="00F05C5B"/>
    <w:rsid w:val="00F05C62"/>
    <w:rsid w:val="00F05F28"/>
    <w:rsid w:val="00F06740"/>
    <w:rsid w:val="00F070D4"/>
    <w:rsid w:val="00F0758F"/>
    <w:rsid w:val="00F07AF1"/>
    <w:rsid w:val="00F07D91"/>
    <w:rsid w:val="00F1098E"/>
    <w:rsid w:val="00F114F2"/>
    <w:rsid w:val="00F11B0F"/>
    <w:rsid w:val="00F12ADC"/>
    <w:rsid w:val="00F12D5B"/>
    <w:rsid w:val="00F1308F"/>
    <w:rsid w:val="00F1371E"/>
    <w:rsid w:val="00F13735"/>
    <w:rsid w:val="00F137EF"/>
    <w:rsid w:val="00F13A21"/>
    <w:rsid w:val="00F14091"/>
    <w:rsid w:val="00F150B0"/>
    <w:rsid w:val="00F1588A"/>
    <w:rsid w:val="00F16BDA"/>
    <w:rsid w:val="00F16DA5"/>
    <w:rsid w:val="00F1716A"/>
    <w:rsid w:val="00F17383"/>
    <w:rsid w:val="00F176EE"/>
    <w:rsid w:val="00F17ED6"/>
    <w:rsid w:val="00F2002F"/>
    <w:rsid w:val="00F2054D"/>
    <w:rsid w:val="00F208F1"/>
    <w:rsid w:val="00F21657"/>
    <w:rsid w:val="00F21C8C"/>
    <w:rsid w:val="00F222CA"/>
    <w:rsid w:val="00F224AE"/>
    <w:rsid w:val="00F2351C"/>
    <w:rsid w:val="00F23A7B"/>
    <w:rsid w:val="00F23E45"/>
    <w:rsid w:val="00F23EA3"/>
    <w:rsid w:val="00F24117"/>
    <w:rsid w:val="00F24AA2"/>
    <w:rsid w:val="00F24F5A"/>
    <w:rsid w:val="00F252C7"/>
    <w:rsid w:val="00F268D9"/>
    <w:rsid w:val="00F26930"/>
    <w:rsid w:val="00F26DF6"/>
    <w:rsid w:val="00F26FE5"/>
    <w:rsid w:val="00F27748"/>
    <w:rsid w:val="00F303BB"/>
    <w:rsid w:val="00F308DA"/>
    <w:rsid w:val="00F30C1C"/>
    <w:rsid w:val="00F313A0"/>
    <w:rsid w:val="00F31B60"/>
    <w:rsid w:val="00F32036"/>
    <w:rsid w:val="00F321DB"/>
    <w:rsid w:val="00F32533"/>
    <w:rsid w:val="00F341F6"/>
    <w:rsid w:val="00F341FB"/>
    <w:rsid w:val="00F344ED"/>
    <w:rsid w:val="00F34DC5"/>
    <w:rsid w:val="00F35065"/>
    <w:rsid w:val="00F354E5"/>
    <w:rsid w:val="00F35EB8"/>
    <w:rsid w:val="00F3674B"/>
    <w:rsid w:val="00F377EB"/>
    <w:rsid w:val="00F37E4A"/>
    <w:rsid w:val="00F40391"/>
    <w:rsid w:val="00F40AD3"/>
    <w:rsid w:val="00F40C40"/>
    <w:rsid w:val="00F413BE"/>
    <w:rsid w:val="00F419B9"/>
    <w:rsid w:val="00F41C05"/>
    <w:rsid w:val="00F41DE8"/>
    <w:rsid w:val="00F41FCD"/>
    <w:rsid w:val="00F42089"/>
    <w:rsid w:val="00F42F57"/>
    <w:rsid w:val="00F43164"/>
    <w:rsid w:val="00F43725"/>
    <w:rsid w:val="00F44554"/>
    <w:rsid w:val="00F445E8"/>
    <w:rsid w:val="00F44BC2"/>
    <w:rsid w:val="00F45057"/>
    <w:rsid w:val="00F4508D"/>
    <w:rsid w:val="00F4532D"/>
    <w:rsid w:val="00F45477"/>
    <w:rsid w:val="00F45A1B"/>
    <w:rsid w:val="00F45C44"/>
    <w:rsid w:val="00F45E98"/>
    <w:rsid w:val="00F469DE"/>
    <w:rsid w:val="00F46A75"/>
    <w:rsid w:val="00F46F13"/>
    <w:rsid w:val="00F46F23"/>
    <w:rsid w:val="00F47978"/>
    <w:rsid w:val="00F47EF1"/>
    <w:rsid w:val="00F47F79"/>
    <w:rsid w:val="00F50588"/>
    <w:rsid w:val="00F50AA8"/>
    <w:rsid w:val="00F50F73"/>
    <w:rsid w:val="00F525F7"/>
    <w:rsid w:val="00F527D5"/>
    <w:rsid w:val="00F52B06"/>
    <w:rsid w:val="00F52D05"/>
    <w:rsid w:val="00F53BA2"/>
    <w:rsid w:val="00F5409C"/>
    <w:rsid w:val="00F54E68"/>
    <w:rsid w:val="00F55D4F"/>
    <w:rsid w:val="00F55E73"/>
    <w:rsid w:val="00F55EEC"/>
    <w:rsid w:val="00F55F4D"/>
    <w:rsid w:val="00F56041"/>
    <w:rsid w:val="00F56342"/>
    <w:rsid w:val="00F56D20"/>
    <w:rsid w:val="00F57B38"/>
    <w:rsid w:val="00F60FF9"/>
    <w:rsid w:val="00F616BD"/>
    <w:rsid w:val="00F616F3"/>
    <w:rsid w:val="00F623AF"/>
    <w:rsid w:val="00F632C4"/>
    <w:rsid w:val="00F638FF"/>
    <w:rsid w:val="00F640DD"/>
    <w:rsid w:val="00F65833"/>
    <w:rsid w:val="00F65DB0"/>
    <w:rsid w:val="00F66C35"/>
    <w:rsid w:val="00F671F0"/>
    <w:rsid w:val="00F67452"/>
    <w:rsid w:val="00F70143"/>
    <w:rsid w:val="00F709B9"/>
    <w:rsid w:val="00F70DE1"/>
    <w:rsid w:val="00F716CE"/>
    <w:rsid w:val="00F7172A"/>
    <w:rsid w:val="00F71816"/>
    <w:rsid w:val="00F71A72"/>
    <w:rsid w:val="00F71B0E"/>
    <w:rsid w:val="00F72969"/>
    <w:rsid w:val="00F72C7E"/>
    <w:rsid w:val="00F7398C"/>
    <w:rsid w:val="00F74087"/>
    <w:rsid w:val="00F74CD7"/>
    <w:rsid w:val="00F754B3"/>
    <w:rsid w:val="00F76D84"/>
    <w:rsid w:val="00F76FC4"/>
    <w:rsid w:val="00F771DF"/>
    <w:rsid w:val="00F7726D"/>
    <w:rsid w:val="00F77EFB"/>
    <w:rsid w:val="00F803FF"/>
    <w:rsid w:val="00F80405"/>
    <w:rsid w:val="00F806FB"/>
    <w:rsid w:val="00F809FA"/>
    <w:rsid w:val="00F80A72"/>
    <w:rsid w:val="00F80EB1"/>
    <w:rsid w:val="00F8144A"/>
    <w:rsid w:val="00F815AB"/>
    <w:rsid w:val="00F817CD"/>
    <w:rsid w:val="00F81D2A"/>
    <w:rsid w:val="00F824F6"/>
    <w:rsid w:val="00F82F69"/>
    <w:rsid w:val="00F83C23"/>
    <w:rsid w:val="00F83C8E"/>
    <w:rsid w:val="00F84002"/>
    <w:rsid w:val="00F84932"/>
    <w:rsid w:val="00F84F47"/>
    <w:rsid w:val="00F850B1"/>
    <w:rsid w:val="00F851D8"/>
    <w:rsid w:val="00F858A2"/>
    <w:rsid w:val="00F85A46"/>
    <w:rsid w:val="00F85D07"/>
    <w:rsid w:val="00F85FAE"/>
    <w:rsid w:val="00F863C8"/>
    <w:rsid w:val="00F87490"/>
    <w:rsid w:val="00F87E3C"/>
    <w:rsid w:val="00F901C3"/>
    <w:rsid w:val="00F90828"/>
    <w:rsid w:val="00F90A2C"/>
    <w:rsid w:val="00F90F45"/>
    <w:rsid w:val="00F90F84"/>
    <w:rsid w:val="00F91D44"/>
    <w:rsid w:val="00F91E87"/>
    <w:rsid w:val="00F91F47"/>
    <w:rsid w:val="00F9256D"/>
    <w:rsid w:val="00F9311C"/>
    <w:rsid w:val="00F9324C"/>
    <w:rsid w:val="00F93B5A"/>
    <w:rsid w:val="00F93C0D"/>
    <w:rsid w:val="00F93DB3"/>
    <w:rsid w:val="00F93ED4"/>
    <w:rsid w:val="00F9433F"/>
    <w:rsid w:val="00F94666"/>
    <w:rsid w:val="00F94908"/>
    <w:rsid w:val="00F94947"/>
    <w:rsid w:val="00F94ABD"/>
    <w:rsid w:val="00F94CEC"/>
    <w:rsid w:val="00F95231"/>
    <w:rsid w:val="00F952CD"/>
    <w:rsid w:val="00F95C91"/>
    <w:rsid w:val="00F96E55"/>
    <w:rsid w:val="00F97DCE"/>
    <w:rsid w:val="00F97ED9"/>
    <w:rsid w:val="00FA0045"/>
    <w:rsid w:val="00FA0555"/>
    <w:rsid w:val="00FA06AE"/>
    <w:rsid w:val="00FA09A9"/>
    <w:rsid w:val="00FA1DA0"/>
    <w:rsid w:val="00FA1F49"/>
    <w:rsid w:val="00FA248D"/>
    <w:rsid w:val="00FA282F"/>
    <w:rsid w:val="00FA30E1"/>
    <w:rsid w:val="00FA31CD"/>
    <w:rsid w:val="00FA31CE"/>
    <w:rsid w:val="00FA36A9"/>
    <w:rsid w:val="00FA39F3"/>
    <w:rsid w:val="00FA3BEC"/>
    <w:rsid w:val="00FA3E26"/>
    <w:rsid w:val="00FA3E83"/>
    <w:rsid w:val="00FA4046"/>
    <w:rsid w:val="00FA5659"/>
    <w:rsid w:val="00FA59F5"/>
    <w:rsid w:val="00FA64C8"/>
    <w:rsid w:val="00FA7236"/>
    <w:rsid w:val="00FA73AD"/>
    <w:rsid w:val="00FB0E5C"/>
    <w:rsid w:val="00FB0F63"/>
    <w:rsid w:val="00FB155E"/>
    <w:rsid w:val="00FB2E50"/>
    <w:rsid w:val="00FB33A1"/>
    <w:rsid w:val="00FB4086"/>
    <w:rsid w:val="00FB4410"/>
    <w:rsid w:val="00FB5ACD"/>
    <w:rsid w:val="00FB5AED"/>
    <w:rsid w:val="00FB5B5C"/>
    <w:rsid w:val="00FB5DC9"/>
    <w:rsid w:val="00FB5E6D"/>
    <w:rsid w:val="00FB5FD9"/>
    <w:rsid w:val="00FB64B8"/>
    <w:rsid w:val="00FB7082"/>
    <w:rsid w:val="00FB7703"/>
    <w:rsid w:val="00FB7B52"/>
    <w:rsid w:val="00FB7BE6"/>
    <w:rsid w:val="00FC0088"/>
    <w:rsid w:val="00FC0A00"/>
    <w:rsid w:val="00FC0D7E"/>
    <w:rsid w:val="00FC0F0B"/>
    <w:rsid w:val="00FC169D"/>
    <w:rsid w:val="00FC1D8C"/>
    <w:rsid w:val="00FC1E13"/>
    <w:rsid w:val="00FC1E74"/>
    <w:rsid w:val="00FC26B3"/>
    <w:rsid w:val="00FC4506"/>
    <w:rsid w:val="00FC4B4D"/>
    <w:rsid w:val="00FC4F6C"/>
    <w:rsid w:val="00FC50F8"/>
    <w:rsid w:val="00FC5F2D"/>
    <w:rsid w:val="00FC62B8"/>
    <w:rsid w:val="00FC7849"/>
    <w:rsid w:val="00FC7DF8"/>
    <w:rsid w:val="00FD07D1"/>
    <w:rsid w:val="00FD0ACF"/>
    <w:rsid w:val="00FD0F32"/>
    <w:rsid w:val="00FD1149"/>
    <w:rsid w:val="00FD1246"/>
    <w:rsid w:val="00FD15F3"/>
    <w:rsid w:val="00FD19AA"/>
    <w:rsid w:val="00FD1A6B"/>
    <w:rsid w:val="00FD1F04"/>
    <w:rsid w:val="00FD25F6"/>
    <w:rsid w:val="00FD26CE"/>
    <w:rsid w:val="00FD2765"/>
    <w:rsid w:val="00FD2F80"/>
    <w:rsid w:val="00FD2FEE"/>
    <w:rsid w:val="00FD34D7"/>
    <w:rsid w:val="00FD3900"/>
    <w:rsid w:val="00FD5DD4"/>
    <w:rsid w:val="00FD6328"/>
    <w:rsid w:val="00FD785F"/>
    <w:rsid w:val="00FD7992"/>
    <w:rsid w:val="00FD7A17"/>
    <w:rsid w:val="00FE02D8"/>
    <w:rsid w:val="00FE03C8"/>
    <w:rsid w:val="00FE0AF3"/>
    <w:rsid w:val="00FE115F"/>
    <w:rsid w:val="00FE1293"/>
    <w:rsid w:val="00FE1EAC"/>
    <w:rsid w:val="00FE2255"/>
    <w:rsid w:val="00FE2B12"/>
    <w:rsid w:val="00FE2CBB"/>
    <w:rsid w:val="00FE3E79"/>
    <w:rsid w:val="00FE40B5"/>
    <w:rsid w:val="00FE5A39"/>
    <w:rsid w:val="00FE5CDC"/>
    <w:rsid w:val="00FE67B1"/>
    <w:rsid w:val="00FE733F"/>
    <w:rsid w:val="00FE744C"/>
    <w:rsid w:val="00FF0ADD"/>
    <w:rsid w:val="00FF0C20"/>
    <w:rsid w:val="00FF10AC"/>
    <w:rsid w:val="00FF1628"/>
    <w:rsid w:val="00FF32CA"/>
    <w:rsid w:val="00FF4350"/>
    <w:rsid w:val="00FF48C6"/>
    <w:rsid w:val="00FF4AC1"/>
    <w:rsid w:val="00FF4DCB"/>
    <w:rsid w:val="00FF5721"/>
    <w:rsid w:val="00FF5A14"/>
    <w:rsid w:val="00FF5AA5"/>
    <w:rsid w:val="00FF5C88"/>
    <w:rsid w:val="00FF5CC8"/>
    <w:rsid w:val="00FF6970"/>
    <w:rsid w:val="00FF7E14"/>
    <w:rsid w:val="00FF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7272F9"/>
  <w15:chartTrackingRefBased/>
  <w15:docId w15:val="{685BE3AA-424F-4ED5-BB70-23F4A1D55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383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2054D"/>
    <w:pPr>
      <w:keepNext/>
      <w:outlineLvl w:val="0"/>
    </w:pPr>
    <w:rPr>
      <w:rFonts w:asciiTheme="majorHAnsi" w:eastAsia="ＭＳ 明朝" w:hAnsiTheme="majorHAnsi" w:cstheme="majorBidi"/>
      <w:b/>
      <w:sz w:val="24"/>
      <w:szCs w:val="24"/>
    </w:rPr>
  </w:style>
  <w:style w:type="paragraph" w:styleId="2">
    <w:name w:val="heading 2"/>
    <w:basedOn w:val="a"/>
    <w:next w:val="a"/>
    <w:link w:val="20"/>
    <w:autoRedefine/>
    <w:uiPriority w:val="9"/>
    <w:unhideWhenUsed/>
    <w:rsid w:val="00F2054D"/>
    <w:pPr>
      <w:keepNext/>
      <w:outlineLvl w:val="1"/>
    </w:pPr>
    <w:rPr>
      <w:rFonts w:asciiTheme="majorHAnsi" w:eastAsia="ＭＳ 明朝" w:hAnsiTheme="majorHAnsi" w:cstheme="majorBidi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F2054D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2054D"/>
    <w:rPr>
      <w:rFonts w:asciiTheme="majorHAnsi" w:eastAsia="ＭＳ 明朝" w:hAnsiTheme="majorHAnsi" w:cstheme="majorBidi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F2054D"/>
    <w:rPr>
      <w:rFonts w:asciiTheme="majorHAnsi" w:eastAsia="ＭＳ 明朝" w:hAnsiTheme="majorHAnsi" w:cstheme="majorBidi"/>
    </w:rPr>
  </w:style>
  <w:style w:type="character" w:customStyle="1" w:styleId="30">
    <w:name w:val="見出し 3 (文字)"/>
    <w:basedOn w:val="a0"/>
    <w:link w:val="3"/>
    <w:uiPriority w:val="9"/>
    <w:rsid w:val="00F2054D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A6595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6595D"/>
  </w:style>
  <w:style w:type="paragraph" w:styleId="a5">
    <w:name w:val="footer"/>
    <w:basedOn w:val="a"/>
    <w:link w:val="a6"/>
    <w:uiPriority w:val="99"/>
    <w:unhideWhenUsed/>
    <w:rsid w:val="00A6595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6595D"/>
  </w:style>
  <w:style w:type="paragraph" w:styleId="a7">
    <w:name w:val="List Paragraph"/>
    <w:basedOn w:val="a"/>
    <w:uiPriority w:val="34"/>
    <w:qFormat/>
    <w:rsid w:val="00DA4180"/>
    <w:pPr>
      <w:ind w:leftChars="400" w:left="840"/>
    </w:pPr>
  </w:style>
  <w:style w:type="character" w:styleId="a8">
    <w:name w:val="annotation reference"/>
    <w:basedOn w:val="a0"/>
    <w:uiPriority w:val="99"/>
    <w:semiHidden/>
    <w:unhideWhenUsed/>
    <w:rsid w:val="005304C4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5304C4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5304C4"/>
  </w:style>
  <w:style w:type="paragraph" w:styleId="ab">
    <w:name w:val="annotation subject"/>
    <w:basedOn w:val="a9"/>
    <w:next w:val="a9"/>
    <w:link w:val="ac"/>
    <w:uiPriority w:val="99"/>
    <w:semiHidden/>
    <w:unhideWhenUsed/>
    <w:rsid w:val="005304C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5304C4"/>
    <w:rPr>
      <w:b/>
      <w:bCs/>
    </w:rPr>
  </w:style>
  <w:style w:type="paragraph" w:styleId="ad">
    <w:name w:val="Date"/>
    <w:basedOn w:val="a"/>
    <w:next w:val="a"/>
    <w:link w:val="ae"/>
    <w:uiPriority w:val="99"/>
    <w:semiHidden/>
    <w:unhideWhenUsed/>
    <w:rsid w:val="00D02E8C"/>
  </w:style>
  <w:style w:type="character" w:customStyle="1" w:styleId="ae">
    <w:name w:val="日付 (文字)"/>
    <w:basedOn w:val="a0"/>
    <w:link w:val="ad"/>
    <w:uiPriority w:val="99"/>
    <w:semiHidden/>
    <w:rsid w:val="00D02E8C"/>
  </w:style>
  <w:style w:type="paragraph" w:styleId="Web">
    <w:name w:val="Normal (Web)"/>
    <w:basedOn w:val="a"/>
    <w:uiPriority w:val="99"/>
    <w:unhideWhenUsed/>
    <w:rsid w:val="005819D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">
    <w:name w:val="TOC Heading"/>
    <w:basedOn w:val="1"/>
    <w:next w:val="a"/>
    <w:uiPriority w:val="39"/>
    <w:unhideWhenUsed/>
    <w:qFormat/>
    <w:rsid w:val="00FB155E"/>
    <w:pPr>
      <w:keepLines/>
      <w:widowControl/>
      <w:spacing w:before="240" w:line="259" w:lineRule="auto"/>
      <w:jc w:val="left"/>
      <w:outlineLvl w:val="9"/>
    </w:pPr>
    <w:rPr>
      <w:rFonts w:eastAsiaTheme="majorEastAsia"/>
      <w:b w:val="0"/>
      <w:color w:val="2F5496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FB155E"/>
  </w:style>
  <w:style w:type="character" w:styleId="af0">
    <w:name w:val="Hyperlink"/>
    <w:basedOn w:val="a0"/>
    <w:uiPriority w:val="99"/>
    <w:unhideWhenUsed/>
    <w:rsid w:val="00FB155E"/>
    <w:rPr>
      <w:color w:val="0563C1" w:themeColor="hyperlink"/>
      <w:u w:val="single"/>
    </w:rPr>
  </w:style>
  <w:style w:type="paragraph" w:styleId="af1">
    <w:name w:val="Revision"/>
    <w:hidden/>
    <w:uiPriority w:val="99"/>
    <w:semiHidden/>
    <w:rsid w:val="00115C9E"/>
  </w:style>
  <w:style w:type="character" w:customStyle="1" w:styleId="hlfld-title">
    <w:name w:val="hlfld-title"/>
    <w:basedOn w:val="a0"/>
    <w:rsid w:val="00813FB0"/>
  </w:style>
  <w:style w:type="character" w:customStyle="1" w:styleId="identifier">
    <w:name w:val="identifier"/>
    <w:basedOn w:val="a0"/>
    <w:rsid w:val="00B74B9C"/>
  </w:style>
  <w:style w:type="character" w:customStyle="1" w:styleId="id-label">
    <w:name w:val="id-label"/>
    <w:basedOn w:val="a0"/>
    <w:rsid w:val="00B74B9C"/>
  </w:style>
  <w:style w:type="character" w:styleId="af2">
    <w:name w:val="line number"/>
    <w:basedOn w:val="a0"/>
    <w:uiPriority w:val="99"/>
    <w:semiHidden/>
    <w:unhideWhenUsed/>
    <w:rsid w:val="005D5F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4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A71FCC-997F-D84B-87FF-D014ABE62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6</Pages>
  <Words>871</Words>
  <Characters>4966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　エリ</dc:creator>
  <cp:keywords/>
  <dc:description/>
  <cp:lastModifiedBy>Takahashi Takumi</cp:lastModifiedBy>
  <cp:revision>47</cp:revision>
  <cp:lastPrinted>2022-08-22T02:58:00Z</cp:lastPrinted>
  <dcterms:created xsi:type="dcterms:W3CDTF">2022-07-27T07:16:00Z</dcterms:created>
  <dcterms:modified xsi:type="dcterms:W3CDTF">2022-09-13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a6382ff-9063-3690-b16d-0066ffba7223</vt:lpwstr>
  </property>
</Properties>
</file>